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F42DB6" w14:textId="49DAC804" w:rsidR="005A42AC" w:rsidRPr="009E10FA" w:rsidRDefault="005A42AC" w:rsidP="00CB11D8">
      <w:pPr>
        <w:pStyle w:val="berschrift2"/>
        <w:rPr>
          <w:rFonts w:ascii="Times New Roman" w:hAnsi="Times New Roman" w:cs="Times New Roman"/>
          <w:b/>
          <w:bCs/>
          <w:i w:val="0"/>
          <w:iCs/>
          <w:color w:val="2E74B5" w:themeColor="accent1" w:themeShade="BF"/>
          <w:sz w:val="24"/>
          <w:szCs w:val="24"/>
          <w:lang w:val="en-US" w:eastAsia="de-CH"/>
        </w:rPr>
      </w:pPr>
      <w:r w:rsidRPr="009E10FA">
        <w:rPr>
          <w:rFonts w:ascii="Times New Roman" w:hAnsi="Times New Roman" w:cs="Times New Roman"/>
          <w:b/>
          <w:bCs/>
          <w:i w:val="0"/>
          <w:iCs/>
          <w:color w:val="2E74B5" w:themeColor="accent1" w:themeShade="BF"/>
          <w:sz w:val="24"/>
          <w:szCs w:val="24"/>
          <w:lang w:val="en-US" w:eastAsia="de-CH"/>
        </w:rPr>
        <w:t>SUPPLEMENTARY MATERIAL</w:t>
      </w:r>
    </w:p>
    <w:p w14:paraId="4910CCDF" w14:textId="77777777" w:rsidR="00292BDD" w:rsidRDefault="00292BDD" w:rsidP="0046568D">
      <w:pPr>
        <w:pStyle w:val="berschrift2"/>
        <w:spacing w:before="0" w:after="240" w:line="240" w:lineRule="auto"/>
        <w:rPr>
          <w:rFonts w:ascii="Times New Roman" w:hAnsi="Times New Roman" w:cs="Times New Roman"/>
          <w:b/>
          <w:bCs/>
          <w:i w:val="0"/>
          <w:iCs/>
          <w:sz w:val="20"/>
          <w:szCs w:val="20"/>
          <w:lang w:val="en-US" w:eastAsia="de-CH"/>
        </w:rPr>
      </w:pPr>
    </w:p>
    <w:p w14:paraId="0788E98A" w14:textId="09958B61" w:rsidR="005A42A2" w:rsidRPr="00B46CB3" w:rsidRDefault="005A42A2" w:rsidP="0046568D">
      <w:pPr>
        <w:pStyle w:val="berschrift2"/>
        <w:spacing w:before="0" w:after="240" w:line="240" w:lineRule="auto"/>
        <w:rPr>
          <w:rFonts w:ascii="Times New Roman" w:eastAsia="Times New Roman" w:hAnsi="Times New Roman" w:cs="Times New Roman"/>
          <w:b/>
          <w:i w:val="0"/>
          <w:iCs/>
          <w:color w:val="000000"/>
          <w:sz w:val="20"/>
          <w:szCs w:val="20"/>
          <w:lang w:val="en-US"/>
        </w:rPr>
      </w:pPr>
      <w:r w:rsidRPr="00B46CB3">
        <w:rPr>
          <w:rFonts w:ascii="Times New Roman" w:hAnsi="Times New Roman" w:cs="Times New Roman"/>
          <w:b/>
          <w:i w:val="0"/>
          <w:iCs/>
          <w:sz w:val="20"/>
          <w:szCs w:val="20"/>
          <w:lang w:val="en-US"/>
        </w:rPr>
        <w:t>Supplementary Table 1</w:t>
      </w:r>
      <w:r w:rsidRPr="00B46CB3">
        <w:rPr>
          <w:rFonts w:ascii="Times New Roman" w:hAnsi="Times New Roman" w:cs="Times New Roman"/>
          <w:i w:val="0"/>
          <w:iCs/>
          <w:sz w:val="20"/>
          <w:szCs w:val="20"/>
          <w:lang w:val="en-US"/>
        </w:rPr>
        <w:t xml:space="preserve">. </w:t>
      </w:r>
      <w:r w:rsidRPr="00B46CB3">
        <w:rPr>
          <w:rFonts w:ascii="Times New Roman" w:hAnsi="Times New Roman" w:cs="Times New Roman"/>
          <w:b/>
          <w:i w:val="0"/>
          <w:iCs/>
          <w:sz w:val="20"/>
          <w:szCs w:val="20"/>
          <w:shd w:val="clear" w:color="auto" w:fill="FFFFFF"/>
          <w:lang w:val="en-US"/>
        </w:rPr>
        <w:t xml:space="preserve">Baseline characteristics of the Swiss study population with available </w:t>
      </w:r>
      <w:proofErr w:type="spellStart"/>
      <w:r w:rsidRPr="00B46CB3">
        <w:rPr>
          <w:rFonts w:ascii="Times New Roman" w:hAnsi="Times New Roman" w:cs="Times New Roman"/>
          <w:b/>
          <w:i w:val="0"/>
          <w:iCs/>
          <w:sz w:val="20"/>
          <w:szCs w:val="20"/>
          <w:shd w:val="clear" w:color="auto" w:fill="FFFFFF"/>
          <w:lang w:val="en-US"/>
        </w:rPr>
        <w:t>DNAm</w:t>
      </w:r>
      <w:proofErr w:type="spellEnd"/>
      <w:r w:rsidRPr="00B46CB3">
        <w:rPr>
          <w:rFonts w:ascii="Times New Roman" w:hAnsi="Times New Roman" w:cs="Times New Roman"/>
          <w:b/>
          <w:i w:val="0"/>
          <w:iCs/>
          <w:sz w:val="20"/>
          <w:szCs w:val="20"/>
          <w:shd w:val="clear" w:color="auto" w:fill="FFFFFF"/>
          <w:lang w:val="en-US"/>
        </w:rPr>
        <w:t xml:space="preserve"> measures</w:t>
      </w:r>
    </w:p>
    <w:tbl>
      <w:tblPr>
        <w:tblStyle w:val="Tabellenraster"/>
        <w:tblW w:w="9067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7"/>
        <w:gridCol w:w="1842"/>
        <w:gridCol w:w="1843"/>
        <w:gridCol w:w="1843"/>
        <w:gridCol w:w="992"/>
      </w:tblGrid>
      <w:tr w:rsidR="005A42A2" w:rsidRPr="00292BDD" w14:paraId="07BA7901" w14:textId="77777777" w:rsidTr="000E2188">
        <w:trPr>
          <w:trHeight w:val="348"/>
        </w:trPr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2A7418F8" w14:textId="77777777" w:rsidR="005A42A2" w:rsidRPr="00292BDD" w:rsidRDefault="005A42A2" w:rsidP="000E2188">
            <w:pPr>
              <w:spacing w:after="4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2EEA0A9" w14:textId="77777777" w:rsidR="005A42A2" w:rsidRPr="00292BDD" w:rsidRDefault="005A42A2" w:rsidP="000E2188">
            <w:pPr>
              <w:spacing w:after="4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292BDD"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  <w:t>Overall</w:t>
            </w:r>
          </w:p>
          <w:p w14:paraId="57964092" w14:textId="75D2853B" w:rsidR="005A42A2" w:rsidRPr="00292BDD" w:rsidRDefault="005A42A2" w:rsidP="000E2188">
            <w:pPr>
              <w:spacing w:after="4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92BDD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(n = </w:t>
            </w:r>
            <w:r w:rsidR="00C02293" w:rsidRPr="00292BDD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777</w:t>
            </w:r>
            <w:r w:rsidRPr="00292BDD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3A37FE53" w14:textId="77777777" w:rsidR="005A42A2" w:rsidRPr="00292BDD" w:rsidRDefault="005A42A2" w:rsidP="000E2188">
            <w:pPr>
              <w:spacing w:after="4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292BDD"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  <w:t>Cancer free</w:t>
            </w:r>
          </w:p>
          <w:p w14:paraId="11249577" w14:textId="1C98BEB3" w:rsidR="005A42A2" w:rsidRPr="00292BDD" w:rsidRDefault="005A42A2" w:rsidP="000E2188">
            <w:pPr>
              <w:spacing w:after="4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92BDD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(n = </w:t>
            </w:r>
            <w:r w:rsidR="00C02293" w:rsidRPr="00292BDD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747</w:t>
            </w:r>
            <w:r w:rsidRPr="00292BDD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386AB81" w14:textId="77777777" w:rsidR="005A42A2" w:rsidRPr="00292BDD" w:rsidRDefault="005A42A2" w:rsidP="000E2188">
            <w:pPr>
              <w:spacing w:after="4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292BDD"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  <w:t>Cancer case</w:t>
            </w:r>
          </w:p>
          <w:p w14:paraId="206E5353" w14:textId="24801C14" w:rsidR="005A42A2" w:rsidRPr="00292BDD" w:rsidRDefault="005A42A2" w:rsidP="000E2188">
            <w:pPr>
              <w:spacing w:after="4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92BDD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(n = 30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37F5A5D" w14:textId="77777777" w:rsidR="005A42A2" w:rsidRPr="00292BDD" w:rsidRDefault="005A42A2" w:rsidP="000E2188">
            <w:pPr>
              <w:spacing w:after="4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292BDD">
              <w:rPr>
                <w:rFonts w:eastAsia="Times New Roman" w:cs="Times New Roman"/>
                <w:b/>
                <w:i/>
                <w:color w:val="000000"/>
                <w:sz w:val="18"/>
                <w:szCs w:val="18"/>
                <w:lang w:val="en-US"/>
              </w:rPr>
              <w:t>P</w:t>
            </w:r>
            <w:r w:rsidRPr="00292BDD"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  <w:t xml:space="preserve"> value</w:t>
            </w:r>
          </w:p>
        </w:tc>
      </w:tr>
      <w:tr w:rsidR="0069158E" w:rsidRPr="00292BDD" w14:paraId="57C4D577" w14:textId="77777777" w:rsidTr="000E2188">
        <w:trPr>
          <w:trHeight w:val="348"/>
        </w:trPr>
        <w:tc>
          <w:tcPr>
            <w:tcW w:w="2547" w:type="dxa"/>
            <w:tcBorders>
              <w:top w:val="single" w:sz="4" w:space="0" w:color="auto"/>
            </w:tcBorders>
            <w:vAlign w:val="center"/>
          </w:tcPr>
          <w:p w14:paraId="17C0DF53" w14:textId="77777777" w:rsidR="0069158E" w:rsidRPr="00292BDD" w:rsidRDefault="0069158E" w:rsidP="000E2188">
            <w:pPr>
              <w:spacing w:after="4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92BDD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Age [yrs], mean (SD)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5D444353" w14:textId="16C3BAAD" w:rsidR="0069158E" w:rsidRPr="00292BDD" w:rsidRDefault="0069158E" w:rsidP="000E2188">
            <w:pPr>
              <w:spacing w:after="4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92BDD">
              <w:rPr>
                <w:rFonts w:cs="Times New Roman"/>
                <w:color w:val="000000"/>
                <w:sz w:val="18"/>
                <w:szCs w:val="18"/>
              </w:rPr>
              <w:t>74</w:t>
            </w:r>
            <w:r w:rsidR="00EF04B2" w:rsidRPr="00292BDD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292BDD">
              <w:rPr>
                <w:rFonts w:cs="Times New Roman"/>
                <w:color w:val="000000"/>
                <w:sz w:val="18"/>
                <w:szCs w:val="18"/>
              </w:rPr>
              <w:t>98 (4</w:t>
            </w:r>
            <w:r w:rsidR="00EF04B2" w:rsidRPr="00292BDD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292BDD">
              <w:rPr>
                <w:rFonts w:cs="Times New Roman"/>
                <w:color w:val="000000"/>
                <w:sz w:val="18"/>
                <w:szCs w:val="18"/>
              </w:rPr>
              <w:t>45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1ED7AEA1" w14:textId="63CE222B" w:rsidR="0069158E" w:rsidRPr="00292BDD" w:rsidRDefault="0069158E" w:rsidP="000E2188">
            <w:pPr>
              <w:spacing w:after="4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92BDD">
              <w:rPr>
                <w:rFonts w:cs="Times New Roman"/>
                <w:color w:val="000000"/>
                <w:sz w:val="18"/>
                <w:szCs w:val="18"/>
              </w:rPr>
              <w:t>74</w:t>
            </w:r>
            <w:r w:rsidR="00EF04B2" w:rsidRPr="00292BDD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292BDD">
              <w:rPr>
                <w:rFonts w:cs="Times New Roman"/>
                <w:color w:val="000000"/>
                <w:sz w:val="18"/>
                <w:szCs w:val="18"/>
              </w:rPr>
              <w:t>96 (4</w:t>
            </w:r>
            <w:r w:rsidR="00EF04B2" w:rsidRPr="00292BDD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292BDD">
              <w:rPr>
                <w:rFonts w:cs="Times New Roman"/>
                <w:color w:val="000000"/>
                <w:sz w:val="18"/>
                <w:szCs w:val="18"/>
              </w:rPr>
              <w:t>45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53532A68" w14:textId="161B09D2" w:rsidR="0069158E" w:rsidRPr="00292BDD" w:rsidRDefault="0069158E" w:rsidP="000E2188">
            <w:pPr>
              <w:spacing w:after="4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92BDD">
              <w:rPr>
                <w:rFonts w:cs="Times New Roman"/>
                <w:color w:val="000000"/>
                <w:sz w:val="18"/>
                <w:szCs w:val="18"/>
              </w:rPr>
              <w:t>75</w:t>
            </w:r>
            <w:r w:rsidR="00EF04B2" w:rsidRPr="00292BDD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292BDD">
              <w:rPr>
                <w:rFonts w:cs="Times New Roman"/>
                <w:color w:val="000000"/>
                <w:sz w:val="18"/>
                <w:szCs w:val="18"/>
              </w:rPr>
              <w:t>50 (4</w:t>
            </w:r>
            <w:r w:rsidR="00EF04B2" w:rsidRPr="00292BDD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292BDD">
              <w:rPr>
                <w:rFonts w:cs="Times New Roman"/>
                <w:color w:val="000000"/>
                <w:sz w:val="18"/>
                <w:szCs w:val="18"/>
              </w:rPr>
              <w:t>62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88EC268" w14:textId="126B0A60" w:rsidR="0069158E" w:rsidRPr="00292BDD" w:rsidRDefault="0069158E" w:rsidP="000E2188">
            <w:pPr>
              <w:spacing w:after="4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92BDD">
              <w:rPr>
                <w:rFonts w:cs="Times New Roman"/>
                <w:color w:val="000000"/>
                <w:sz w:val="18"/>
                <w:szCs w:val="18"/>
              </w:rPr>
              <w:t>0</w:t>
            </w:r>
            <w:r w:rsidR="00EF04B2" w:rsidRPr="00292BDD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292BDD">
              <w:rPr>
                <w:rFonts w:cs="Times New Roman"/>
                <w:color w:val="000000"/>
                <w:sz w:val="18"/>
                <w:szCs w:val="18"/>
              </w:rPr>
              <w:t>513</w:t>
            </w:r>
          </w:p>
        </w:tc>
      </w:tr>
      <w:tr w:rsidR="0069158E" w:rsidRPr="00292BDD" w14:paraId="7AB1DF09" w14:textId="77777777" w:rsidTr="000E2188">
        <w:trPr>
          <w:trHeight w:val="348"/>
        </w:trPr>
        <w:tc>
          <w:tcPr>
            <w:tcW w:w="2547" w:type="dxa"/>
            <w:vAlign w:val="center"/>
          </w:tcPr>
          <w:p w14:paraId="353E0D39" w14:textId="77777777" w:rsidR="0069158E" w:rsidRPr="00292BDD" w:rsidRDefault="0069158E" w:rsidP="000E2188">
            <w:pPr>
              <w:spacing w:after="4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92BDD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Women, n (%)</w:t>
            </w:r>
          </w:p>
        </w:tc>
        <w:tc>
          <w:tcPr>
            <w:tcW w:w="1842" w:type="dxa"/>
          </w:tcPr>
          <w:p w14:paraId="288E1921" w14:textId="6D5712B5" w:rsidR="0069158E" w:rsidRPr="00292BDD" w:rsidRDefault="0069158E" w:rsidP="000E2188">
            <w:pPr>
              <w:spacing w:after="4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92BDD">
              <w:rPr>
                <w:rFonts w:cs="Times New Roman"/>
                <w:color w:val="000000"/>
                <w:sz w:val="18"/>
                <w:szCs w:val="18"/>
              </w:rPr>
              <w:t>464 (59</w:t>
            </w:r>
            <w:r w:rsidR="00EF04B2" w:rsidRPr="00292BDD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292BDD">
              <w:rPr>
                <w:rFonts w:cs="Times New Roman"/>
                <w:color w:val="000000"/>
                <w:sz w:val="18"/>
                <w:szCs w:val="18"/>
              </w:rPr>
              <w:t>7)</w:t>
            </w:r>
          </w:p>
        </w:tc>
        <w:tc>
          <w:tcPr>
            <w:tcW w:w="1843" w:type="dxa"/>
          </w:tcPr>
          <w:p w14:paraId="6E66BD29" w14:textId="7B11C440" w:rsidR="0069158E" w:rsidRPr="00292BDD" w:rsidRDefault="0069158E" w:rsidP="000E2188">
            <w:pPr>
              <w:spacing w:after="4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92BDD">
              <w:rPr>
                <w:rFonts w:cs="Times New Roman"/>
                <w:color w:val="000000"/>
                <w:sz w:val="18"/>
                <w:szCs w:val="18"/>
              </w:rPr>
              <w:t>450 (60</w:t>
            </w:r>
            <w:r w:rsidR="00EF04B2" w:rsidRPr="00292BDD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292BDD">
              <w:rPr>
                <w:rFonts w:cs="Times New Roman"/>
                <w:color w:val="000000"/>
                <w:sz w:val="18"/>
                <w:szCs w:val="18"/>
              </w:rPr>
              <w:t>2)</w:t>
            </w:r>
          </w:p>
        </w:tc>
        <w:tc>
          <w:tcPr>
            <w:tcW w:w="1843" w:type="dxa"/>
          </w:tcPr>
          <w:p w14:paraId="7673B43E" w14:textId="4697DBFF" w:rsidR="0069158E" w:rsidRPr="00292BDD" w:rsidRDefault="0069158E" w:rsidP="000E2188">
            <w:pPr>
              <w:spacing w:after="4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92BDD">
              <w:rPr>
                <w:rFonts w:cs="Times New Roman"/>
                <w:color w:val="000000"/>
                <w:sz w:val="18"/>
                <w:szCs w:val="18"/>
              </w:rPr>
              <w:t>14 (46</w:t>
            </w:r>
            <w:r w:rsidR="00EF04B2" w:rsidRPr="00292BDD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292BDD">
              <w:rPr>
                <w:rFonts w:cs="Times New Roman"/>
                <w:color w:val="000000"/>
                <w:sz w:val="18"/>
                <w:szCs w:val="18"/>
              </w:rPr>
              <w:t>7)</w:t>
            </w:r>
          </w:p>
        </w:tc>
        <w:tc>
          <w:tcPr>
            <w:tcW w:w="992" w:type="dxa"/>
          </w:tcPr>
          <w:p w14:paraId="4FD6B385" w14:textId="7DC27656" w:rsidR="0069158E" w:rsidRPr="00292BDD" w:rsidRDefault="0069158E" w:rsidP="000E2188">
            <w:pPr>
              <w:spacing w:after="4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92BDD">
              <w:rPr>
                <w:rFonts w:cs="Times New Roman"/>
                <w:color w:val="000000"/>
                <w:sz w:val="18"/>
                <w:szCs w:val="18"/>
              </w:rPr>
              <w:t>0</w:t>
            </w:r>
            <w:r w:rsidR="00EF04B2" w:rsidRPr="00292BDD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292BDD">
              <w:rPr>
                <w:rFonts w:cs="Times New Roman"/>
                <w:color w:val="000000"/>
                <w:sz w:val="18"/>
                <w:szCs w:val="18"/>
              </w:rPr>
              <w:t>195</w:t>
            </w:r>
          </w:p>
        </w:tc>
      </w:tr>
      <w:tr w:rsidR="0069158E" w:rsidRPr="00292BDD" w14:paraId="19BC7282" w14:textId="77777777" w:rsidTr="000E2188">
        <w:trPr>
          <w:trHeight w:val="333"/>
        </w:trPr>
        <w:tc>
          <w:tcPr>
            <w:tcW w:w="2547" w:type="dxa"/>
            <w:vAlign w:val="center"/>
          </w:tcPr>
          <w:p w14:paraId="14C667CA" w14:textId="77777777" w:rsidR="0069158E" w:rsidRPr="00292BDD" w:rsidRDefault="0069158E" w:rsidP="000E2188">
            <w:pPr>
              <w:spacing w:after="4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92BDD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BMI [kg/m</w:t>
            </w:r>
            <w:r w:rsidRPr="00292BDD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>2</w:t>
            </w:r>
            <w:r w:rsidRPr="00292BDD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], mean (SD)</w:t>
            </w:r>
          </w:p>
        </w:tc>
        <w:tc>
          <w:tcPr>
            <w:tcW w:w="1842" w:type="dxa"/>
          </w:tcPr>
          <w:p w14:paraId="1A886C41" w14:textId="4667612E" w:rsidR="0069158E" w:rsidRPr="00292BDD" w:rsidRDefault="0069158E" w:rsidP="000E2188">
            <w:pPr>
              <w:spacing w:after="4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92BDD">
              <w:rPr>
                <w:rFonts w:cs="Times New Roman"/>
                <w:color w:val="000000"/>
                <w:sz w:val="18"/>
                <w:szCs w:val="18"/>
              </w:rPr>
              <w:t>25</w:t>
            </w:r>
            <w:r w:rsidR="00EF04B2" w:rsidRPr="00292BDD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292BDD">
              <w:rPr>
                <w:rFonts w:cs="Times New Roman"/>
                <w:color w:val="000000"/>
                <w:sz w:val="18"/>
                <w:szCs w:val="18"/>
              </w:rPr>
              <w:t>72 (4</w:t>
            </w:r>
            <w:r w:rsidR="00EF04B2" w:rsidRPr="00292BDD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292BDD">
              <w:rPr>
                <w:rFonts w:cs="Times New Roman"/>
                <w:color w:val="000000"/>
                <w:sz w:val="18"/>
                <w:szCs w:val="18"/>
              </w:rPr>
              <w:t>04)</w:t>
            </w:r>
          </w:p>
        </w:tc>
        <w:tc>
          <w:tcPr>
            <w:tcW w:w="1843" w:type="dxa"/>
          </w:tcPr>
          <w:p w14:paraId="7EADB21B" w14:textId="2A89D639" w:rsidR="0069158E" w:rsidRPr="00292BDD" w:rsidRDefault="0069158E" w:rsidP="000E2188">
            <w:pPr>
              <w:spacing w:after="4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92BDD">
              <w:rPr>
                <w:rFonts w:cs="Times New Roman"/>
                <w:color w:val="000000"/>
                <w:sz w:val="18"/>
                <w:szCs w:val="18"/>
              </w:rPr>
              <w:t>25</w:t>
            </w:r>
            <w:r w:rsidR="00EF04B2" w:rsidRPr="00292BDD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292BDD">
              <w:rPr>
                <w:rFonts w:cs="Times New Roman"/>
                <w:color w:val="000000"/>
                <w:sz w:val="18"/>
                <w:szCs w:val="18"/>
              </w:rPr>
              <w:t>67 (4</w:t>
            </w:r>
            <w:r w:rsidR="00EF04B2" w:rsidRPr="00292BDD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292BDD">
              <w:rPr>
                <w:rFonts w:cs="Times New Roman"/>
                <w:color w:val="000000"/>
                <w:sz w:val="18"/>
                <w:szCs w:val="18"/>
              </w:rPr>
              <w:t>00)</w:t>
            </w:r>
          </w:p>
        </w:tc>
        <w:tc>
          <w:tcPr>
            <w:tcW w:w="1843" w:type="dxa"/>
          </w:tcPr>
          <w:p w14:paraId="6896B45C" w14:textId="28E6F4D1" w:rsidR="0069158E" w:rsidRPr="00292BDD" w:rsidRDefault="0069158E" w:rsidP="000E2188">
            <w:pPr>
              <w:spacing w:after="4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92BDD">
              <w:rPr>
                <w:rFonts w:cs="Times New Roman"/>
                <w:color w:val="000000"/>
                <w:sz w:val="18"/>
                <w:szCs w:val="18"/>
              </w:rPr>
              <w:t>26</w:t>
            </w:r>
            <w:r w:rsidR="00EF04B2" w:rsidRPr="00292BDD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292BDD">
              <w:rPr>
                <w:rFonts w:cs="Times New Roman"/>
                <w:color w:val="000000"/>
                <w:sz w:val="18"/>
                <w:szCs w:val="18"/>
              </w:rPr>
              <w:t>92 (4</w:t>
            </w:r>
            <w:r w:rsidR="00EF04B2" w:rsidRPr="00292BDD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292BDD">
              <w:rPr>
                <w:rFonts w:cs="Times New Roman"/>
                <w:color w:val="000000"/>
                <w:sz w:val="18"/>
                <w:szCs w:val="18"/>
              </w:rPr>
              <w:t>89)</w:t>
            </w:r>
          </w:p>
        </w:tc>
        <w:tc>
          <w:tcPr>
            <w:tcW w:w="992" w:type="dxa"/>
          </w:tcPr>
          <w:p w14:paraId="789225AE" w14:textId="2F79B8C5" w:rsidR="0069158E" w:rsidRPr="00292BDD" w:rsidRDefault="0069158E" w:rsidP="000E2188">
            <w:pPr>
              <w:spacing w:after="4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92BDD">
              <w:rPr>
                <w:rFonts w:cs="Times New Roman"/>
                <w:color w:val="000000"/>
                <w:sz w:val="18"/>
                <w:szCs w:val="18"/>
              </w:rPr>
              <w:t>0</w:t>
            </w:r>
            <w:r w:rsidR="00EF04B2" w:rsidRPr="00292BDD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292BDD">
              <w:rPr>
                <w:rFonts w:cs="Times New Roman"/>
                <w:color w:val="000000"/>
                <w:sz w:val="18"/>
                <w:szCs w:val="18"/>
              </w:rPr>
              <w:t>097</w:t>
            </w:r>
          </w:p>
        </w:tc>
      </w:tr>
      <w:tr w:rsidR="00413302" w:rsidRPr="00292BDD" w14:paraId="43495DCF" w14:textId="77777777" w:rsidTr="000E2188">
        <w:trPr>
          <w:trHeight w:val="333"/>
        </w:trPr>
        <w:tc>
          <w:tcPr>
            <w:tcW w:w="2547" w:type="dxa"/>
            <w:vAlign w:val="center"/>
          </w:tcPr>
          <w:p w14:paraId="6CA32062" w14:textId="54D2DB71" w:rsidR="00413302" w:rsidRPr="00292BDD" w:rsidRDefault="00413302" w:rsidP="00413302">
            <w:pPr>
              <w:spacing w:after="4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92BDD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Prio fall, </w:t>
            </w:r>
            <w:proofErr w:type="gramStart"/>
            <w:r w:rsidRPr="00292BDD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m(</w:t>
            </w:r>
            <w:proofErr w:type="gramEnd"/>
            <w:r w:rsidRPr="00292BDD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%)</w:t>
            </w:r>
          </w:p>
        </w:tc>
        <w:tc>
          <w:tcPr>
            <w:tcW w:w="1842" w:type="dxa"/>
          </w:tcPr>
          <w:p w14:paraId="491E3A39" w14:textId="3839527F" w:rsidR="00413302" w:rsidRPr="00292BDD" w:rsidRDefault="00413302" w:rsidP="00413302">
            <w:pPr>
              <w:spacing w:after="4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92BDD">
              <w:rPr>
                <w:rFonts w:cs="Times New Roman"/>
                <w:color w:val="000000"/>
                <w:sz w:val="18"/>
                <w:szCs w:val="18"/>
              </w:rPr>
              <w:t>320 (41.2)</w:t>
            </w:r>
          </w:p>
        </w:tc>
        <w:tc>
          <w:tcPr>
            <w:tcW w:w="1843" w:type="dxa"/>
          </w:tcPr>
          <w:p w14:paraId="27AC88D5" w14:textId="0A1EA0D1" w:rsidR="00413302" w:rsidRPr="00292BDD" w:rsidRDefault="00413302" w:rsidP="00413302">
            <w:pPr>
              <w:spacing w:after="4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92BDD">
              <w:rPr>
                <w:rFonts w:cs="Times New Roman"/>
                <w:color w:val="000000"/>
                <w:sz w:val="18"/>
                <w:szCs w:val="18"/>
              </w:rPr>
              <w:t>308 (41.2)</w:t>
            </w:r>
          </w:p>
        </w:tc>
        <w:tc>
          <w:tcPr>
            <w:tcW w:w="1843" w:type="dxa"/>
          </w:tcPr>
          <w:p w14:paraId="210A0AFA" w14:textId="540C1AC3" w:rsidR="00413302" w:rsidRPr="00292BDD" w:rsidRDefault="00413302" w:rsidP="00413302">
            <w:pPr>
              <w:spacing w:after="4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92BDD">
              <w:rPr>
                <w:rFonts w:cs="Times New Roman"/>
                <w:color w:val="000000"/>
                <w:sz w:val="18"/>
                <w:szCs w:val="18"/>
              </w:rPr>
              <w:t>12 (40)</w:t>
            </w:r>
          </w:p>
        </w:tc>
        <w:tc>
          <w:tcPr>
            <w:tcW w:w="992" w:type="dxa"/>
          </w:tcPr>
          <w:p w14:paraId="1953EA1F" w14:textId="6F6B8474" w:rsidR="00413302" w:rsidRPr="00292BDD" w:rsidRDefault="00413302" w:rsidP="00413302">
            <w:pPr>
              <w:spacing w:after="4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92BDD">
              <w:rPr>
                <w:rFonts w:cs="Times New Roman"/>
                <w:color w:val="000000"/>
                <w:sz w:val="18"/>
                <w:szCs w:val="18"/>
              </w:rPr>
              <w:t>1.000</w:t>
            </w:r>
          </w:p>
        </w:tc>
      </w:tr>
      <w:tr w:rsidR="00413302" w:rsidRPr="00292BDD" w14:paraId="3C1D522A" w14:textId="77777777" w:rsidTr="000E2188">
        <w:trPr>
          <w:trHeight w:val="53"/>
        </w:trPr>
        <w:tc>
          <w:tcPr>
            <w:tcW w:w="2547" w:type="dxa"/>
            <w:vAlign w:val="center"/>
          </w:tcPr>
          <w:p w14:paraId="6D81A716" w14:textId="77777777" w:rsidR="00413302" w:rsidRPr="00292BDD" w:rsidRDefault="00413302" w:rsidP="00413302">
            <w:pPr>
              <w:spacing w:after="4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92BDD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Fried frailty status, n (%)</w:t>
            </w:r>
          </w:p>
        </w:tc>
        <w:tc>
          <w:tcPr>
            <w:tcW w:w="1842" w:type="dxa"/>
          </w:tcPr>
          <w:p w14:paraId="21F3EA3C" w14:textId="77777777" w:rsidR="00413302" w:rsidRPr="00292BDD" w:rsidRDefault="00413302" w:rsidP="00413302">
            <w:pPr>
              <w:spacing w:after="4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</w:tcPr>
          <w:p w14:paraId="256DC15C" w14:textId="77777777" w:rsidR="00413302" w:rsidRPr="00292BDD" w:rsidRDefault="00413302" w:rsidP="00413302">
            <w:pPr>
              <w:spacing w:after="4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</w:tcPr>
          <w:p w14:paraId="7E9FBDC9" w14:textId="77777777" w:rsidR="00413302" w:rsidRPr="00292BDD" w:rsidRDefault="00413302" w:rsidP="00413302">
            <w:pPr>
              <w:spacing w:after="4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</w:tcPr>
          <w:p w14:paraId="5140C047" w14:textId="2E944780" w:rsidR="00413302" w:rsidRPr="00292BDD" w:rsidRDefault="00413302" w:rsidP="00413302">
            <w:pPr>
              <w:spacing w:after="4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92BDD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.747</w:t>
            </w:r>
          </w:p>
        </w:tc>
      </w:tr>
      <w:tr w:rsidR="00413302" w:rsidRPr="00292BDD" w14:paraId="26215764" w14:textId="77777777" w:rsidTr="000E2188">
        <w:trPr>
          <w:trHeight w:val="333"/>
        </w:trPr>
        <w:tc>
          <w:tcPr>
            <w:tcW w:w="2547" w:type="dxa"/>
            <w:vAlign w:val="center"/>
          </w:tcPr>
          <w:p w14:paraId="4BE5DE16" w14:textId="5B676092" w:rsidR="00413302" w:rsidRPr="00292BDD" w:rsidRDefault="00413302" w:rsidP="00413302">
            <w:pPr>
              <w:spacing w:after="4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92BDD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Robust</w:t>
            </w:r>
          </w:p>
        </w:tc>
        <w:tc>
          <w:tcPr>
            <w:tcW w:w="1842" w:type="dxa"/>
          </w:tcPr>
          <w:p w14:paraId="4C85E11C" w14:textId="360C3898" w:rsidR="00413302" w:rsidRPr="00292BDD" w:rsidRDefault="00413302" w:rsidP="00413302">
            <w:pPr>
              <w:spacing w:after="4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92BDD">
              <w:rPr>
                <w:rFonts w:cs="Times New Roman"/>
                <w:color w:val="000000"/>
                <w:sz w:val="18"/>
                <w:szCs w:val="18"/>
              </w:rPr>
              <w:t>450 (58</w:t>
            </w:r>
            <w:r w:rsidRPr="00292BDD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292BDD">
              <w:rPr>
                <w:rFonts w:cs="Times New Roman"/>
                <w:color w:val="000000"/>
                <w:sz w:val="18"/>
                <w:szCs w:val="18"/>
              </w:rPr>
              <w:t>3)</w:t>
            </w:r>
          </w:p>
        </w:tc>
        <w:tc>
          <w:tcPr>
            <w:tcW w:w="1843" w:type="dxa"/>
          </w:tcPr>
          <w:p w14:paraId="4719D752" w14:textId="7E71BF22" w:rsidR="00413302" w:rsidRPr="00292BDD" w:rsidRDefault="00413302" w:rsidP="00413302">
            <w:pPr>
              <w:spacing w:after="4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92BDD">
              <w:rPr>
                <w:rFonts w:cs="Times New Roman"/>
                <w:color w:val="000000"/>
                <w:sz w:val="18"/>
                <w:szCs w:val="18"/>
              </w:rPr>
              <w:t>431 (58</w:t>
            </w:r>
            <w:r w:rsidRPr="00292BDD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292BDD">
              <w:rPr>
                <w:rFonts w:cs="Times New Roman"/>
                <w:color w:val="000000"/>
                <w:sz w:val="18"/>
                <w:szCs w:val="18"/>
              </w:rPr>
              <w:t>1)</w:t>
            </w:r>
          </w:p>
        </w:tc>
        <w:tc>
          <w:tcPr>
            <w:tcW w:w="1843" w:type="dxa"/>
          </w:tcPr>
          <w:p w14:paraId="4566510F" w14:textId="63AABBEA" w:rsidR="00413302" w:rsidRPr="00292BDD" w:rsidRDefault="00413302" w:rsidP="00413302">
            <w:pPr>
              <w:spacing w:after="4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92BDD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9 (63.3)</w:t>
            </w:r>
          </w:p>
        </w:tc>
        <w:tc>
          <w:tcPr>
            <w:tcW w:w="992" w:type="dxa"/>
          </w:tcPr>
          <w:p w14:paraId="0140985A" w14:textId="77777777" w:rsidR="00413302" w:rsidRPr="00292BDD" w:rsidRDefault="00413302" w:rsidP="00413302">
            <w:pPr>
              <w:spacing w:after="4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413302" w:rsidRPr="00292BDD" w14:paraId="41851D30" w14:textId="77777777" w:rsidTr="000E2188">
        <w:trPr>
          <w:trHeight w:val="348"/>
        </w:trPr>
        <w:tc>
          <w:tcPr>
            <w:tcW w:w="2547" w:type="dxa"/>
            <w:vAlign w:val="center"/>
          </w:tcPr>
          <w:p w14:paraId="68224EA0" w14:textId="27F0A9F1" w:rsidR="00413302" w:rsidRPr="00292BDD" w:rsidRDefault="00413302" w:rsidP="00413302">
            <w:pPr>
              <w:spacing w:after="4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92BDD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Pre-frail</w:t>
            </w:r>
          </w:p>
        </w:tc>
        <w:tc>
          <w:tcPr>
            <w:tcW w:w="1842" w:type="dxa"/>
          </w:tcPr>
          <w:p w14:paraId="072F376B" w14:textId="6F5DF299" w:rsidR="00413302" w:rsidRPr="00292BDD" w:rsidRDefault="00413302" w:rsidP="00413302">
            <w:pPr>
              <w:spacing w:after="4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92BDD">
              <w:rPr>
                <w:rFonts w:cs="Times New Roman"/>
                <w:color w:val="000000"/>
                <w:sz w:val="18"/>
                <w:szCs w:val="18"/>
              </w:rPr>
              <w:t>314 (40</w:t>
            </w:r>
            <w:r w:rsidRPr="00292BDD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292BDD">
              <w:rPr>
                <w:rFonts w:cs="Times New Roman"/>
                <w:color w:val="000000"/>
                <w:sz w:val="18"/>
                <w:szCs w:val="18"/>
              </w:rPr>
              <w:t>7)</w:t>
            </w:r>
          </w:p>
        </w:tc>
        <w:tc>
          <w:tcPr>
            <w:tcW w:w="1843" w:type="dxa"/>
          </w:tcPr>
          <w:p w14:paraId="396DB33A" w14:textId="253ADE22" w:rsidR="00413302" w:rsidRPr="00292BDD" w:rsidRDefault="00413302" w:rsidP="00413302">
            <w:pPr>
              <w:spacing w:after="4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92BDD">
              <w:rPr>
                <w:rFonts w:cs="Times New Roman"/>
                <w:color w:val="000000"/>
                <w:sz w:val="18"/>
                <w:szCs w:val="18"/>
              </w:rPr>
              <w:t>303 (40</w:t>
            </w:r>
            <w:r w:rsidRPr="00292BDD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292BDD">
              <w:rPr>
                <w:rFonts w:cs="Times New Roman"/>
                <w:color w:val="000000"/>
                <w:sz w:val="18"/>
                <w:szCs w:val="18"/>
              </w:rPr>
              <w:t>8)</w:t>
            </w:r>
          </w:p>
        </w:tc>
        <w:tc>
          <w:tcPr>
            <w:tcW w:w="1843" w:type="dxa"/>
          </w:tcPr>
          <w:p w14:paraId="40818A1E" w14:textId="6A537EA0" w:rsidR="00413302" w:rsidRPr="00292BDD" w:rsidRDefault="00413302" w:rsidP="00413302">
            <w:pPr>
              <w:spacing w:after="4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92BDD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1 (36.7)</w:t>
            </w:r>
          </w:p>
        </w:tc>
        <w:tc>
          <w:tcPr>
            <w:tcW w:w="992" w:type="dxa"/>
          </w:tcPr>
          <w:p w14:paraId="449C76C4" w14:textId="77777777" w:rsidR="00413302" w:rsidRPr="00292BDD" w:rsidRDefault="00413302" w:rsidP="00413302">
            <w:pPr>
              <w:spacing w:after="4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413302" w:rsidRPr="00292BDD" w14:paraId="5DE7C4FC" w14:textId="77777777" w:rsidTr="000E2188">
        <w:trPr>
          <w:trHeight w:val="333"/>
        </w:trPr>
        <w:tc>
          <w:tcPr>
            <w:tcW w:w="2547" w:type="dxa"/>
            <w:vAlign w:val="center"/>
          </w:tcPr>
          <w:p w14:paraId="2ABD8811" w14:textId="56B4416A" w:rsidR="00413302" w:rsidRPr="00292BDD" w:rsidRDefault="00413302" w:rsidP="00413302">
            <w:pPr>
              <w:spacing w:after="4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92BDD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Frail</w:t>
            </w:r>
          </w:p>
        </w:tc>
        <w:tc>
          <w:tcPr>
            <w:tcW w:w="1842" w:type="dxa"/>
          </w:tcPr>
          <w:p w14:paraId="4419AE8C" w14:textId="13020D2D" w:rsidR="00413302" w:rsidRPr="00292BDD" w:rsidRDefault="00413302" w:rsidP="00413302">
            <w:pPr>
              <w:spacing w:after="4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92BDD">
              <w:rPr>
                <w:rFonts w:cs="Times New Roman"/>
                <w:color w:val="000000"/>
                <w:sz w:val="18"/>
                <w:szCs w:val="18"/>
              </w:rPr>
              <w:t>8 (1</w:t>
            </w:r>
            <w:r w:rsidRPr="00292BDD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292BDD">
              <w:rPr>
                <w:rFonts w:cs="Times New Roman"/>
                <w:color w:val="000000"/>
                <w:sz w:val="18"/>
                <w:szCs w:val="18"/>
              </w:rPr>
              <w:t>0)</w:t>
            </w:r>
          </w:p>
        </w:tc>
        <w:tc>
          <w:tcPr>
            <w:tcW w:w="1843" w:type="dxa"/>
          </w:tcPr>
          <w:p w14:paraId="2849F772" w14:textId="7B4E033F" w:rsidR="00413302" w:rsidRPr="00292BDD" w:rsidRDefault="00413302" w:rsidP="00413302">
            <w:pPr>
              <w:spacing w:after="4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92BDD">
              <w:rPr>
                <w:rFonts w:cs="Times New Roman"/>
                <w:color w:val="000000"/>
                <w:sz w:val="18"/>
                <w:szCs w:val="18"/>
              </w:rPr>
              <w:t>8 (1</w:t>
            </w:r>
            <w:r w:rsidRPr="00292BDD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292BDD">
              <w:rPr>
                <w:rFonts w:cs="Times New Roman"/>
                <w:color w:val="000000"/>
                <w:sz w:val="18"/>
                <w:szCs w:val="18"/>
              </w:rPr>
              <w:t>1)</w:t>
            </w:r>
          </w:p>
        </w:tc>
        <w:tc>
          <w:tcPr>
            <w:tcW w:w="1843" w:type="dxa"/>
          </w:tcPr>
          <w:p w14:paraId="38A687F0" w14:textId="6BCDF39A" w:rsidR="00413302" w:rsidRPr="00292BDD" w:rsidRDefault="00413302" w:rsidP="00413302">
            <w:pPr>
              <w:spacing w:after="4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92BDD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992" w:type="dxa"/>
          </w:tcPr>
          <w:p w14:paraId="67B9CC84" w14:textId="77777777" w:rsidR="00413302" w:rsidRPr="00292BDD" w:rsidRDefault="00413302" w:rsidP="00413302">
            <w:pPr>
              <w:spacing w:after="4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413302" w:rsidRPr="00292BDD" w14:paraId="27E88FE6" w14:textId="77777777" w:rsidTr="000E2188">
        <w:trPr>
          <w:trHeight w:val="230"/>
        </w:trPr>
        <w:tc>
          <w:tcPr>
            <w:tcW w:w="2547" w:type="dxa"/>
            <w:vAlign w:val="center"/>
          </w:tcPr>
          <w:p w14:paraId="1F7CDA01" w14:textId="77777777" w:rsidR="00413302" w:rsidRPr="00292BDD" w:rsidRDefault="00413302" w:rsidP="00413302">
            <w:pPr>
              <w:spacing w:after="4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92BDD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Physical activity frequency, n (%)</w:t>
            </w:r>
          </w:p>
        </w:tc>
        <w:tc>
          <w:tcPr>
            <w:tcW w:w="1842" w:type="dxa"/>
          </w:tcPr>
          <w:p w14:paraId="13C425C4" w14:textId="77777777" w:rsidR="00413302" w:rsidRPr="00292BDD" w:rsidRDefault="00413302" w:rsidP="00413302">
            <w:pPr>
              <w:spacing w:after="4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</w:tcPr>
          <w:p w14:paraId="66E99C07" w14:textId="77777777" w:rsidR="00413302" w:rsidRPr="00292BDD" w:rsidRDefault="00413302" w:rsidP="00413302">
            <w:pPr>
              <w:spacing w:after="4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</w:tcPr>
          <w:p w14:paraId="2B13B1DA" w14:textId="77777777" w:rsidR="00413302" w:rsidRPr="00292BDD" w:rsidRDefault="00413302" w:rsidP="00413302">
            <w:pPr>
              <w:spacing w:after="4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</w:tcPr>
          <w:p w14:paraId="39474BB5" w14:textId="4CD0FA20" w:rsidR="00413302" w:rsidRPr="00292BDD" w:rsidRDefault="00413302" w:rsidP="00413302">
            <w:pPr>
              <w:spacing w:after="4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92BDD">
              <w:rPr>
                <w:rFonts w:cs="Times New Roman"/>
                <w:color w:val="000000"/>
                <w:sz w:val="18"/>
                <w:szCs w:val="18"/>
              </w:rPr>
              <w:t>0</w:t>
            </w:r>
            <w:r w:rsidRPr="00292BDD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292BDD">
              <w:rPr>
                <w:rFonts w:cs="Times New Roman"/>
                <w:color w:val="000000"/>
                <w:sz w:val="18"/>
                <w:szCs w:val="18"/>
              </w:rPr>
              <w:t>939</w:t>
            </w:r>
          </w:p>
          <w:p w14:paraId="2D9AD4F5" w14:textId="5495BB66" w:rsidR="00413302" w:rsidRPr="00292BDD" w:rsidRDefault="00413302" w:rsidP="00413302">
            <w:pPr>
              <w:spacing w:after="4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413302" w:rsidRPr="00292BDD" w14:paraId="43578725" w14:textId="77777777" w:rsidTr="000E2188">
        <w:trPr>
          <w:trHeight w:val="348"/>
        </w:trPr>
        <w:tc>
          <w:tcPr>
            <w:tcW w:w="2547" w:type="dxa"/>
            <w:vAlign w:val="center"/>
          </w:tcPr>
          <w:p w14:paraId="1FE53CAE" w14:textId="5C3E688E" w:rsidR="00413302" w:rsidRPr="00292BDD" w:rsidRDefault="00413302" w:rsidP="00413302">
            <w:pPr>
              <w:spacing w:after="4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92BDD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Inactive</w:t>
            </w:r>
          </w:p>
        </w:tc>
        <w:tc>
          <w:tcPr>
            <w:tcW w:w="1842" w:type="dxa"/>
          </w:tcPr>
          <w:p w14:paraId="385595AF" w14:textId="2DE83F30" w:rsidR="00413302" w:rsidRPr="00292BDD" w:rsidRDefault="00413302" w:rsidP="00413302">
            <w:pPr>
              <w:spacing w:after="4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92BDD">
              <w:rPr>
                <w:rFonts w:cs="Times New Roman"/>
                <w:color w:val="000000"/>
                <w:sz w:val="18"/>
                <w:szCs w:val="18"/>
              </w:rPr>
              <w:t>93 (12</w:t>
            </w:r>
            <w:r w:rsidRPr="00292BDD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292BDD">
              <w:rPr>
                <w:rFonts w:cs="Times New Roman"/>
                <w:color w:val="000000"/>
                <w:sz w:val="18"/>
                <w:szCs w:val="18"/>
              </w:rPr>
              <w:t>0)</w:t>
            </w:r>
          </w:p>
        </w:tc>
        <w:tc>
          <w:tcPr>
            <w:tcW w:w="1843" w:type="dxa"/>
          </w:tcPr>
          <w:p w14:paraId="465C3670" w14:textId="6C541D2E" w:rsidR="00413302" w:rsidRPr="00292BDD" w:rsidRDefault="00413302" w:rsidP="00413302">
            <w:pPr>
              <w:spacing w:after="4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92BDD">
              <w:rPr>
                <w:rFonts w:cs="Times New Roman"/>
                <w:color w:val="000000"/>
                <w:sz w:val="18"/>
                <w:szCs w:val="18"/>
              </w:rPr>
              <w:t>89 (11</w:t>
            </w:r>
            <w:r w:rsidRPr="00292BDD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292BDD">
              <w:rPr>
                <w:rFonts w:cs="Times New Roman"/>
                <w:color w:val="000000"/>
                <w:sz w:val="18"/>
                <w:szCs w:val="18"/>
              </w:rPr>
              <w:t>9)</w:t>
            </w:r>
          </w:p>
        </w:tc>
        <w:tc>
          <w:tcPr>
            <w:tcW w:w="1843" w:type="dxa"/>
          </w:tcPr>
          <w:p w14:paraId="5AA134B0" w14:textId="2E036F36" w:rsidR="00413302" w:rsidRPr="00292BDD" w:rsidRDefault="00413302" w:rsidP="00413302">
            <w:pPr>
              <w:spacing w:after="4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92BDD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4 (13.3)</w:t>
            </w:r>
          </w:p>
        </w:tc>
        <w:tc>
          <w:tcPr>
            <w:tcW w:w="992" w:type="dxa"/>
          </w:tcPr>
          <w:p w14:paraId="756F2125" w14:textId="77777777" w:rsidR="00413302" w:rsidRPr="00292BDD" w:rsidRDefault="00413302" w:rsidP="00413302">
            <w:pPr>
              <w:spacing w:after="4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413302" w:rsidRPr="00292BDD" w14:paraId="02E5B02E" w14:textId="77777777" w:rsidTr="000E2188">
        <w:trPr>
          <w:trHeight w:val="333"/>
        </w:trPr>
        <w:tc>
          <w:tcPr>
            <w:tcW w:w="2547" w:type="dxa"/>
            <w:vAlign w:val="center"/>
          </w:tcPr>
          <w:p w14:paraId="0FE87647" w14:textId="613E02C0" w:rsidR="00413302" w:rsidRPr="00292BDD" w:rsidRDefault="00413302" w:rsidP="00413302">
            <w:pPr>
              <w:spacing w:after="4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92BDD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-2 times/week</w:t>
            </w:r>
          </w:p>
        </w:tc>
        <w:tc>
          <w:tcPr>
            <w:tcW w:w="1842" w:type="dxa"/>
          </w:tcPr>
          <w:p w14:paraId="640E417B" w14:textId="039BC26D" w:rsidR="00413302" w:rsidRPr="00292BDD" w:rsidRDefault="00413302" w:rsidP="00413302">
            <w:pPr>
              <w:spacing w:after="4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92BDD">
              <w:rPr>
                <w:rFonts w:cs="Times New Roman"/>
                <w:color w:val="000000"/>
                <w:sz w:val="18"/>
                <w:szCs w:val="18"/>
              </w:rPr>
              <w:t>227 (29</w:t>
            </w:r>
            <w:r w:rsidRPr="00292BDD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292BDD">
              <w:rPr>
                <w:rFonts w:cs="Times New Roman"/>
                <w:color w:val="000000"/>
                <w:sz w:val="18"/>
                <w:szCs w:val="18"/>
              </w:rPr>
              <w:t>2)</w:t>
            </w:r>
          </w:p>
        </w:tc>
        <w:tc>
          <w:tcPr>
            <w:tcW w:w="1843" w:type="dxa"/>
          </w:tcPr>
          <w:p w14:paraId="11F2F4A9" w14:textId="57B067F7" w:rsidR="00413302" w:rsidRPr="00292BDD" w:rsidRDefault="00413302" w:rsidP="00413302">
            <w:pPr>
              <w:spacing w:after="4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92BDD">
              <w:rPr>
                <w:rFonts w:cs="Times New Roman"/>
                <w:color w:val="000000"/>
                <w:sz w:val="18"/>
                <w:szCs w:val="18"/>
              </w:rPr>
              <w:t>219 (29</w:t>
            </w:r>
            <w:r w:rsidRPr="00292BDD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292BDD">
              <w:rPr>
                <w:rFonts w:cs="Times New Roman"/>
                <w:color w:val="000000"/>
                <w:sz w:val="18"/>
                <w:szCs w:val="18"/>
              </w:rPr>
              <w:t>3)</w:t>
            </w:r>
          </w:p>
        </w:tc>
        <w:tc>
          <w:tcPr>
            <w:tcW w:w="1843" w:type="dxa"/>
          </w:tcPr>
          <w:p w14:paraId="30A0BD3B" w14:textId="55BBAB1E" w:rsidR="00413302" w:rsidRPr="00292BDD" w:rsidRDefault="00413302" w:rsidP="00413302">
            <w:pPr>
              <w:spacing w:after="4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92BDD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8 (23.7)</w:t>
            </w:r>
          </w:p>
        </w:tc>
        <w:tc>
          <w:tcPr>
            <w:tcW w:w="992" w:type="dxa"/>
          </w:tcPr>
          <w:p w14:paraId="21883F00" w14:textId="77777777" w:rsidR="00413302" w:rsidRPr="00292BDD" w:rsidRDefault="00413302" w:rsidP="00413302">
            <w:pPr>
              <w:spacing w:after="4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413302" w:rsidRPr="00292BDD" w14:paraId="41385D42" w14:textId="77777777" w:rsidTr="000E2188">
        <w:trPr>
          <w:trHeight w:val="348"/>
        </w:trPr>
        <w:tc>
          <w:tcPr>
            <w:tcW w:w="2547" w:type="dxa"/>
            <w:vAlign w:val="center"/>
          </w:tcPr>
          <w:p w14:paraId="40A48BA2" w14:textId="22FC608F" w:rsidR="00413302" w:rsidRPr="00292BDD" w:rsidRDefault="00413302" w:rsidP="00413302">
            <w:pPr>
              <w:spacing w:after="4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92BDD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&gt; 3 times/week</w:t>
            </w:r>
          </w:p>
        </w:tc>
        <w:tc>
          <w:tcPr>
            <w:tcW w:w="1842" w:type="dxa"/>
          </w:tcPr>
          <w:p w14:paraId="038DA52B" w14:textId="78BF0111" w:rsidR="00413302" w:rsidRPr="00292BDD" w:rsidRDefault="00413302" w:rsidP="00413302">
            <w:pPr>
              <w:spacing w:after="4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92BDD">
              <w:rPr>
                <w:rFonts w:cs="Times New Roman"/>
                <w:color w:val="000000"/>
                <w:sz w:val="18"/>
                <w:szCs w:val="18"/>
              </w:rPr>
              <w:t>457 (58</w:t>
            </w:r>
            <w:r w:rsidRPr="00292BDD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292BDD">
              <w:rPr>
                <w:rFonts w:cs="Times New Roman"/>
                <w:color w:val="000000"/>
                <w:sz w:val="18"/>
                <w:szCs w:val="18"/>
              </w:rPr>
              <w:t>8)</w:t>
            </w:r>
          </w:p>
        </w:tc>
        <w:tc>
          <w:tcPr>
            <w:tcW w:w="1843" w:type="dxa"/>
          </w:tcPr>
          <w:p w14:paraId="6C060888" w14:textId="4E6389D0" w:rsidR="00413302" w:rsidRPr="00292BDD" w:rsidRDefault="00413302" w:rsidP="00413302">
            <w:pPr>
              <w:spacing w:after="4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92BDD">
              <w:rPr>
                <w:rFonts w:cs="Times New Roman"/>
                <w:color w:val="000000"/>
                <w:sz w:val="18"/>
                <w:szCs w:val="18"/>
              </w:rPr>
              <w:t>439 (58</w:t>
            </w:r>
            <w:r w:rsidRPr="00292BDD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292BDD">
              <w:rPr>
                <w:rFonts w:cs="Times New Roman"/>
                <w:color w:val="000000"/>
                <w:sz w:val="18"/>
                <w:szCs w:val="18"/>
              </w:rPr>
              <w:t>8)</w:t>
            </w:r>
          </w:p>
        </w:tc>
        <w:tc>
          <w:tcPr>
            <w:tcW w:w="1843" w:type="dxa"/>
          </w:tcPr>
          <w:p w14:paraId="3E82462A" w14:textId="440F2CFA" w:rsidR="00413302" w:rsidRPr="00292BDD" w:rsidRDefault="00413302" w:rsidP="00413302">
            <w:pPr>
              <w:spacing w:after="4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92BDD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8 (60.0)</w:t>
            </w:r>
          </w:p>
        </w:tc>
        <w:tc>
          <w:tcPr>
            <w:tcW w:w="992" w:type="dxa"/>
          </w:tcPr>
          <w:p w14:paraId="26CA7D5F" w14:textId="77777777" w:rsidR="00413302" w:rsidRPr="00292BDD" w:rsidRDefault="00413302" w:rsidP="00413302">
            <w:pPr>
              <w:spacing w:after="4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413302" w:rsidRPr="00292BDD" w14:paraId="11B111C3" w14:textId="77777777" w:rsidTr="000E2188">
        <w:trPr>
          <w:trHeight w:val="53"/>
        </w:trPr>
        <w:tc>
          <w:tcPr>
            <w:tcW w:w="2547" w:type="dxa"/>
            <w:vAlign w:val="center"/>
          </w:tcPr>
          <w:p w14:paraId="2A5E8C36" w14:textId="77777777" w:rsidR="00413302" w:rsidRPr="00292BDD" w:rsidRDefault="00413302" w:rsidP="00413302">
            <w:pPr>
              <w:spacing w:after="4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92BDD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EQ-VAS score, </w:t>
            </w:r>
            <w:proofErr w:type="gramStart"/>
            <w:r w:rsidRPr="00292BDD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mean</w:t>
            </w:r>
            <w:proofErr w:type="gramEnd"/>
            <w:r w:rsidRPr="00292BDD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 (SD) </w:t>
            </w:r>
            <w:r w:rsidRPr="00292BDD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1842" w:type="dxa"/>
          </w:tcPr>
          <w:p w14:paraId="0835C84A" w14:textId="69823A48" w:rsidR="00413302" w:rsidRPr="00292BDD" w:rsidRDefault="00413302" w:rsidP="00413302">
            <w:pPr>
              <w:spacing w:after="4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92BDD">
              <w:rPr>
                <w:rFonts w:cs="Times New Roman"/>
                <w:color w:val="000000"/>
                <w:sz w:val="18"/>
                <w:szCs w:val="18"/>
              </w:rPr>
              <w:t>0.93 (0</w:t>
            </w:r>
            <w:r w:rsidRPr="00292BDD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292BDD">
              <w:rPr>
                <w:rFonts w:cs="Times New Roman"/>
                <w:color w:val="000000"/>
                <w:sz w:val="18"/>
                <w:szCs w:val="18"/>
              </w:rPr>
              <w:t>11)</w:t>
            </w:r>
          </w:p>
        </w:tc>
        <w:tc>
          <w:tcPr>
            <w:tcW w:w="1843" w:type="dxa"/>
          </w:tcPr>
          <w:p w14:paraId="12517C1A" w14:textId="696112B4" w:rsidR="00413302" w:rsidRPr="00292BDD" w:rsidRDefault="00413302" w:rsidP="00413302">
            <w:pPr>
              <w:spacing w:after="4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92BDD">
              <w:rPr>
                <w:rFonts w:cs="Times New Roman"/>
                <w:color w:val="000000"/>
                <w:sz w:val="18"/>
                <w:szCs w:val="18"/>
              </w:rPr>
              <w:t>0</w:t>
            </w:r>
            <w:r w:rsidRPr="00292BDD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292BDD">
              <w:rPr>
                <w:rFonts w:cs="Times New Roman"/>
                <w:color w:val="000000"/>
                <w:sz w:val="18"/>
                <w:szCs w:val="18"/>
              </w:rPr>
              <w:t>93 (0</w:t>
            </w:r>
            <w:r w:rsidRPr="00292BDD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292BDD">
              <w:rPr>
                <w:rFonts w:cs="Times New Roman"/>
                <w:color w:val="000000"/>
                <w:sz w:val="18"/>
                <w:szCs w:val="18"/>
              </w:rPr>
              <w:t>11)</w:t>
            </w:r>
          </w:p>
        </w:tc>
        <w:tc>
          <w:tcPr>
            <w:tcW w:w="1843" w:type="dxa"/>
          </w:tcPr>
          <w:p w14:paraId="5B12B448" w14:textId="0D275A7E" w:rsidR="00413302" w:rsidRPr="00292BDD" w:rsidRDefault="00413302" w:rsidP="00413302">
            <w:pPr>
              <w:spacing w:after="4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92BDD">
              <w:rPr>
                <w:rFonts w:cs="Times New Roman"/>
                <w:color w:val="000000"/>
                <w:sz w:val="18"/>
                <w:szCs w:val="18"/>
              </w:rPr>
              <w:t>0</w:t>
            </w:r>
            <w:r w:rsidRPr="00292BDD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292BDD">
              <w:rPr>
                <w:rFonts w:cs="Times New Roman"/>
                <w:color w:val="000000"/>
                <w:sz w:val="18"/>
                <w:szCs w:val="18"/>
              </w:rPr>
              <w:t>91 (0</w:t>
            </w:r>
            <w:r w:rsidRPr="00292BDD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292BDD">
              <w:rPr>
                <w:rFonts w:cs="Times New Roman"/>
                <w:color w:val="000000"/>
                <w:sz w:val="18"/>
                <w:szCs w:val="18"/>
              </w:rPr>
              <w:t>09)</w:t>
            </w:r>
          </w:p>
        </w:tc>
        <w:tc>
          <w:tcPr>
            <w:tcW w:w="992" w:type="dxa"/>
          </w:tcPr>
          <w:p w14:paraId="779B08E4" w14:textId="2FF931E9" w:rsidR="00413302" w:rsidRPr="00292BDD" w:rsidRDefault="00413302" w:rsidP="00413302">
            <w:pPr>
              <w:spacing w:after="4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92BDD">
              <w:rPr>
                <w:rFonts w:cs="Times New Roman"/>
                <w:color w:val="000000"/>
                <w:sz w:val="18"/>
                <w:szCs w:val="18"/>
              </w:rPr>
              <w:t>0</w:t>
            </w:r>
            <w:r w:rsidRPr="00292BDD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292BDD">
              <w:rPr>
                <w:rFonts w:cs="Times New Roman"/>
                <w:color w:val="000000"/>
                <w:sz w:val="18"/>
                <w:szCs w:val="18"/>
              </w:rPr>
              <w:t>296</w:t>
            </w:r>
          </w:p>
        </w:tc>
      </w:tr>
      <w:tr w:rsidR="00413302" w:rsidRPr="00292BDD" w14:paraId="5B6E911A" w14:textId="77777777" w:rsidTr="000E2188">
        <w:trPr>
          <w:trHeight w:val="56"/>
        </w:trPr>
        <w:tc>
          <w:tcPr>
            <w:tcW w:w="2547" w:type="dxa"/>
            <w:vAlign w:val="center"/>
          </w:tcPr>
          <w:p w14:paraId="51030DED" w14:textId="77777777" w:rsidR="00413302" w:rsidRPr="00292BDD" w:rsidRDefault="00413302" w:rsidP="00413302">
            <w:pPr>
              <w:spacing w:after="4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292BDD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MedDiet</w:t>
            </w:r>
            <w:proofErr w:type="spellEnd"/>
            <w:r w:rsidRPr="00292BDD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 score, </w:t>
            </w:r>
            <w:proofErr w:type="gramStart"/>
            <w:r w:rsidRPr="00292BDD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mean</w:t>
            </w:r>
            <w:proofErr w:type="gramEnd"/>
            <w:r w:rsidRPr="00292BDD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 (SD) </w:t>
            </w:r>
            <w:r w:rsidRPr="00292BDD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1842" w:type="dxa"/>
          </w:tcPr>
          <w:p w14:paraId="7D3A1DC0" w14:textId="41BAA7A6" w:rsidR="00413302" w:rsidRPr="00292BDD" w:rsidRDefault="00413302" w:rsidP="00413302">
            <w:pPr>
              <w:spacing w:after="4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92BDD">
              <w:rPr>
                <w:rFonts w:cs="Times New Roman"/>
                <w:color w:val="000000"/>
                <w:sz w:val="18"/>
                <w:szCs w:val="18"/>
              </w:rPr>
              <w:t>37</w:t>
            </w:r>
            <w:r w:rsidRPr="00292BDD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292BDD">
              <w:rPr>
                <w:rFonts w:cs="Times New Roman"/>
                <w:color w:val="000000"/>
                <w:sz w:val="18"/>
                <w:szCs w:val="18"/>
              </w:rPr>
              <w:t>62 (4</w:t>
            </w:r>
            <w:r w:rsidRPr="00292BDD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292BDD">
              <w:rPr>
                <w:rFonts w:cs="Times New Roman"/>
                <w:color w:val="000000"/>
                <w:sz w:val="18"/>
                <w:szCs w:val="18"/>
              </w:rPr>
              <w:t>75)</w:t>
            </w:r>
          </w:p>
        </w:tc>
        <w:tc>
          <w:tcPr>
            <w:tcW w:w="1843" w:type="dxa"/>
          </w:tcPr>
          <w:p w14:paraId="39945B17" w14:textId="4D492FF5" w:rsidR="00413302" w:rsidRPr="00292BDD" w:rsidRDefault="00413302" w:rsidP="00413302">
            <w:pPr>
              <w:spacing w:after="4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92BDD">
              <w:rPr>
                <w:rFonts w:cs="Times New Roman"/>
                <w:color w:val="000000"/>
                <w:sz w:val="18"/>
                <w:szCs w:val="18"/>
              </w:rPr>
              <w:t>37</w:t>
            </w:r>
            <w:r w:rsidRPr="00292BDD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292BDD">
              <w:rPr>
                <w:rFonts w:cs="Times New Roman"/>
                <w:color w:val="000000"/>
                <w:sz w:val="18"/>
                <w:szCs w:val="18"/>
              </w:rPr>
              <w:t>60 (4</w:t>
            </w:r>
            <w:r w:rsidRPr="00292BDD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292BDD">
              <w:rPr>
                <w:rFonts w:cs="Times New Roman"/>
                <w:color w:val="000000"/>
                <w:sz w:val="18"/>
                <w:szCs w:val="18"/>
              </w:rPr>
              <w:t>79)</w:t>
            </w:r>
          </w:p>
        </w:tc>
        <w:tc>
          <w:tcPr>
            <w:tcW w:w="1843" w:type="dxa"/>
          </w:tcPr>
          <w:p w14:paraId="0B776371" w14:textId="6D5CFCA4" w:rsidR="00413302" w:rsidRPr="00292BDD" w:rsidRDefault="00413302" w:rsidP="00413302">
            <w:pPr>
              <w:spacing w:after="4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92BDD">
              <w:rPr>
                <w:rFonts w:cs="Times New Roman"/>
                <w:color w:val="000000"/>
                <w:sz w:val="18"/>
                <w:szCs w:val="18"/>
              </w:rPr>
              <w:t>38</w:t>
            </w:r>
            <w:r w:rsidRPr="00292BDD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292BDD">
              <w:rPr>
                <w:rFonts w:cs="Times New Roman"/>
                <w:color w:val="000000"/>
                <w:sz w:val="18"/>
                <w:szCs w:val="18"/>
              </w:rPr>
              <w:t>13 (3</w:t>
            </w:r>
            <w:r w:rsidRPr="00292BDD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292BDD">
              <w:rPr>
                <w:rFonts w:cs="Times New Roman"/>
                <w:color w:val="000000"/>
                <w:sz w:val="18"/>
                <w:szCs w:val="18"/>
              </w:rPr>
              <w:t>43)</w:t>
            </w:r>
          </w:p>
        </w:tc>
        <w:tc>
          <w:tcPr>
            <w:tcW w:w="992" w:type="dxa"/>
          </w:tcPr>
          <w:p w14:paraId="7E2E909B" w14:textId="130A54E8" w:rsidR="00413302" w:rsidRPr="00292BDD" w:rsidRDefault="00413302" w:rsidP="00413302">
            <w:pPr>
              <w:spacing w:after="4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92BDD">
              <w:rPr>
                <w:rFonts w:cs="Times New Roman"/>
                <w:color w:val="000000"/>
                <w:sz w:val="18"/>
                <w:szCs w:val="18"/>
              </w:rPr>
              <w:t>0</w:t>
            </w:r>
            <w:r w:rsidRPr="00292BDD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292BDD">
              <w:rPr>
                <w:rFonts w:cs="Times New Roman"/>
                <w:color w:val="000000"/>
                <w:sz w:val="18"/>
                <w:szCs w:val="18"/>
              </w:rPr>
              <w:t>544</w:t>
            </w:r>
          </w:p>
        </w:tc>
      </w:tr>
      <w:tr w:rsidR="00413302" w:rsidRPr="00292BDD" w14:paraId="5BC04F89" w14:textId="77777777" w:rsidTr="000E2188">
        <w:trPr>
          <w:trHeight w:val="53"/>
        </w:trPr>
        <w:tc>
          <w:tcPr>
            <w:tcW w:w="2547" w:type="dxa"/>
            <w:vAlign w:val="center"/>
          </w:tcPr>
          <w:p w14:paraId="3BC189F5" w14:textId="77777777" w:rsidR="00413302" w:rsidRPr="00292BDD" w:rsidRDefault="00413302" w:rsidP="00413302">
            <w:pPr>
              <w:spacing w:after="4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92BDD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Polypharmacy, n (%) </w:t>
            </w:r>
            <w:r w:rsidRPr="00292BDD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>c</w:t>
            </w:r>
          </w:p>
        </w:tc>
        <w:tc>
          <w:tcPr>
            <w:tcW w:w="1842" w:type="dxa"/>
          </w:tcPr>
          <w:p w14:paraId="0AD64AFB" w14:textId="487F58A3" w:rsidR="00413302" w:rsidRPr="00292BDD" w:rsidRDefault="00413302" w:rsidP="00413302">
            <w:pPr>
              <w:spacing w:after="4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92BDD">
              <w:rPr>
                <w:rFonts w:cs="Times New Roman"/>
                <w:color w:val="000000"/>
                <w:sz w:val="18"/>
                <w:szCs w:val="18"/>
              </w:rPr>
              <w:t>143 (18</w:t>
            </w:r>
            <w:r w:rsidRPr="00292BDD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292BDD">
              <w:rPr>
                <w:rFonts w:cs="Times New Roman"/>
                <w:color w:val="000000"/>
                <w:sz w:val="18"/>
                <w:szCs w:val="18"/>
              </w:rPr>
              <w:t>4)</w:t>
            </w:r>
          </w:p>
        </w:tc>
        <w:tc>
          <w:tcPr>
            <w:tcW w:w="1843" w:type="dxa"/>
          </w:tcPr>
          <w:p w14:paraId="5A0743E4" w14:textId="17E6EFF6" w:rsidR="00413302" w:rsidRPr="00292BDD" w:rsidRDefault="00413302" w:rsidP="00413302">
            <w:pPr>
              <w:spacing w:after="4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92BDD">
              <w:rPr>
                <w:rFonts w:cs="Times New Roman"/>
                <w:color w:val="000000"/>
                <w:sz w:val="18"/>
                <w:szCs w:val="18"/>
              </w:rPr>
              <w:t>138 (18</w:t>
            </w:r>
            <w:r w:rsidRPr="00292BDD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292BDD">
              <w:rPr>
                <w:rFonts w:cs="Times New Roman"/>
                <w:color w:val="000000"/>
                <w:sz w:val="18"/>
                <w:szCs w:val="18"/>
              </w:rPr>
              <w:t>5)</w:t>
            </w:r>
          </w:p>
        </w:tc>
        <w:tc>
          <w:tcPr>
            <w:tcW w:w="1843" w:type="dxa"/>
          </w:tcPr>
          <w:p w14:paraId="63C47152" w14:textId="6A42136D" w:rsidR="00413302" w:rsidRPr="00292BDD" w:rsidRDefault="00413302" w:rsidP="00413302">
            <w:pPr>
              <w:spacing w:after="4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92BDD">
              <w:rPr>
                <w:rFonts w:cs="Times New Roman"/>
                <w:color w:val="000000"/>
                <w:sz w:val="18"/>
                <w:szCs w:val="18"/>
              </w:rPr>
              <w:t>5 (16</w:t>
            </w:r>
            <w:r w:rsidRPr="00292BDD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292BDD">
              <w:rPr>
                <w:rFonts w:cs="Times New Roman"/>
                <w:color w:val="000000"/>
                <w:sz w:val="18"/>
                <w:szCs w:val="18"/>
              </w:rPr>
              <w:t>7)</w:t>
            </w:r>
          </w:p>
        </w:tc>
        <w:tc>
          <w:tcPr>
            <w:tcW w:w="992" w:type="dxa"/>
          </w:tcPr>
          <w:p w14:paraId="023C3B6C" w14:textId="2DB62B8F" w:rsidR="00413302" w:rsidRPr="00292BDD" w:rsidRDefault="00413302" w:rsidP="00413302">
            <w:pPr>
              <w:spacing w:after="4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92BDD">
              <w:rPr>
                <w:rFonts w:cs="Times New Roman"/>
                <w:color w:val="000000"/>
                <w:sz w:val="18"/>
                <w:szCs w:val="18"/>
              </w:rPr>
              <w:t>0</w:t>
            </w:r>
            <w:r w:rsidRPr="00292BDD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292BDD">
              <w:rPr>
                <w:rFonts w:cs="Times New Roman"/>
                <w:color w:val="000000"/>
                <w:sz w:val="18"/>
                <w:szCs w:val="18"/>
              </w:rPr>
              <w:t>992</w:t>
            </w:r>
          </w:p>
        </w:tc>
      </w:tr>
      <w:tr w:rsidR="00413302" w:rsidRPr="00292BDD" w14:paraId="6461B506" w14:textId="77777777" w:rsidTr="000E2188">
        <w:trPr>
          <w:trHeight w:val="348"/>
        </w:trPr>
        <w:tc>
          <w:tcPr>
            <w:tcW w:w="2547" w:type="dxa"/>
            <w:vAlign w:val="center"/>
          </w:tcPr>
          <w:p w14:paraId="7BB8288A" w14:textId="77777777" w:rsidR="00413302" w:rsidRPr="00292BDD" w:rsidRDefault="00413302" w:rsidP="00413302">
            <w:pPr>
              <w:spacing w:after="4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92BDD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Gait speed [m/s], mean (SD)</w:t>
            </w:r>
          </w:p>
        </w:tc>
        <w:tc>
          <w:tcPr>
            <w:tcW w:w="1842" w:type="dxa"/>
          </w:tcPr>
          <w:p w14:paraId="62F82AF2" w14:textId="02C6DA6F" w:rsidR="00413302" w:rsidRPr="00292BDD" w:rsidRDefault="00413302" w:rsidP="00413302">
            <w:pPr>
              <w:spacing w:after="4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92BDD">
              <w:rPr>
                <w:rFonts w:cs="Times New Roman"/>
                <w:color w:val="000000"/>
                <w:sz w:val="18"/>
                <w:szCs w:val="18"/>
              </w:rPr>
              <w:t>1</w:t>
            </w:r>
            <w:r w:rsidRPr="00292BDD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292BDD">
              <w:rPr>
                <w:rFonts w:cs="Times New Roman"/>
                <w:color w:val="000000"/>
                <w:sz w:val="18"/>
                <w:szCs w:val="18"/>
              </w:rPr>
              <w:t>11 (0</w:t>
            </w:r>
            <w:r w:rsidRPr="00292BDD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292BDD">
              <w:rPr>
                <w:rFonts w:cs="Times New Roman"/>
                <w:color w:val="000000"/>
                <w:sz w:val="18"/>
                <w:szCs w:val="18"/>
              </w:rPr>
              <w:t>21)</w:t>
            </w:r>
          </w:p>
        </w:tc>
        <w:tc>
          <w:tcPr>
            <w:tcW w:w="1843" w:type="dxa"/>
          </w:tcPr>
          <w:p w14:paraId="659466A5" w14:textId="048B46BD" w:rsidR="00413302" w:rsidRPr="00292BDD" w:rsidRDefault="00413302" w:rsidP="00413302">
            <w:pPr>
              <w:spacing w:after="4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92BDD">
              <w:rPr>
                <w:rFonts w:cs="Times New Roman"/>
                <w:color w:val="000000"/>
                <w:sz w:val="18"/>
                <w:szCs w:val="18"/>
              </w:rPr>
              <w:t>1</w:t>
            </w:r>
            <w:r w:rsidRPr="00292BDD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292BDD">
              <w:rPr>
                <w:rFonts w:cs="Times New Roman"/>
                <w:color w:val="000000"/>
                <w:sz w:val="18"/>
                <w:szCs w:val="18"/>
              </w:rPr>
              <w:t>11 (0</w:t>
            </w:r>
            <w:r w:rsidRPr="00292BDD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292BDD">
              <w:rPr>
                <w:rFonts w:cs="Times New Roman"/>
                <w:color w:val="000000"/>
                <w:sz w:val="18"/>
                <w:szCs w:val="18"/>
              </w:rPr>
              <w:t>21)</w:t>
            </w:r>
          </w:p>
        </w:tc>
        <w:tc>
          <w:tcPr>
            <w:tcW w:w="1843" w:type="dxa"/>
          </w:tcPr>
          <w:p w14:paraId="0932B4E4" w14:textId="193367F4" w:rsidR="00413302" w:rsidRPr="00292BDD" w:rsidRDefault="00413302" w:rsidP="00413302">
            <w:pPr>
              <w:spacing w:after="4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92BDD">
              <w:rPr>
                <w:rFonts w:cs="Times New Roman"/>
                <w:color w:val="000000"/>
                <w:sz w:val="18"/>
                <w:szCs w:val="18"/>
              </w:rPr>
              <w:t>1</w:t>
            </w:r>
            <w:r w:rsidRPr="00292BDD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292BDD">
              <w:rPr>
                <w:rFonts w:cs="Times New Roman"/>
                <w:color w:val="000000"/>
                <w:sz w:val="18"/>
                <w:szCs w:val="18"/>
              </w:rPr>
              <w:t>09 (0</w:t>
            </w:r>
            <w:r w:rsidRPr="00292BDD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292BDD">
              <w:rPr>
                <w:rFonts w:cs="Times New Roman"/>
                <w:color w:val="000000"/>
                <w:sz w:val="18"/>
                <w:szCs w:val="18"/>
              </w:rPr>
              <w:t>19)</w:t>
            </w:r>
          </w:p>
        </w:tc>
        <w:tc>
          <w:tcPr>
            <w:tcW w:w="992" w:type="dxa"/>
          </w:tcPr>
          <w:p w14:paraId="79524659" w14:textId="65023AB4" w:rsidR="00413302" w:rsidRPr="00292BDD" w:rsidRDefault="00413302" w:rsidP="00413302">
            <w:pPr>
              <w:spacing w:after="4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92BDD">
              <w:rPr>
                <w:rFonts w:cs="Times New Roman"/>
                <w:color w:val="000000"/>
                <w:sz w:val="18"/>
                <w:szCs w:val="18"/>
              </w:rPr>
              <w:t>0</w:t>
            </w:r>
            <w:r w:rsidRPr="00292BDD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292BDD">
              <w:rPr>
                <w:rFonts w:cs="Times New Roman"/>
                <w:color w:val="000000"/>
                <w:sz w:val="18"/>
                <w:szCs w:val="18"/>
              </w:rPr>
              <w:t>488</w:t>
            </w:r>
          </w:p>
        </w:tc>
      </w:tr>
      <w:tr w:rsidR="00413302" w:rsidRPr="00292BDD" w14:paraId="18BD736A" w14:textId="77777777" w:rsidTr="000E2188">
        <w:trPr>
          <w:trHeight w:val="53"/>
        </w:trPr>
        <w:tc>
          <w:tcPr>
            <w:tcW w:w="2547" w:type="dxa"/>
            <w:vAlign w:val="center"/>
          </w:tcPr>
          <w:p w14:paraId="136A8837" w14:textId="47111B80" w:rsidR="00413302" w:rsidRPr="00292BDD" w:rsidRDefault="00413302" w:rsidP="00413302">
            <w:pPr>
              <w:spacing w:after="40" w:line="240" w:lineRule="auto"/>
              <w:rPr>
                <w:rFonts w:cs="Times New Roman"/>
                <w:sz w:val="18"/>
                <w:szCs w:val="18"/>
              </w:rPr>
            </w:pPr>
            <w:r w:rsidRPr="00292BDD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SPPB score [0-12], median </w:t>
            </w:r>
            <w:r w:rsidRPr="00292BDD">
              <w:rPr>
                <w:rFonts w:cs="Times New Roman"/>
                <w:sz w:val="18"/>
                <w:szCs w:val="18"/>
              </w:rPr>
              <w:t>[IQR]</w:t>
            </w:r>
          </w:p>
        </w:tc>
        <w:tc>
          <w:tcPr>
            <w:tcW w:w="1842" w:type="dxa"/>
          </w:tcPr>
          <w:p w14:paraId="78F86212" w14:textId="54954091" w:rsidR="00413302" w:rsidRPr="00292BDD" w:rsidRDefault="00413302" w:rsidP="00413302">
            <w:pPr>
              <w:spacing w:after="4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92BDD">
              <w:rPr>
                <w:rFonts w:cs="Times New Roman"/>
                <w:color w:val="000000"/>
                <w:sz w:val="18"/>
                <w:szCs w:val="18"/>
              </w:rPr>
              <w:t>12</w:t>
            </w:r>
            <w:r w:rsidRPr="00292BDD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292BDD">
              <w:rPr>
                <w:rFonts w:cs="Times New Roman"/>
                <w:color w:val="000000"/>
                <w:sz w:val="18"/>
                <w:szCs w:val="18"/>
              </w:rPr>
              <w:t>00 [11</w:t>
            </w:r>
            <w:r w:rsidRPr="00292BDD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292BDD">
              <w:rPr>
                <w:rFonts w:cs="Times New Roman"/>
                <w:color w:val="000000"/>
                <w:sz w:val="18"/>
                <w:szCs w:val="18"/>
              </w:rPr>
              <w:t>00, 12</w:t>
            </w:r>
            <w:r w:rsidRPr="00292BDD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292BDD">
              <w:rPr>
                <w:rFonts w:cs="Times New Roman"/>
                <w:color w:val="000000"/>
                <w:sz w:val="18"/>
                <w:szCs w:val="18"/>
              </w:rPr>
              <w:t>00]</w:t>
            </w:r>
          </w:p>
        </w:tc>
        <w:tc>
          <w:tcPr>
            <w:tcW w:w="1843" w:type="dxa"/>
          </w:tcPr>
          <w:p w14:paraId="6BD7404D" w14:textId="56EE031A" w:rsidR="00413302" w:rsidRPr="00292BDD" w:rsidRDefault="00413302" w:rsidP="00413302">
            <w:pPr>
              <w:spacing w:after="4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92BDD">
              <w:rPr>
                <w:rFonts w:cs="Times New Roman"/>
                <w:color w:val="000000"/>
                <w:sz w:val="18"/>
                <w:szCs w:val="18"/>
              </w:rPr>
              <w:t>12</w:t>
            </w:r>
            <w:r w:rsidRPr="00292BDD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292BDD">
              <w:rPr>
                <w:rFonts w:cs="Times New Roman"/>
                <w:color w:val="000000"/>
                <w:sz w:val="18"/>
                <w:szCs w:val="18"/>
              </w:rPr>
              <w:t>00 [11</w:t>
            </w:r>
            <w:r w:rsidRPr="00292BDD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292BDD">
              <w:rPr>
                <w:rFonts w:cs="Times New Roman"/>
                <w:color w:val="000000"/>
                <w:sz w:val="18"/>
                <w:szCs w:val="18"/>
              </w:rPr>
              <w:t>00, 12</w:t>
            </w:r>
            <w:r w:rsidRPr="00292BDD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292BDD">
              <w:rPr>
                <w:rFonts w:cs="Times New Roman"/>
                <w:color w:val="000000"/>
                <w:sz w:val="18"/>
                <w:szCs w:val="18"/>
              </w:rPr>
              <w:t>00]</w:t>
            </w:r>
          </w:p>
        </w:tc>
        <w:tc>
          <w:tcPr>
            <w:tcW w:w="1843" w:type="dxa"/>
          </w:tcPr>
          <w:p w14:paraId="3BCABC3D" w14:textId="637C2063" w:rsidR="00413302" w:rsidRPr="00292BDD" w:rsidRDefault="00413302" w:rsidP="00413302">
            <w:pPr>
              <w:spacing w:after="4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92BDD">
              <w:rPr>
                <w:rFonts w:cs="Times New Roman"/>
                <w:color w:val="000000"/>
                <w:sz w:val="18"/>
                <w:szCs w:val="18"/>
              </w:rPr>
              <w:t>12</w:t>
            </w:r>
            <w:r w:rsidRPr="00292BDD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292BDD">
              <w:rPr>
                <w:rFonts w:cs="Times New Roman"/>
                <w:color w:val="000000"/>
                <w:sz w:val="18"/>
                <w:szCs w:val="18"/>
              </w:rPr>
              <w:t>00 [11</w:t>
            </w:r>
            <w:r w:rsidRPr="00292BDD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292BDD">
              <w:rPr>
                <w:rFonts w:cs="Times New Roman"/>
                <w:color w:val="000000"/>
                <w:sz w:val="18"/>
                <w:szCs w:val="18"/>
              </w:rPr>
              <w:t>00, 12</w:t>
            </w:r>
            <w:r w:rsidRPr="00292BDD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292BDD">
              <w:rPr>
                <w:rFonts w:cs="Times New Roman"/>
                <w:color w:val="000000"/>
                <w:sz w:val="18"/>
                <w:szCs w:val="18"/>
              </w:rPr>
              <w:t>00]</w:t>
            </w:r>
          </w:p>
        </w:tc>
        <w:tc>
          <w:tcPr>
            <w:tcW w:w="992" w:type="dxa"/>
          </w:tcPr>
          <w:p w14:paraId="6BA44A26" w14:textId="35346ADD" w:rsidR="00413302" w:rsidRPr="00292BDD" w:rsidRDefault="00413302" w:rsidP="00413302">
            <w:pPr>
              <w:spacing w:after="4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92BDD">
              <w:rPr>
                <w:rFonts w:cs="Times New Roman"/>
                <w:color w:val="000000"/>
                <w:sz w:val="18"/>
                <w:szCs w:val="18"/>
              </w:rPr>
              <w:t>0</w:t>
            </w:r>
            <w:r w:rsidRPr="00292BDD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292BDD">
              <w:rPr>
                <w:rFonts w:cs="Times New Roman"/>
                <w:color w:val="000000"/>
                <w:sz w:val="18"/>
                <w:szCs w:val="18"/>
              </w:rPr>
              <w:t>833</w:t>
            </w:r>
          </w:p>
        </w:tc>
      </w:tr>
      <w:tr w:rsidR="00413302" w:rsidRPr="00292BDD" w14:paraId="775F9940" w14:textId="77777777" w:rsidTr="000E2188">
        <w:trPr>
          <w:trHeight w:val="53"/>
        </w:trPr>
        <w:tc>
          <w:tcPr>
            <w:tcW w:w="2547" w:type="dxa"/>
            <w:vAlign w:val="center"/>
          </w:tcPr>
          <w:p w14:paraId="37017AA8" w14:textId="77777777" w:rsidR="00413302" w:rsidRPr="00292BDD" w:rsidRDefault="00413302" w:rsidP="00413302">
            <w:pPr>
              <w:spacing w:after="4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92BDD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S [sec], mean (SD)</w:t>
            </w:r>
          </w:p>
        </w:tc>
        <w:tc>
          <w:tcPr>
            <w:tcW w:w="1842" w:type="dxa"/>
          </w:tcPr>
          <w:p w14:paraId="4ECB4E01" w14:textId="273297BD" w:rsidR="00413302" w:rsidRPr="00292BDD" w:rsidRDefault="00413302" w:rsidP="00413302">
            <w:pPr>
              <w:spacing w:after="4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92BDD">
              <w:rPr>
                <w:rFonts w:cs="Times New Roman"/>
                <w:color w:val="000000"/>
                <w:sz w:val="18"/>
                <w:szCs w:val="18"/>
              </w:rPr>
              <w:t>10</w:t>
            </w:r>
            <w:r w:rsidRPr="00292BDD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292BDD">
              <w:rPr>
                <w:rFonts w:cs="Times New Roman"/>
                <w:color w:val="000000"/>
                <w:sz w:val="18"/>
                <w:szCs w:val="18"/>
              </w:rPr>
              <w:t>66 (2</w:t>
            </w:r>
            <w:r w:rsidRPr="00292BDD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292BDD">
              <w:rPr>
                <w:rFonts w:cs="Times New Roman"/>
                <w:color w:val="000000"/>
                <w:sz w:val="18"/>
                <w:szCs w:val="18"/>
              </w:rPr>
              <w:t>89)</w:t>
            </w:r>
          </w:p>
        </w:tc>
        <w:tc>
          <w:tcPr>
            <w:tcW w:w="1843" w:type="dxa"/>
          </w:tcPr>
          <w:p w14:paraId="687C676F" w14:textId="1BB8747E" w:rsidR="00413302" w:rsidRPr="00292BDD" w:rsidRDefault="00413302" w:rsidP="00413302">
            <w:pPr>
              <w:spacing w:after="4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92BDD">
              <w:rPr>
                <w:rFonts w:cs="Times New Roman"/>
                <w:color w:val="000000"/>
                <w:sz w:val="18"/>
                <w:szCs w:val="18"/>
              </w:rPr>
              <w:t>10</w:t>
            </w:r>
            <w:r w:rsidRPr="00292BDD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292BDD">
              <w:rPr>
                <w:rFonts w:cs="Times New Roman"/>
                <w:color w:val="000000"/>
                <w:sz w:val="18"/>
                <w:szCs w:val="18"/>
              </w:rPr>
              <w:t>64 (2</w:t>
            </w:r>
            <w:r w:rsidRPr="00292BDD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292BDD">
              <w:rPr>
                <w:rFonts w:cs="Times New Roman"/>
                <w:color w:val="000000"/>
                <w:sz w:val="18"/>
                <w:szCs w:val="18"/>
              </w:rPr>
              <w:t>81)</w:t>
            </w:r>
          </w:p>
        </w:tc>
        <w:tc>
          <w:tcPr>
            <w:tcW w:w="1843" w:type="dxa"/>
          </w:tcPr>
          <w:p w14:paraId="0798FCD2" w14:textId="5CCCAFD2" w:rsidR="00413302" w:rsidRPr="00292BDD" w:rsidRDefault="00413302" w:rsidP="00413302">
            <w:pPr>
              <w:spacing w:after="4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92BDD">
              <w:rPr>
                <w:rFonts w:cs="Times New Roman"/>
                <w:color w:val="000000"/>
                <w:sz w:val="18"/>
                <w:szCs w:val="18"/>
              </w:rPr>
              <w:t>11</w:t>
            </w:r>
            <w:r w:rsidRPr="00292BDD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292BDD">
              <w:rPr>
                <w:rFonts w:cs="Times New Roman"/>
                <w:color w:val="000000"/>
                <w:sz w:val="18"/>
                <w:szCs w:val="18"/>
              </w:rPr>
              <w:t>30 (4</w:t>
            </w:r>
            <w:r w:rsidRPr="00292BDD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292BDD">
              <w:rPr>
                <w:rFonts w:cs="Times New Roman"/>
                <w:color w:val="000000"/>
                <w:sz w:val="18"/>
                <w:szCs w:val="18"/>
              </w:rPr>
              <w:t>50)</w:t>
            </w:r>
          </w:p>
        </w:tc>
        <w:tc>
          <w:tcPr>
            <w:tcW w:w="992" w:type="dxa"/>
          </w:tcPr>
          <w:p w14:paraId="1327C28F" w14:textId="1D564597" w:rsidR="00413302" w:rsidRPr="00292BDD" w:rsidRDefault="00413302" w:rsidP="00413302">
            <w:pPr>
              <w:spacing w:after="4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92BDD">
              <w:rPr>
                <w:rFonts w:cs="Times New Roman"/>
                <w:color w:val="000000"/>
                <w:sz w:val="18"/>
                <w:szCs w:val="18"/>
              </w:rPr>
              <w:t>0</w:t>
            </w:r>
            <w:r w:rsidRPr="00292BDD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292BDD">
              <w:rPr>
                <w:rFonts w:cs="Times New Roman"/>
                <w:color w:val="000000"/>
                <w:sz w:val="18"/>
                <w:szCs w:val="18"/>
              </w:rPr>
              <w:t>223</w:t>
            </w:r>
          </w:p>
        </w:tc>
      </w:tr>
      <w:tr w:rsidR="00413302" w:rsidRPr="00292BDD" w14:paraId="3359D8C8" w14:textId="77777777" w:rsidTr="000E2188">
        <w:trPr>
          <w:trHeight w:val="53"/>
        </w:trPr>
        <w:tc>
          <w:tcPr>
            <w:tcW w:w="2547" w:type="dxa"/>
            <w:vAlign w:val="center"/>
          </w:tcPr>
          <w:p w14:paraId="29871A06" w14:textId="7658D743" w:rsidR="00413302" w:rsidRPr="00292BDD" w:rsidRDefault="00413302" w:rsidP="00413302">
            <w:pPr>
              <w:spacing w:after="4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92BDD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Grip strength, dominant hand [</w:t>
            </w:r>
            <w:proofErr w:type="spellStart"/>
            <w:r w:rsidRPr="00292BDD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kPA</w:t>
            </w:r>
            <w:proofErr w:type="spellEnd"/>
            <w:r w:rsidRPr="00292BDD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], mean (SD)</w:t>
            </w:r>
          </w:p>
        </w:tc>
        <w:tc>
          <w:tcPr>
            <w:tcW w:w="1842" w:type="dxa"/>
          </w:tcPr>
          <w:p w14:paraId="3EFE0FB4" w14:textId="580D600D" w:rsidR="00413302" w:rsidRPr="00292BDD" w:rsidRDefault="00413302" w:rsidP="00413302">
            <w:pPr>
              <w:spacing w:after="4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92BDD">
              <w:rPr>
                <w:rFonts w:cs="Times New Roman"/>
                <w:color w:val="000000"/>
                <w:sz w:val="18"/>
                <w:szCs w:val="18"/>
              </w:rPr>
              <w:t>62</w:t>
            </w:r>
            <w:r w:rsidRPr="00292BDD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292BDD">
              <w:rPr>
                <w:rFonts w:cs="Times New Roman"/>
                <w:color w:val="000000"/>
                <w:sz w:val="18"/>
                <w:szCs w:val="18"/>
              </w:rPr>
              <w:t>33 (18</w:t>
            </w:r>
            <w:r w:rsidRPr="00292BDD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292BDD">
              <w:rPr>
                <w:rFonts w:cs="Times New Roman"/>
                <w:color w:val="000000"/>
                <w:sz w:val="18"/>
                <w:szCs w:val="18"/>
              </w:rPr>
              <w:t>44)</w:t>
            </w:r>
          </w:p>
        </w:tc>
        <w:tc>
          <w:tcPr>
            <w:tcW w:w="1843" w:type="dxa"/>
          </w:tcPr>
          <w:p w14:paraId="33AD36B8" w14:textId="4880F5F8" w:rsidR="00413302" w:rsidRPr="00292BDD" w:rsidRDefault="00413302" w:rsidP="00413302">
            <w:pPr>
              <w:spacing w:after="4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92BDD">
              <w:rPr>
                <w:rFonts w:cs="Times New Roman"/>
                <w:color w:val="000000"/>
                <w:sz w:val="18"/>
                <w:szCs w:val="18"/>
              </w:rPr>
              <w:t>62</w:t>
            </w:r>
            <w:r w:rsidRPr="00292BDD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292BDD">
              <w:rPr>
                <w:rFonts w:cs="Times New Roman"/>
                <w:color w:val="000000"/>
                <w:sz w:val="18"/>
                <w:szCs w:val="18"/>
              </w:rPr>
              <w:t>23 (18</w:t>
            </w:r>
            <w:r w:rsidRPr="00292BDD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292BDD">
              <w:rPr>
                <w:rFonts w:cs="Times New Roman"/>
                <w:color w:val="000000"/>
                <w:sz w:val="18"/>
                <w:szCs w:val="18"/>
              </w:rPr>
              <w:t>50)</w:t>
            </w:r>
          </w:p>
        </w:tc>
        <w:tc>
          <w:tcPr>
            <w:tcW w:w="1843" w:type="dxa"/>
          </w:tcPr>
          <w:p w14:paraId="171911E1" w14:textId="3B2E45D6" w:rsidR="00413302" w:rsidRPr="00292BDD" w:rsidRDefault="00413302" w:rsidP="00413302">
            <w:pPr>
              <w:spacing w:after="4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92BDD">
              <w:rPr>
                <w:rFonts w:cs="Times New Roman"/>
                <w:color w:val="000000"/>
                <w:sz w:val="18"/>
                <w:szCs w:val="18"/>
              </w:rPr>
              <w:t>64</w:t>
            </w:r>
            <w:r w:rsidRPr="00292BDD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292BDD">
              <w:rPr>
                <w:rFonts w:cs="Times New Roman"/>
                <w:color w:val="000000"/>
                <w:sz w:val="18"/>
                <w:szCs w:val="18"/>
              </w:rPr>
              <w:t>93 (17</w:t>
            </w:r>
            <w:r w:rsidRPr="00292BDD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292BDD">
              <w:rPr>
                <w:rFonts w:cs="Times New Roman"/>
                <w:color w:val="000000"/>
                <w:sz w:val="18"/>
                <w:szCs w:val="18"/>
              </w:rPr>
              <w:t>01)</w:t>
            </w:r>
          </w:p>
        </w:tc>
        <w:tc>
          <w:tcPr>
            <w:tcW w:w="992" w:type="dxa"/>
          </w:tcPr>
          <w:p w14:paraId="37CFA0D5" w14:textId="3F8A9E16" w:rsidR="00413302" w:rsidRPr="00292BDD" w:rsidRDefault="00413302" w:rsidP="00413302">
            <w:pPr>
              <w:spacing w:after="4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92BDD">
              <w:rPr>
                <w:rFonts w:cs="Times New Roman"/>
                <w:color w:val="000000"/>
                <w:sz w:val="18"/>
                <w:szCs w:val="18"/>
              </w:rPr>
              <w:t>0</w:t>
            </w:r>
            <w:r w:rsidRPr="00292BDD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292BDD">
              <w:rPr>
                <w:rFonts w:cs="Times New Roman"/>
                <w:color w:val="000000"/>
                <w:sz w:val="18"/>
                <w:szCs w:val="18"/>
              </w:rPr>
              <w:t>431</w:t>
            </w:r>
          </w:p>
        </w:tc>
      </w:tr>
      <w:tr w:rsidR="00413302" w:rsidRPr="00292BDD" w14:paraId="207E3106" w14:textId="77777777" w:rsidTr="000E2188">
        <w:trPr>
          <w:trHeight w:val="53"/>
        </w:trPr>
        <w:tc>
          <w:tcPr>
            <w:tcW w:w="2547" w:type="dxa"/>
            <w:tcBorders>
              <w:bottom w:val="single" w:sz="4" w:space="0" w:color="auto"/>
            </w:tcBorders>
            <w:vAlign w:val="center"/>
          </w:tcPr>
          <w:p w14:paraId="18DE3C7D" w14:textId="77777777" w:rsidR="00413302" w:rsidRPr="00292BDD" w:rsidRDefault="00413302" w:rsidP="00413302">
            <w:pPr>
              <w:spacing w:after="4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92BDD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History of cancer, n (%) </w:t>
            </w:r>
            <w:r w:rsidRPr="00292BDD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>d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20C333FF" w14:textId="7323AF1E" w:rsidR="00413302" w:rsidRPr="00292BDD" w:rsidRDefault="00413302" w:rsidP="00413302">
            <w:pPr>
              <w:spacing w:after="4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92BDD">
              <w:rPr>
                <w:rFonts w:cs="Times New Roman"/>
                <w:color w:val="000000"/>
                <w:sz w:val="18"/>
                <w:szCs w:val="18"/>
              </w:rPr>
              <w:t>62 (8</w:t>
            </w:r>
            <w:r w:rsidRPr="00292BDD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292BDD">
              <w:rPr>
                <w:rFonts w:cs="Times New Roman"/>
                <w:color w:val="000000"/>
                <w:sz w:val="18"/>
                <w:szCs w:val="18"/>
              </w:rPr>
              <w:t>0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7BAE7408" w14:textId="5527B31C" w:rsidR="00413302" w:rsidRPr="00292BDD" w:rsidRDefault="00413302" w:rsidP="00413302">
            <w:pPr>
              <w:spacing w:after="4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92BDD">
              <w:rPr>
                <w:rFonts w:cs="Times New Roman"/>
                <w:color w:val="000000"/>
                <w:sz w:val="18"/>
                <w:szCs w:val="18"/>
              </w:rPr>
              <w:t>56 (7</w:t>
            </w:r>
            <w:r w:rsidRPr="00292BDD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292BDD">
              <w:rPr>
                <w:rFonts w:cs="Times New Roman"/>
                <w:color w:val="000000"/>
                <w:sz w:val="18"/>
                <w:szCs w:val="18"/>
              </w:rPr>
              <w:t>5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6EA65229" w14:textId="33FF61BB" w:rsidR="00413302" w:rsidRPr="00292BDD" w:rsidRDefault="00413302" w:rsidP="00413302">
            <w:pPr>
              <w:spacing w:after="4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92BDD">
              <w:rPr>
                <w:rFonts w:cs="Times New Roman"/>
                <w:color w:val="000000"/>
                <w:sz w:val="18"/>
                <w:szCs w:val="18"/>
              </w:rPr>
              <w:t>6 (20</w:t>
            </w:r>
            <w:r w:rsidRPr="00292BDD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292BDD">
              <w:rPr>
                <w:rFonts w:cs="Times New Roman"/>
                <w:color w:val="000000"/>
                <w:sz w:val="18"/>
                <w:szCs w:val="18"/>
              </w:rPr>
              <w:t>0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DAAE773" w14:textId="47B0A46E" w:rsidR="00413302" w:rsidRPr="00292BDD" w:rsidRDefault="00413302" w:rsidP="00413302">
            <w:pPr>
              <w:spacing w:after="4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92BDD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.033</w:t>
            </w:r>
          </w:p>
        </w:tc>
      </w:tr>
      <w:tr w:rsidR="00413302" w:rsidRPr="00736B50" w14:paraId="681A18D8" w14:textId="77777777" w:rsidTr="000E2188">
        <w:trPr>
          <w:trHeight w:val="53"/>
        </w:trPr>
        <w:tc>
          <w:tcPr>
            <w:tcW w:w="9067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2B6B9A" w14:textId="77777777" w:rsidR="00413302" w:rsidRPr="00292BDD" w:rsidRDefault="00413302" w:rsidP="00413302">
            <w:pPr>
              <w:spacing w:after="4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92BDD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Median [IQR], Man-Whitney U test</w:t>
            </w:r>
          </w:p>
          <w:p w14:paraId="30CBC42B" w14:textId="77777777" w:rsidR="00413302" w:rsidRPr="00292BDD" w:rsidRDefault="00413302" w:rsidP="00413302">
            <w:pPr>
              <w:spacing w:after="4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92BDD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Abbreviations: BMI, body mass index; IQR, interquartile range; SD, standard deviation; SPPB, Short physical performance battery; STS, five times sit-to-stand test</w:t>
            </w:r>
          </w:p>
          <w:p w14:paraId="14317B91" w14:textId="77777777" w:rsidR="00413302" w:rsidRPr="00292BDD" w:rsidRDefault="00413302" w:rsidP="00413302">
            <w:pPr>
              <w:spacing w:after="4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292BDD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>a</w:t>
            </w:r>
            <w:proofErr w:type="spellEnd"/>
            <w:r w:rsidRPr="00292BDD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gramStart"/>
            <w:r w:rsidRPr="00292BDD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The</w:t>
            </w:r>
            <w:proofErr w:type="gramEnd"/>
            <w:r w:rsidRPr="00292BDD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 EQ-VAS score ranges from 0 to 100 and higher scores are better</w:t>
            </w:r>
          </w:p>
          <w:p w14:paraId="495E2A44" w14:textId="77777777" w:rsidR="00413302" w:rsidRPr="00292BDD" w:rsidRDefault="00413302" w:rsidP="00413302">
            <w:pPr>
              <w:spacing w:after="4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92BDD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>b</w:t>
            </w:r>
            <w:r w:rsidRPr="00292BDD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 The </w:t>
            </w:r>
            <w:proofErr w:type="spellStart"/>
            <w:r w:rsidRPr="00292BDD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MedDiet</w:t>
            </w:r>
            <w:proofErr w:type="spellEnd"/>
            <w:r w:rsidRPr="00292BDD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 score ranges from 0 to 55 and higher scores indicate greater adherence to a </w:t>
            </w:r>
            <w:proofErr w:type="spellStart"/>
            <w:r w:rsidRPr="00292BDD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MedDiet</w:t>
            </w:r>
            <w:proofErr w:type="spellEnd"/>
          </w:p>
          <w:p w14:paraId="3C883C35" w14:textId="45C72ADF" w:rsidR="00413302" w:rsidRPr="00292BDD" w:rsidRDefault="00413302" w:rsidP="00413302">
            <w:pPr>
              <w:spacing w:after="4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92BDD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>c</w:t>
            </w:r>
            <w:r w:rsidRPr="00292BDD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 Defined as </w:t>
            </w:r>
            <w:r w:rsidRPr="00292BDD">
              <w:rPr>
                <w:rFonts w:cs="Times New Roman"/>
                <w:sz w:val="18"/>
                <w:szCs w:val="18"/>
                <w:lang w:val="en-US"/>
              </w:rPr>
              <w:t>taking ≥ five medications (both prescriptions and over-the-counter medication) taken regularly. Dietary supplements and alternative medicines were not considered.</w:t>
            </w:r>
          </w:p>
          <w:p w14:paraId="517A9E5C" w14:textId="7E7A0B1E" w:rsidR="00413302" w:rsidRPr="00292BDD" w:rsidRDefault="00413302" w:rsidP="00413302">
            <w:pPr>
              <w:spacing w:after="4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292BDD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>d</w:t>
            </w:r>
            <w:r w:rsidRPr="00292BDD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 More than five years before enrollment in the trial</w:t>
            </w:r>
          </w:p>
        </w:tc>
      </w:tr>
    </w:tbl>
    <w:p w14:paraId="5991E0D5" w14:textId="77777777" w:rsidR="005A42A2" w:rsidRPr="005A42A2" w:rsidRDefault="005A42A2" w:rsidP="009918BA">
      <w:pPr>
        <w:jc w:val="both"/>
        <w:rPr>
          <w:lang w:val="en-AU"/>
        </w:rPr>
      </w:pPr>
    </w:p>
    <w:p w14:paraId="4509E352" w14:textId="77777777" w:rsidR="005A42A2" w:rsidRDefault="005A42A2" w:rsidP="009918BA">
      <w:pPr>
        <w:jc w:val="both"/>
        <w:rPr>
          <w:lang w:val="en-US"/>
        </w:rPr>
      </w:pPr>
    </w:p>
    <w:p w14:paraId="0DB8D9D1" w14:textId="77777777" w:rsidR="005A42A2" w:rsidRDefault="005A42A2" w:rsidP="009918BA">
      <w:pPr>
        <w:jc w:val="both"/>
        <w:rPr>
          <w:lang w:val="en-US"/>
        </w:rPr>
      </w:pPr>
    </w:p>
    <w:p w14:paraId="7724D74B" w14:textId="77777777" w:rsidR="008C4462" w:rsidRDefault="008C4462" w:rsidP="009918BA">
      <w:pPr>
        <w:spacing w:after="160" w:line="259" w:lineRule="auto"/>
        <w:jc w:val="both"/>
        <w:rPr>
          <w:rFonts w:asciiTheme="majorHAnsi" w:eastAsiaTheme="majorEastAsia" w:hAnsiTheme="majorHAnsi" w:cstheme="majorBidi"/>
          <w:b/>
          <w:bCs/>
          <w:iCs/>
          <w:szCs w:val="26"/>
          <w:lang w:val="en-US"/>
        </w:rPr>
      </w:pPr>
      <w:r>
        <w:rPr>
          <w:b/>
          <w:bCs/>
          <w:i/>
          <w:iCs/>
          <w:lang w:val="en-US"/>
        </w:rPr>
        <w:br w:type="page"/>
      </w:r>
    </w:p>
    <w:p w14:paraId="5AFC1ECA" w14:textId="305E5126" w:rsidR="00756115" w:rsidRPr="00B46CB3" w:rsidRDefault="00756115" w:rsidP="0046568D">
      <w:pPr>
        <w:pStyle w:val="berschrift2"/>
        <w:spacing w:before="0" w:after="120" w:line="240" w:lineRule="auto"/>
        <w:jc w:val="both"/>
        <w:rPr>
          <w:rFonts w:ascii="Times New Roman" w:hAnsi="Times New Roman" w:cs="Times New Roman"/>
          <w:i w:val="0"/>
          <w:iCs/>
          <w:sz w:val="20"/>
          <w:szCs w:val="20"/>
          <w:lang w:val="en-US"/>
        </w:rPr>
      </w:pPr>
      <w:r w:rsidRPr="00B46CB3">
        <w:rPr>
          <w:rFonts w:ascii="Times New Roman" w:hAnsi="Times New Roman" w:cs="Times New Roman"/>
          <w:b/>
          <w:i w:val="0"/>
          <w:iCs/>
          <w:sz w:val="20"/>
          <w:szCs w:val="20"/>
          <w:lang w:val="en-US"/>
        </w:rPr>
        <w:lastRenderedPageBreak/>
        <w:t>Supplementary Table 2</w:t>
      </w:r>
      <w:r w:rsidRPr="00B46CB3">
        <w:rPr>
          <w:rFonts w:ascii="Times New Roman" w:hAnsi="Times New Roman" w:cs="Times New Roman"/>
          <w:i w:val="0"/>
          <w:iCs/>
          <w:sz w:val="20"/>
          <w:szCs w:val="20"/>
          <w:lang w:val="en-US"/>
        </w:rPr>
        <w:t xml:space="preserve">. </w:t>
      </w:r>
      <w:r w:rsidRPr="00B46CB3">
        <w:rPr>
          <w:rFonts w:ascii="Times New Roman" w:hAnsi="Times New Roman" w:cs="Times New Roman"/>
          <w:b/>
          <w:i w:val="0"/>
          <w:iCs/>
          <w:sz w:val="20"/>
          <w:szCs w:val="20"/>
          <w:lang w:val="en-US"/>
        </w:rPr>
        <w:t>Changes in functional outcomes from baseline by cancer status for the main analysis and the sensitivity analysis omitting participants with a history of cancer</w:t>
      </w:r>
      <w:r w:rsidRPr="00B46CB3">
        <w:rPr>
          <w:rFonts w:ascii="Times New Roman" w:hAnsi="Times New Roman" w:cs="Times New Roman"/>
          <w:i w:val="0"/>
          <w:iCs/>
          <w:sz w:val="20"/>
          <w:szCs w:val="20"/>
          <w:lang w:val="en-US"/>
        </w:rPr>
        <w:t xml:space="preserve"> </w:t>
      </w:r>
    </w:p>
    <w:tbl>
      <w:tblPr>
        <w:tblW w:w="9013" w:type="dxa"/>
        <w:tblLayout w:type="fixed"/>
        <w:tblLook w:val="04A0" w:firstRow="1" w:lastRow="0" w:firstColumn="1" w:lastColumn="0" w:noHBand="0" w:noVBand="1"/>
      </w:tblPr>
      <w:tblGrid>
        <w:gridCol w:w="2614"/>
        <w:gridCol w:w="1862"/>
        <w:gridCol w:w="931"/>
        <w:gridCol w:w="932"/>
        <w:gridCol w:w="1863"/>
        <w:gridCol w:w="811"/>
      </w:tblGrid>
      <w:tr w:rsidR="00756115" w:rsidRPr="00025BB3" w14:paraId="33CAB78F" w14:textId="77777777" w:rsidTr="00413302">
        <w:trPr>
          <w:trHeight w:val="94"/>
        </w:trPr>
        <w:tc>
          <w:tcPr>
            <w:tcW w:w="261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53621EC" w14:textId="77777777" w:rsidR="00756115" w:rsidRPr="00025BB3" w:rsidRDefault="00756115" w:rsidP="0046568D">
            <w:pPr>
              <w:spacing w:after="40" w:line="240" w:lineRule="auto"/>
              <w:jc w:val="both"/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025BB3"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279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8C01BD9" w14:textId="77777777" w:rsidR="00756115" w:rsidRPr="00025BB3" w:rsidRDefault="00756115" w:rsidP="0046568D">
            <w:pPr>
              <w:spacing w:after="40" w:line="240" w:lineRule="auto"/>
              <w:jc w:val="both"/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025BB3"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  <w:t xml:space="preserve">Adjusted means (95%CI) </w:t>
            </w:r>
          </w:p>
        </w:tc>
        <w:tc>
          <w:tcPr>
            <w:tcW w:w="279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CF927C0" w14:textId="77777777" w:rsidR="00756115" w:rsidRPr="00025BB3" w:rsidRDefault="00756115" w:rsidP="0046568D">
            <w:pPr>
              <w:spacing w:after="40" w:line="240" w:lineRule="auto"/>
              <w:jc w:val="both"/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025BB3"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1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D76DB5F" w14:textId="77777777" w:rsidR="00756115" w:rsidRPr="00025BB3" w:rsidRDefault="00756115" w:rsidP="0046568D">
            <w:pPr>
              <w:spacing w:after="40" w:line="240" w:lineRule="auto"/>
              <w:jc w:val="both"/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025BB3"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756115" w:rsidRPr="00025BB3" w14:paraId="13DBB001" w14:textId="77777777" w:rsidTr="00413302">
        <w:trPr>
          <w:trHeight w:val="63"/>
        </w:trPr>
        <w:tc>
          <w:tcPr>
            <w:tcW w:w="261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02F0BFF2" w14:textId="77777777" w:rsidR="00756115" w:rsidRPr="00025BB3" w:rsidRDefault="00756115" w:rsidP="0046568D">
            <w:pPr>
              <w:spacing w:after="40" w:line="240" w:lineRule="auto"/>
              <w:jc w:val="both"/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025BB3"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  <w:t xml:space="preserve">Outcome 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690055F8" w14:textId="77777777" w:rsidR="00756115" w:rsidRPr="00025BB3" w:rsidRDefault="00756115" w:rsidP="0046568D">
            <w:pPr>
              <w:spacing w:after="40" w:line="240" w:lineRule="auto"/>
              <w:jc w:val="both"/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025BB3"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  <w:t>Cancer free</w:t>
            </w:r>
          </w:p>
        </w:tc>
        <w:tc>
          <w:tcPr>
            <w:tcW w:w="186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4CEEE7A2" w14:textId="77777777" w:rsidR="00756115" w:rsidRPr="00025BB3" w:rsidRDefault="00756115" w:rsidP="0046568D">
            <w:pPr>
              <w:spacing w:after="40" w:line="240" w:lineRule="auto"/>
              <w:jc w:val="both"/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025BB3"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  <w:t>Cancer case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043908D9" w14:textId="77777777" w:rsidR="00756115" w:rsidRPr="00025BB3" w:rsidRDefault="00756115" w:rsidP="0046568D">
            <w:pPr>
              <w:spacing w:after="40" w:line="240" w:lineRule="auto"/>
              <w:jc w:val="both"/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025BB3"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  <w:t>Difference (95%CI)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B151BE4" w14:textId="6299F743" w:rsidR="00756115" w:rsidRPr="00025BB3" w:rsidRDefault="00933212" w:rsidP="0046568D">
            <w:pPr>
              <w:spacing w:after="40" w:line="240" w:lineRule="auto"/>
              <w:jc w:val="both"/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025BB3">
              <w:rPr>
                <w:rFonts w:eastAsia="Times New Roman" w:cs="Times New Roman"/>
                <w:b/>
                <w:i/>
                <w:color w:val="000000"/>
                <w:sz w:val="18"/>
                <w:szCs w:val="18"/>
                <w:lang w:val="en-US"/>
              </w:rPr>
              <w:t>p</w:t>
            </w:r>
            <w:r w:rsidRPr="00025BB3"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  <w:t xml:space="preserve"> </w:t>
            </w:r>
            <w:r w:rsidR="00756115" w:rsidRPr="00025BB3"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  <w:t xml:space="preserve">value </w:t>
            </w:r>
          </w:p>
        </w:tc>
      </w:tr>
      <w:tr w:rsidR="00756115" w:rsidRPr="00736B50" w14:paraId="0B1A1485" w14:textId="77777777" w:rsidTr="00413302">
        <w:trPr>
          <w:trHeight w:val="57"/>
        </w:trPr>
        <w:tc>
          <w:tcPr>
            <w:tcW w:w="261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6DFBD659" w14:textId="77777777" w:rsidR="00756115" w:rsidRPr="00025BB3" w:rsidRDefault="00756115" w:rsidP="0046568D">
            <w:pPr>
              <w:spacing w:after="40" w:line="240" w:lineRule="auto"/>
              <w:jc w:val="both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025BB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Main analysis (confirmed cancer cases) 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5B192D" w14:textId="77777777" w:rsidR="00756115" w:rsidRPr="00025BB3" w:rsidRDefault="00756115" w:rsidP="0046568D">
            <w:pPr>
              <w:spacing w:after="4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6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EE1D57F" w14:textId="77777777" w:rsidR="00756115" w:rsidRPr="00025BB3" w:rsidRDefault="00756115" w:rsidP="0046568D">
            <w:pPr>
              <w:spacing w:after="4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C8569B" w14:textId="77777777" w:rsidR="00756115" w:rsidRPr="00025BB3" w:rsidRDefault="00756115" w:rsidP="0046568D">
            <w:pPr>
              <w:spacing w:after="4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48AF609C" w14:textId="77777777" w:rsidR="00756115" w:rsidRPr="00025BB3" w:rsidRDefault="00756115" w:rsidP="0046568D">
            <w:pPr>
              <w:spacing w:after="4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756115" w:rsidRPr="00025BB3" w14:paraId="68EDFF30" w14:textId="77777777" w:rsidTr="00413302">
        <w:trPr>
          <w:trHeight w:val="363"/>
        </w:trPr>
        <w:tc>
          <w:tcPr>
            <w:tcW w:w="261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291EF9D" w14:textId="77777777" w:rsidR="00756115" w:rsidRPr="00025BB3" w:rsidRDefault="00756115" w:rsidP="0046568D">
            <w:pPr>
              <w:spacing w:after="4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025BB3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∆ STS-test [s]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A1FD7A" w14:textId="6B3FA892" w:rsidR="00756115" w:rsidRPr="00025BB3" w:rsidRDefault="00756115" w:rsidP="0046568D">
            <w:pPr>
              <w:spacing w:after="4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025BB3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0</w:t>
            </w:r>
            <w:r w:rsidR="00EF04B2" w:rsidRPr="00025BB3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025BB3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6 (-0</w:t>
            </w:r>
            <w:r w:rsidR="00EF04B2" w:rsidRPr="00025BB3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025BB3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7, -0</w:t>
            </w:r>
            <w:r w:rsidR="00EF04B2" w:rsidRPr="00025BB3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025BB3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5)</w:t>
            </w:r>
          </w:p>
        </w:tc>
        <w:tc>
          <w:tcPr>
            <w:tcW w:w="186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8607F0" w14:textId="03E52C39" w:rsidR="00756115" w:rsidRPr="00025BB3" w:rsidRDefault="00756115" w:rsidP="0046568D">
            <w:pPr>
              <w:spacing w:after="4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025BB3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</w:t>
            </w:r>
            <w:r w:rsidR="00EF04B2" w:rsidRPr="00025BB3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025BB3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48 (-0</w:t>
            </w:r>
            <w:r w:rsidR="00EF04B2" w:rsidRPr="00025BB3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025BB3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, 1</w:t>
            </w:r>
            <w:r w:rsidR="00EF04B2" w:rsidRPr="00025BB3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025BB3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6)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EB7221" w14:textId="10773606" w:rsidR="00756115" w:rsidRPr="00025BB3" w:rsidRDefault="00756115" w:rsidP="0046568D">
            <w:pPr>
              <w:spacing w:after="4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025BB3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</w:t>
            </w:r>
            <w:r w:rsidR="00EF04B2" w:rsidRPr="00025BB3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025BB3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64</w:t>
            </w:r>
            <w:r w:rsidR="00095836" w:rsidRPr="00025BB3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r w:rsidRPr="00025BB3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(0</w:t>
            </w:r>
            <w:r w:rsidR="00EF04B2" w:rsidRPr="00025BB3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025BB3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6, 1</w:t>
            </w:r>
            <w:r w:rsidR="00EF04B2" w:rsidRPr="00025BB3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025BB3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2)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B86440F" w14:textId="3012C4E2" w:rsidR="00756115" w:rsidRPr="00025BB3" w:rsidRDefault="00756115" w:rsidP="0046568D">
            <w:pPr>
              <w:spacing w:after="4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025BB3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</w:t>
            </w:r>
            <w:r w:rsidR="00EF04B2" w:rsidRPr="00025BB3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025BB3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32</w:t>
            </w:r>
          </w:p>
        </w:tc>
      </w:tr>
      <w:tr w:rsidR="00756115" w:rsidRPr="00025BB3" w14:paraId="3DAC5E53" w14:textId="77777777" w:rsidTr="00413302">
        <w:trPr>
          <w:trHeight w:val="363"/>
        </w:trPr>
        <w:tc>
          <w:tcPr>
            <w:tcW w:w="261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D63CB81" w14:textId="77777777" w:rsidR="00756115" w:rsidRPr="00025BB3" w:rsidRDefault="00756115" w:rsidP="0046568D">
            <w:pPr>
              <w:spacing w:after="4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025BB3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∆ Gait speed [m/s]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82B907" w14:textId="6BDD56CE" w:rsidR="00756115" w:rsidRPr="00025BB3" w:rsidRDefault="00756115" w:rsidP="0046568D">
            <w:pPr>
              <w:spacing w:after="4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025BB3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0</w:t>
            </w:r>
            <w:r w:rsidR="00EF04B2" w:rsidRPr="00025BB3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025BB3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2 (-0</w:t>
            </w:r>
            <w:r w:rsidR="00EF04B2" w:rsidRPr="00025BB3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025BB3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6, 0</w:t>
            </w:r>
            <w:r w:rsidR="00EF04B2" w:rsidRPr="00025BB3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025BB3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3)</w:t>
            </w:r>
          </w:p>
        </w:tc>
        <w:tc>
          <w:tcPr>
            <w:tcW w:w="186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011EFA" w14:textId="1163A160" w:rsidR="00756115" w:rsidRPr="00025BB3" w:rsidRDefault="00756115" w:rsidP="0046568D">
            <w:pPr>
              <w:spacing w:after="4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025BB3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0</w:t>
            </w:r>
            <w:r w:rsidR="00EF04B2" w:rsidRPr="00025BB3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025BB3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6 (-0</w:t>
            </w:r>
            <w:r w:rsidR="00EF04B2" w:rsidRPr="00025BB3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025BB3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44, 0</w:t>
            </w:r>
            <w:r w:rsidR="00EF04B2" w:rsidRPr="00025BB3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025BB3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31)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0E4A10" w14:textId="00BAEE6F" w:rsidR="00756115" w:rsidRPr="00025BB3" w:rsidRDefault="00756115" w:rsidP="0046568D">
            <w:pPr>
              <w:spacing w:after="4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025BB3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0</w:t>
            </w:r>
            <w:r w:rsidR="00EF04B2" w:rsidRPr="00025BB3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025BB3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4</w:t>
            </w:r>
            <w:r w:rsidR="00095836" w:rsidRPr="00025BB3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r w:rsidRPr="00025BB3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(-0</w:t>
            </w:r>
            <w:r w:rsidR="00EF04B2" w:rsidRPr="00025BB3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025BB3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42, 0</w:t>
            </w:r>
            <w:r w:rsidR="00EF04B2" w:rsidRPr="00025BB3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025BB3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33)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73C4192" w14:textId="776A97F1" w:rsidR="00756115" w:rsidRPr="00025BB3" w:rsidRDefault="00756115" w:rsidP="0046568D">
            <w:pPr>
              <w:spacing w:after="4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025BB3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</w:t>
            </w:r>
            <w:r w:rsidR="00EF04B2" w:rsidRPr="00025BB3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025BB3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822</w:t>
            </w:r>
          </w:p>
        </w:tc>
      </w:tr>
      <w:tr w:rsidR="00756115" w:rsidRPr="00025BB3" w14:paraId="07A3C6B8" w14:textId="77777777" w:rsidTr="00413302">
        <w:trPr>
          <w:trHeight w:val="363"/>
        </w:trPr>
        <w:tc>
          <w:tcPr>
            <w:tcW w:w="261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8AB594A" w14:textId="77777777" w:rsidR="00756115" w:rsidRPr="00025BB3" w:rsidRDefault="00756115" w:rsidP="0046568D">
            <w:pPr>
              <w:spacing w:after="4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025BB3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∆ Grip strength [kPa]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8D3C23" w14:textId="347888D2" w:rsidR="00756115" w:rsidRPr="00025BB3" w:rsidRDefault="00756115" w:rsidP="0046568D">
            <w:pPr>
              <w:spacing w:after="4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025BB3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4</w:t>
            </w:r>
            <w:r w:rsidR="00EF04B2" w:rsidRPr="00025BB3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025BB3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86 (-5</w:t>
            </w:r>
            <w:r w:rsidR="00EF04B2" w:rsidRPr="00025BB3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025BB3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9, -4</w:t>
            </w:r>
            <w:r w:rsidR="00EF04B2" w:rsidRPr="00025BB3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025BB3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53)</w:t>
            </w:r>
          </w:p>
        </w:tc>
        <w:tc>
          <w:tcPr>
            <w:tcW w:w="186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48AC6F" w14:textId="43A4C5B0" w:rsidR="00756115" w:rsidRPr="00025BB3" w:rsidRDefault="00756115" w:rsidP="0046568D">
            <w:pPr>
              <w:spacing w:after="4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025BB3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6</w:t>
            </w:r>
            <w:r w:rsidR="00EF04B2" w:rsidRPr="00025BB3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025BB3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63 (-8</w:t>
            </w:r>
            <w:r w:rsidR="00EF04B2" w:rsidRPr="00025BB3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025BB3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36, -4</w:t>
            </w:r>
            <w:r w:rsidR="00EF04B2" w:rsidRPr="00025BB3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025BB3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91)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0BEE21" w14:textId="183CF007" w:rsidR="00756115" w:rsidRPr="00025BB3" w:rsidRDefault="00756115" w:rsidP="0046568D">
            <w:pPr>
              <w:spacing w:after="4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025BB3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1</w:t>
            </w:r>
            <w:r w:rsidR="00EF04B2" w:rsidRPr="00025BB3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025BB3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77</w:t>
            </w:r>
            <w:r w:rsidR="00095836" w:rsidRPr="00025BB3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r w:rsidRPr="00025BB3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(-3</w:t>
            </w:r>
            <w:r w:rsidR="00EF04B2" w:rsidRPr="00025BB3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025BB3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51, -0</w:t>
            </w:r>
            <w:r w:rsidR="00EF04B2" w:rsidRPr="00025BB3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025BB3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3)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4BB11B9" w14:textId="104C8DB4" w:rsidR="00756115" w:rsidRPr="00025BB3" w:rsidRDefault="00756115" w:rsidP="0046568D">
            <w:pPr>
              <w:spacing w:after="4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025BB3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</w:t>
            </w:r>
            <w:r w:rsidR="00EF04B2" w:rsidRPr="00025BB3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025BB3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46</w:t>
            </w:r>
          </w:p>
        </w:tc>
      </w:tr>
      <w:tr w:rsidR="00756115" w:rsidRPr="00025BB3" w14:paraId="174D572B" w14:textId="77777777" w:rsidTr="00413302">
        <w:trPr>
          <w:trHeight w:val="363"/>
        </w:trPr>
        <w:tc>
          <w:tcPr>
            <w:tcW w:w="261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10B3286" w14:textId="77777777" w:rsidR="00756115" w:rsidRPr="00025BB3" w:rsidRDefault="00756115" w:rsidP="0046568D">
            <w:pPr>
              <w:spacing w:after="4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025BB3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∆ SPPB 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59E0291" w14:textId="5D6A04F5" w:rsidR="00756115" w:rsidRPr="00025BB3" w:rsidRDefault="00756115" w:rsidP="0046568D">
            <w:pPr>
              <w:spacing w:after="4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025BB3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0</w:t>
            </w:r>
            <w:r w:rsidR="00EF04B2" w:rsidRPr="00025BB3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025BB3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6 (-0</w:t>
            </w:r>
            <w:r w:rsidR="00EF04B2" w:rsidRPr="00025BB3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025BB3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, -0</w:t>
            </w:r>
            <w:r w:rsidR="00EF04B2" w:rsidRPr="00025BB3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025BB3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2)</w:t>
            </w:r>
          </w:p>
        </w:tc>
        <w:tc>
          <w:tcPr>
            <w:tcW w:w="186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9D53DE1" w14:textId="5A3F392A" w:rsidR="00756115" w:rsidRPr="00025BB3" w:rsidRDefault="00756115" w:rsidP="0046568D">
            <w:pPr>
              <w:spacing w:after="4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025BB3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0</w:t>
            </w:r>
            <w:r w:rsidR="00EF04B2" w:rsidRPr="00025BB3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025BB3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7 (-0</w:t>
            </w:r>
            <w:r w:rsidR="00EF04B2" w:rsidRPr="00025BB3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025BB3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49, -0.05)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4B3CC56" w14:textId="484976A9" w:rsidR="00756115" w:rsidRPr="00025BB3" w:rsidRDefault="00756115" w:rsidP="0046568D">
            <w:pPr>
              <w:spacing w:after="4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025BB3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0</w:t>
            </w:r>
            <w:r w:rsidR="00EF04B2" w:rsidRPr="00025BB3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025BB3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1</w:t>
            </w:r>
            <w:r w:rsidR="00095836" w:rsidRPr="00025BB3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r w:rsidRPr="00025BB3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(-0</w:t>
            </w:r>
            <w:r w:rsidR="00EF04B2" w:rsidRPr="00025BB3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025BB3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43, 0</w:t>
            </w:r>
            <w:r w:rsidR="00EF04B2" w:rsidRPr="00025BB3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025BB3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1)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B2D2C9" w14:textId="29B8B69E" w:rsidR="00756115" w:rsidRPr="00025BB3" w:rsidRDefault="00756115" w:rsidP="0046568D">
            <w:pPr>
              <w:spacing w:after="4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025BB3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</w:t>
            </w:r>
            <w:r w:rsidR="00EF04B2" w:rsidRPr="00025BB3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025BB3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63</w:t>
            </w:r>
          </w:p>
        </w:tc>
      </w:tr>
      <w:tr w:rsidR="00756115" w:rsidRPr="00736B50" w14:paraId="0FF4B997" w14:textId="77777777" w:rsidTr="00413302">
        <w:trPr>
          <w:trHeight w:val="363"/>
        </w:trPr>
        <w:tc>
          <w:tcPr>
            <w:tcW w:w="261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0D15C08D" w14:textId="77777777" w:rsidR="00756115" w:rsidRPr="00025BB3" w:rsidRDefault="00756115" w:rsidP="00025BB3">
            <w:pPr>
              <w:spacing w:after="40" w:line="240" w:lineRule="auto"/>
              <w:rPr>
                <w:rFonts w:eastAsia="Times New Roman" w:cs="Times New Roman"/>
                <w:b/>
                <w:bCs/>
                <w:iCs/>
                <w:color w:val="000000"/>
                <w:sz w:val="18"/>
                <w:szCs w:val="18"/>
                <w:lang w:val="en-US"/>
              </w:rPr>
            </w:pPr>
            <w:r w:rsidRPr="00025BB3">
              <w:rPr>
                <w:rFonts w:eastAsia="Times New Roman" w:cs="Times New Roman"/>
                <w:b/>
                <w:bCs/>
                <w:iCs/>
                <w:color w:val="000000"/>
                <w:sz w:val="18"/>
                <w:szCs w:val="18"/>
                <w:lang w:val="en-US"/>
              </w:rPr>
              <w:t>Sensitivity analysis (no history of cancer 5 years prior to enrolment)</w:t>
            </w:r>
          </w:p>
        </w:tc>
        <w:tc>
          <w:tcPr>
            <w:tcW w:w="186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16888FFB" w14:textId="77777777" w:rsidR="00756115" w:rsidRPr="00025BB3" w:rsidRDefault="00756115" w:rsidP="0046568D">
            <w:pPr>
              <w:spacing w:after="4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6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100850DA" w14:textId="77777777" w:rsidR="00756115" w:rsidRPr="00025BB3" w:rsidRDefault="00756115" w:rsidP="0046568D">
            <w:pPr>
              <w:spacing w:after="4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6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2A12654F" w14:textId="77777777" w:rsidR="00756115" w:rsidRPr="00025BB3" w:rsidRDefault="00756115" w:rsidP="0046568D">
            <w:pPr>
              <w:spacing w:after="4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1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1EC53E53" w14:textId="77777777" w:rsidR="00756115" w:rsidRPr="00025BB3" w:rsidRDefault="00756115" w:rsidP="0046568D">
            <w:pPr>
              <w:spacing w:after="4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756115" w:rsidRPr="00025BB3" w14:paraId="47B9B3C2" w14:textId="77777777" w:rsidTr="00413302">
        <w:trPr>
          <w:trHeight w:val="363"/>
        </w:trPr>
        <w:tc>
          <w:tcPr>
            <w:tcW w:w="261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A809B9D" w14:textId="77777777" w:rsidR="00756115" w:rsidRPr="00025BB3" w:rsidRDefault="00756115" w:rsidP="0046568D">
            <w:pPr>
              <w:spacing w:after="4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025BB3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∆ STS-test [s]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DEB3FE" w14:textId="14F1EF0C" w:rsidR="00756115" w:rsidRPr="00025BB3" w:rsidRDefault="00756115" w:rsidP="0046568D">
            <w:pPr>
              <w:spacing w:after="4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025BB3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0</w:t>
            </w:r>
            <w:r w:rsidR="00EF04B2" w:rsidRPr="00025BB3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025BB3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7 (-0</w:t>
            </w:r>
            <w:r w:rsidR="00EF04B2" w:rsidRPr="00025BB3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025BB3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9, -0</w:t>
            </w:r>
            <w:r w:rsidR="00EF04B2" w:rsidRPr="00025BB3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025BB3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5)</w:t>
            </w:r>
          </w:p>
        </w:tc>
        <w:tc>
          <w:tcPr>
            <w:tcW w:w="186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AC0EEF" w14:textId="1B691423" w:rsidR="00756115" w:rsidRPr="00025BB3" w:rsidRDefault="00756115" w:rsidP="0046568D">
            <w:pPr>
              <w:spacing w:after="4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025BB3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</w:t>
            </w:r>
            <w:r w:rsidR="00EF04B2" w:rsidRPr="00025BB3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025BB3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58 (-0</w:t>
            </w:r>
            <w:r w:rsidR="00EF04B2" w:rsidRPr="00025BB3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025BB3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3, 1</w:t>
            </w:r>
            <w:r w:rsidR="00EF04B2" w:rsidRPr="00025BB3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025BB3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9)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C5C3D0" w14:textId="0EE1646D" w:rsidR="00756115" w:rsidRPr="00025BB3" w:rsidRDefault="00756115" w:rsidP="0046568D">
            <w:pPr>
              <w:spacing w:after="4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025BB3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</w:t>
            </w:r>
            <w:r w:rsidR="00EF04B2" w:rsidRPr="00025BB3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025BB3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75 (0</w:t>
            </w:r>
            <w:r w:rsidR="00EF04B2" w:rsidRPr="00025BB3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025BB3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3, 1</w:t>
            </w:r>
            <w:r w:rsidR="00EF04B2" w:rsidRPr="00025BB3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025BB3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36)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8F5C600" w14:textId="7433A54A" w:rsidR="00756115" w:rsidRPr="00025BB3" w:rsidRDefault="00756115" w:rsidP="0046568D">
            <w:pPr>
              <w:spacing w:after="4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025BB3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</w:t>
            </w:r>
            <w:r w:rsidR="00EF04B2" w:rsidRPr="00025BB3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025BB3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18</w:t>
            </w:r>
          </w:p>
        </w:tc>
      </w:tr>
      <w:tr w:rsidR="00756115" w:rsidRPr="00025BB3" w14:paraId="6C5012D8" w14:textId="77777777" w:rsidTr="00413302">
        <w:trPr>
          <w:trHeight w:val="363"/>
        </w:trPr>
        <w:tc>
          <w:tcPr>
            <w:tcW w:w="261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A31F770" w14:textId="77777777" w:rsidR="00756115" w:rsidRPr="00025BB3" w:rsidRDefault="00756115" w:rsidP="0046568D">
            <w:pPr>
              <w:spacing w:after="4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025BB3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∆ Gait speed [m/s]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EE54FD" w14:textId="7EF4F6DD" w:rsidR="00756115" w:rsidRPr="00025BB3" w:rsidRDefault="00756115" w:rsidP="0046568D">
            <w:pPr>
              <w:spacing w:after="4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025BB3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0</w:t>
            </w:r>
            <w:r w:rsidR="00EF04B2" w:rsidRPr="00025BB3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025BB3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2 (-0</w:t>
            </w:r>
            <w:r w:rsidR="00EF04B2" w:rsidRPr="00025BB3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025BB3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7, 0</w:t>
            </w:r>
            <w:r w:rsidR="00EF04B2" w:rsidRPr="00025BB3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025BB3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3)</w:t>
            </w:r>
          </w:p>
        </w:tc>
        <w:tc>
          <w:tcPr>
            <w:tcW w:w="186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3F2475" w14:textId="6D97EBF5" w:rsidR="00756115" w:rsidRPr="00025BB3" w:rsidRDefault="00756115" w:rsidP="0046568D">
            <w:pPr>
              <w:spacing w:after="4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025BB3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0</w:t>
            </w:r>
            <w:r w:rsidR="00EF04B2" w:rsidRPr="00025BB3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025BB3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7 (-0</w:t>
            </w:r>
            <w:r w:rsidR="00EF04B2" w:rsidRPr="00025BB3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025BB3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5, 0</w:t>
            </w:r>
            <w:r w:rsidR="00EF04B2" w:rsidRPr="00025BB3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025BB3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35)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667F56" w14:textId="53AEE941" w:rsidR="00756115" w:rsidRPr="00025BB3" w:rsidRDefault="00756115" w:rsidP="0046568D">
            <w:pPr>
              <w:spacing w:after="4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025BB3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0</w:t>
            </w:r>
            <w:r w:rsidR="00EF04B2" w:rsidRPr="00025BB3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025BB3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6 (-0</w:t>
            </w:r>
            <w:r w:rsidR="00EF04B2" w:rsidRPr="00025BB3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025BB3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49, 0</w:t>
            </w:r>
            <w:r w:rsidR="00EF04B2" w:rsidRPr="00025BB3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025BB3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37)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32FD01F" w14:textId="7DAED66D" w:rsidR="00756115" w:rsidRPr="00025BB3" w:rsidRDefault="00756115" w:rsidP="0046568D">
            <w:pPr>
              <w:spacing w:after="4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025BB3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</w:t>
            </w:r>
            <w:r w:rsidR="00EF04B2" w:rsidRPr="00025BB3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025BB3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798</w:t>
            </w:r>
          </w:p>
        </w:tc>
      </w:tr>
      <w:tr w:rsidR="00756115" w:rsidRPr="00025BB3" w14:paraId="66792981" w14:textId="77777777" w:rsidTr="00413302">
        <w:trPr>
          <w:trHeight w:val="363"/>
        </w:trPr>
        <w:tc>
          <w:tcPr>
            <w:tcW w:w="2614" w:type="dxa"/>
            <w:tcBorders>
              <w:top w:val="nil"/>
              <w:left w:val="single" w:sz="4" w:space="0" w:color="auto"/>
              <w:right w:val="nil"/>
            </w:tcBorders>
            <w:noWrap/>
            <w:vAlign w:val="bottom"/>
            <w:hideMark/>
          </w:tcPr>
          <w:p w14:paraId="56EFE3A6" w14:textId="79ED2984" w:rsidR="00756115" w:rsidRPr="00025BB3" w:rsidRDefault="00756115" w:rsidP="0046568D">
            <w:pPr>
              <w:spacing w:after="4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025BB3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∆</w:t>
            </w:r>
            <w:r w:rsidR="00095836" w:rsidRPr="00025BB3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r w:rsidRPr="00025BB3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Grip strength [kPa]</w:t>
            </w:r>
          </w:p>
        </w:tc>
        <w:tc>
          <w:tcPr>
            <w:tcW w:w="1862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BFD48D2" w14:textId="7B25737E" w:rsidR="00756115" w:rsidRPr="00025BB3" w:rsidRDefault="00756115" w:rsidP="0046568D">
            <w:pPr>
              <w:spacing w:after="4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025BB3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4</w:t>
            </w:r>
            <w:r w:rsidR="00EF04B2" w:rsidRPr="00025BB3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025BB3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83 (-5</w:t>
            </w:r>
            <w:r w:rsidR="00EF04B2" w:rsidRPr="00025BB3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025BB3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8, -4</w:t>
            </w:r>
            <w:r w:rsidR="00EF04B2" w:rsidRPr="00025BB3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025BB3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48)</w:t>
            </w:r>
          </w:p>
        </w:tc>
        <w:tc>
          <w:tcPr>
            <w:tcW w:w="1863" w:type="dxa"/>
            <w:gridSpan w:val="2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EDF813F" w14:textId="3DADDC8A" w:rsidR="00756115" w:rsidRPr="00025BB3" w:rsidRDefault="00756115" w:rsidP="0046568D">
            <w:pPr>
              <w:spacing w:after="4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025BB3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6</w:t>
            </w:r>
            <w:r w:rsidR="00EF04B2" w:rsidRPr="00025BB3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025BB3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53 (-8</w:t>
            </w:r>
            <w:r w:rsidR="00EF04B2" w:rsidRPr="00025BB3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025BB3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39, -4</w:t>
            </w:r>
            <w:r w:rsidR="00EF04B2" w:rsidRPr="00025BB3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025BB3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68)</w:t>
            </w:r>
          </w:p>
        </w:tc>
        <w:tc>
          <w:tcPr>
            <w:tcW w:w="1863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F6E295F" w14:textId="11B860FD" w:rsidR="00756115" w:rsidRPr="00025BB3" w:rsidRDefault="00756115" w:rsidP="0046568D">
            <w:pPr>
              <w:spacing w:after="4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025BB3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1</w:t>
            </w:r>
            <w:r w:rsidR="00EF04B2" w:rsidRPr="00025BB3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025BB3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7</w:t>
            </w:r>
            <w:r w:rsidR="00EF04B2" w:rsidRPr="00025BB3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</w:t>
            </w:r>
            <w:r w:rsidRPr="00025BB3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 (-3</w:t>
            </w:r>
            <w:r w:rsidR="00EF04B2" w:rsidRPr="00025BB3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025BB3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57, 0</w:t>
            </w:r>
            <w:r w:rsidR="00EF04B2" w:rsidRPr="00025BB3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025BB3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7)</w:t>
            </w:r>
          </w:p>
        </w:tc>
        <w:tc>
          <w:tcPr>
            <w:tcW w:w="811" w:type="dxa"/>
            <w:tcBorders>
              <w:top w:val="nil"/>
              <w:left w:val="nil"/>
              <w:right w:val="single" w:sz="4" w:space="0" w:color="auto"/>
            </w:tcBorders>
            <w:noWrap/>
            <w:vAlign w:val="bottom"/>
            <w:hideMark/>
          </w:tcPr>
          <w:p w14:paraId="70361965" w14:textId="590BEBA6" w:rsidR="00756115" w:rsidRPr="00025BB3" w:rsidRDefault="00756115" w:rsidP="0046568D">
            <w:pPr>
              <w:spacing w:after="4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025BB3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</w:t>
            </w:r>
            <w:r w:rsidR="00EF04B2" w:rsidRPr="00025BB3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025BB3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75</w:t>
            </w:r>
          </w:p>
        </w:tc>
      </w:tr>
      <w:tr w:rsidR="00756115" w:rsidRPr="00025BB3" w14:paraId="29E2B2DD" w14:textId="77777777" w:rsidTr="00413302">
        <w:trPr>
          <w:trHeight w:val="363"/>
        </w:trPr>
        <w:tc>
          <w:tcPr>
            <w:tcW w:w="261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13A36C5" w14:textId="3A85078A" w:rsidR="00756115" w:rsidRPr="00025BB3" w:rsidRDefault="00756115" w:rsidP="0046568D">
            <w:pPr>
              <w:spacing w:after="4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025BB3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∆</w:t>
            </w:r>
            <w:r w:rsidR="00095836" w:rsidRPr="00025BB3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r w:rsidRPr="00025BB3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PPB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153F58A" w14:textId="08D27B4D" w:rsidR="00756115" w:rsidRPr="00025BB3" w:rsidRDefault="00756115" w:rsidP="0046568D">
            <w:pPr>
              <w:spacing w:after="4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025BB3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0</w:t>
            </w:r>
            <w:r w:rsidR="00EF04B2" w:rsidRPr="00025BB3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025BB3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4 (-0</w:t>
            </w:r>
            <w:r w:rsidR="00EF04B2" w:rsidRPr="00025BB3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025BB3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9, 0)</w:t>
            </w:r>
          </w:p>
        </w:tc>
        <w:tc>
          <w:tcPr>
            <w:tcW w:w="186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CFF7E08" w14:textId="0B15EA28" w:rsidR="00756115" w:rsidRPr="00025BB3" w:rsidRDefault="00756115" w:rsidP="0046568D">
            <w:pPr>
              <w:spacing w:after="4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025BB3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0</w:t>
            </w:r>
            <w:r w:rsidR="00EF04B2" w:rsidRPr="00025BB3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025BB3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5 (-0</w:t>
            </w:r>
            <w:r w:rsidR="00EF04B2" w:rsidRPr="00025BB3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025BB3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48, -0</w:t>
            </w:r>
            <w:r w:rsidR="00EF04B2" w:rsidRPr="00025BB3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025BB3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2)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092DD04" w14:textId="1BD41003" w:rsidR="00756115" w:rsidRPr="00025BB3" w:rsidRDefault="00756115" w:rsidP="0046568D">
            <w:pPr>
              <w:spacing w:after="4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025BB3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0</w:t>
            </w:r>
            <w:r w:rsidR="00EF04B2" w:rsidRPr="00025BB3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025BB3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1 (-0</w:t>
            </w:r>
            <w:r w:rsidR="00EF04B2" w:rsidRPr="00025BB3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025BB3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44, 0</w:t>
            </w:r>
            <w:r w:rsidR="00EF04B2" w:rsidRPr="00025BB3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025BB3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3)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358958" w14:textId="3C3714BA" w:rsidR="00756115" w:rsidRPr="00025BB3" w:rsidRDefault="00756115" w:rsidP="0046568D">
            <w:pPr>
              <w:spacing w:after="4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025BB3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</w:t>
            </w:r>
            <w:r w:rsidR="00EF04B2" w:rsidRPr="00025BB3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025BB3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84</w:t>
            </w:r>
          </w:p>
        </w:tc>
      </w:tr>
      <w:tr w:rsidR="00413302" w:rsidRPr="00736B50" w14:paraId="49209542" w14:textId="77777777" w:rsidTr="00413302">
        <w:trPr>
          <w:trHeight w:val="363"/>
        </w:trPr>
        <w:tc>
          <w:tcPr>
            <w:tcW w:w="2614" w:type="dxa"/>
            <w:tcBorders>
              <w:top w:val="single" w:sz="4" w:space="0" w:color="auto"/>
              <w:left w:val="single" w:sz="4" w:space="0" w:color="auto"/>
              <w:right w:val="nil"/>
            </w:tcBorders>
            <w:noWrap/>
            <w:vAlign w:val="bottom"/>
          </w:tcPr>
          <w:p w14:paraId="5E37329C" w14:textId="15409C9C" w:rsidR="00413302" w:rsidRPr="00025BB3" w:rsidRDefault="00413302" w:rsidP="00292BDD">
            <w:pPr>
              <w:spacing w:after="4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025BB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Sensitivity analysis </w:t>
            </w:r>
            <w:r w:rsidR="00292BDD" w:rsidRPr="00025BB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(</w:t>
            </w:r>
            <w:r w:rsidRPr="00025BB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adjustment for number of comorbidities, smoking status, education years</w:t>
            </w:r>
          </w:p>
        </w:tc>
        <w:tc>
          <w:tcPr>
            <w:tcW w:w="1862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069D6F9B" w14:textId="77777777" w:rsidR="00413302" w:rsidRPr="00025BB3" w:rsidRDefault="00413302" w:rsidP="00413302">
            <w:pPr>
              <w:spacing w:after="4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63" w:type="dxa"/>
            <w:gridSpan w:val="2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60CF341F" w14:textId="77777777" w:rsidR="00413302" w:rsidRPr="00025BB3" w:rsidRDefault="00413302" w:rsidP="00413302">
            <w:pPr>
              <w:spacing w:after="4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63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080F668D" w14:textId="77777777" w:rsidR="00413302" w:rsidRPr="00025BB3" w:rsidRDefault="00413302" w:rsidP="00413302">
            <w:pPr>
              <w:spacing w:after="4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11" w:type="dxa"/>
            <w:tcBorders>
              <w:top w:val="single" w:sz="4" w:space="0" w:color="auto"/>
              <w:left w:val="nil"/>
              <w:right w:val="single" w:sz="4" w:space="0" w:color="auto"/>
            </w:tcBorders>
            <w:noWrap/>
            <w:vAlign w:val="bottom"/>
          </w:tcPr>
          <w:p w14:paraId="51DDE82B" w14:textId="77777777" w:rsidR="00413302" w:rsidRPr="00025BB3" w:rsidRDefault="00413302" w:rsidP="00413302">
            <w:pPr>
              <w:spacing w:after="4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413302" w:rsidRPr="00025BB3" w14:paraId="01E2F737" w14:textId="77777777" w:rsidTr="00413302">
        <w:trPr>
          <w:trHeight w:val="363"/>
        </w:trPr>
        <w:tc>
          <w:tcPr>
            <w:tcW w:w="2614" w:type="dxa"/>
            <w:tcBorders>
              <w:top w:val="nil"/>
              <w:left w:val="single" w:sz="4" w:space="0" w:color="auto"/>
              <w:right w:val="nil"/>
            </w:tcBorders>
            <w:noWrap/>
            <w:vAlign w:val="bottom"/>
          </w:tcPr>
          <w:p w14:paraId="310377B8" w14:textId="19EEF37A" w:rsidR="00413302" w:rsidRPr="00025BB3" w:rsidRDefault="00413302" w:rsidP="00413302">
            <w:pPr>
              <w:spacing w:after="4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025BB3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∆ STS-test [s]</w:t>
            </w:r>
          </w:p>
        </w:tc>
        <w:tc>
          <w:tcPr>
            <w:tcW w:w="1862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D14A32F" w14:textId="268309E6" w:rsidR="00413302" w:rsidRPr="00025BB3" w:rsidRDefault="00413302" w:rsidP="00413302">
            <w:pPr>
              <w:spacing w:after="4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025BB3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-0.17 </w:t>
            </w:r>
            <w:r w:rsidR="00292BDD" w:rsidRPr="00025BB3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(</w:t>
            </w:r>
            <w:r w:rsidRPr="00025BB3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0.29</w:t>
            </w:r>
            <w:r w:rsidR="00292BDD" w:rsidRPr="00025BB3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, </w:t>
            </w:r>
            <w:r w:rsidRPr="00025BB3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0.06</w:t>
            </w:r>
            <w:r w:rsidR="00292BDD" w:rsidRPr="00025BB3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863" w:type="dxa"/>
            <w:gridSpan w:val="2"/>
            <w:tcBorders>
              <w:top w:val="nil"/>
              <w:left w:val="nil"/>
              <w:right w:val="nil"/>
            </w:tcBorders>
            <w:noWrap/>
            <w:vAlign w:val="bottom"/>
          </w:tcPr>
          <w:p w14:paraId="4BC53E01" w14:textId="32D9725D" w:rsidR="00413302" w:rsidRPr="00025BB3" w:rsidRDefault="00413302" w:rsidP="00413302">
            <w:pPr>
              <w:spacing w:after="4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025BB3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0.41 </w:t>
            </w:r>
            <w:r w:rsidR="00292BDD" w:rsidRPr="00025BB3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(</w:t>
            </w:r>
            <w:r w:rsidRPr="00025BB3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0.16</w:t>
            </w:r>
            <w:r w:rsidR="00292BDD" w:rsidRPr="00025BB3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, </w:t>
            </w:r>
            <w:r w:rsidRPr="00025BB3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.99</w:t>
            </w:r>
            <w:r w:rsidR="00292BDD" w:rsidRPr="00025BB3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863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8E896FC" w14:textId="26B25C96" w:rsidR="00413302" w:rsidRPr="00025BB3" w:rsidRDefault="00413302" w:rsidP="00413302">
            <w:pPr>
              <w:spacing w:after="4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025BB3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.58</w:t>
            </w:r>
            <w:r w:rsidR="00292BDD" w:rsidRPr="00025BB3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 (</w:t>
            </w:r>
            <w:r w:rsidRPr="00025BB3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</w:t>
            </w:r>
            <w:r w:rsidR="00292BDD" w:rsidRPr="00025BB3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, </w:t>
            </w:r>
            <w:r w:rsidRPr="00025BB3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.17</w:t>
            </w:r>
            <w:r w:rsidR="00292BDD" w:rsidRPr="00025BB3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811" w:type="dxa"/>
            <w:tcBorders>
              <w:top w:val="nil"/>
              <w:left w:val="nil"/>
              <w:right w:val="single" w:sz="4" w:space="0" w:color="auto"/>
            </w:tcBorders>
            <w:noWrap/>
            <w:vAlign w:val="bottom"/>
          </w:tcPr>
          <w:p w14:paraId="3DF52D98" w14:textId="3208EC95" w:rsidR="00413302" w:rsidRPr="00025BB3" w:rsidRDefault="00413302" w:rsidP="00413302">
            <w:pPr>
              <w:spacing w:after="4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025BB3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.049</w:t>
            </w:r>
          </w:p>
        </w:tc>
      </w:tr>
      <w:tr w:rsidR="00413302" w:rsidRPr="00025BB3" w14:paraId="0948AF65" w14:textId="77777777" w:rsidTr="00413302">
        <w:trPr>
          <w:trHeight w:val="363"/>
        </w:trPr>
        <w:tc>
          <w:tcPr>
            <w:tcW w:w="2614" w:type="dxa"/>
            <w:tcBorders>
              <w:top w:val="nil"/>
              <w:left w:val="single" w:sz="4" w:space="0" w:color="auto"/>
              <w:right w:val="nil"/>
            </w:tcBorders>
            <w:noWrap/>
            <w:vAlign w:val="bottom"/>
          </w:tcPr>
          <w:p w14:paraId="1B25E619" w14:textId="1B68D271" w:rsidR="00413302" w:rsidRPr="00025BB3" w:rsidRDefault="00413302" w:rsidP="00413302">
            <w:pPr>
              <w:spacing w:after="4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025BB3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∆ Gait speed [m/s]</w:t>
            </w:r>
          </w:p>
        </w:tc>
        <w:tc>
          <w:tcPr>
            <w:tcW w:w="1862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7F91BC2" w14:textId="65B71894" w:rsidR="00413302" w:rsidRPr="00025BB3" w:rsidRDefault="00413302" w:rsidP="00413302">
            <w:pPr>
              <w:spacing w:after="4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025BB3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-0.04 </w:t>
            </w:r>
            <w:r w:rsidR="00292BDD" w:rsidRPr="00025BB3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(</w:t>
            </w:r>
            <w:r w:rsidRPr="00025BB3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0.05</w:t>
            </w:r>
            <w:r w:rsidR="00292BDD" w:rsidRPr="00025BB3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, </w:t>
            </w:r>
            <w:r w:rsidRPr="00025BB3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0.04</w:t>
            </w:r>
            <w:r w:rsidR="00292BDD" w:rsidRPr="00025BB3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863" w:type="dxa"/>
            <w:gridSpan w:val="2"/>
            <w:tcBorders>
              <w:top w:val="nil"/>
              <w:left w:val="nil"/>
              <w:right w:val="nil"/>
            </w:tcBorders>
            <w:noWrap/>
            <w:vAlign w:val="bottom"/>
          </w:tcPr>
          <w:p w14:paraId="4AAAB0AD" w14:textId="208E935D" w:rsidR="00413302" w:rsidRPr="00025BB3" w:rsidRDefault="00413302" w:rsidP="00413302">
            <w:pPr>
              <w:spacing w:after="4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025BB3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-0.05 </w:t>
            </w:r>
            <w:r w:rsidR="00292BDD" w:rsidRPr="00025BB3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(</w:t>
            </w:r>
            <w:r w:rsidRPr="00025BB3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0.08</w:t>
            </w:r>
            <w:r w:rsidR="00292BDD" w:rsidRPr="00025BB3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, </w:t>
            </w:r>
            <w:r w:rsidRPr="00025BB3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0.02</w:t>
            </w:r>
            <w:r w:rsidR="00292BDD" w:rsidRPr="00025BB3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863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148B677" w14:textId="4741A75F" w:rsidR="00413302" w:rsidRPr="00025BB3" w:rsidRDefault="00413302" w:rsidP="00413302">
            <w:pPr>
              <w:spacing w:after="4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025BB3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0.01</w:t>
            </w:r>
            <w:r w:rsidR="00292BDD" w:rsidRPr="00025BB3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 (</w:t>
            </w:r>
            <w:r w:rsidRPr="00025BB3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0.04</w:t>
            </w:r>
            <w:r w:rsidR="00292BDD" w:rsidRPr="00025BB3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, </w:t>
            </w:r>
            <w:r w:rsidRPr="00025BB3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.02</w:t>
            </w:r>
            <w:r w:rsidR="00292BDD" w:rsidRPr="00025BB3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811" w:type="dxa"/>
            <w:tcBorders>
              <w:top w:val="nil"/>
              <w:left w:val="nil"/>
              <w:right w:val="single" w:sz="4" w:space="0" w:color="auto"/>
            </w:tcBorders>
            <w:noWrap/>
            <w:vAlign w:val="bottom"/>
          </w:tcPr>
          <w:p w14:paraId="2D8CB000" w14:textId="10D5F074" w:rsidR="00413302" w:rsidRPr="00025BB3" w:rsidRDefault="00413302" w:rsidP="00413302">
            <w:pPr>
              <w:spacing w:after="4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025BB3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.464</w:t>
            </w:r>
          </w:p>
        </w:tc>
      </w:tr>
      <w:tr w:rsidR="00413302" w:rsidRPr="00025BB3" w14:paraId="3DB86E90" w14:textId="77777777" w:rsidTr="00413302">
        <w:trPr>
          <w:trHeight w:val="363"/>
        </w:trPr>
        <w:tc>
          <w:tcPr>
            <w:tcW w:w="2614" w:type="dxa"/>
            <w:tcBorders>
              <w:top w:val="nil"/>
              <w:left w:val="single" w:sz="4" w:space="0" w:color="auto"/>
              <w:right w:val="nil"/>
            </w:tcBorders>
            <w:noWrap/>
            <w:vAlign w:val="bottom"/>
          </w:tcPr>
          <w:p w14:paraId="31A31DD8" w14:textId="7A765EB7" w:rsidR="00413302" w:rsidRPr="00025BB3" w:rsidRDefault="00413302" w:rsidP="00413302">
            <w:pPr>
              <w:spacing w:after="4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025BB3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∆ Grip strength [kPa]</w:t>
            </w:r>
          </w:p>
        </w:tc>
        <w:tc>
          <w:tcPr>
            <w:tcW w:w="1862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9BCB35F" w14:textId="7B491FAB" w:rsidR="00413302" w:rsidRPr="00025BB3" w:rsidRDefault="00413302" w:rsidP="00413302">
            <w:pPr>
              <w:spacing w:after="4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025BB3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-4.84 </w:t>
            </w:r>
            <w:r w:rsidR="00292BDD" w:rsidRPr="00025BB3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(</w:t>
            </w:r>
            <w:r w:rsidRPr="00025BB3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5.17</w:t>
            </w:r>
            <w:r w:rsidR="00292BDD" w:rsidRPr="00025BB3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, </w:t>
            </w:r>
            <w:r w:rsidRPr="00025BB3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4.51</w:t>
            </w:r>
            <w:r w:rsidR="00292BDD" w:rsidRPr="00025BB3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863" w:type="dxa"/>
            <w:gridSpan w:val="2"/>
            <w:tcBorders>
              <w:top w:val="nil"/>
              <w:left w:val="nil"/>
              <w:right w:val="nil"/>
            </w:tcBorders>
            <w:noWrap/>
            <w:vAlign w:val="bottom"/>
          </w:tcPr>
          <w:p w14:paraId="373A1D6D" w14:textId="1C562287" w:rsidR="00413302" w:rsidRPr="00025BB3" w:rsidRDefault="00413302" w:rsidP="00413302">
            <w:pPr>
              <w:spacing w:after="4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025BB3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-6.56 </w:t>
            </w:r>
            <w:r w:rsidR="00292BDD" w:rsidRPr="00025BB3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(</w:t>
            </w:r>
            <w:r w:rsidRPr="00025BB3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8.29</w:t>
            </w:r>
            <w:r w:rsidR="00292BDD" w:rsidRPr="00025BB3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, </w:t>
            </w:r>
            <w:r w:rsidRPr="00025BB3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4.84</w:t>
            </w:r>
            <w:r w:rsidR="00292BDD" w:rsidRPr="00025BB3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863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B87B73D" w14:textId="41A3C2DD" w:rsidR="00413302" w:rsidRPr="00025BB3" w:rsidRDefault="00413302" w:rsidP="00413302">
            <w:pPr>
              <w:spacing w:after="4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025BB3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1.72</w:t>
            </w:r>
            <w:r w:rsidR="00292BDD" w:rsidRPr="00025BB3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 (</w:t>
            </w:r>
            <w:r w:rsidRPr="00025BB3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3.47</w:t>
            </w:r>
            <w:r w:rsidR="00292BDD" w:rsidRPr="00025BB3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, </w:t>
            </w:r>
            <w:r w:rsidRPr="00025BB3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.02</w:t>
            </w:r>
            <w:r w:rsidR="00292BDD" w:rsidRPr="00025BB3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811" w:type="dxa"/>
            <w:tcBorders>
              <w:top w:val="nil"/>
              <w:left w:val="nil"/>
              <w:right w:val="single" w:sz="4" w:space="0" w:color="auto"/>
            </w:tcBorders>
            <w:noWrap/>
            <w:vAlign w:val="bottom"/>
          </w:tcPr>
          <w:p w14:paraId="308D746E" w14:textId="1E65F532" w:rsidR="00413302" w:rsidRPr="00025BB3" w:rsidRDefault="00413302" w:rsidP="00413302">
            <w:pPr>
              <w:spacing w:after="4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025BB3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.053</w:t>
            </w:r>
          </w:p>
        </w:tc>
      </w:tr>
      <w:tr w:rsidR="00413302" w:rsidRPr="00025BB3" w14:paraId="093908B5" w14:textId="77777777" w:rsidTr="00413302">
        <w:trPr>
          <w:trHeight w:val="363"/>
        </w:trPr>
        <w:tc>
          <w:tcPr>
            <w:tcW w:w="261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</w:tcPr>
          <w:p w14:paraId="22C8B8CD" w14:textId="487C4E23" w:rsidR="00413302" w:rsidRPr="00025BB3" w:rsidRDefault="00413302" w:rsidP="00413302">
            <w:pPr>
              <w:spacing w:after="4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025BB3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∆ SPPB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96664C5" w14:textId="78A1C6FB" w:rsidR="00413302" w:rsidRPr="00025BB3" w:rsidRDefault="00413302" w:rsidP="00413302">
            <w:pPr>
              <w:spacing w:after="4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025BB3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-0.06 </w:t>
            </w:r>
            <w:r w:rsidR="00292BDD" w:rsidRPr="00025BB3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(</w:t>
            </w:r>
            <w:r w:rsidRPr="00025BB3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0.1</w:t>
            </w:r>
            <w:r w:rsidR="00292BDD" w:rsidRPr="00025BB3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, </w:t>
            </w:r>
            <w:r w:rsidRPr="00025BB3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0.01</w:t>
            </w:r>
            <w:r w:rsidR="00292BDD" w:rsidRPr="00025BB3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86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8349A4E" w14:textId="5C02B48C" w:rsidR="00413302" w:rsidRPr="00025BB3" w:rsidRDefault="00413302" w:rsidP="00413302">
            <w:pPr>
              <w:spacing w:after="4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025BB3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-0.24 </w:t>
            </w:r>
            <w:r w:rsidR="00292BDD" w:rsidRPr="00025BB3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(</w:t>
            </w:r>
            <w:r w:rsidRPr="00025BB3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0.46</w:t>
            </w:r>
            <w:r w:rsidR="00292BDD" w:rsidRPr="00025BB3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, </w:t>
            </w:r>
            <w:r w:rsidRPr="00025BB3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0.02</w:t>
            </w:r>
            <w:r w:rsidR="00292BDD" w:rsidRPr="00025BB3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51079C7" w14:textId="0745FBD2" w:rsidR="00413302" w:rsidRPr="00025BB3" w:rsidRDefault="00413302" w:rsidP="00413302">
            <w:pPr>
              <w:spacing w:after="4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025BB3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0.18</w:t>
            </w:r>
            <w:r w:rsidR="00292BDD" w:rsidRPr="00025BB3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 (</w:t>
            </w:r>
            <w:r w:rsidRPr="00025BB3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0.4</w:t>
            </w:r>
            <w:r w:rsidR="00292BDD" w:rsidRPr="00025BB3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, </w:t>
            </w:r>
            <w:r w:rsidRPr="00025BB3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.04</w:t>
            </w:r>
            <w:r w:rsidR="00292BDD" w:rsidRPr="00025BB3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41CA028" w14:textId="4D2E6302" w:rsidR="00413302" w:rsidRPr="00025BB3" w:rsidRDefault="00413302" w:rsidP="00413302">
            <w:pPr>
              <w:spacing w:after="4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025BB3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.106</w:t>
            </w:r>
          </w:p>
        </w:tc>
      </w:tr>
      <w:tr w:rsidR="00413302" w:rsidRPr="00736B50" w14:paraId="5829B355" w14:textId="77777777" w:rsidTr="00413302">
        <w:trPr>
          <w:trHeight w:val="363"/>
        </w:trPr>
        <w:tc>
          <w:tcPr>
            <w:tcW w:w="9013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F4889C" w14:textId="4CB1414F" w:rsidR="00413302" w:rsidRPr="00025BB3" w:rsidRDefault="00413302" w:rsidP="00413302">
            <w:pPr>
              <w:spacing w:after="4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025BB3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Estimates are aggregated over all measured time points. Adjustments: age (continuous and categorical &gt;85 years), sex, prior fall, BMI, study site, baseline level of the function measure, cancer history (main analysis), DO-HEALTH treatment</w:t>
            </w:r>
          </w:p>
        </w:tc>
      </w:tr>
    </w:tbl>
    <w:p w14:paraId="4BD48476" w14:textId="77777777" w:rsidR="00756115" w:rsidRDefault="00756115" w:rsidP="00220139">
      <w:pPr>
        <w:pStyle w:val="berschrift2"/>
        <w:jc w:val="both"/>
        <w:rPr>
          <w:b/>
          <w:i w:val="0"/>
          <w:iCs/>
          <w:lang w:val="en-US"/>
        </w:rPr>
      </w:pPr>
    </w:p>
    <w:p w14:paraId="2D37011A" w14:textId="77777777" w:rsidR="004A16D7" w:rsidRDefault="004A16D7">
      <w:pPr>
        <w:spacing w:after="160" w:line="259" w:lineRule="auto"/>
        <w:rPr>
          <w:rFonts w:eastAsiaTheme="majorEastAsia" w:cs="Times New Roman"/>
          <w:b/>
          <w:bCs/>
          <w:iCs/>
          <w:sz w:val="20"/>
          <w:szCs w:val="20"/>
          <w:lang w:val="en-US" w:eastAsia="de-CH"/>
        </w:rPr>
      </w:pPr>
      <w:r>
        <w:rPr>
          <w:rFonts w:cs="Times New Roman"/>
          <w:b/>
          <w:bCs/>
          <w:i/>
          <w:iCs/>
          <w:sz w:val="20"/>
          <w:szCs w:val="20"/>
          <w:lang w:val="en-US" w:eastAsia="de-CH"/>
        </w:rPr>
        <w:br w:type="page"/>
      </w:r>
    </w:p>
    <w:p w14:paraId="237F8E37" w14:textId="6EF44CE6" w:rsidR="004A16D7" w:rsidRPr="005065EF" w:rsidRDefault="004A16D7" w:rsidP="004A16D7">
      <w:pPr>
        <w:pStyle w:val="berschrift2"/>
        <w:spacing w:before="0" w:after="120" w:line="240" w:lineRule="auto"/>
        <w:jc w:val="both"/>
        <w:rPr>
          <w:rFonts w:ascii="Times New Roman" w:hAnsi="Times New Roman" w:cs="Times New Roman"/>
          <w:b/>
          <w:bCs/>
          <w:i w:val="0"/>
          <w:iCs/>
          <w:sz w:val="20"/>
          <w:szCs w:val="20"/>
          <w:lang w:val="en-US" w:eastAsia="de-CH"/>
        </w:rPr>
      </w:pPr>
      <w:r w:rsidRPr="006F60AE">
        <w:rPr>
          <w:rFonts w:ascii="Times New Roman" w:hAnsi="Times New Roman" w:cs="Times New Roman"/>
          <w:b/>
          <w:bCs/>
          <w:i w:val="0"/>
          <w:iCs/>
          <w:sz w:val="20"/>
          <w:szCs w:val="20"/>
          <w:lang w:val="en-US" w:eastAsia="de-CH"/>
        </w:rPr>
        <w:lastRenderedPageBreak/>
        <w:t>Sup</w:t>
      </w:r>
      <w:r>
        <w:rPr>
          <w:rFonts w:ascii="Times New Roman" w:hAnsi="Times New Roman" w:cs="Times New Roman"/>
          <w:b/>
          <w:bCs/>
          <w:i w:val="0"/>
          <w:iCs/>
          <w:sz w:val="20"/>
          <w:szCs w:val="20"/>
          <w:lang w:val="en-US" w:eastAsia="de-CH"/>
        </w:rPr>
        <w:t>pl</w:t>
      </w:r>
      <w:r w:rsidRPr="006F60AE">
        <w:rPr>
          <w:rFonts w:ascii="Times New Roman" w:hAnsi="Times New Roman" w:cs="Times New Roman"/>
          <w:b/>
          <w:bCs/>
          <w:i w:val="0"/>
          <w:iCs/>
          <w:sz w:val="20"/>
          <w:szCs w:val="20"/>
          <w:lang w:val="en-US" w:eastAsia="de-CH"/>
        </w:rPr>
        <w:t xml:space="preserve">ementary Table </w:t>
      </w:r>
      <w:r>
        <w:rPr>
          <w:rFonts w:ascii="Times New Roman" w:hAnsi="Times New Roman" w:cs="Times New Roman"/>
          <w:b/>
          <w:bCs/>
          <w:i w:val="0"/>
          <w:iCs/>
          <w:sz w:val="20"/>
          <w:szCs w:val="20"/>
          <w:lang w:val="en-US" w:eastAsia="de-CH"/>
        </w:rPr>
        <w:t>3</w:t>
      </w:r>
      <w:r w:rsidRPr="006F60AE">
        <w:rPr>
          <w:rFonts w:ascii="Times New Roman" w:hAnsi="Times New Roman" w:cs="Times New Roman"/>
          <w:b/>
          <w:bCs/>
          <w:i w:val="0"/>
          <w:iCs/>
          <w:sz w:val="20"/>
          <w:szCs w:val="20"/>
          <w:lang w:val="en-US"/>
        </w:rPr>
        <w:t xml:space="preserve">. </w:t>
      </w:r>
      <w:r w:rsidRPr="00074C1D">
        <w:rPr>
          <w:rFonts w:ascii="Times New Roman" w:hAnsi="Times New Roman" w:cs="Times New Roman"/>
          <w:b/>
          <w:bCs/>
          <w:i w:val="0"/>
          <w:iCs/>
          <w:sz w:val="20"/>
          <w:szCs w:val="20"/>
          <w:lang w:val="en-US"/>
        </w:rPr>
        <w:t>Adjusted mean changes (95% CI) in functional outcomes at each follow-up year for participants with and without incident invasive cancer, and the estimated between-group differences</w:t>
      </w:r>
    </w:p>
    <w:tbl>
      <w:tblPr>
        <w:tblW w:w="9043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73"/>
        <w:gridCol w:w="1135"/>
        <w:gridCol w:w="1854"/>
        <w:gridCol w:w="1854"/>
        <w:gridCol w:w="1571"/>
        <w:gridCol w:w="1456"/>
      </w:tblGrid>
      <w:tr w:rsidR="004A16D7" w:rsidRPr="005959A9" w14:paraId="13B2FCDC" w14:textId="77777777" w:rsidTr="00FB50BF">
        <w:trPr>
          <w:trHeight w:val="289"/>
        </w:trPr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D9D9D9" w:themeFill="background1" w:themeFillShade="D9"/>
            <w:noWrap/>
            <w:vAlign w:val="bottom"/>
          </w:tcPr>
          <w:p w14:paraId="6F7F8940" w14:textId="77777777" w:rsidR="004A16D7" w:rsidRPr="005959A9" w:rsidRDefault="004A16D7" w:rsidP="00FB50B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CH"/>
              </w:rPr>
            </w:pPr>
          </w:p>
        </w:tc>
        <w:tc>
          <w:tcPr>
            <w:tcW w:w="1135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noWrap/>
            <w:vAlign w:val="bottom"/>
          </w:tcPr>
          <w:p w14:paraId="0AC16213" w14:textId="77777777" w:rsidR="004A16D7" w:rsidRPr="005959A9" w:rsidRDefault="004A16D7" w:rsidP="00FB50B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CH"/>
              </w:rPr>
            </w:pPr>
          </w:p>
        </w:tc>
        <w:tc>
          <w:tcPr>
            <w:tcW w:w="5279" w:type="dxa"/>
            <w:gridSpan w:val="3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noWrap/>
            <w:vAlign w:val="bottom"/>
          </w:tcPr>
          <w:p w14:paraId="37DC3644" w14:textId="77777777" w:rsidR="004A16D7" w:rsidRPr="005959A9" w:rsidRDefault="004A16D7" w:rsidP="00FB50BF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de-CH"/>
              </w:rPr>
            </w:pPr>
            <w:proofErr w:type="spellStart"/>
            <w:r w:rsidRPr="005959A9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de-CH"/>
              </w:rPr>
              <w:t>Adjusted</w:t>
            </w:r>
            <w:proofErr w:type="spellEnd"/>
            <w:r w:rsidRPr="005959A9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de-CH"/>
              </w:rPr>
              <w:t xml:space="preserve"> </w:t>
            </w:r>
            <w:proofErr w:type="spellStart"/>
            <w:r w:rsidRPr="005959A9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de-CH"/>
              </w:rPr>
              <w:t>Means</w:t>
            </w:r>
            <w:proofErr w:type="spellEnd"/>
            <w:r w:rsidRPr="005959A9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de-CH"/>
              </w:rPr>
              <w:t xml:space="preserve"> (95% CI)</w:t>
            </w:r>
          </w:p>
        </w:tc>
        <w:tc>
          <w:tcPr>
            <w:tcW w:w="1456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161A8D7F" w14:textId="77777777" w:rsidR="004A16D7" w:rsidRPr="005959A9" w:rsidRDefault="004A16D7" w:rsidP="00FB50B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</w:p>
        </w:tc>
      </w:tr>
      <w:tr w:rsidR="004A16D7" w:rsidRPr="005959A9" w14:paraId="539D68B7" w14:textId="77777777" w:rsidTr="00FB50BF">
        <w:trPr>
          <w:trHeight w:val="289"/>
        </w:trPr>
        <w:tc>
          <w:tcPr>
            <w:tcW w:w="1173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49B2E7B" w14:textId="77777777" w:rsidR="004A16D7" w:rsidRPr="005959A9" w:rsidRDefault="004A16D7" w:rsidP="00FB50BF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de-CH"/>
              </w:rPr>
            </w:pPr>
            <w:r w:rsidRPr="005959A9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de-CH"/>
              </w:rPr>
              <w:t xml:space="preserve">Outcome </w:t>
            </w:r>
          </w:p>
        </w:tc>
        <w:tc>
          <w:tcPr>
            <w:tcW w:w="1135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053051D" w14:textId="77777777" w:rsidR="004A16D7" w:rsidRPr="005959A9" w:rsidRDefault="004A16D7" w:rsidP="00FB50BF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de-CH"/>
              </w:rPr>
            </w:pPr>
            <w:r w:rsidRPr="005959A9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de-CH"/>
              </w:rPr>
              <w:t xml:space="preserve">Time </w:t>
            </w:r>
            <w:proofErr w:type="spellStart"/>
            <w:r w:rsidRPr="005959A9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de-CH"/>
              </w:rPr>
              <w:t>point</w:t>
            </w:r>
            <w:proofErr w:type="spellEnd"/>
            <w:r w:rsidRPr="005959A9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de-CH"/>
              </w:rPr>
              <w:t xml:space="preserve"> </w:t>
            </w:r>
          </w:p>
        </w:tc>
        <w:tc>
          <w:tcPr>
            <w:tcW w:w="1854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BF820F8" w14:textId="77777777" w:rsidR="004A16D7" w:rsidRPr="005959A9" w:rsidRDefault="004A16D7" w:rsidP="00FB50B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de-CH"/>
              </w:rPr>
            </w:pPr>
            <w:r w:rsidRPr="005959A9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Cancer free</w:t>
            </w:r>
          </w:p>
        </w:tc>
        <w:tc>
          <w:tcPr>
            <w:tcW w:w="1854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915B877" w14:textId="77777777" w:rsidR="004A16D7" w:rsidRPr="005959A9" w:rsidRDefault="004A16D7" w:rsidP="00FB50B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de-CH"/>
              </w:rPr>
            </w:pPr>
            <w:r w:rsidRPr="005959A9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Cancer case</w:t>
            </w:r>
          </w:p>
        </w:tc>
        <w:tc>
          <w:tcPr>
            <w:tcW w:w="1571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1527623" w14:textId="77777777" w:rsidR="004A16D7" w:rsidRPr="005959A9" w:rsidRDefault="004A16D7" w:rsidP="00FB50B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de-CH"/>
              </w:rPr>
            </w:pPr>
            <w:proofErr w:type="spellStart"/>
            <w:r w:rsidRPr="005959A9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de-CH"/>
              </w:rPr>
              <w:t>Difference</w:t>
            </w:r>
            <w:proofErr w:type="spellEnd"/>
          </w:p>
        </w:tc>
        <w:tc>
          <w:tcPr>
            <w:tcW w:w="1456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38AEC71" w14:textId="77777777" w:rsidR="004A16D7" w:rsidRPr="005959A9" w:rsidRDefault="004A16D7" w:rsidP="00FB50B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de-CH"/>
              </w:rPr>
            </w:pPr>
            <w:r w:rsidRPr="005959A9"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de-CH"/>
              </w:rPr>
              <w:t>p</w:t>
            </w:r>
            <w:r w:rsidRPr="005959A9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de-CH"/>
              </w:rPr>
              <w:t xml:space="preserve"> </w:t>
            </w:r>
            <w:proofErr w:type="spellStart"/>
            <w:r w:rsidRPr="005959A9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de-CH"/>
              </w:rPr>
              <w:t>value</w:t>
            </w:r>
            <w:proofErr w:type="spellEnd"/>
          </w:p>
        </w:tc>
      </w:tr>
      <w:tr w:rsidR="004A16D7" w:rsidRPr="005959A9" w14:paraId="08DE34C4" w14:textId="77777777" w:rsidTr="00FB50BF">
        <w:trPr>
          <w:trHeight w:val="289"/>
        </w:trPr>
        <w:tc>
          <w:tcPr>
            <w:tcW w:w="1173" w:type="dxa"/>
            <w:tcBorders>
              <w:top w:val="single" w:sz="4" w:space="0" w:color="auto"/>
              <w:left w:val="single" w:sz="4" w:space="0" w:color="auto"/>
            </w:tcBorders>
            <w:noWrap/>
            <w:vAlign w:val="bottom"/>
            <w:hideMark/>
          </w:tcPr>
          <w:p w14:paraId="58C72120" w14:textId="77777777" w:rsidR="004A16D7" w:rsidRPr="005959A9" w:rsidRDefault="004A16D7" w:rsidP="00FB50B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5959A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∆ STS-test [s]</w:t>
            </w:r>
          </w:p>
        </w:tc>
        <w:tc>
          <w:tcPr>
            <w:tcW w:w="1135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6A4EB0FF" w14:textId="77777777" w:rsidR="004A16D7" w:rsidRPr="005959A9" w:rsidRDefault="004A16D7" w:rsidP="00FB50B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5959A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Year 1</w:t>
            </w:r>
          </w:p>
        </w:tc>
        <w:tc>
          <w:tcPr>
            <w:tcW w:w="1854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67E927D0" w14:textId="77777777" w:rsidR="004A16D7" w:rsidRPr="005959A9" w:rsidRDefault="004A16D7" w:rsidP="00FB50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5959A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-0.12 (-0.25, 0.01)</w:t>
            </w:r>
          </w:p>
        </w:tc>
        <w:tc>
          <w:tcPr>
            <w:tcW w:w="1854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76A93618" w14:textId="77777777" w:rsidR="004A16D7" w:rsidRPr="005959A9" w:rsidRDefault="004A16D7" w:rsidP="00FB50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5959A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0.14 (-0.81, 1.09)</w:t>
            </w:r>
          </w:p>
        </w:tc>
        <w:tc>
          <w:tcPr>
            <w:tcW w:w="1571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548D2743" w14:textId="77777777" w:rsidR="004A16D7" w:rsidRPr="005959A9" w:rsidRDefault="004A16D7" w:rsidP="00FB50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5959A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0.26 (-0.7, 1.21)</w:t>
            </w:r>
          </w:p>
        </w:tc>
        <w:tc>
          <w:tcPr>
            <w:tcW w:w="1456" w:type="dxa"/>
            <w:tcBorders>
              <w:top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280896" w14:textId="77777777" w:rsidR="004A16D7" w:rsidRPr="005959A9" w:rsidRDefault="004A16D7" w:rsidP="00FB50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5959A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0.597</w:t>
            </w:r>
          </w:p>
        </w:tc>
      </w:tr>
      <w:tr w:rsidR="004A16D7" w:rsidRPr="005959A9" w14:paraId="531A2225" w14:textId="77777777" w:rsidTr="00FB50BF">
        <w:trPr>
          <w:trHeight w:val="289"/>
        </w:trPr>
        <w:tc>
          <w:tcPr>
            <w:tcW w:w="1173" w:type="dxa"/>
            <w:tcBorders>
              <w:left w:val="single" w:sz="4" w:space="0" w:color="auto"/>
            </w:tcBorders>
            <w:noWrap/>
            <w:vAlign w:val="bottom"/>
          </w:tcPr>
          <w:p w14:paraId="4F9B079D" w14:textId="77777777" w:rsidR="004A16D7" w:rsidRPr="005959A9" w:rsidRDefault="004A16D7" w:rsidP="00FB50B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1135" w:type="dxa"/>
            <w:noWrap/>
            <w:vAlign w:val="bottom"/>
            <w:hideMark/>
          </w:tcPr>
          <w:p w14:paraId="097FE5A9" w14:textId="77777777" w:rsidR="004A16D7" w:rsidRPr="005959A9" w:rsidRDefault="004A16D7" w:rsidP="00FB50B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5959A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Year 2</w:t>
            </w:r>
          </w:p>
        </w:tc>
        <w:tc>
          <w:tcPr>
            <w:tcW w:w="1854" w:type="dxa"/>
            <w:noWrap/>
            <w:vAlign w:val="bottom"/>
            <w:hideMark/>
          </w:tcPr>
          <w:p w14:paraId="0A9A2CC9" w14:textId="77777777" w:rsidR="004A16D7" w:rsidRPr="005959A9" w:rsidRDefault="004A16D7" w:rsidP="00FB50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5959A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-0.21 (-0.35, -0.07)</w:t>
            </w:r>
          </w:p>
        </w:tc>
        <w:tc>
          <w:tcPr>
            <w:tcW w:w="1854" w:type="dxa"/>
            <w:noWrap/>
            <w:vAlign w:val="bottom"/>
            <w:hideMark/>
          </w:tcPr>
          <w:p w14:paraId="57B4CAD3" w14:textId="77777777" w:rsidR="004A16D7" w:rsidRPr="005959A9" w:rsidRDefault="004A16D7" w:rsidP="00FB50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5959A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0.68 (-0.01, 1.37)</w:t>
            </w:r>
          </w:p>
        </w:tc>
        <w:tc>
          <w:tcPr>
            <w:tcW w:w="1571" w:type="dxa"/>
            <w:noWrap/>
            <w:vAlign w:val="bottom"/>
            <w:hideMark/>
          </w:tcPr>
          <w:p w14:paraId="4DD5D625" w14:textId="77777777" w:rsidR="004A16D7" w:rsidRPr="005959A9" w:rsidRDefault="004A16D7" w:rsidP="00FB50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5959A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0.89 (0.19, 1.59)</w:t>
            </w:r>
          </w:p>
        </w:tc>
        <w:tc>
          <w:tcPr>
            <w:tcW w:w="1456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1F852CF3" w14:textId="77777777" w:rsidR="004A16D7" w:rsidRPr="005959A9" w:rsidRDefault="004A16D7" w:rsidP="00FB50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5959A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0.013</w:t>
            </w:r>
          </w:p>
        </w:tc>
      </w:tr>
      <w:tr w:rsidR="004A16D7" w:rsidRPr="005959A9" w14:paraId="596280A0" w14:textId="77777777" w:rsidTr="00FB50BF">
        <w:trPr>
          <w:trHeight w:val="289"/>
        </w:trPr>
        <w:tc>
          <w:tcPr>
            <w:tcW w:w="1173" w:type="dxa"/>
            <w:tcBorders>
              <w:left w:val="single" w:sz="4" w:space="0" w:color="auto"/>
            </w:tcBorders>
            <w:noWrap/>
            <w:vAlign w:val="bottom"/>
          </w:tcPr>
          <w:p w14:paraId="2C9CC44D" w14:textId="77777777" w:rsidR="004A16D7" w:rsidRPr="005959A9" w:rsidRDefault="004A16D7" w:rsidP="00FB50B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CH"/>
              </w:rPr>
            </w:pPr>
          </w:p>
        </w:tc>
        <w:tc>
          <w:tcPr>
            <w:tcW w:w="1135" w:type="dxa"/>
            <w:noWrap/>
            <w:vAlign w:val="bottom"/>
            <w:hideMark/>
          </w:tcPr>
          <w:p w14:paraId="1523962B" w14:textId="77777777" w:rsidR="004A16D7" w:rsidRPr="005959A9" w:rsidRDefault="004A16D7" w:rsidP="00FB50B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5959A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Year 3</w:t>
            </w:r>
          </w:p>
        </w:tc>
        <w:tc>
          <w:tcPr>
            <w:tcW w:w="1854" w:type="dxa"/>
            <w:noWrap/>
            <w:vAlign w:val="bottom"/>
            <w:hideMark/>
          </w:tcPr>
          <w:p w14:paraId="11449B15" w14:textId="77777777" w:rsidR="004A16D7" w:rsidRPr="005959A9" w:rsidRDefault="004A16D7" w:rsidP="00FB50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5959A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-0.15 (-0.31, 0.01)</w:t>
            </w:r>
          </w:p>
        </w:tc>
        <w:tc>
          <w:tcPr>
            <w:tcW w:w="1854" w:type="dxa"/>
            <w:noWrap/>
            <w:vAlign w:val="bottom"/>
            <w:hideMark/>
          </w:tcPr>
          <w:p w14:paraId="0FFE3598" w14:textId="77777777" w:rsidR="004A16D7" w:rsidRPr="005959A9" w:rsidRDefault="004A16D7" w:rsidP="00FB50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5959A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0.62 (-0.15, 1.4)</w:t>
            </w:r>
          </w:p>
        </w:tc>
        <w:tc>
          <w:tcPr>
            <w:tcW w:w="1571" w:type="dxa"/>
            <w:noWrap/>
            <w:vAlign w:val="bottom"/>
            <w:hideMark/>
          </w:tcPr>
          <w:p w14:paraId="265ACE34" w14:textId="77777777" w:rsidR="004A16D7" w:rsidRPr="005959A9" w:rsidRDefault="004A16D7" w:rsidP="00FB50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5959A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0.77 (-0.01, 1.56)</w:t>
            </w:r>
          </w:p>
        </w:tc>
        <w:tc>
          <w:tcPr>
            <w:tcW w:w="1456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04A56D65" w14:textId="77777777" w:rsidR="004A16D7" w:rsidRPr="005959A9" w:rsidRDefault="004A16D7" w:rsidP="00FB50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5959A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0.054</w:t>
            </w:r>
          </w:p>
        </w:tc>
      </w:tr>
      <w:tr w:rsidR="004A16D7" w:rsidRPr="005959A9" w14:paraId="5915F404" w14:textId="77777777" w:rsidTr="00FB50BF">
        <w:trPr>
          <w:trHeight w:val="289"/>
        </w:trPr>
        <w:tc>
          <w:tcPr>
            <w:tcW w:w="1173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32ED5829" w14:textId="77777777" w:rsidR="004A16D7" w:rsidRPr="005959A9" w:rsidRDefault="004A16D7" w:rsidP="00FB50B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5959A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∆ Gait speed [m/s]</w:t>
            </w:r>
          </w:p>
        </w:tc>
        <w:tc>
          <w:tcPr>
            <w:tcW w:w="1135" w:type="dxa"/>
            <w:noWrap/>
            <w:vAlign w:val="bottom"/>
            <w:hideMark/>
          </w:tcPr>
          <w:p w14:paraId="565BF529" w14:textId="77777777" w:rsidR="004A16D7" w:rsidRPr="005959A9" w:rsidRDefault="004A16D7" w:rsidP="00FB50B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5959A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Year 1</w:t>
            </w:r>
          </w:p>
        </w:tc>
        <w:tc>
          <w:tcPr>
            <w:tcW w:w="1854" w:type="dxa"/>
            <w:noWrap/>
            <w:vAlign w:val="bottom"/>
            <w:hideMark/>
          </w:tcPr>
          <w:p w14:paraId="20D8FEB0" w14:textId="77777777" w:rsidR="004A16D7" w:rsidRPr="005959A9" w:rsidRDefault="004A16D7" w:rsidP="00FB50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5959A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-0.03 (-0.04, -0.03)</w:t>
            </w:r>
          </w:p>
        </w:tc>
        <w:tc>
          <w:tcPr>
            <w:tcW w:w="1854" w:type="dxa"/>
            <w:noWrap/>
            <w:vAlign w:val="bottom"/>
            <w:hideMark/>
          </w:tcPr>
          <w:p w14:paraId="3FAF62C8" w14:textId="77777777" w:rsidR="004A16D7" w:rsidRPr="005959A9" w:rsidRDefault="004A16D7" w:rsidP="00FB50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5959A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-0.06 (-0.11, 0)</w:t>
            </w:r>
          </w:p>
        </w:tc>
        <w:tc>
          <w:tcPr>
            <w:tcW w:w="1571" w:type="dxa"/>
            <w:noWrap/>
            <w:vAlign w:val="bottom"/>
            <w:hideMark/>
          </w:tcPr>
          <w:p w14:paraId="466D5904" w14:textId="77777777" w:rsidR="004A16D7" w:rsidRPr="005959A9" w:rsidRDefault="004A16D7" w:rsidP="00FB50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5959A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-0.02 (-0.08, 0.03)</w:t>
            </w:r>
          </w:p>
        </w:tc>
        <w:tc>
          <w:tcPr>
            <w:tcW w:w="1456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6BFCB76E" w14:textId="77777777" w:rsidR="004A16D7" w:rsidRPr="005959A9" w:rsidRDefault="004A16D7" w:rsidP="00FB50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5959A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0.373</w:t>
            </w:r>
          </w:p>
        </w:tc>
      </w:tr>
      <w:tr w:rsidR="004A16D7" w:rsidRPr="005959A9" w14:paraId="6985CB3C" w14:textId="77777777" w:rsidTr="00FB50BF">
        <w:trPr>
          <w:trHeight w:val="289"/>
        </w:trPr>
        <w:tc>
          <w:tcPr>
            <w:tcW w:w="1173" w:type="dxa"/>
            <w:tcBorders>
              <w:left w:val="single" w:sz="4" w:space="0" w:color="auto"/>
            </w:tcBorders>
            <w:noWrap/>
            <w:vAlign w:val="bottom"/>
          </w:tcPr>
          <w:p w14:paraId="3A3F1D70" w14:textId="77777777" w:rsidR="004A16D7" w:rsidRPr="005959A9" w:rsidRDefault="004A16D7" w:rsidP="00FB50B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1135" w:type="dxa"/>
            <w:noWrap/>
            <w:vAlign w:val="bottom"/>
            <w:hideMark/>
          </w:tcPr>
          <w:p w14:paraId="22591F51" w14:textId="77777777" w:rsidR="004A16D7" w:rsidRPr="005959A9" w:rsidRDefault="004A16D7" w:rsidP="00FB50B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5959A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Year 2</w:t>
            </w:r>
          </w:p>
        </w:tc>
        <w:tc>
          <w:tcPr>
            <w:tcW w:w="1854" w:type="dxa"/>
            <w:noWrap/>
            <w:vAlign w:val="bottom"/>
            <w:hideMark/>
          </w:tcPr>
          <w:p w14:paraId="501320CB" w14:textId="77777777" w:rsidR="004A16D7" w:rsidRPr="005959A9" w:rsidRDefault="004A16D7" w:rsidP="00FB50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5959A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-0.04 (-0.04, -0.03)</w:t>
            </w:r>
          </w:p>
        </w:tc>
        <w:tc>
          <w:tcPr>
            <w:tcW w:w="1854" w:type="dxa"/>
            <w:noWrap/>
            <w:vAlign w:val="bottom"/>
            <w:hideMark/>
          </w:tcPr>
          <w:p w14:paraId="08DDF8B2" w14:textId="77777777" w:rsidR="004A16D7" w:rsidRPr="005959A9" w:rsidRDefault="004A16D7" w:rsidP="00FB50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5959A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-0.06 (-0.1, -0.02)</w:t>
            </w:r>
          </w:p>
        </w:tc>
        <w:tc>
          <w:tcPr>
            <w:tcW w:w="1571" w:type="dxa"/>
            <w:noWrap/>
            <w:vAlign w:val="bottom"/>
            <w:hideMark/>
          </w:tcPr>
          <w:p w14:paraId="469A7C30" w14:textId="77777777" w:rsidR="004A16D7" w:rsidRPr="005959A9" w:rsidRDefault="004A16D7" w:rsidP="00FB50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5959A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-0.02 (-0.06, 0.02)</w:t>
            </w:r>
          </w:p>
        </w:tc>
        <w:tc>
          <w:tcPr>
            <w:tcW w:w="1456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2F9B07C5" w14:textId="77777777" w:rsidR="004A16D7" w:rsidRPr="005959A9" w:rsidRDefault="004A16D7" w:rsidP="00FB50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5959A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0.247</w:t>
            </w:r>
          </w:p>
        </w:tc>
      </w:tr>
      <w:tr w:rsidR="004A16D7" w:rsidRPr="005959A9" w14:paraId="37C98000" w14:textId="77777777" w:rsidTr="00FB50BF">
        <w:trPr>
          <w:trHeight w:val="289"/>
        </w:trPr>
        <w:tc>
          <w:tcPr>
            <w:tcW w:w="1173" w:type="dxa"/>
            <w:tcBorders>
              <w:left w:val="single" w:sz="4" w:space="0" w:color="auto"/>
            </w:tcBorders>
            <w:noWrap/>
            <w:vAlign w:val="bottom"/>
          </w:tcPr>
          <w:p w14:paraId="4CD29F41" w14:textId="77777777" w:rsidR="004A16D7" w:rsidRPr="005959A9" w:rsidRDefault="004A16D7" w:rsidP="00FB50B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1135" w:type="dxa"/>
            <w:noWrap/>
            <w:vAlign w:val="bottom"/>
            <w:hideMark/>
          </w:tcPr>
          <w:p w14:paraId="47344E04" w14:textId="77777777" w:rsidR="004A16D7" w:rsidRPr="005959A9" w:rsidRDefault="004A16D7" w:rsidP="00FB50B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5959A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Year 3</w:t>
            </w:r>
          </w:p>
        </w:tc>
        <w:tc>
          <w:tcPr>
            <w:tcW w:w="1854" w:type="dxa"/>
            <w:noWrap/>
            <w:vAlign w:val="bottom"/>
            <w:hideMark/>
          </w:tcPr>
          <w:p w14:paraId="3CA1BB48" w14:textId="77777777" w:rsidR="004A16D7" w:rsidRPr="005959A9" w:rsidRDefault="004A16D7" w:rsidP="00FB50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5959A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-0.06 (-0.07, -0.05)</w:t>
            </w:r>
          </w:p>
        </w:tc>
        <w:tc>
          <w:tcPr>
            <w:tcW w:w="1854" w:type="dxa"/>
            <w:noWrap/>
            <w:vAlign w:val="bottom"/>
            <w:hideMark/>
          </w:tcPr>
          <w:p w14:paraId="239A8C1B" w14:textId="77777777" w:rsidR="004A16D7" w:rsidRPr="005959A9" w:rsidRDefault="004A16D7" w:rsidP="00FB50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5959A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-0.06 (-0.09, -0.02)</w:t>
            </w:r>
          </w:p>
        </w:tc>
        <w:tc>
          <w:tcPr>
            <w:tcW w:w="1571" w:type="dxa"/>
            <w:noWrap/>
            <w:vAlign w:val="bottom"/>
            <w:hideMark/>
          </w:tcPr>
          <w:p w14:paraId="7AFD9E34" w14:textId="77777777" w:rsidR="004A16D7" w:rsidRPr="005959A9" w:rsidRDefault="004A16D7" w:rsidP="00FB50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5959A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0 (-0.04, 0.04)</w:t>
            </w:r>
          </w:p>
        </w:tc>
        <w:tc>
          <w:tcPr>
            <w:tcW w:w="1456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6EAB2C25" w14:textId="77777777" w:rsidR="004A16D7" w:rsidRPr="005959A9" w:rsidRDefault="004A16D7" w:rsidP="00FB50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5959A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0.981</w:t>
            </w:r>
          </w:p>
        </w:tc>
      </w:tr>
      <w:tr w:rsidR="004A16D7" w:rsidRPr="005959A9" w14:paraId="70AA12F0" w14:textId="77777777" w:rsidTr="00FB50BF">
        <w:trPr>
          <w:trHeight w:val="289"/>
        </w:trPr>
        <w:tc>
          <w:tcPr>
            <w:tcW w:w="1173" w:type="dxa"/>
            <w:tcBorders>
              <w:left w:val="single" w:sz="4" w:space="0" w:color="auto"/>
            </w:tcBorders>
            <w:noWrap/>
            <w:vAlign w:val="bottom"/>
          </w:tcPr>
          <w:p w14:paraId="484063E1" w14:textId="77777777" w:rsidR="004A16D7" w:rsidRPr="005959A9" w:rsidRDefault="004A16D7" w:rsidP="00FB50B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5959A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∆ Grip strength [kPa]</w:t>
            </w:r>
          </w:p>
        </w:tc>
        <w:tc>
          <w:tcPr>
            <w:tcW w:w="1135" w:type="dxa"/>
            <w:noWrap/>
            <w:vAlign w:val="bottom"/>
            <w:hideMark/>
          </w:tcPr>
          <w:p w14:paraId="69448D72" w14:textId="77777777" w:rsidR="004A16D7" w:rsidRPr="005959A9" w:rsidRDefault="004A16D7" w:rsidP="00FB50B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5959A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Year 1</w:t>
            </w:r>
          </w:p>
        </w:tc>
        <w:tc>
          <w:tcPr>
            <w:tcW w:w="1854" w:type="dxa"/>
            <w:noWrap/>
            <w:vAlign w:val="bottom"/>
            <w:hideMark/>
          </w:tcPr>
          <w:p w14:paraId="05F33F09" w14:textId="77777777" w:rsidR="004A16D7" w:rsidRPr="005959A9" w:rsidRDefault="004A16D7" w:rsidP="00FB50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5959A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-2.63 (-2.99, -2.28)</w:t>
            </w:r>
          </w:p>
        </w:tc>
        <w:tc>
          <w:tcPr>
            <w:tcW w:w="1854" w:type="dxa"/>
            <w:noWrap/>
            <w:vAlign w:val="bottom"/>
            <w:hideMark/>
          </w:tcPr>
          <w:p w14:paraId="5FC5EFF8" w14:textId="77777777" w:rsidR="004A16D7" w:rsidRPr="005959A9" w:rsidRDefault="004A16D7" w:rsidP="00FB50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5959A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-3.05 (-5.73, -0.37)</w:t>
            </w:r>
          </w:p>
        </w:tc>
        <w:tc>
          <w:tcPr>
            <w:tcW w:w="1571" w:type="dxa"/>
            <w:noWrap/>
            <w:vAlign w:val="bottom"/>
            <w:hideMark/>
          </w:tcPr>
          <w:p w14:paraId="4793E3AC" w14:textId="77777777" w:rsidR="004A16D7" w:rsidRPr="005959A9" w:rsidRDefault="004A16D7" w:rsidP="00FB50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5959A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-0.42 (-3.11, 2.28)</w:t>
            </w:r>
          </w:p>
        </w:tc>
        <w:tc>
          <w:tcPr>
            <w:tcW w:w="1456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0F920A84" w14:textId="77777777" w:rsidR="004A16D7" w:rsidRPr="005959A9" w:rsidRDefault="004A16D7" w:rsidP="00FB50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5959A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0.761</w:t>
            </w:r>
          </w:p>
        </w:tc>
      </w:tr>
      <w:tr w:rsidR="004A16D7" w:rsidRPr="005959A9" w14:paraId="70337E14" w14:textId="77777777" w:rsidTr="00FB50BF">
        <w:trPr>
          <w:trHeight w:val="289"/>
        </w:trPr>
        <w:tc>
          <w:tcPr>
            <w:tcW w:w="1173" w:type="dxa"/>
            <w:tcBorders>
              <w:left w:val="single" w:sz="4" w:space="0" w:color="auto"/>
            </w:tcBorders>
            <w:noWrap/>
            <w:vAlign w:val="bottom"/>
          </w:tcPr>
          <w:p w14:paraId="47A568BD" w14:textId="77777777" w:rsidR="004A16D7" w:rsidRPr="005959A9" w:rsidRDefault="004A16D7" w:rsidP="00FB50B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1135" w:type="dxa"/>
            <w:noWrap/>
            <w:vAlign w:val="bottom"/>
            <w:hideMark/>
          </w:tcPr>
          <w:p w14:paraId="2FAFF5B3" w14:textId="77777777" w:rsidR="004A16D7" w:rsidRPr="005959A9" w:rsidRDefault="004A16D7" w:rsidP="00FB50B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5959A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Year 2</w:t>
            </w:r>
          </w:p>
        </w:tc>
        <w:tc>
          <w:tcPr>
            <w:tcW w:w="1854" w:type="dxa"/>
            <w:noWrap/>
            <w:vAlign w:val="bottom"/>
            <w:hideMark/>
          </w:tcPr>
          <w:p w14:paraId="0C71A21B" w14:textId="77777777" w:rsidR="004A16D7" w:rsidRPr="005959A9" w:rsidRDefault="004A16D7" w:rsidP="00FB50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5959A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-5 (-5.43, -4.57)</w:t>
            </w:r>
          </w:p>
        </w:tc>
        <w:tc>
          <w:tcPr>
            <w:tcW w:w="1854" w:type="dxa"/>
            <w:noWrap/>
            <w:vAlign w:val="bottom"/>
            <w:hideMark/>
          </w:tcPr>
          <w:p w14:paraId="7E64A39F" w14:textId="77777777" w:rsidR="004A16D7" w:rsidRPr="005959A9" w:rsidRDefault="004A16D7" w:rsidP="00FB50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5959A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-7.37 (-9.67, -5.08)</w:t>
            </w:r>
          </w:p>
        </w:tc>
        <w:tc>
          <w:tcPr>
            <w:tcW w:w="1571" w:type="dxa"/>
            <w:noWrap/>
            <w:vAlign w:val="bottom"/>
            <w:hideMark/>
          </w:tcPr>
          <w:p w14:paraId="75E60557" w14:textId="77777777" w:rsidR="004A16D7" w:rsidRPr="005959A9" w:rsidRDefault="004A16D7" w:rsidP="00FB50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5959A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-2.37 (-4.69, -0.05)</w:t>
            </w:r>
          </w:p>
        </w:tc>
        <w:tc>
          <w:tcPr>
            <w:tcW w:w="1456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1467E11B" w14:textId="77777777" w:rsidR="004A16D7" w:rsidRPr="005959A9" w:rsidRDefault="004A16D7" w:rsidP="00FB50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5959A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0.046</w:t>
            </w:r>
          </w:p>
        </w:tc>
      </w:tr>
      <w:tr w:rsidR="004A16D7" w:rsidRPr="005959A9" w14:paraId="47626A93" w14:textId="77777777" w:rsidTr="00FB50BF">
        <w:trPr>
          <w:trHeight w:val="289"/>
        </w:trPr>
        <w:tc>
          <w:tcPr>
            <w:tcW w:w="1173" w:type="dxa"/>
            <w:tcBorders>
              <w:left w:val="single" w:sz="4" w:space="0" w:color="auto"/>
            </w:tcBorders>
            <w:noWrap/>
            <w:vAlign w:val="bottom"/>
          </w:tcPr>
          <w:p w14:paraId="0278CB17" w14:textId="77777777" w:rsidR="004A16D7" w:rsidRPr="005959A9" w:rsidRDefault="004A16D7" w:rsidP="00FB50B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1135" w:type="dxa"/>
            <w:noWrap/>
            <w:vAlign w:val="bottom"/>
            <w:hideMark/>
          </w:tcPr>
          <w:p w14:paraId="6F13F4B7" w14:textId="77777777" w:rsidR="004A16D7" w:rsidRPr="005959A9" w:rsidRDefault="004A16D7" w:rsidP="00FB50B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5959A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Year 3</w:t>
            </w:r>
          </w:p>
        </w:tc>
        <w:tc>
          <w:tcPr>
            <w:tcW w:w="1854" w:type="dxa"/>
            <w:noWrap/>
            <w:vAlign w:val="bottom"/>
            <w:hideMark/>
          </w:tcPr>
          <w:p w14:paraId="6B9FF5A2" w14:textId="77777777" w:rsidR="004A16D7" w:rsidRPr="005959A9" w:rsidRDefault="004A16D7" w:rsidP="00FB50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5959A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-6.95 (-7.46, -6.44)</w:t>
            </w:r>
          </w:p>
        </w:tc>
        <w:tc>
          <w:tcPr>
            <w:tcW w:w="1854" w:type="dxa"/>
            <w:noWrap/>
            <w:vAlign w:val="bottom"/>
            <w:hideMark/>
          </w:tcPr>
          <w:p w14:paraId="729F4102" w14:textId="77777777" w:rsidR="004A16D7" w:rsidRPr="005959A9" w:rsidRDefault="004A16D7" w:rsidP="00FB50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5959A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-9.47 (-12.04, -6.9)</w:t>
            </w:r>
          </w:p>
        </w:tc>
        <w:tc>
          <w:tcPr>
            <w:tcW w:w="1571" w:type="dxa"/>
            <w:noWrap/>
            <w:vAlign w:val="bottom"/>
            <w:hideMark/>
          </w:tcPr>
          <w:p w14:paraId="628DDEFD" w14:textId="77777777" w:rsidR="004A16D7" w:rsidRPr="005959A9" w:rsidRDefault="004A16D7" w:rsidP="00FB50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5959A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-2.52 (-5.14, 0.09)</w:t>
            </w:r>
          </w:p>
        </w:tc>
        <w:tc>
          <w:tcPr>
            <w:tcW w:w="1456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77B07416" w14:textId="77777777" w:rsidR="004A16D7" w:rsidRPr="005959A9" w:rsidRDefault="004A16D7" w:rsidP="00FB50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5959A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0.058</w:t>
            </w:r>
          </w:p>
        </w:tc>
      </w:tr>
      <w:tr w:rsidR="004A16D7" w:rsidRPr="005959A9" w14:paraId="249DE05F" w14:textId="77777777" w:rsidTr="00FB50BF">
        <w:trPr>
          <w:trHeight w:val="289"/>
        </w:trPr>
        <w:tc>
          <w:tcPr>
            <w:tcW w:w="1173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259F698A" w14:textId="77777777" w:rsidR="004A16D7" w:rsidRPr="005959A9" w:rsidRDefault="004A16D7" w:rsidP="00FB50B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5959A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∆ SPPB</w:t>
            </w:r>
          </w:p>
        </w:tc>
        <w:tc>
          <w:tcPr>
            <w:tcW w:w="1135" w:type="dxa"/>
            <w:noWrap/>
            <w:vAlign w:val="bottom"/>
            <w:hideMark/>
          </w:tcPr>
          <w:p w14:paraId="6FA08854" w14:textId="77777777" w:rsidR="004A16D7" w:rsidRPr="005959A9" w:rsidRDefault="004A16D7" w:rsidP="00FB50B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5959A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Year 1</w:t>
            </w:r>
          </w:p>
        </w:tc>
        <w:tc>
          <w:tcPr>
            <w:tcW w:w="1854" w:type="dxa"/>
            <w:noWrap/>
            <w:vAlign w:val="bottom"/>
            <w:hideMark/>
          </w:tcPr>
          <w:p w14:paraId="7C9AFD5E" w14:textId="77777777" w:rsidR="004A16D7" w:rsidRPr="005959A9" w:rsidRDefault="004A16D7" w:rsidP="00FB50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5959A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-0.07 (-0.12, -0.02)</w:t>
            </w:r>
          </w:p>
        </w:tc>
        <w:tc>
          <w:tcPr>
            <w:tcW w:w="1854" w:type="dxa"/>
            <w:noWrap/>
            <w:vAlign w:val="bottom"/>
            <w:hideMark/>
          </w:tcPr>
          <w:p w14:paraId="60F6ECEB" w14:textId="77777777" w:rsidR="004A16D7" w:rsidRPr="005959A9" w:rsidRDefault="004A16D7" w:rsidP="00FB50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5959A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-0.27 (-0.66, 0.12)</w:t>
            </w:r>
          </w:p>
        </w:tc>
        <w:tc>
          <w:tcPr>
            <w:tcW w:w="1571" w:type="dxa"/>
            <w:noWrap/>
            <w:vAlign w:val="bottom"/>
            <w:hideMark/>
          </w:tcPr>
          <w:p w14:paraId="7BEBD141" w14:textId="77777777" w:rsidR="004A16D7" w:rsidRPr="005959A9" w:rsidRDefault="004A16D7" w:rsidP="00FB50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5959A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-0.2 (-0.59, 0.19)</w:t>
            </w:r>
          </w:p>
        </w:tc>
        <w:tc>
          <w:tcPr>
            <w:tcW w:w="1456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20C79B4F" w14:textId="77777777" w:rsidR="004A16D7" w:rsidRPr="005959A9" w:rsidRDefault="004A16D7" w:rsidP="00FB50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5959A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0.320</w:t>
            </w:r>
          </w:p>
        </w:tc>
      </w:tr>
      <w:tr w:rsidR="004A16D7" w:rsidRPr="005959A9" w14:paraId="024E7976" w14:textId="77777777" w:rsidTr="00FB50BF">
        <w:trPr>
          <w:trHeight w:val="289"/>
        </w:trPr>
        <w:tc>
          <w:tcPr>
            <w:tcW w:w="1173" w:type="dxa"/>
            <w:tcBorders>
              <w:left w:val="single" w:sz="4" w:space="0" w:color="auto"/>
            </w:tcBorders>
            <w:noWrap/>
            <w:vAlign w:val="bottom"/>
          </w:tcPr>
          <w:p w14:paraId="57B5589A" w14:textId="77777777" w:rsidR="004A16D7" w:rsidRPr="005959A9" w:rsidRDefault="004A16D7" w:rsidP="00FB50B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1135" w:type="dxa"/>
            <w:noWrap/>
            <w:vAlign w:val="bottom"/>
            <w:hideMark/>
          </w:tcPr>
          <w:p w14:paraId="6314FFB5" w14:textId="77777777" w:rsidR="004A16D7" w:rsidRPr="005959A9" w:rsidRDefault="004A16D7" w:rsidP="00FB50B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5959A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Year 2</w:t>
            </w:r>
          </w:p>
        </w:tc>
        <w:tc>
          <w:tcPr>
            <w:tcW w:w="1854" w:type="dxa"/>
            <w:noWrap/>
            <w:vAlign w:val="bottom"/>
            <w:hideMark/>
          </w:tcPr>
          <w:p w14:paraId="37A2B4F2" w14:textId="77777777" w:rsidR="004A16D7" w:rsidRPr="005959A9" w:rsidRDefault="004A16D7" w:rsidP="00FB50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5959A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-0.04 (-0.09, 0.02)</w:t>
            </w:r>
          </w:p>
        </w:tc>
        <w:tc>
          <w:tcPr>
            <w:tcW w:w="1854" w:type="dxa"/>
            <w:noWrap/>
            <w:vAlign w:val="bottom"/>
            <w:hideMark/>
          </w:tcPr>
          <w:p w14:paraId="78047ADB" w14:textId="77777777" w:rsidR="004A16D7" w:rsidRPr="005959A9" w:rsidRDefault="004A16D7" w:rsidP="00FB50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5959A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-0.28 (-0.56, 0)</w:t>
            </w:r>
          </w:p>
        </w:tc>
        <w:tc>
          <w:tcPr>
            <w:tcW w:w="1571" w:type="dxa"/>
            <w:noWrap/>
            <w:vAlign w:val="bottom"/>
            <w:hideMark/>
          </w:tcPr>
          <w:p w14:paraId="5EEA26AE" w14:textId="77777777" w:rsidR="004A16D7" w:rsidRPr="005959A9" w:rsidRDefault="004A16D7" w:rsidP="00FB50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5959A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-0.24 (-0.53, 0.04)</w:t>
            </w:r>
          </w:p>
        </w:tc>
        <w:tc>
          <w:tcPr>
            <w:tcW w:w="1456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57DADC9E" w14:textId="77777777" w:rsidR="004A16D7" w:rsidRPr="005959A9" w:rsidRDefault="004A16D7" w:rsidP="00FB50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5959A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0.091</w:t>
            </w:r>
          </w:p>
        </w:tc>
      </w:tr>
      <w:tr w:rsidR="004A16D7" w:rsidRPr="005959A9" w14:paraId="73052B74" w14:textId="77777777" w:rsidTr="00FB50BF">
        <w:trPr>
          <w:trHeight w:val="289"/>
        </w:trPr>
        <w:tc>
          <w:tcPr>
            <w:tcW w:w="1173" w:type="dxa"/>
            <w:tcBorders>
              <w:left w:val="single" w:sz="4" w:space="0" w:color="auto"/>
              <w:bottom w:val="single" w:sz="4" w:space="0" w:color="auto"/>
            </w:tcBorders>
            <w:noWrap/>
            <w:vAlign w:val="bottom"/>
          </w:tcPr>
          <w:p w14:paraId="1796521A" w14:textId="77777777" w:rsidR="004A16D7" w:rsidRPr="005959A9" w:rsidRDefault="004A16D7" w:rsidP="00FB50B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1135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7CD865B1" w14:textId="77777777" w:rsidR="004A16D7" w:rsidRPr="005959A9" w:rsidRDefault="004A16D7" w:rsidP="00FB50B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5959A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Year 3</w:t>
            </w:r>
          </w:p>
        </w:tc>
        <w:tc>
          <w:tcPr>
            <w:tcW w:w="1854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14C23BA1" w14:textId="77777777" w:rsidR="004A16D7" w:rsidRPr="005959A9" w:rsidRDefault="004A16D7" w:rsidP="00FB50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5959A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-0.08 (-0.13, -0.02)</w:t>
            </w:r>
          </w:p>
        </w:tc>
        <w:tc>
          <w:tcPr>
            <w:tcW w:w="1854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7A763A92" w14:textId="77777777" w:rsidR="004A16D7" w:rsidRPr="005959A9" w:rsidRDefault="004A16D7" w:rsidP="00FB50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5959A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-0.27 (-0.54, 0)</w:t>
            </w:r>
          </w:p>
        </w:tc>
        <w:tc>
          <w:tcPr>
            <w:tcW w:w="1571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24B1DDE4" w14:textId="77777777" w:rsidR="004A16D7" w:rsidRPr="005959A9" w:rsidRDefault="004A16D7" w:rsidP="00FB50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5959A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-0.19 (-0.46, 0.08)</w:t>
            </w:r>
          </w:p>
        </w:tc>
        <w:tc>
          <w:tcPr>
            <w:tcW w:w="1456" w:type="dxa"/>
            <w:tcBorders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9A2834" w14:textId="77777777" w:rsidR="004A16D7" w:rsidRPr="005959A9" w:rsidRDefault="004A16D7" w:rsidP="00FB50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5959A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0.165</w:t>
            </w:r>
          </w:p>
        </w:tc>
      </w:tr>
      <w:tr w:rsidR="004A16D7" w:rsidRPr="00736B50" w14:paraId="2AC2B2A2" w14:textId="77777777" w:rsidTr="00FB50BF">
        <w:trPr>
          <w:trHeight w:val="289"/>
        </w:trPr>
        <w:tc>
          <w:tcPr>
            <w:tcW w:w="9043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860F5CE" w14:textId="77777777" w:rsidR="004A16D7" w:rsidRPr="005959A9" w:rsidRDefault="004A16D7" w:rsidP="00FB50B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CH"/>
              </w:rPr>
            </w:pPr>
            <w:r w:rsidRPr="005959A9">
              <w:rPr>
                <w:rFonts w:eastAsia="Times New Roman" w:cs="Times New Roman"/>
                <w:color w:val="000000"/>
                <w:sz w:val="18"/>
                <w:szCs w:val="18"/>
                <w:lang w:val="en-US" w:eastAsia="de-CH"/>
              </w:rPr>
              <w:t xml:space="preserve">Abbreviations: SPPB, Short Physical Performance Battery; STS, five times sit-to-stand </w:t>
            </w:r>
          </w:p>
        </w:tc>
      </w:tr>
    </w:tbl>
    <w:p w14:paraId="44F00B29" w14:textId="77777777" w:rsidR="004A16D7" w:rsidRDefault="004A16D7" w:rsidP="0075558D">
      <w:pPr>
        <w:pStyle w:val="berschrift2"/>
        <w:spacing w:before="0" w:after="120" w:line="240" w:lineRule="auto"/>
        <w:jc w:val="both"/>
        <w:rPr>
          <w:rFonts w:ascii="Times New Roman" w:hAnsi="Times New Roman" w:cs="Times New Roman"/>
          <w:b/>
          <w:i w:val="0"/>
          <w:iCs/>
          <w:sz w:val="20"/>
          <w:szCs w:val="20"/>
          <w:lang w:val="en-US"/>
        </w:rPr>
      </w:pPr>
    </w:p>
    <w:p w14:paraId="50A5A39B" w14:textId="77777777" w:rsidR="004A16D7" w:rsidRDefault="004A16D7" w:rsidP="0075558D">
      <w:pPr>
        <w:pStyle w:val="berschrift2"/>
        <w:spacing w:before="0" w:after="120" w:line="240" w:lineRule="auto"/>
        <w:jc w:val="both"/>
        <w:rPr>
          <w:rFonts w:ascii="Times New Roman" w:hAnsi="Times New Roman" w:cs="Times New Roman"/>
          <w:b/>
          <w:i w:val="0"/>
          <w:iCs/>
          <w:sz w:val="20"/>
          <w:szCs w:val="20"/>
          <w:lang w:val="en-US"/>
        </w:rPr>
      </w:pPr>
    </w:p>
    <w:p w14:paraId="409E7A60" w14:textId="35F698BF" w:rsidR="0075558D" w:rsidRPr="00B46CB3" w:rsidRDefault="0075558D" w:rsidP="0075558D">
      <w:pPr>
        <w:pStyle w:val="berschrift2"/>
        <w:spacing w:before="0" w:after="120" w:line="240" w:lineRule="auto"/>
        <w:jc w:val="both"/>
        <w:rPr>
          <w:rFonts w:ascii="Times New Roman" w:hAnsi="Times New Roman" w:cs="Times New Roman"/>
          <w:i w:val="0"/>
          <w:iCs/>
          <w:sz w:val="20"/>
          <w:szCs w:val="20"/>
          <w:lang w:val="en-US"/>
        </w:rPr>
      </w:pPr>
      <w:r w:rsidRPr="00B46CB3">
        <w:rPr>
          <w:rFonts w:ascii="Times New Roman" w:hAnsi="Times New Roman" w:cs="Times New Roman"/>
          <w:b/>
          <w:i w:val="0"/>
          <w:iCs/>
          <w:sz w:val="20"/>
          <w:szCs w:val="20"/>
          <w:lang w:val="en-US"/>
        </w:rPr>
        <w:t xml:space="preserve">Supplementary Table </w:t>
      </w:r>
      <w:r w:rsidR="00027C85">
        <w:rPr>
          <w:rFonts w:ascii="Times New Roman" w:hAnsi="Times New Roman" w:cs="Times New Roman"/>
          <w:b/>
          <w:i w:val="0"/>
          <w:iCs/>
          <w:sz w:val="20"/>
          <w:szCs w:val="20"/>
          <w:lang w:val="en-US"/>
        </w:rPr>
        <w:t>4</w:t>
      </w:r>
      <w:r w:rsidRPr="00B46CB3">
        <w:rPr>
          <w:rFonts w:ascii="Times New Roman" w:hAnsi="Times New Roman" w:cs="Times New Roman"/>
          <w:i w:val="0"/>
          <w:iCs/>
          <w:sz w:val="20"/>
          <w:szCs w:val="20"/>
          <w:lang w:val="en-US"/>
        </w:rPr>
        <w:t xml:space="preserve">. </w:t>
      </w:r>
      <w:r w:rsidR="00BC2BE7" w:rsidRPr="00B46CB3">
        <w:rPr>
          <w:rFonts w:ascii="Times New Roman" w:hAnsi="Times New Roman" w:cs="Times New Roman"/>
          <w:b/>
          <w:i w:val="0"/>
          <w:iCs/>
          <w:sz w:val="20"/>
          <w:szCs w:val="20"/>
          <w:lang w:val="en-US"/>
        </w:rPr>
        <w:t xml:space="preserve">Changes in functional outcomes from baseline by cancer status </w:t>
      </w:r>
      <w:r w:rsidR="00BC2BE7">
        <w:rPr>
          <w:rFonts w:ascii="Times New Roman" w:hAnsi="Times New Roman" w:cs="Times New Roman"/>
          <w:b/>
          <w:i w:val="0"/>
          <w:iCs/>
          <w:sz w:val="20"/>
          <w:szCs w:val="20"/>
          <w:lang w:val="en-US"/>
        </w:rPr>
        <w:t>for subgroups by sex</w:t>
      </w:r>
    </w:p>
    <w:tbl>
      <w:tblPr>
        <w:tblStyle w:val="Tabellenraster"/>
        <w:tblW w:w="9017" w:type="dxa"/>
        <w:tblLayout w:type="fixed"/>
        <w:tblLook w:val="04A0" w:firstRow="1" w:lastRow="0" w:firstColumn="1" w:lastColumn="0" w:noHBand="0" w:noVBand="1"/>
      </w:tblPr>
      <w:tblGrid>
        <w:gridCol w:w="1154"/>
        <w:gridCol w:w="960"/>
        <w:gridCol w:w="1703"/>
        <w:gridCol w:w="852"/>
        <w:gridCol w:w="852"/>
        <w:gridCol w:w="1704"/>
        <w:gridCol w:w="708"/>
        <w:gridCol w:w="1084"/>
      </w:tblGrid>
      <w:tr w:rsidR="0075558D" w:rsidRPr="004042D9" w14:paraId="43A61435" w14:textId="77777777" w:rsidTr="0075558D">
        <w:trPr>
          <w:trHeight w:val="241"/>
        </w:trPr>
        <w:tc>
          <w:tcPr>
            <w:tcW w:w="1154" w:type="dxa"/>
            <w:tcBorders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79C6C979" w14:textId="77777777" w:rsidR="0075558D" w:rsidRPr="004042D9" w:rsidRDefault="0075558D" w:rsidP="0075558D">
            <w:pPr>
              <w:spacing w:after="0" w:line="240" w:lineRule="auto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5A2C2B47" w14:textId="77777777" w:rsidR="0075558D" w:rsidRPr="004042D9" w:rsidRDefault="0075558D" w:rsidP="0075558D">
            <w:pPr>
              <w:spacing w:after="0" w:line="240" w:lineRule="auto"/>
              <w:rPr>
                <w:rFonts w:cs="Times New Roman"/>
                <w:sz w:val="18"/>
                <w:szCs w:val="18"/>
                <w:lang w:val="en-AU"/>
              </w:rPr>
            </w:pPr>
          </w:p>
        </w:tc>
        <w:tc>
          <w:tcPr>
            <w:tcW w:w="2555" w:type="dxa"/>
            <w:gridSpan w:val="2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B853A9A" w14:textId="77777777" w:rsidR="0075558D" w:rsidRPr="004042D9" w:rsidRDefault="0075558D" w:rsidP="0075558D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4042D9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AU" w:eastAsia="de-CH"/>
              </w:rPr>
              <w:t>Adjusted means (95% CI)</w:t>
            </w:r>
          </w:p>
        </w:tc>
        <w:tc>
          <w:tcPr>
            <w:tcW w:w="2556" w:type="dxa"/>
            <w:gridSpan w:val="2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712610CA" w14:textId="77777777" w:rsidR="0075558D" w:rsidRPr="004042D9" w:rsidRDefault="0075558D" w:rsidP="0075558D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5C5F167C" w14:textId="77777777" w:rsidR="0075558D" w:rsidRPr="004042D9" w:rsidRDefault="0075558D" w:rsidP="0075558D">
            <w:pPr>
              <w:spacing w:after="0" w:line="240" w:lineRule="auto"/>
              <w:rPr>
                <w:rFonts w:eastAsia="Times New Roman" w:cs="Times New Roman"/>
                <w:b/>
                <w:i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84" w:type="dxa"/>
            <w:tcBorders>
              <w:left w:val="nil"/>
              <w:bottom w:val="nil"/>
            </w:tcBorders>
            <w:shd w:val="clear" w:color="auto" w:fill="D9D9D9" w:themeFill="background1" w:themeFillShade="D9"/>
          </w:tcPr>
          <w:p w14:paraId="46EE6BB0" w14:textId="77777777" w:rsidR="0075558D" w:rsidRPr="004042D9" w:rsidRDefault="0075558D" w:rsidP="0075558D">
            <w:pPr>
              <w:spacing w:after="0" w:line="240" w:lineRule="auto"/>
              <w:rPr>
                <w:rFonts w:eastAsia="Times New Roman" w:cs="Times New Roman"/>
                <w:b/>
                <w:i/>
                <w:color w:val="000000"/>
                <w:sz w:val="18"/>
                <w:szCs w:val="18"/>
                <w:lang w:val="en-US"/>
              </w:rPr>
            </w:pPr>
          </w:p>
        </w:tc>
      </w:tr>
      <w:tr w:rsidR="0075558D" w:rsidRPr="004042D9" w14:paraId="06747FEA" w14:textId="77777777" w:rsidTr="0075558D">
        <w:trPr>
          <w:trHeight w:val="241"/>
        </w:trPr>
        <w:tc>
          <w:tcPr>
            <w:tcW w:w="1154" w:type="dxa"/>
            <w:tcBorders>
              <w:top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14:paraId="556203DA" w14:textId="77777777" w:rsidR="0075558D" w:rsidRPr="004042D9" w:rsidRDefault="0075558D" w:rsidP="0075558D">
            <w:pPr>
              <w:spacing w:after="0" w:line="240" w:lineRule="auto"/>
              <w:rPr>
                <w:rFonts w:cs="Times New Roman"/>
                <w:b/>
                <w:bCs/>
                <w:sz w:val="18"/>
                <w:szCs w:val="18"/>
              </w:rPr>
            </w:pPr>
            <w:r w:rsidRPr="004042D9">
              <w:rPr>
                <w:rFonts w:cs="Times New Roman"/>
                <w:b/>
                <w:bCs/>
                <w:sz w:val="18"/>
                <w:szCs w:val="18"/>
              </w:rPr>
              <w:t>Outcom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14:paraId="2C3AB0CA" w14:textId="77777777" w:rsidR="0075558D" w:rsidRPr="004042D9" w:rsidRDefault="0075558D" w:rsidP="0075558D">
            <w:pPr>
              <w:spacing w:after="0" w:line="240" w:lineRule="auto"/>
              <w:rPr>
                <w:rFonts w:cs="Times New Roman"/>
                <w:b/>
                <w:bCs/>
                <w:sz w:val="18"/>
                <w:szCs w:val="18"/>
              </w:rPr>
            </w:pPr>
            <w:proofErr w:type="spellStart"/>
            <w:r w:rsidRPr="004042D9">
              <w:rPr>
                <w:rFonts w:cs="Times New Roman"/>
                <w:b/>
                <w:bCs/>
                <w:sz w:val="18"/>
                <w:szCs w:val="18"/>
              </w:rPr>
              <w:t>Subgroup</w:t>
            </w:r>
            <w:proofErr w:type="spellEnd"/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629D131E" w14:textId="77777777" w:rsidR="0075558D" w:rsidRPr="004042D9" w:rsidRDefault="0075558D" w:rsidP="0075558D">
            <w:pPr>
              <w:spacing w:after="0" w:line="240" w:lineRule="auto"/>
              <w:rPr>
                <w:rFonts w:cs="Times New Roman"/>
                <w:b/>
                <w:bCs/>
                <w:sz w:val="18"/>
                <w:szCs w:val="18"/>
              </w:rPr>
            </w:pPr>
            <w:r w:rsidRPr="004042D9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Cancer free</w:t>
            </w:r>
          </w:p>
        </w:tc>
        <w:tc>
          <w:tcPr>
            <w:tcW w:w="170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14:paraId="3EF348A8" w14:textId="77777777" w:rsidR="0075558D" w:rsidRPr="004042D9" w:rsidRDefault="0075558D" w:rsidP="0075558D">
            <w:pPr>
              <w:spacing w:after="0" w:line="240" w:lineRule="auto"/>
              <w:rPr>
                <w:rFonts w:cs="Times New Roman"/>
                <w:b/>
                <w:bCs/>
                <w:sz w:val="18"/>
                <w:szCs w:val="18"/>
              </w:rPr>
            </w:pPr>
            <w:r w:rsidRPr="004042D9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Cancer case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14:paraId="163717F2" w14:textId="77777777" w:rsidR="0075558D" w:rsidRPr="004042D9" w:rsidRDefault="0075558D" w:rsidP="0075558D">
            <w:pPr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4042D9"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  <w:t>Difference (95%CI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14:paraId="5A9E5A42" w14:textId="77777777" w:rsidR="0075558D" w:rsidRPr="004042D9" w:rsidRDefault="0075558D" w:rsidP="0075558D">
            <w:pPr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4042D9">
              <w:rPr>
                <w:rFonts w:eastAsia="Times New Roman" w:cs="Times New Roman"/>
                <w:b/>
                <w:i/>
                <w:color w:val="000000"/>
                <w:sz w:val="18"/>
                <w:szCs w:val="18"/>
                <w:lang w:val="en-US"/>
              </w:rPr>
              <w:t>p</w:t>
            </w:r>
            <w:r w:rsidRPr="004042D9"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  <w:t xml:space="preserve"> value 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07F96A6D" w14:textId="499DC75D" w:rsidR="0075558D" w:rsidRPr="004042D9" w:rsidRDefault="0075558D" w:rsidP="0075558D">
            <w:pPr>
              <w:spacing w:after="0" w:line="240" w:lineRule="auto"/>
              <w:rPr>
                <w:rFonts w:eastAsia="Times New Roman" w:cs="Times New Roman"/>
                <w:b/>
                <w:i/>
                <w:color w:val="000000"/>
                <w:sz w:val="18"/>
                <w:szCs w:val="18"/>
                <w:lang w:val="en-US"/>
              </w:rPr>
            </w:pPr>
            <w:r w:rsidRPr="004042D9"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  <w:t xml:space="preserve">Interaction p-value </w:t>
            </w:r>
            <w:r w:rsidRPr="004042D9">
              <w:rPr>
                <w:rFonts w:eastAsia="Times New Roman" w:cs="Times New Roman"/>
                <w:b/>
                <w:color w:val="000000"/>
                <w:sz w:val="18"/>
                <w:szCs w:val="18"/>
                <w:vertAlign w:val="superscript"/>
                <w:lang w:val="en-US"/>
              </w:rPr>
              <w:t>a</w:t>
            </w:r>
          </w:p>
        </w:tc>
      </w:tr>
      <w:tr w:rsidR="0075558D" w:rsidRPr="004042D9" w14:paraId="4B37837F" w14:textId="77777777" w:rsidTr="0075558D">
        <w:trPr>
          <w:trHeight w:val="241"/>
        </w:trPr>
        <w:tc>
          <w:tcPr>
            <w:tcW w:w="1154" w:type="dxa"/>
            <w:vMerge w:val="restart"/>
            <w:tcBorders>
              <w:bottom w:val="nil"/>
              <w:right w:val="nil"/>
            </w:tcBorders>
            <w:noWrap/>
            <w:hideMark/>
          </w:tcPr>
          <w:p w14:paraId="3E5BDCD8" w14:textId="77777777" w:rsidR="0075558D" w:rsidRPr="004042D9" w:rsidRDefault="0075558D" w:rsidP="0075558D">
            <w:pPr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4042D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∆ Gait speed [m/s]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noWrap/>
            <w:hideMark/>
          </w:tcPr>
          <w:p w14:paraId="65342415" w14:textId="77777777" w:rsidR="0075558D" w:rsidRPr="004042D9" w:rsidRDefault="0075558D" w:rsidP="0075558D">
            <w:pPr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4042D9">
              <w:rPr>
                <w:rFonts w:cs="Times New Roman"/>
                <w:sz w:val="18"/>
                <w:szCs w:val="18"/>
              </w:rPr>
              <w:t xml:space="preserve">Male </w:t>
            </w:r>
          </w:p>
        </w:tc>
        <w:tc>
          <w:tcPr>
            <w:tcW w:w="1703" w:type="dxa"/>
            <w:tcBorders>
              <w:left w:val="nil"/>
              <w:bottom w:val="nil"/>
              <w:right w:val="nil"/>
            </w:tcBorders>
          </w:tcPr>
          <w:p w14:paraId="1C591CC3" w14:textId="06BF3493" w:rsidR="0075558D" w:rsidRPr="004042D9" w:rsidRDefault="0075558D" w:rsidP="00BC2BE7">
            <w:pPr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4042D9">
              <w:rPr>
                <w:rFonts w:cs="Times New Roman"/>
                <w:sz w:val="18"/>
                <w:szCs w:val="18"/>
              </w:rPr>
              <w:t>-0</w:t>
            </w:r>
            <w:r w:rsidR="00EF04B2" w:rsidRPr="004042D9">
              <w:rPr>
                <w:rFonts w:cs="Times New Roman"/>
                <w:sz w:val="18"/>
                <w:szCs w:val="18"/>
              </w:rPr>
              <w:t>.</w:t>
            </w:r>
            <w:r w:rsidRPr="004042D9">
              <w:rPr>
                <w:rFonts w:cs="Times New Roman"/>
                <w:sz w:val="18"/>
                <w:szCs w:val="18"/>
              </w:rPr>
              <w:t>04 (-0</w:t>
            </w:r>
            <w:r w:rsidR="00EF04B2" w:rsidRPr="004042D9">
              <w:rPr>
                <w:rFonts w:cs="Times New Roman"/>
                <w:sz w:val="18"/>
                <w:szCs w:val="18"/>
              </w:rPr>
              <w:t>.</w:t>
            </w:r>
            <w:r w:rsidRPr="004042D9">
              <w:rPr>
                <w:rFonts w:cs="Times New Roman"/>
                <w:sz w:val="18"/>
                <w:szCs w:val="18"/>
              </w:rPr>
              <w:t>05, -0</w:t>
            </w:r>
            <w:r w:rsidR="00EF04B2" w:rsidRPr="004042D9">
              <w:rPr>
                <w:rFonts w:cs="Times New Roman"/>
                <w:sz w:val="18"/>
                <w:szCs w:val="18"/>
              </w:rPr>
              <w:t>.</w:t>
            </w:r>
            <w:r w:rsidRPr="004042D9">
              <w:rPr>
                <w:rFonts w:cs="Times New Roman"/>
                <w:sz w:val="18"/>
                <w:szCs w:val="18"/>
              </w:rPr>
              <w:t>03)</w:t>
            </w:r>
          </w:p>
        </w:tc>
        <w:tc>
          <w:tcPr>
            <w:tcW w:w="1704" w:type="dxa"/>
            <w:gridSpan w:val="2"/>
            <w:tcBorders>
              <w:left w:val="nil"/>
              <w:bottom w:val="nil"/>
              <w:right w:val="nil"/>
            </w:tcBorders>
            <w:noWrap/>
            <w:hideMark/>
          </w:tcPr>
          <w:p w14:paraId="21B1243B" w14:textId="33133164" w:rsidR="0075558D" w:rsidRPr="004042D9" w:rsidRDefault="0075558D" w:rsidP="00BC2BE7">
            <w:pPr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4042D9">
              <w:rPr>
                <w:rFonts w:cs="Times New Roman"/>
                <w:sz w:val="18"/>
                <w:szCs w:val="18"/>
              </w:rPr>
              <w:t>-0</w:t>
            </w:r>
            <w:r w:rsidR="00EF04B2" w:rsidRPr="004042D9">
              <w:rPr>
                <w:rFonts w:cs="Times New Roman"/>
                <w:sz w:val="18"/>
                <w:szCs w:val="18"/>
              </w:rPr>
              <w:t>.</w:t>
            </w:r>
            <w:r w:rsidRPr="004042D9">
              <w:rPr>
                <w:rFonts w:cs="Times New Roman"/>
                <w:sz w:val="18"/>
                <w:szCs w:val="18"/>
              </w:rPr>
              <w:t>02 (-0</w:t>
            </w:r>
            <w:r w:rsidR="00EF04B2" w:rsidRPr="004042D9">
              <w:rPr>
                <w:rFonts w:cs="Times New Roman"/>
                <w:sz w:val="18"/>
                <w:szCs w:val="18"/>
              </w:rPr>
              <w:t>.</w:t>
            </w:r>
            <w:r w:rsidRPr="004042D9">
              <w:rPr>
                <w:rFonts w:cs="Times New Roman"/>
                <w:sz w:val="18"/>
                <w:szCs w:val="18"/>
              </w:rPr>
              <w:t>06, 0</w:t>
            </w:r>
            <w:r w:rsidR="00EF04B2" w:rsidRPr="004042D9">
              <w:rPr>
                <w:rFonts w:cs="Times New Roman"/>
                <w:sz w:val="18"/>
                <w:szCs w:val="18"/>
              </w:rPr>
              <w:t>.</w:t>
            </w:r>
            <w:r w:rsidRPr="004042D9">
              <w:rPr>
                <w:rFonts w:cs="Times New Roman"/>
                <w:sz w:val="18"/>
                <w:szCs w:val="18"/>
              </w:rPr>
              <w:t>02)</w:t>
            </w:r>
          </w:p>
        </w:tc>
        <w:tc>
          <w:tcPr>
            <w:tcW w:w="1704" w:type="dxa"/>
            <w:tcBorders>
              <w:left w:val="nil"/>
              <w:bottom w:val="nil"/>
              <w:right w:val="nil"/>
            </w:tcBorders>
            <w:noWrap/>
            <w:hideMark/>
          </w:tcPr>
          <w:p w14:paraId="23C7B889" w14:textId="397431C7" w:rsidR="0075558D" w:rsidRPr="004042D9" w:rsidRDefault="0075558D" w:rsidP="00BC2BE7">
            <w:pPr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4042D9">
              <w:rPr>
                <w:rFonts w:cs="Times New Roman"/>
                <w:sz w:val="18"/>
                <w:szCs w:val="18"/>
              </w:rPr>
              <w:t>0</w:t>
            </w:r>
            <w:r w:rsidR="00EF04B2" w:rsidRPr="004042D9">
              <w:rPr>
                <w:rFonts w:cs="Times New Roman"/>
                <w:sz w:val="18"/>
                <w:szCs w:val="18"/>
              </w:rPr>
              <w:t>.</w:t>
            </w:r>
            <w:r w:rsidRPr="004042D9">
              <w:rPr>
                <w:rFonts w:cs="Times New Roman"/>
                <w:sz w:val="18"/>
                <w:szCs w:val="18"/>
              </w:rPr>
              <w:t>02 (-0</w:t>
            </w:r>
            <w:r w:rsidR="00EF04B2" w:rsidRPr="004042D9">
              <w:rPr>
                <w:rFonts w:cs="Times New Roman"/>
                <w:sz w:val="18"/>
                <w:szCs w:val="18"/>
              </w:rPr>
              <w:t>.</w:t>
            </w:r>
            <w:r w:rsidRPr="004042D9">
              <w:rPr>
                <w:rFonts w:cs="Times New Roman"/>
                <w:sz w:val="18"/>
                <w:szCs w:val="18"/>
              </w:rPr>
              <w:t>02, 0</w:t>
            </w:r>
            <w:r w:rsidR="00EF04B2" w:rsidRPr="004042D9">
              <w:rPr>
                <w:rFonts w:cs="Times New Roman"/>
                <w:sz w:val="18"/>
                <w:szCs w:val="18"/>
              </w:rPr>
              <w:t>.</w:t>
            </w:r>
            <w:r w:rsidRPr="004042D9">
              <w:rPr>
                <w:rFonts w:cs="Times New Roman"/>
                <w:sz w:val="18"/>
                <w:szCs w:val="18"/>
              </w:rPr>
              <w:t>07)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noWrap/>
            <w:hideMark/>
          </w:tcPr>
          <w:p w14:paraId="3FFF3616" w14:textId="42F1F9FB" w:rsidR="0075558D" w:rsidRPr="004042D9" w:rsidRDefault="0075558D" w:rsidP="0075558D">
            <w:pPr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4042D9">
              <w:rPr>
                <w:rFonts w:cs="Times New Roman"/>
                <w:color w:val="000000"/>
                <w:sz w:val="18"/>
                <w:szCs w:val="18"/>
              </w:rPr>
              <w:t>0</w:t>
            </w:r>
            <w:r w:rsidR="00EF04B2" w:rsidRPr="004042D9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4042D9">
              <w:rPr>
                <w:rFonts w:cs="Times New Roman"/>
                <w:color w:val="000000"/>
                <w:sz w:val="18"/>
                <w:szCs w:val="18"/>
              </w:rPr>
              <w:t>331</w:t>
            </w:r>
          </w:p>
        </w:tc>
        <w:tc>
          <w:tcPr>
            <w:tcW w:w="1084" w:type="dxa"/>
            <w:tcBorders>
              <w:left w:val="nil"/>
              <w:bottom w:val="nil"/>
            </w:tcBorders>
          </w:tcPr>
          <w:p w14:paraId="3CCACD6C" w14:textId="74B6612B" w:rsidR="0075558D" w:rsidRPr="004042D9" w:rsidRDefault="0075558D" w:rsidP="0075558D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4042D9">
              <w:rPr>
                <w:rFonts w:cs="Times New Roman"/>
                <w:color w:val="000000"/>
                <w:sz w:val="18"/>
                <w:szCs w:val="18"/>
              </w:rPr>
              <w:t>0</w:t>
            </w:r>
            <w:r w:rsidR="00EF04B2" w:rsidRPr="004042D9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4042D9">
              <w:rPr>
                <w:rFonts w:cs="Times New Roman"/>
                <w:color w:val="000000"/>
                <w:sz w:val="18"/>
                <w:szCs w:val="18"/>
              </w:rPr>
              <w:t>0125</w:t>
            </w:r>
          </w:p>
        </w:tc>
      </w:tr>
      <w:tr w:rsidR="0075558D" w:rsidRPr="004042D9" w14:paraId="496153AF" w14:textId="77777777" w:rsidTr="0075558D">
        <w:trPr>
          <w:trHeight w:val="241"/>
        </w:trPr>
        <w:tc>
          <w:tcPr>
            <w:tcW w:w="1154" w:type="dxa"/>
            <w:vMerge/>
            <w:tcBorders>
              <w:top w:val="nil"/>
              <w:bottom w:val="single" w:sz="4" w:space="0" w:color="auto"/>
              <w:right w:val="nil"/>
            </w:tcBorders>
            <w:noWrap/>
            <w:hideMark/>
          </w:tcPr>
          <w:p w14:paraId="2BBC821E" w14:textId="77777777" w:rsidR="0075558D" w:rsidRPr="004042D9" w:rsidRDefault="0075558D" w:rsidP="0075558D">
            <w:pPr>
              <w:spacing w:after="0" w:line="24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9D890B6" w14:textId="77777777" w:rsidR="0075558D" w:rsidRPr="004042D9" w:rsidRDefault="0075558D" w:rsidP="0075558D">
            <w:pPr>
              <w:spacing w:after="0" w:line="240" w:lineRule="auto"/>
              <w:rPr>
                <w:rFonts w:cs="Times New Roman"/>
                <w:sz w:val="18"/>
                <w:szCs w:val="18"/>
              </w:rPr>
            </w:pPr>
            <w:proofErr w:type="spellStart"/>
            <w:r w:rsidRPr="004042D9">
              <w:rPr>
                <w:rFonts w:cs="Times New Roman"/>
                <w:sz w:val="18"/>
                <w:szCs w:val="18"/>
              </w:rPr>
              <w:t>Female</w:t>
            </w:r>
            <w:proofErr w:type="spellEnd"/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3491D4" w14:textId="2C945357" w:rsidR="0075558D" w:rsidRPr="004042D9" w:rsidRDefault="0075558D" w:rsidP="00BC2BE7">
            <w:pPr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4042D9">
              <w:rPr>
                <w:rFonts w:cs="Times New Roman"/>
                <w:sz w:val="18"/>
                <w:szCs w:val="18"/>
              </w:rPr>
              <w:t>-0</w:t>
            </w:r>
            <w:r w:rsidR="00EF04B2" w:rsidRPr="004042D9">
              <w:rPr>
                <w:rFonts w:cs="Times New Roman"/>
                <w:sz w:val="18"/>
                <w:szCs w:val="18"/>
              </w:rPr>
              <w:t>.</w:t>
            </w:r>
            <w:r w:rsidRPr="004042D9">
              <w:rPr>
                <w:rFonts w:cs="Times New Roman"/>
                <w:sz w:val="18"/>
                <w:szCs w:val="18"/>
              </w:rPr>
              <w:t>04 (-0</w:t>
            </w:r>
            <w:r w:rsidR="00EF04B2" w:rsidRPr="004042D9">
              <w:rPr>
                <w:rFonts w:cs="Times New Roman"/>
                <w:sz w:val="18"/>
                <w:szCs w:val="18"/>
              </w:rPr>
              <w:t>.</w:t>
            </w:r>
            <w:r w:rsidRPr="004042D9">
              <w:rPr>
                <w:rFonts w:cs="Times New Roman"/>
                <w:sz w:val="18"/>
                <w:szCs w:val="18"/>
              </w:rPr>
              <w:t>05, -0</w:t>
            </w:r>
            <w:r w:rsidR="00EF04B2" w:rsidRPr="004042D9">
              <w:rPr>
                <w:rFonts w:cs="Times New Roman"/>
                <w:sz w:val="18"/>
                <w:szCs w:val="18"/>
              </w:rPr>
              <w:t>.</w:t>
            </w:r>
            <w:r w:rsidRPr="004042D9">
              <w:rPr>
                <w:rFonts w:cs="Times New Roman"/>
                <w:sz w:val="18"/>
                <w:szCs w:val="18"/>
              </w:rPr>
              <w:t>03)</w:t>
            </w:r>
          </w:p>
        </w:tc>
        <w:tc>
          <w:tcPr>
            <w:tcW w:w="170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FCB214B" w14:textId="74B76205" w:rsidR="0075558D" w:rsidRPr="004042D9" w:rsidRDefault="0075558D" w:rsidP="00BC2BE7">
            <w:pPr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4042D9">
              <w:rPr>
                <w:rFonts w:cs="Times New Roman"/>
                <w:sz w:val="18"/>
                <w:szCs w:val="18"/>
              </w:rPr>
              <w:t>-0</w:t>
            </w:r>
            <w:r w:rsidR="00EF04B2" w:rsidRPr="004042D9">
              <w:rPr>
                <w:rFonts w:cs="Times New Roman"/>
                <w:sz w:val="18"/>
                <w:szCs w:val="18"/>
              </w:rPr>
              <w:t>.</w:t>
            </w:r>
            <w:r w:rsidRPr="004042D9">
              <w:rPr>
                <w:rFonts w:cs="Times New Roman"/>
                <w:sz w:val="18"/>
                <w:szCs w:val="18"/>
              </w:rPr>
              <w:t>09 (-0</w:t>
            </w:r>
            <w:r w:rsidR="00EF04B2" w:rsidRPr="004042D9">
              <w:rPr>
                <w:rFonts w:cs="Times New Roman"/>
                <w:sz w:val="18"/>
                <w:szCs w:val="18"/>
              </w:rPr>
              <w:t>.</w:t>
            </w:r>
            <w:r w:rsidRPr="004042D9">
              <w:rPr>
                <w:rFonts w:cs="Times New Roman"/>
                <w:sz w:val="18"/>
                <w:szCs w:val="18"/>
              </w:rPr>
              <w:t>13, -0</w:t>
            </w:r>
            <w:r w:rsidR="00EF04B2" w:rsidRPr="004042D9">
              <w:rPr>
                <w:rFonts w:cs="Times New Roman"/>
                <w:sz w:val="18"/>
                <w:szCs w:val="18"/>
              </w:rPr>
              <w:t>.</w:t>
            </w:r>
            <w:r w:rsidRPr="004042D9">
              <w:rPr>
                <w:rFonts w:cs="Times New Roman"/>
                <w:sz w:val="18"/>
                <w:szCs w:val="18"/>
              </w:rPr>
              <w:t>05)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EC92BB0" w14:textId="3D77B5C7" w:rsidR="0075558D" w:rsidRPr="004042D9" w:rsidRDefault="0075558D" w:rsidP="00BC2BE7">
            <w:pPr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4042D9">
              <w:rPr>
                <w:rFonts w:cs="Times New Roman"/>
                <w:sz w:val="18"/>
                <w:szCs w:val="18"/>
              </w:rPr>
              <w:t>-0</w:t>
            </w:r>
            <w:r w:rsidR="00EF04B2" w:rsidRPr="004042D9">
              <w:rPr>
                <w:rFonts w:cs="Times New Roman"/>
                <w:sz w:val="18"/>
                <w:szCs w:val="18"/>
              </w:rPr>
              <w:t>.</w:t>
            </w:r>
            <w:r w:rsidRPr="004042D9">
              <w:rPr>
                <w:rFonts w:cs="Times New Roman"/>
                <w:sz w:val="18"/>
                <w:szCs w:val="18"/>
              </w:rPr>
              <w:t>05 (-0</w:t>
            </w:r>
            <w:r w:rsidR="00EF04B2" w:rsidRPr="004042D9">
              <w:rPr>
                <w:rFonts w:cs="Times New Roman"/>
                <w:sz w:val="18"/>
                <w:szCs w:val="18"/>
              </w:rPr>
              <w:t>.</w:t>
            </w:r>
            <w:r w:rsidRPr="004042D9">
              <w:rPr>
                <w:rFonts w:cs="Times New Roman"/>
                <w:sz w:val="18"/>
                <w:szCs w:val="18"/>
              </w:rPr>
              <w:t>09, -0</w:t>
            </w:r>
            <w:r w:rsidR="00EF04B2" w:rsidRPr="004042D9">
              <w:rPr>
                <w:rFonts w:cs="Times New Roman"/>
                <w:sz w:val="18"/>
                <w:szCs w:val="18"/>
              </w:rPr>
              <w:t>.</w:t>
            </w:r>
            <w:r w:rsidRPr="004042D9">
              <w:rPr>
                <w:rFonts w:cs="Times New Roman"/>
                <w:sz w:val="18"/>
                <w:szCs w:val="18"/>
              </w:rPr>
              <w:t>01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69DD913" w14:textId="7F1A131D" w:rsidR="0075558D" w:rsidRPr="004042D9" w:rsidRDefault="0075558D" w:rsidP="0075558D">
            <w:pPr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4042D9">
              <w:rPr>
                <w:rFonts w:cs="Times New Roman"/>
                <w:color w:val="000000"/>
                <w:sz w:val="18"/>
                <w:szCs w:val="18"/>
              </w:rPr>
              <w:t>0</w:t>
            </w:r>
            <w:r w:rsidR="00EF04B2" w:rsidRPr="004042D9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4042D9">
              <w:rPr>
                <w:rFonts w:cs="Times New Roman"/>
                <w:color w:val="000000"/>
                <w:sz w:val="18"/>
                <w:szCs w:val="18"/>
              </w:rPr>
              <w:t>021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</w:tcBorders>
          </w:tcPr>
          <w:p w14:paraId="509D9B72" w14:textId="77777777" w:rsidR="0075558D" w:rsidRPr="004042D9" w:rsidRDefault="0075558D" w:rsidP="0075558D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75558D" w:rsidRPr="004042D9" w14:paraId="5C1B7DA1" w14:textId="77777777" w:rsidTr="0075558D">
        <w:trPr>
          <w:trHeight w:val="241"/>
        </w:trPr>
        <w:tc>
          <w:tcPr>
            <w:tcW w:w="1154" w:type="dxa"/>
            <w:vMerge w:val="restart"/>
            <w:tcBorders>
              <w:bottom w:val="nil"/>
              <w:right w:val="nil"/>
            </w:tcBorders>
            <w:noWrap/>
            <w:hideMark/>
          </w:tcPr>
          <w:p w14:paraId="35D4304D" w14:textId="77777777" w:rsidR="0075558D" w:rsidRPr="004042D9" w:rsidRDefault="0075558D" w:rsidP="0075558D">
            <w:pPr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4042D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∆ STS-test [s]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noWrap/>
            <w:hideMark/>
          </w:tcPr>
          <w:p w14:paraId="284DB7A4" w14:textId="77777777" w:rsidR="0075558D" w:rsidRPr="004042D9" w:rsidRDefault="0075558D" w:rsidP="0075558D">
            <w:pPr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4042D9">
              <w:rPr>
                <w:rFonts w:cs="Times New Roman"/>
                <w:sz w:val="18"/>
                <w:szCs w:val="18"/>
              </w:rPr>
              <w:t xml:space="preserve">Male </w:t>
            </w:r>
          </w:p>
        </w:tc>
        <w:tc>
          <w:tcPr>
            <w:tcW w:w="1703" w:type="dxa"/>
            <w:tcBorders>
              <w:left w:val="nil"/>
              <w:bottom w:val="nil"/>
              <w:right w:val="nil"/>
            </w:tcBorders>
          </w:tcPr>
          <w:p w14:paraId="488AD4DC" w14:textId="6917B4BC" w:rsidR="0075558D" w:rsidRPr="004042D9" w:rsidRDefault="0075558D" w:rsidP="00BC2BE7">
            <w:pPr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4042D9">
              <w:rPr>
                <w:rFonts w:cs="Times New Roman"/>
                <w:sz w:val="18"/>
                <w:szCs w:val="18"/>
              </w:rPr>
              <w:t>-0</w:t>
            </w:r>
            <w:r w:rsidR="00EF04B2" w:rsidRPr="004042D9">
              <w:rPr>
                <w:rFonts w:cs="Times New Roman"/>
                <w:sz w:val="18"/>
                <w:szCs w:val="18"/>
              </w:rPr>
              <w:t>.</w:t>
            </w:r>
            <w:r w:rsidRPr="004042D9">
              <w:rPr>
                <w:rFonts w:cs="Times New Roman"/>
                <w:sz w:val="18"/>
                <w:szCs w:val="18"/>
              </w:rPr>
              <w:t>23</w:t>
            </w:r>
            <w:r w:rsidR="00BC2BE7" w:rsidRPr="004042D9">
              <w:rPr>
                <w:rFonts w:cs="Times New Roman"/>
                <w:sz w:val="18"/>
                <w:szCs w:val="18"/>
              </w:rPr>
              <w:t xml:space="preserve"> </w:t>
            </w:r>
            <w:r w:rsidRPr="004042D9">
              <w:rPr>
                <w:rFonts w:cs="Times New Roman"/>
                <w:sz w:val="18"/>
                <w:szCs w:val="18"/>
              </w:rPr>
              <w:t>(-0</w:t>
            </w:r>
            <w:r w:rsidR="00EF04B2" w:rsidRPr="004042D9">
              <w:rPr>
                <w:rFonts w:cs="Times New Roman"/>
                <w:sz w:val="18"/>
                <w:szCs w:val="18"/>
              </w:rPr>
              <w:t>.</w:t>
            </w:r>
            <w:r w:rsidRPr="004042D9">
              <w:rPr>
                <w:rFonts w:cs="Times New Roman"/>
                <w:sz w:val="18"/>
                <w:szCs w:val="18"/>
              </w:rPr>
              <w:t>39, -0</w:t>
            </w:r>
            <w:r w:rsidR="00EF04B2" w:rsidRPr="004042D9">
              <w:rPr>
                <w:rFonts w:cs="Times New Roman"/>
                <w:sz w:val="18"/>
                <w:szCs w:val="18"/>
              </w:rPr>
              <w:t>.</w:t>
            </w:r>
            <w:r w:rsidRPr="004042D9">
              <w:rPr>
                <w:rFonts w:cs="Times New Roman"/>
                <w:sz w:val="18"/>
                <w:szCs w:val="18"/>
              </w:rPr>
              <w:t>07)</w:t>
            </w:r>
          </w:p>
        </w:tc>
        <w:tc>
          <w:tcPr>
            <w:tcW w:w="1704" w:type="dxa"/>
            <w:gridSpan w:val="2"/>
            <w:tcBorders>
              <w:left w:val="nil"/>
              <w:bottom w:val="nil"/>
              <w:right w:val="nil"/>
            </w:tcBorders>
            <w:noWrap/>
            <w:hideMark/>
          </w:tcPr>
          <w:p w14:paraId="1114E44D" w14:textId="0773D90E" w:rsidR="0075558D" w:rsidRPr="004042D9" w:rsidRDefault="0075558D" w:rsidP="00BC2BE7">
            <w:pPr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4042D9">
              <w:rPr>
                <w:rFonts w:cs="Times New Roman"/>
                <w:sz w:val="18"/>
                <w:szCs w:val="18"/>
              </w:rPr>
              <w:t>0</w:t>
            </w:r>
            <w:r w:rsidR="00EF04B2" w:rsidRPr="004042D9">
              <w:rPr>
                <w:rFonts w:cs="Times New Roman"/>
                <w:sz w:val="18"/>
                <w:szCs w:val="18"/>
              </w:rPr>
              <w:t>.</w:t>
            </w:r>
            <w:r w:rsidRPr="004042D9">
              <w:rPr>
                <w:rFonts w:cs="Times New Roman"/>
                <w:sz w:val="18"/>
                <w:szCs w:val="18"/>
              </w:rPr>
              <w:t>01 (-0</w:t>
            </w:r>
            <w:r w:rsidR="00EF04B2" w:rsidRPr="004042D9">
              <w:rPr>
                <w:rFonts w:cs="Times New Roman"/>
                <w:sz w:val="18"/>
                <w:szCs w:val="18"/>
              </w:rPr>
              <w:t>.</w:t>
            </w:r>
            <w:r w:rsidRPr="004042D9">
              <w:rPr>
                <w:rFonts w:cs="Times New Roman"/>
                <w:sz w:val="18"/>
                <w:szCs w:val="18"/>
              </w:rPr>
              <w:t>71, 0</w:t>
            </w:r>
            <w:r w:rsidR="00EF04B2" w:rsidRPr="004042D9">
              <w:rPr>
                <w:rFonts w:cs="Times New Roman"/>
                <w:sz w:val="18"/>
                <w:szCs w:val="18"/>
              </w:rPr>
              <w:t>.</w:t>
            </w:r>
            <w:r w:rsidRPr="004042D9">
              <w:rPr>
                <w:rFonts w:cs="Times New Roman"/>
                <w:sz w:val="18"/>
                <w:szCs w:val="18"/>
              </w:rPr>
              <w:t>73)</w:t>
            </w:r>
          </w:p>
        </w:tc>
        <w:tc>
          <w:tcPr>
            <w:tcW w:w="1704" w:type="dxa"/>
            <w:tcBorders>
              <w:left w:val="nil"/>
              <w:bottom w:val="nil"/>
              <w:right w:val="nil"/>
            </w:tcBorders>
            <w:noWrap/>
            <w:hideMark/>
          </w:tcPr>
          <w:p w14:paraId="6987126C" w14:textId="16690F26" w:rsidR="0075558D" w:rsidRPr="004042D9" w:rsidRDefault="0075558D" w:rsidP="00BC2BE7">
            <w:pPr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4042D9">
              <w:rPr>
                <w:rFonts w:cs="Times New Roman"/>
                <w:sz w:val="18"/>
                <w:szCs w:val="18"/>
              </w:rPr>
              <w:t>0</w:t>
            </w:r>
            <w:r w:rsidR="00EF04B2" w:rsidRPr="004042D9">
              <w:rPr>
                <w:rFonts w:cs="Times New Roman"/>
                <w:sz w:val="18"/>
                <w:szCs w:val="18"/>
              </w:rPr>
              <w:t>.</w:t>
            </w:r>
            <w:r w:rsidRPr="004042D9">
              <w:rPr>
                <w:rFonts w:cs="Times New Roman"/>
                <w:sz w:val="18"/>
                <w:szCs w:val="18"/>
              </w:rPr>
              <w:t>24 (-0</w:t>
            </w:r>
            <w:r w:rsidR="00EF04B2" w:rsidRPr="004042D9">
              <w:rPr>
                <w:rFonts w:cs="Times New Roman"/>
                <w:sz w:val="18"/>
                <w:szCs w:val="18"/>
              </w:rPr>
              <w:t>.</w:t>
            </w:r>
            <w:r w:rsidRPr="004042D9">
              <w:rPr>
                <w:rFonts w:cs="Times New Roman"/>
                <w:sz w:val="18"/>
                <w:szCs w:val="18"/>
              </w:rPr>
              <w:t>48, 0</w:t>
            </w:r>
            <w:r w:rsidR="00EF04B2" w:rsidRPr="004042D9">
              <w:rPr>
                <w:rFonts w:cs="Times New Roman"/>
                <w:sz w:val="18"/>
                <w:szCs w:val="18"/>
              </w:rPr>
              <w:t>.</w:t>
            </w:r>
            <w:r w:rsidRPr="004042D9">
              <w:rPr>
                <w:rFonts w:cs="Times New Roman"/>
                <w:sz w:val="18"/>
                <w:szCs w:val="18"/>
              </w:rPr>
              <w:t>97)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noWrap/>
            <w:hideMark/>
          </w:tcPr>
          <w:p w14:paraId="7DDA98C4" w14:textId="04B31B13" w:rsidR="0075558D" w:rsidRPr="004042D9" w:rsidRDefault="0075558D" w:rsidP="0075558D">
            <w:pPr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4042D9">
              <w:rPr>
                <w:rFonts w:cs="Times New Roman"/>
                <w:color w:val="000000"/>
                <w:sz w:val="18"/>
                <w:szCs w:val="18"/>
              </w:rPr>
              <w:t>0</w:t>
            </w:r>
            <w:r w:rsidR="00EF04B2" w:rsidRPr="004042D9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4042D9">
              <w:rPr>
                <w:rFonts w:cs="Times New Roman"/>
                <w:color w:val="000000"/>
                <w:sz w:val="18"/>
                <w:szCs w:val="18"/>
              </w:rPr>
              <w:t>510</w:t>
            </w:r>
          </w:p>
        </w:tc>
        <w:tc>
          <w:tcPr>
            <w:tcW w:w="1084" w:type="dxa"/>
            <w:tcBorders>
              <w:left w:val="nil"/>
              <w:bottom w:val="nil"/>
            </w:tcBorders>
          </w:tcPr>
          <w:p w14:paraId="462387BF" w14:textId="4F1E29A7" w:rsidR="0075558D" w:rsidRPr="004042D9" w:rsidRDefault="0075558D" w:rsidP="0075558D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4042D9">
              <w:rPr>
                <w:rFonts w:cs="Times New Roman"/>
                <w:color w:val="000000"/>
                <w:sz w:val="18"/>
                <w:szCs w:val="18"/>
              </w:rPr>
              <w:t>0</w:t>
            </w:r>
            <w:r w:rsidR="00EF04B2" w:rsidRPr="004042D9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4042D9">
              <w:rPr>
                <w:rFonts w:cs="Times New Roman"/>
                <w:color w:val="000000"/>
                <w:sz w:val="18"/>
                <w:szCs w:val="18"/>
              </w:rPr>
              <w:t>0137</w:t>
            </w:r>
          </w:p>
        </w:tc>
      </w:tr>
      <w:tr w:rsidR="0075558D" w:rsidRPr="004042D9" w14:paraId="3124DEB1" w14:textId="77777777" w:rsidTr="0075558D">
        <w:trPr>
          <w:trHeight w:val="241"/>
        </w:trPr>
        <w:tc>
          <w:tcPr>
            <w:tcW w:w="1154" w:type="dxa"/>
            <w:vMerge/>
            <w:tcBorders>
              <w:top w:val="nil"/>
              <w:right w:val="nil"/>
            </w:tcBorders>
            <w:noWrap/>
          </w:tcPr>
          <w:p w14:paraId="25AF8220" w14:textId="77777777" w:rsidR="0075558D" w:rsidRPr="004042D9" w:rsidRDefault="0075558D" w:rsidP="0075558D">
            <w:pPr>
              <w:spacing w:after="0" w:line="24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noWrap/>
            <w:hideMark/>
          </w:tcPr>
          <w:p w14:paraId="591FCA09" w14:textId="77777777" w:rsidR="0075558D" w:rsidRPr="004042D9" w:rsidRDefault="0075558D" w:rsidP="0075558D">
            <w:pPr>
              <w:spacing w:after="0" w:line="240" w:lineRule="auto"/>
              <w:rPr>
                <w:rFonts w:cs="Times New Roman"/>
                <w:sz w:val="18"/>
                <w:szCs w:val="18"/>
              </w:rPr>
            </w:pPr>
            <w:proofErr w:type="spellStart"/>
            <w:r w:rsidRPr="004042D9">
              <w:rPr>
                <w:rFonts w:cs="Times New Roman"/>
                <w:sz w:val="18"/>
                <w:szCs w:val="18"/>
              </w:rPr>
              <w:t>Female</w:t>
            </w:r>
            <w:proofErr w:type="spellEnd"/>
          </w:p>
        </w:tc>
        <w:tc>
          <w:tcPr>
            <w:tcW w:w="1703" w:type="dxa"/>
            <w:tcBorders>
              <w:top w:val="nil"/>
              <w:left w:val="nil"/>
              <w:right w:val="nil"/>
            </w:tcBorders>
          </w:tcPr>
          <w:p w14:paraId="33968EE4" w14:textId="2493F549" w:rsidR="0075558D" w:rsidRPr="004042D9" w:rsidRDefault="0075558D" w:rsidP="00BC2BE7">
            <w:pPr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4042D9">
              <w:rPr>
                <w:rFonts w:cs="Times New Roman"/>
                <w:sz w:val="18"/>
                <w:szCs w:val="18"/>
              </w:rPr>
              <w:t>-0</w:t>
            </w:r>
            <w:r w:rsidR="00EF04B2" w:rsidRPr="004042D9">
              <w:rPr>
                <w:rFonts w:cs="Times New Roman"/>
                <w:sz w:val="18"/>
                <w:szCs w:val="18"/>
              </w:rPr>
              <w:t>.</w:t>
            </w:r>
            <w:r w:rsidRPr="004042D9">
              <w:rPr>
                <w:rFonts w:cs="Times New Roman"/>
                <w:sz w:val="18"/>
                <w:szCs w:val="18"/>
              </w:rPr>
              <w:t>12 (-0</w:t>
            </w:r>
            <w:r w:rsidR="00EF04B2" w:rsidRPr="004042D9">
              <w:rPr>
                <w:rFonts w:cs="Times New Roman"/>
                <w:sz w:val="18"/>
                <w:szCs w:val="18"/>
              </w:rPr>
              <w:t>.</w:t>
            </w:r>
            <w:r w:rsidRPr="004042D9">
              <w:rPr>
                <w:rFonts w:cs="Times New Roman"/>
                <w:sz w:val="18"/>
                <w:szCs w:val="18"/>
              </w:rPr>
              <w:t>27, 0</w:t>
            </w:r>
            <w:r w:rsidR="00EF04B2" w:rsidRPr="004042D9">
              <w:rPr>
                <w:rFonts w:cs="Times New Roman"/>
                <w:sz w:val="18"/>
                <w:szCs w:val="18"/>
              </w:rPr>
              <w:t>.</w:t>
            </w:r>
            <w:r w:rsidRPr="004042D9">
              <w:rPr>
                <w:rFonts w:cs="Times New Roman"/>
                <w:sz w:val="18"/>
                <w:szCs w:val="18"/>
              </w:rPr>
              <w:t>04)</w:t>
            </w:r>
          </w:p>
        </w:tc>
        <w:tc>
          <w:tcPr>
            <w:tcW w:w="1704" w:type="dxa"/>
            <w:gridSpan w:val="2"/>
            <w:tcBorders>
              <w:top w:val="nil"/>
              <w:left w:val="nil"/>
              <w:right w:val="nil"/>
            </w:tcBorders>
            <w:noWrap/>
            <w:hideMark/>
          </w:tcPr>
          <w:p w14:paraId="31F48F94" w14:textId="1EEACC7E" w:rsidR="0075558D" w:rsidRPr="004042D9" w:rsidRDefault="0075558D" w:rsidP="00BC2BE7">
            <w:pPr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4042D9">
              <w:rPr>
                <w:rFonts w:cs="Times New Roman"/>
                <w:sz w:val="18"/>
                <w:szCs w:val="18"/>
              </w:rPr>
              <w:t>0</w:t>
            </w:r>
            <w:r w:rsidR="00EF04B2" w:rsidRPr="004042D9">
              <w:rPr>
                <w:rFonts w:cs="Times New Roman"/>
                <w:sz w:val="18"/>
                <w:szCs w:val="18"/>
              </w:rPr>
              <w:t>.</w:t>
            </w:r>
            <w:r w:rsidRPr="004042D9">
              <w:rPr>
                <w:rFonts w:cs="Times New Roman"/>
                <w:sz w:val="18"/>
                <w:szCs w:val="18"/>
              </w:rPr>
              <w:t>99 (0</w:t>
            </w:r>
            <w:r w:rsidR="00EF04B2" w:rsidRPr="004042D9">
              <w:rPr>
                <w:rFonts w:cs="Times New Roman"/>
                <w:sz w:val="18"/>
                <w:szCs w:val="18"/>
              </w:rPr>
              <w:t>.</w:t>
            </w:r>
            <w:r w:rsidRPr="004042D9">
              <w:rPr>
                <w:rFonts w:cs="Times New Roman"/>
                <w:sz w:val="18"/>
                <w:szCs w:val="18"/>
              </w:rPr>
              <w:t>11, 1</w:t>
            </w:r>
            <w:r w:rsidR="00EF04B2" w:rsidRPr="004042D9">
              <w:rPr>
                <w:rFonts w:cs="Times New Roman"/>
                <w:sz w:val="18"/>
                <w:szCs w:val="18"/>
              </w:rPr>
              <w:t>.</w:t>
            </w:r>
            <w:r w:rsidRPr="004042D9">
              <w:rPr>
                <w:rFonts w:cs="Times New Roman"/>
                <w:sz w:val="18"/>
                <w:szCs w:val="18"/>
              </w:rPr>
              <w:t>88)</w:t>
            </w:r>
          </w:p>
        </w:tc>
        <w:tc>
          <w:tcPr>
            <w:tcW w:w="1704" w:type="dxa"/>
            <w:tcBorders>
              <w:top w:val="nil"/>
              <w:left w:val="nil"/>
              <w:right w:val="nil"/>
            </w:tcBorders>
            <w:noWrap/>
            <w:hideMark/>
          </w:tcPr>
          <w:p w14:paraId="0E34F6F0" w14:textId="7B045C22" w:rsidR="0075558D" w:rsidRPr="004042D9" w:rsidRDefault="0075558D" w:rsidP="0075558D">
            <w:pPr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4042D9">
              <w:rPr>
                <w:rFonts w:cs="Times New Roman"/>
                <w:sz w:val="18"/>
                <w:szCs w:val="18"/>
              </w:rPr>
              <w:t>1</w:t>
            </w:r>
            <w:r w:rsidR="00EF04B2" w:rsidRPr="004042D9">
              <w:rPr>
                <w:rFonts w:cs="Times New Roman"/>
                <w:sz w:val="18"/>
                <w:szCs w:val="18"/>
              </w:rPr>
              <w:t>.</w:t>
            </w:r>
            <w:r w:rsidRPr="004042D9">
              <w:rPr>
                <w:rFonts w:cs="Times New Roman"/>
                <w:sz w:val="18"/>
                <w:szCs w:val="18"/>
              </w:rPr>
              <w:t>11 (0</w:t>
            </w:r>
            <w:r w:rsidR="00EF04B2" w:rsidRPr="004042D9">
              <w:rPr>
                <w:rFonts w:cs="Times New Roman"/>
                <w:sz w:val="18"/>
                <w:szCs w:val="18"/>
              </w:rPr>
              <w:t>.</w:t>
            </w:r>
            <w:r w:rsidRPr="004042D9">
              <w:rPr>
                <w:rFonts w:cs="Times New Roman"/>
                <w:sz w:val="18"/>
                <w:szCs w:val="18"/>
              </w:rPr>
              <w:t>22, 2)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noWrap/>
            <w:hideMark/>
          </w:tcPr>
          <w:p w14:paraId="20F20452" w14:textId="13DC1F0E" w:rsidR="0075558D" w:rsidRPr="004042D9" w:rsidRDefault="0075558D" w:rsidP="0075558D">
            <w:pPr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4042D9">
              <w:rPr>
                <w:rFonts w:cs="Times New Roman"/>
                <w:color w:val="000000"/>
                <w:sz w:val="18"/>
                <w:szCs w:val="18"/>
              </w:rPr>
              <w:t>0</w:t>
            </w:r>
            <w:r w:rsidR="00EF04B2" w:rsidRPr="004042D9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4042D9">
              <w:rPr>
                <w:rFonts w:cs="Times New Roman"/>
                <w:color w:val="000000"/>
                <w:sz w:val="18"/>
                <w:szCs w:val="18"/>
              </w:rPr>
              <w:t>015</w:t>
            </w:r>
          </w:p>
        </w:tc>
        <w:tc>
          <w:tcPr>
            <w:tcW w:w="1084" w:type="dxa"/>
            <w:tcBorders>
              <w:top w:val="nil"/>
              <w:left w:val="nil"/>
            </w:tcBorders>
          </w:tcPr>
          <w:p w14:paraId="7F9C7AED" w14:textId="77777777" w:rsidR="0075558D" w:rsidRPr="004042D9" w:rsidRDefault="0075558D" w:rsidP="0075558D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75558D" w:rsidRPr="00736B50" w14:paraId="307213DB" w14:textId="77777777" w:rsidTr="0075558D">
        <w:trPr>
          <w:trHeight w:val="241"/>
        </w:trPr>
        <w:tc>
          <w:tcPr>
            <w:tcW w:w="9017" w:type="dxa"/>
            <w:gridSpan w:val="8"/>
            <w:noWrap/>
          </w:tcPr>
          <w:p w14:paraId="68E3FE11" w14:textId="675A58D4" w:rsidR="0075558D" w:rsidRPr="004042D9" w:rsidRDefault="0075558D" w:rsidP="0075558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4042D9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>a</w:t>
            </w:r>
            <w:r w:rsidRPr="004042D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r w:rsidRPr="004042D9">
              <w:rPr>
                <w:rFonts w:eastAsia="Times New Roman" w:cs="Times New Roman"/>
                <w:bCs/>
                <w:color w:val="000000"/>
                <w:sz w:val="18"/>
                <w:szCs w:val="18"/>
                <w:lang w:val="en-US"/>
              </w:rPr>
              <w:t>cancer status* time*sex</w:t>
            </w:r>
          </w:p>
          <w:p w14:paraId="413BDBF5" w14:textId="37A25001" w:rsidR="0075558D" w:rsidRPr="004042D9" w:rsidRDefault="0075558D" w:rsidP="0075558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4042D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Estimates presented are summed over all time points. Adjustments: age (continuous and categorical &gt;85 years), prior fall, BMI, study site, baseline level of the function measure, cancer history (main analysis), DO-HEALTH treatment</w:t>
            </w:r>
          </w:p>
        </w:tc>
      </w:tr>
    </w:tbl>
    <w:p w14:paraId="2CAAA7C8" w14:textId="77777777" w:rsidR="0075558D" w:rsidRPr="0075558D" w:rsidRDefault="0075558D" w:rsidP="0075558D">
      <w:pPr>
        <w:rPr>
          <w:lang w:val="en-AU"/>
        </w:rPr>
      </w:pPr>
    </w:p>
    <w:p w14:paraId="1CAF7772" w14:textId="77777777" w:rsidR="00D50ED0" w:rsidRDefault="00D50ED0">
      <w:pPr>
        <w:spacing w:after="160" w:line="259" w:lineRule="auto"/>
        <w:rPr>
          <w:b/>
          <w:bCs/>
          <w:sz w:val="20"/>
          <w:szCs w:val="20"/>
          <w:lang w:val="en-US" w:eastAsia="de-CH"/>
        </w:rPr>
      </w:pPr>
      <w:r>
        <w:rPr>
          <w:b/>
          <w:bCs/>
          <w:sz w:val="20"/>
          <w:szCs w:val="20"/>
          <w:lang w:val="en-US" w:eastAsia="de-CH"/>
        </w:rPr>
        <w:br w:type="page"/>
      </w:r>
    </w:p>
    <w:p w14:paraId="2FE8A35C" w14:textId="638E9F22" w:rsidR="00D50ED0" w:rsidRPr="004B2707" w:rsidRDefault="00D50ED0" w:rsidP="00D50ED0">
      <w:pPr>
        <w:spacing w:after="160" w:line="259" w:lineRule="auto"/>
        <w:jc w:val="both"/>
        <w:rPr>
          <w:b/>
          <w:bCs/>
          <w:sz w:val="20"/>
          <w:szCs w:val="20"/>
          <w:lang w:val="en-US" w:eastAsia="de-CH"/>
        </w:rPr>
      </w:pPr>
      <w:r w:rsidRPr="004B2707">
        <w:rPr>
          <w:b/>
          <w:bCs/>
          <w:sz w:val="20"/>
          <w:szCs w:val="20"/>
          <w:lang w:val="en-US" w:eastAsia="de-CH"/>
        </w:rPr>
        <w:lastRenderedPageBreak/>
        <w:t xml:space="preserve">Supplementary Table </w:t>
      </w:r>
      <w:r w:rsidR="004535B5">
        <w:rPr>
          <w:b/>
          <w:bCs/>
          <w:sz w:val="20"/>
          <w:szCs w:val="20"/>
          <w:lang w:val="en-US" w:eastAsia="de-CH"/>
        </w:rPr>
        <w:t>5</w:t>
      </w:r>
      <w:r>
        <w:rPr>
          <w:b/>
          <w:bCs/>
          <w:sz w:val="20"/>
          <w:szCs w:val="20"/>
          <w:lang w:val="en-US" w:eastAsia="de-CH"/>
        </w:rPr>
        <w:t>.</w:t>
      </w:r>
      <w:r w:rsidRPr="004B2707">
        <w:rPr>
          <w:b/>
          <w:bCs/>
          <w:sz w:val="20"/>
          <w:szCs w:val="20"/>
          <w:lang w:val="en-US" w:eastAsia="de-CH"/>
        </w:rPr>
        <w:t xml:space="preserve"> Sensitivity analysis of the baseline </w:t>
      </w:r>
      <w:proofErr w:type="spellStart"/>
      <w:r w:rsidRPr="004B2707">
        <w:rPr>
          <w:b/>
          <w:bCs/>
          <w:sz w:val="20"/>
          <w:szCs w:val="20"/>
          <w:lang w:val="en-US" w:eastAsia="de-CH"/>
        </w:rPr>
        <w:t>DNAm</w:t>
      </w:r>
      <w:proofErr w:type="spellEnd"/>
      <w:r w:rsidRPr="004B2707">
        <w:rPr>
          <w:b/>
          <w:bCs/>
          <w:sz w:val="20"/>
          <w:szCs w:val="20"/>
          <w:lang w:val="en-US" w:eastAsia="de-CH"/>
        </w:rPr>
        <w:t xml:space="preserve"> measures in participants with and without incident cancer adjusted for cell counts</w:t>
      </w:r>
      <w:r w:rsidR="007409B4">
        <w:rPr>
          <w:b/>
          <w:bCs/>
          <w:sz w:val="20"/>
          <w:szCs w:val="20"/>
          <w:lang w:val="en-US" w:eastAsia="de-CH"/>
        </w:rPr>
        <w:t xml:space="preserve"> and adjusted for lifestyle factors (smoking status, education years, number of comorbidities)</w:t>
      </w:r>
    </w:p>
    <w:tbl>
      <w:tblPr>
        <w:tblW w:w="8937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30"/>
        <w:gridCol w:w="149"/>
        <w:gridCol w:w="1886"/>
        <w:gridCol w:w="1093"/>
        <w:gridCol w:w="943"/>
        <w:gridCol w:w="2036"/>
      </w:tblGrid>
      <w:tr w:rsidR="00D50ED0" w:rsidRPr="004042D9" w14:paraId="1DDDB2D5" w14:textId="77777777" w:rsidTr="00D52922">
        <w:trPr>
          <w:trHeight w:val="290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ACFC835" w14:textId="77777777" w:rsidR="00D50ED0" w:rsidRPr="004042D9" w:rsidRDefault="00D50ED0" w:rsidP="006F25D7">
            <w:pPr>
              <w:spacing w:after="0" w:line="276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de-CH"/>
              </w:rPr>
            </w:pPr>
            <w:r w:rsidRPr="004042D9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de-CH"/>
              </w:rPr>
              <w:t> </w:t>
            </w:r>
          </w:p>
        </w:tc>
        <w:tc>
          <w:tcPr>
            <w:tcW w:w="6107" w:type="dxa"/>
            <w:gridSpan w:val="5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0404D2D" w14:textId="77777777" w:rsidR="00D50ED0" w:rsidRPr="004042D9" w:rsidRDefault="00D50ED0" w:rsidP="00D52922">
            <w:pPr>
              <w:spacing w:after="0" w:line="276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de-CH"/>
              </w:rPr>
            </w:pPr>
            <w:r w:rsidRPr="004042D9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AU" w:eastAsia="de-CH"/>
              </w:rPr>
              <w:t>Adjusted means (95% CI)</w:t>
            </w:r>
          </w:p>
        </w:tc>
      </w:tr>
      <w:tr w:rsidR="00D50ED0" w:rsidRPr="004042D9" w14:paraId="1415F770" w14:textId="77777777" w:rsidTr="00D52922">
        <w:trPr>
          <w:trHeight w:val="290"/>
        </w:trPr>
        <w:tc>
          <w:tcPr>
            <w:tcW w:w="28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D22560A" w14:textId="77777777" w:rsidR="00D50ED0" w:rsidRPr="004042D9" w:rsidRDefault="00D50ED0" w:rsidP="006F25D7">
            <w:pPr>
              <w:spacing w:after="0" w:line="276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de-CH"/>
              </w:rPr>
            </w:pPr>
            <w:r w:rsidRPr="004042D9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de-CH"/>
              </w:rPr>
              <w:t>Biological age measure</w:t>
            </w:r>
          </w:p>
        </w:tc>
        <w:tc>
          <w:tcPr>
            <w:tcW w:w="2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94BB479" w14:textId="77777777" w:rsidR="00D50ED0" w:rsidRPr="004042D9" w:rsidRDefault="00D50ED0" w:rsidP="00D52922">
            <w:pPr>
              <w:spacing w:after="0" w:line="276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de-CH"/>
              </w:rPr>
            </w:pPr>
            <w:r w:rsidRPr="004042D9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de-CH"/>
              </w:rPr>
              <w:t xml:space="preserve">Cancer </w:t>
            </w:r>
            <w:proofErr w:type="spellStart"/>
            <w:r w:rsidRPr="004042D9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de-CH"/>
              </w:rPr>
              <w:t>case</w:t>
            </w:r>
            <w:proofErr w:type="spellEnd"/>
            <w:r w:rsidRPr="004042D9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de-CH"/>
              </w:rPr>
              <w:t xml:space="preserve"> (n = 30)</w:t>
            </w:r>
          </w:p>
        </w:tc>
        <w:tc>
          <w:tcPr>
            <w:tcW w:w="20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8573C95" w14:textId="77777777" w:rsidR="00D50ED0" w:rsidRPr="004042D9" w:rsidRDefault="00D50ED0" w:rsidP="00D52922">
            <w:pPr>
              <w:spacing w:after="0" w:line="276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de-CH"/>
              </w:rPr>
            </w:pPr>
            <w:r w:rsidRPr="004042D9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de-CH"/>
              </w:rPr>
              <w:t xml:space="preserve">Cancer </w:t>
            </w:r>
            <w:proofErr w:type="spellStart"/>
            <w:r w:rsidRPr="004042D9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de-CH"/>
              </w:rPr>
              <w:t>free</w:t>
            </w:r>
            <w:proofErr w:type="spellEnd"/>
            <w:r w:rsidRPr="004042D9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de-CH"/>
              </w:rPr>
              <w:t xml:space="preserve"> (n = 747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5BBE391" w14:textId="77777777" w:rsidR="00D50ED0" w:rsidRPr="004042D9" w:rsidRDefault="00D50ED0" w:rsidP="00D52922">
            <w:pPr>
              <w:spacing w:after="0" w:line="276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de-CH"/>
              </w:rPr>
            </w:pPr>
            <w:proofErr w:type="spellStart"/>
            <w:r w:rsidRPr="004042D9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de-CH"/>
              </w:rPr>
              <w:t>Difference</w:t>
            </w:r>
            <w:proofErr w:type="spellEnd"/>
          </w:p>
        </w:tc>
      </w:tr>
      <w:tr w:rsidR="00D50ED0" w:rsidRPr="00736B50" w14:paraId="32E38348" w14:textId="77777777" w:rsidTr="007409B4">
        <w:trPr>
          <w:trHeight w:val="290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29C23B49" w14:textId="5CB4A752" w:rsidR="00D50ED0" w:rsidRPr="004042D9" w:rsidRDefault="007409B4" w:rsidP="006F25D7">
            <w:pPr>
              <w:spacing w:after="0" w:line="276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de-CH"/>
              </w:rPr>
            </w:pPr>
            <w:r w:rsidRPr="004042D9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de-CH"/>
              </w:rPr>
              <w:t xml:space="preserve">Sensitivity analysis adjusted for cell counts </w:t>
            </w:r>
          </w:p>
        </w:tc>
        <w:tc>
          <w:tcPr>
            <w:tcW w:w="203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1B6930D2" w14:textId="18405528" w:rsidR="00D50ED0" w:rsidRPr="004042D9" w:rsidRDefault="00D50ED0" w:rsidP="00D52922">
            <w:pPr>
              <w:spacing w:after="0" w:line="276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CH"/>
              </w:rPr>
            </w:pPr>
          </w:p>
        </w:tc>
        <w:tc>
          <w:tcPr>
            <w:tcW w:w="203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2D829ED7" w14:textId="1902B757" w:rsidR="00D50ED0" w:rsidRPr="004042D9" w:rsidRDefault="00D50ED0" w:rsidP="00D52922">
            <w:pPr>
              <w:spacing w:after="0" w:line="276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CH"/>
              </w:rPr>
            </w:pPr>
          </w:p>
        </w:tc>
        <w:tc>
          <w:tcPr>
            <w:tcW w:w="203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07145A94" w14:textId="667E5EAB" w:rsidR="00D50ED0" w:rsidRPr="004042D9" w:rsidRDefault="00D50ED0" w:rsidP="00D52922">
            <w:pPr>
              <w:spacing w:after="0" w:line="276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CH"/>
              </w:rPr>
            </w:pPr>
          </w:p>
        </w:tc>
      </w:tr>
      <w:tr w:rsidR="007409B4" w:rsidRPr="004042D9" w14:paraId="5A2B26E2" w14:textId="77777777" w:rsidTr="00D52922">
        <w:trPr>
          <w:trHeight w:val="290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152669AC" w14:textId="1325A403" w:rsidR="007409B4" w:rsidRPr="004042D9" w:rsidRDefault="007409B4" w:rsidP="007409B4">
            <w:pPr>
              <w:spacing w:after="0" w:line="276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US" w:eastAsia="de-CH"/>
              </w:rPr>
            </w:pPr>
            <w:r w:rsidRPr="004042D9">
              <w:rPr>
                <w:rFonts w:eastAsia="Times New Roman" w:cs="Times New Roman"/>
                <w:color w:val="000000"/>
                <w:sz w:val="18"/>
                <w:szCs w:val="18"/>
                <w:lang w:val="en-US" w:eastAsia="de-CH"/>
              </w:rPr>
              <w:t>Horvath (PC adjusted)</w:t>
            </w:r>
          </w:p>
        </w:tc>
        <w:tc>
          <w:tcPr>
            <w:tcW w:w="203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7DB09F1B" w14:textId="7E08CF8C" w:rsidR="007409B4" w:rsidRPr="004042D9" w:rsidRDefault="007409B4" w:rsidP="007409B4">
            <w:pPr>
              <w:spacing w:after="0" w:line="276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0.38 (0.04,</w:t>
            </w:r>
            <w:r w:rsid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 xml:space="preserve"> </w:t>
            </w:r>
            <w:r w:rsidRP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0.72)</w:t>
            </w:r>
          </w:p>
        </w:tc>
        <w:tc>
          <w:tcPr>
            <w:tcW w:w="203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7BD4D4C7" w14:textId="12BEAC60" w:rsidR="007409B4" w:rsidRPr="004042D9" w:rsidRDefault="007409B4" w:rsidP="007409B4">
            <w:pPr>
              <w:spacing w:after="0" w:line="276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-0.02 (-0.1, 0.05)</w:t>
            </w:r>
          </w:p>
        </w:tc>
        <w:tc>
          <w:tcPr>
            <w:tcW w:w="203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2EF3CDCE" w14:textId="37E79486" w:rsidR="007409B4" w:rsidRPr="004042D9" w:rsidRDefault="007409B4" w:rsidP="007409B4">
            <w:pPr>
              <w:spacing w:after="0" w:line="276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0.4 (0.06, 0.75)</w:t>
            </w:r>
          </w:p>
        </w:tc>
      </w:tr>
      <w:tr w:rsidR="00D50ED0" w:rsidRPr="004042D9" w14:paraId="2F3B2255" w14:textId="77777777" w:rsidTr="00D52922">
        <w:trPr>
          <w:trHeight w:val="290"/>
        </w:trPr>
        <w:tc>
          <w:tcPr>
            <w:tcW w:w="283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D303EBD" w14:textId="77777777" w:rsidR="00D50ED0" w:rsidRPr="004042D9" w:rsidRDefault="00D50ED0" w:rsidP="006F25D7">
            <w:pPr>
              <w:spacing w:after="0" w:line="276" w:lineRule="auto"/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4042D9">
              <w:rPr>
                <w:rFonts w:eastAsia="Times New Roman" w:cs="Times New Roman"/>
                <w:color w:val="000000"/>
                <w:sz w:val="18"/>
                <w:szCs w:val="18"/>
                <w:lang w:val="en-US" w:eastAsia="de-CH"/>
              </w:rPr>
              <w:t>Hannum (PC adjusted)</w:t>
            </w:r>
          </w:p>
        </w:tc>
        <w:tc>
          <w:tcPr>
            <w:tcW w:w="203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E3D3D8" w14:textId="4A15A70A" w:rsidR="00D50ED0" w:rsidRPr="004042D9" w:rsidRDefault="00D50ED0" w:rsidP="00D52922">
            <w:pPr>
              <w:spacing w:after="0" w:line="276" w:lineRule="auto"/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0</w:t>
            </w:r>
            <w:r w:rsidR="00EF04B2" w:rsidRP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.</w:t>
            </w:r>
            <w:r w:rsidRP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52</w:t>
            </w:r>
            <w:r w:rsid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 xml:space="preserve"> </w:t>
            </w:r>
            <w:r w:rsidRP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(0</w:t>
            </w:r>
            <w:r w:rsidR="00EF04B2" w:rsidRP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.</w:t>
            </w:r>
            <w:r w:rsidRP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2,</w:t>
            </w:r>
            <w:r w:rsid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 xml:space="preserve"> </w:t>
            </w:r>
            <w:r w:rsidRP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0</w:t>
            </w:r>
            <w:r w:rsidR="00EF04B2" w:rsidRP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.</w:t>
            </w:r>
            <w:r w:rsidRP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84)</w:t>
            </w:r>
          </w:p>
        </w:tc>
        <w:tc>
          <w:tcPr>
            <w:tcW w:w="203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42D0A0" w14:textId="690F37DE" w:rsidR="00D50ED0" w:rsidRPr="004042D9" w:rsidRDefault="00D50ED0" w:rsidP="00D52922">
            <w:pPr>
              <w:spacing w:after="0" w:line="276" w:lineRule="auto"/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-0</w:t>
            </w:r>
            <w:r w:rsidR="00EF04B2" w:rsidRP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.</w:t>
            </w:r>
            <w:r w:rsidRP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01 (-0</w:t>
            </w:r>
            <w:r w:rsidR="00EF04B2" w:rsidRP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.</w:t>
            </w:r>
            <w:r w:rsidRP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09, 0</w:t>
            </w:r>
            <w:r w:rsidR="00EF04B2" w:rsidRP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.</w:t>
            </w:r>
            <w:r w:rsidRP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06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F4A44B9" w14:textId="15E46DAB" w:rsidR="00D50ED0" w:rsidRPr="004042D9" w:rsidRDefault="00D50ED0" w:rsidP="00D52922">
            <w:pPr>
              <w:spacing w:after="0" w:line="276" w:lineRule="auto"/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0</w:t>
            </w:r>
            <w:r w:rsidR="00EF04B2" w:rsidRP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.</w:t>
            </w:r>
            <w:r w:rsidRP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53 (0</w:t>
            </w:r>
            <w:r w:rsidR="00EF04B2" w:rsidRP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.</w:t>
            </w:r>
            <w:r w:rsidRP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21, 0</w:t>
            </w:r>
            <w:r w:rsidR="00EF04B2" w:rsidRP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.</w:t>
            </w:r>
            <w:r w:rsidRP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86)</w:t>
            </w:r>
          </w:p>
        </w:tc>
      </w:tr>
      <w:tr w:rsidR="00D50ED0" w:rsidRPr="004042D9" w14:paraId="61D57AF5" w14:textId="77777777" w:rsidTr="00D52922">
        <w:trPr>
          <w:trHeight w:val="290"/>
        </w:trPr>
        <w:tc>
          <w:tcPr>
            <w:tcW w:w="283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AA0E868" w14:textId="77777777" w:rsidR="00D50ED0" w:rsidRPr="004042D9" w:rsidRDefault="00D50ED0" w:rsidP="006F25D7">
            <w:pPr>
              <w:spacing w:after="0" w:line="276" w:lineRule="auto"/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proofErr w:type="spellStart"/>
            <w:r w:rsidRPr="004042D9">
              <w:rPr>
                <w:rFonts w:eastAsia="Times New Roman" w:cs="Times New Roman"/>
                <w:color w:val="000000"/>
                <w:sz w:val="18"/>
                <w:szCs w:val="18"/>
                <w:lang w:val="en-US" w:eastAsia="de-CH"/>
              </w:rPr>
              <w:t>PhenoAge</w:t>
            </w:r>
            <w:proofErr w:type="spellEnd"/>
            <w:r w:rsidRPr="004042D9">
              <w:rPr>
                <w:rFonts w:eastAsia="Times New Roman" w:cs="Times New Roman"/>
                <w:color w:val="000000"/>
                <w:sz w:val="18"/>
                <w:szCs w:val="18"/>
                <w:lang w:val="en-US" w:eastAsia="de-CH"/>
              </w:rPr>
              <w:t xml:space="preserve"> (PC adjusted)</w:t>
            </w:r>
          </w:p>
        </w:tc>
        <w:tc>
          <w:tcPr>
            <w:tcW w:w="203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0082DF" w14:textId="745DCA3E" w:rsidR="00D50ED0" w:rsidRPr="004042D9" w:rsidRDefault="00D50ED0" w:rsidP="00D52922">
            <w:pPr>
              <w:spacing w:after="0" w:line="276" w:lineRule="auto"/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0</w:t>
            </w:r>
            <w:r w:rsidR="00EF04B2" w:rsidRP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.</w:t>
            </w:r>
            <w:r w:rsidRP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5 (0</w:t>
            </w:r>
            <w:r w:rsidR="00EF04B2" w:rsidRP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.</w:t>
            </w:r>
            <w:r w:rsidRP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2,</w:t>
            </w:r>
            <w:r w:rsid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 xml:space="preserve"> </w:t>
            </w:r>
            <w:r w:rsidRP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0</w:t>
            </w:r>
            <w:r w:rsidR="00EF04B2" w:rsidRP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.</w:t>
            </w:r>
            <w:r w:rsidRP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79)</w:t>
            </w:r>
          </w:p>
        </w:tc>
        <w:tc>
          <w:tcPr>
            <w:tcW w:w="203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A97B7A" w14:textId="32C0310D" w:rsidR="00D50ED0" w:rsidRPr="004042D9" w:rsidRDefault="00D50ED0" w:rsidP="00D52922">
            <w:pPr>
              <w:spacing w:after="0" w:line="276" w:lineRule="auto"/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-0</w:t>
            </w:r>
            <w:r w:rsidR="00EF04B2" w:rsidRP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.</w:t>
            </w:r>
            <w:r w:rsidRP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03 (-0</w:t>
            </w:r>
            <w:r w:rsidR="00EF04B2" w:rsidRP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.</w:t>
            </w:r>
            <w:r w:rsidRP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1, 0</w:t>
            </w:r>
            <w:r w:rsidR="00EF04B2" w:rsidRP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.</w:t>
            </w:r>
            <w:r w:rsidRP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04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0F2E8AF" w14:textId="0AE9C3DD" w:rsidR="00D50ED0" w:rsidRPr="004042D9" w:rsidRDefault="00D50ED0" w:rsidP="00D52922">
            <w:pPr>
              <w:spacing w:after="0" w:line="276" w:lineRule="auto"/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0</w:t>
            </w:r>
            <w:r w:rsidR="00EF04B2" w:rsidRP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.</w:t>
            </w:r>
            <w:r w:rsidRP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53 (0</w:t>
            </w:r>
            <w:r w:rsidR="00EF04B2" w:rsidRP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.</w:t>
            </w:r>
            <w:r w:rsidRP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23, 0</w:t>
            </w:r>
            <w:r w:rsidR="00EF04B2" w:rsidRP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.</w:t>
            </w:r>
            <w:r w:rsidRP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83)</w:t>
            </w:r>
          </w:p>
        </w:tc>
      </w:tr>
      <w:tr w:rsidR="00D50ED0" w:rsidRPr="004042D9" w14:paraId="3B3B75C0" w14:textId="77777777" w:rsidTr="00D52922">
        <w:trPr>
          <w:trHeight w:val="290"/>
        </w:trPr>
        <w:tc>
          <w:tcPr>
            <w:tcW w:w="283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5DAECBC" w14:textId="77777777" w:rsidR="00D50ED0" w:rsidRPr="004042D9" w:rsidRDefault="00D50ED0" w:rsidP="006F25D7">
            <w:pPr>
              <w:spacing w:after="0" w:line="276" w:lineRule="auto"/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proofErr w:type="spellStart"/>
            <w:r w:rsidRP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GrimAge</w:t>
            </w:r>
            <w:proofErr w:type="spellEnd"/>
            <w:r w:rsidRP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 xml:space="preserve"> (PC </w:t>
            </w:r>
            <w:proofErr w:type="spellStart"/>
            <w:r w:rsidRP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adjusted</w:t>
            </w:r>
            <w:proofErr w:type="spellEnd"/>
            <w:r w:rsidRP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)</w:t>
            </w:r>
          </w:p>
        </w:tc>
        <w:tc>
          <w:tcPr>
            <w:tcW w:w="203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B8B912" w14:textId="1BD66445" w:rsidR="00D50ED0" w:rsidRPr="004042D9" w:rsidRDefault="00D50ED0" w:rsidP="00D52922">
            <w:pPr>
              <w:spacing w:after="0" w:line="276" w:lineRule="auto"/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0</w:t>
            </w:r>
            <w:r w:rsidR="00EF04B2" w:rsidRP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.</w:t>
            </w:r>
            <w:r w:rsidRP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14 (-0</w:t>
            </w:r>
            <w:r w:rsidR="00EF04B2" w:rsidRP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.</w:t>
            </w:r>
            <w:r w:rsidRP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02, 0</w:t>
            </w:r>
            <w:r w:rsidR="00EF04B2" w:rsidRP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.</w:t>
            </w:r>
            <w:r w:rsidRP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3)</w:t>
            </w:r>
          </w:p>
        </w:tc>
        <w:tc>
          <w:tcPr>
            <w:tcW w:w="203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A0BA09" w14:textId="11E60E8B" w:rsidR="00D50ED0" w:rsidRPr="004042D9" w:rsidRDefault="00D50ED0" w:rsidP="00D52922">
            <w:pPr>
              <w:spacing w:after="0" w:line="276" w:lineRule="auto"/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0</w:t>
            </w:r>
            <w:r w:rsidR="00EF04B2" w:rsidRP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.</w:t>
            </w:r>
            <w:r w:rsidRP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01 (-0</w:t>
            </w:r>
            <w:r w:rsidR="00EF04B2" w:rsidRP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.</w:t>
            </w:r>
            <w:r w:rsidRP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03, 0</w:t>
            </w:r>
            <w:r w:rsidR="00EF04B2" w:rsidRP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.</w:t>
            </w:r>
            <w:r w:rsidRP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04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00DC495" w14:textId="16C65684" w:rsidR="00D50ED0" w:rsidRPr="004042D9" w:rsidRDefault="00D50ED0" w:rsidP="00D52922">
            <w:pPr>
              <w:spacing w:after="0" w:line="276" w:lineRule="auto"/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0</w:t>
            </w:r>
            <w:r w:rsidR="00EF04B2" w:rsidRP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.</w:t>
            </w:r>
            <w:r w:rsidRP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13 (-0</w:t>
            </w:r>
            <w:r w:rsidR="00EF04B2" w:rsidRP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.</w:t>
            </w:r>
            <w:r w:rsidRP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03, 0</w:t>
            </w:r>
            <w:r w:rsidR="00EF04B2" w:rsidRP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.</w:t>
            </w:r>
            <w:r w:rsidRP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29)</w:t>
            </w:r>
          </w:p>
        </w:tc>
      </w:tr>
      <w:tr w:rsidR="00D50ED0" w:rsidRPr="004042D9" w14:paraId="759330C9" w14:textId="77777777" w:rsidTr="00D52922">
        <w:trPr>
          <w:trHeight w:val="290"/>
        </w:trPr>
        <w:tc>
          <w:tcPr>
            <w:tcW w:w="283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321169F" w14:textId="77777777" w:rsidR="00D50ED0" w:rsidRPr="004042D9" w:rsidRDefault="00D50ED0" w:rsidP="006F25D7">
            <w:pPr>
              <w:spacing w:after="0" w:line="276" w:lineRule="auto"/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 xml:space="preserve">GrimAge2 </w:t>
            </w:r>
          </w:p>
        </w:tc>
        <w:tc>
          <w:tcPr>
            <w:tcW w:w="203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6DC3BA" w14:textId="4D249306" w:rsidR="00D50ED0" w:rsidRPr="004042D9" w:rsidRDefault="00D50ED0" w:rsidP="00D52922">
            <w:pPr>
              <w:spacing w:after="0" w:line="276" w:lineRule="auto"/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0</w:t>
            </w:r>
            <w:r w:rsidR="00EF04B2" w:rsidRP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.</w:t>
            </w:r>
            <w:r w:rsidRP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31 (-0</w:t>
            </w:r>
            <w:r w:rsidR="00EF04B2" w:rsidRP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.</w:t>
            </w:r>
            <w:r w:rsidRP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01, 0</w:t>
            </w:r>
            <w:r w:rsidR="00EF04B2" w:rsidRP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.</w:t>
            </w:r>
            <w:r w:rsidRP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63)</w:t>
            </w:r>
          </w:p>
        </w:tc>
        <w:tc>
          <w:tcPr>
            <w:tcW w:w="203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FA9B0D" w14:textId="3AF2BE9A" w:rsidR="00D50ED0" w:rsidRPr="004042D9" w:rsidRDefault="00D50ED0" w:rsidP="00D52922">
            <w:pPr>
              <w:spacing w:after="0" w:line="276" w:lineRule="auto"/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0 (-0</w:t>
            </w:r>
            <w:r w:rsidR="00EF04B2" w:rsidRP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.</w:t>
            </w:r>
            <w:r w:rsidRP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07, 0</w:t>
            </w:r>
            <w:r w:rsidR="00EF04B2" w:rsidRP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.</w:t>
            </w:r>
            <w:r w:rsidRP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07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11B0B74" w14:textId="71433CDB" w:rsidR="00D50ED0" w:rsidRPr="004042D9" w:rsidRDefault="00D50ED0" w:rsidP="00D52922">
            <w:pPr>
              <w:spacing w:after="0" w:line="276" w:lineRule="auto"/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0</w:t>
            </w:r>
            <w:r w:rsidR="00EF04B2" w:rsidRP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.</w:t>
            </w:r>
            <w:r w:rsidRP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31 (-0</w:t>
            </w:r>
            <w:r w:rsidR="00EF04B2" w:rsidRP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.</w:t>
            </w:r>
            <w:r w:rsidRP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02, 0</w:t>
            </w:r>
            <w:r w:rsidR="00EF04B2" w:rsidRP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.</w:t>
            </w:r>
            <w:r w:rsidRP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63)</w:t>
            </w:r>
          </w:p>
        </w:tc>
      </w:tr>
      <w:tr w:rsidR="00D50ED0" w:rsidRPr="004042D9" w14:paraId="37D8F882" w14:textId="77777777" w:rsidTr="00D52922">
        <w:trPr>
          <w:trHeight w:val="29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AC39272" w14:textId="77777777" w:rsidR="00D50ED0" w:rsidRPr="004042D9" w:rsidRDefault="00D50ED0" w:rsidP="006F25D7">
            <w:pPr>
              <w:spacing w:after="0" w:line="276" w:lineRule="auto"/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proofErr w:type="spellStart"/>
            <w:r w:rsidRP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DunedinPACE</w:t>
            </w:r>
            <w:proofErr w:type="spellEnd"/>
            <w:r w:rsidRP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 xml:space="preserve"> </w:t>
            </w:r>
          </w:p>
        </w:tc>
        <w:tc>
          <w:tcPr>
            <w:tcW w:w="203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BD5E9F8" w14:textId="1F163D57" w:rsidR="00D50ED0" w:rsidRPr="004042D9" w:rsidRDefault="00D50ED0" w:rsidP="00D52922">
            <w:pPr>
              <w:spacing w:after="0" w:line="276" w:lineRule="auto"/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0</w:t>
            </w:r>
            <w:r w:rsidR="00EF04B2" w:rsidRP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.</w:t>
            </w:r>
            <w:r w:rsidRP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29 (-0</w:t>
            </w:r>
            <w:r w:rsidR="00EF04B2" w:rsidRP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.</w:t>
            </w:r>
            <w:r w:rsidRP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03, 0</w:t>
            </w:r>
            <w:r w:rsidR="00EF04B2" w:rsidRP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.</w:t>
            </w:r>
            <w:r w:rsidRP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61)</w:t>
            </w:r>
          </w:p>
        </w:tc>
        <w:tc>
          <w:tcPr>
            <w:tcW w:w="20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87D9EAB" w14:textId="5A5EFB27" w:rsidR="00D50ED0" w:rsidRPr="004042D9" w:rsidRDefault="00D50ED0" w:rsidP="00D52922">
            <w:pPr>
              <w:spacing w:after="0" w:line="276" w:lineRule="auto"/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0 (-0</w:t>
            </w:r>
            <w:r w:rsidR="00EF04B2" w:rsidRP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.</w:t>
            </w:r>
            <w:r w:rsidRP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07, 0</w:t>
            </w:r>
            <w:r w:rsidR="00EF04B2" w:rsidRP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.</w:t>
            </w:r>
            <w:r w:rsidRP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08)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3CDC37" w14:textId="41182FE2" w:rsidR="00D50ED0" w:rsidRPr="004042D9" w:rsidRDefault="00D50ED0" w:rsidP="00D52922">
            <w:pPr>
              <w:spacing w:after="0" w:line="276" w:lineRule="auto"/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0</w:t>
            </w:r>
            <w:r w:rsidR="00EF04B2" w:rsidRP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.</w:t>
            </w:r>
            <w:r w:rsidRP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29 (-0</w:t>
            </w:r>
            <w:r w:rsidR="00EF04B2" w:rsidRP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.</w:t>
            </w:r>
            <w:r w:rsidRP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03, 0</w:t>
            </w:r>
            <w:r w:rsidR="00EF04B2" w:rsidRP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.</w:t>
            </w:r>
            <w:r w:rsidRP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62)</w:t>
            </w:r>
          </w:p>
        </w:tc>
      </w:tr>
      <w:tr w:rsidR="00D52922" w:rsidRPr="004042D9" w14:paraId="336AE26D" w14:textId="77777777" w:rsidTr="00D52922">
        <w:trPr>
          <w:trHeight w:val="290"/>
        </w:trPr>
        <w:tc>
          <w:tcPr>
            <w:tcW w:w="2979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9C2547E" w14:textId="77777777" w:rsidR="00D50ED0" w:rsidRPr="004042D9" w:rsidRDefault="00D50ED0" w:rsidP="00D52922">
            <w:pPr>
              <w:spacing w:after="0" w:line="276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de-CH"/>
              </w:rPr>
            </w:pPr>
            <w:proofErr w:type="spellStart"/>
            <w:r w:rsidRPr="004042D9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de-CH"/>
              </w:rPr>
              <w:t>GrimAge</w:t>
            </w:r>
            <w:proofErr w:type="spellEnd"/>
            <w:r w:rsidRPr="004042D9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de-CH"/>
              </w:rPr>
              <w:t xml:space="preserve"> </w:t>
            </w:r>
            <w:proofErr w:type="spellStart"/>
            <w:r w:rsidRPr="004042D9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de-CH"/>
              </w:rPr>
              <w:t>DNAm</w:t>
            </w:r>
            <w:proofErr w:type="spellEnd"/>
            <w:r w:rsidRPr="004042D9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de-CH"/>
              </w:rPr>
              <w:t xml:space="preserve"> </w:t>
            </w:r>
            <w:proofErr w:type="spellStart"/>
            <w:r w:rsidRPr="004042D9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de-CH"/>
              </w:rPr>
              <w:t>based</w:t>
            </w:r>
            <w:proofErr w:type="spellEnd"/>
            <w:r w:rsidRPr="004042D9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de-CH"/>
              </w:rPr>
              <w:t xml:space="preserve"> </w:t>
            </w:r>
            <w:proofErr w:type="spellStart"/>
            <w:r w:rsidRPr="004042D9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de-CH"/>
              </w:rPr>
              <w:t>plasma</w:t>
            </w:r>
            <w:proofErr w:type="spellEnd"/>
            <w:r w:rsidRPr="004042D9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de-CH"/>
              </w:rPr>
              <w:t xml:space="preserve"> </w:t>
            </w:r>
            <w:proofErr w:type="spellStart"/>
            <w:r w:rsidRPr="004042D9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de-CH"/>
              </w:rPr>
              <w:t>proteins</w:t>
            </w:r>
            <w:proofErr w:type="spellEnd"/>
            <w:r w:rsidRPr="004042D9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de-CH"/>
              </w:rPr>
              <w:t xml:space="preserve"> </w:t>
            </w:r>
          </w:p>
        </w:tc>
        <w:tc>
          <w:tcPr>
            <w:tcW w:w="297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302144" w14:textId="77777777" w:rsidR="00D50ED0" w:rsidRPr="004042D9" w:rsidRDefault="00D50ED0" w:rsidP="00D52922">
            <w:pPr>
              <w:spacing w:after="0" w:line="276" w:lineRule="auto"/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2979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4791017" w14:textId="77777777" w:rsidR="00D50ED0" w:rsidRPr="004042D9" w:rsidRDefault="00D50ED0" w:rsidP="00D52922">
            <w:pPr>
              <w:spacing w:after="0" w:line="276" w:lineRule="auto"/>
              <w:rPr>
                <w:rFonts w:eastAsia="Times New Roman" w:cs="Times New Roman"/>
                <w:sz w:val="18"/>
                <w:szCs w:val="18"/>
                <w:lang w:eastAsia="de-CH"/>
              </w:rPr>
            </w:pPr>
          </w:p>
        </w:tc>
      </w:tr>
      <w:tr w:rsidR="00D50ED0" w:rsidRPr="004042D9" w14:paraId="703A466D" w14:textId="77777777" w:rsidTr="00D52922">
        <w:trPr>
          <w:trHeight w:val="290"/>
        </w:trPr>
        <w:tc>
          <w:tcPr>
            <w:tcW w:w="283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67D3F8C" w14:textId="77777777" w:rsidR="00D50ED0" w:rsidRPr="004042D9" w:rsidRDefault="00D50ED0" w:rsidP="006F25D7">
            <w:pPr>
              <w:spacing w:after="0" w:line="276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PC-</w:t>
            </w:r>
            <w:proofErr w:type="spellStart"/>
            <w:r w:rsidRP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DNAm</w:t>
            </w:r>
            <w:proofErr w:type="spellEnd"/>
            <w:r w:rsidRP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 xml:space="preserve"> ADM</w:t>
            </w:r>
          </w:p>
        </w:tc>
        <w:tc>
          <w:tcPr>
            <w:tcW w:w="203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FBB06F" w14:textId="647A7124" w:rsidR="00D50ED0" w:rsidRPr="004042D9" w:rsidRDefault="00D50ED0" w:rsidP="00D52922">
            <w:pPr>
              <w:spacing w:after="0" w:line="276" w:lineRule="auto"/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-0</w:t>
            </w:r>
            <w:r w:rsidR="00EF04B2" w:rsidRP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.</w:t>
            </w:r>
            <w:r w:rsidRP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02 (-0</w:t>
            </w:r>
            <w:r w:rsidR="00EF04B2" w:rsidRP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.</w:t>
            </w:r>
            <w:r w:rsidRP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07, 0</w:t>
            </w:r>
            <w:r w:rsidR="00EF04B2" w:rsidRP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.</w:t>
            </w:r>
            <w:r w:rsidRP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03)</w:t>
            </w:r>
          </w:p>
        </w:tc>
        <w:tc>
          <w:tcPr>
            <w:tcW w:w="203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AC4C3F" w14:textId="21DFA2A4" w:rsidR="00D50ED0" w:rsidRPr="004042D9" w:rsidRDefault="00D50ED0" w:rsidP="00D52922">
            <w:pPr>
              <w:spacing w:after="0" w:line="276" w:lineRule="auto"/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-0</w:t>
            </w:r>
            <w:r w:rsidR="00EF04B2" w:rsidRP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.</w:t>
            </w:r>
            <w:r w:rsidRP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01 (-0</w:t>
            </w:r>
            <w:r w:rsidR="00EF04B2" w:rsidRP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.</w:t>
            </w:r>
            <w:r w:rsidRP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02, 0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BF5D007" w14:textId="5BCF8281" w:rsidR="00D50ED0" w:rsidRPr="004042D9" w:rsidRDefault="00D50ED0" w:rsidP="00D52922">
            <w:pPr>
              <w:spacing w:after="0" w:line="276" w:lineRule="auto"/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-0</w:t>
            </w:r>
            <w:r w:rsidR="00EF04B2" w:rsidRP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.</w:t>
            </w:r>
            <w:r w:rsidRP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01 (-0</w:t>
            </w:r>
            <w:r w:rsidR="00EF04B2" w:rsidRP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.</w:t>
            </w:r>
            <w:r w:rsidRP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06, 0</w:t>
            </w:r>
            <w:r w:rsidR="00EF04B2" w:rsidRP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.</w:t>
            </w:r>
            <w:r w:rsidRP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04)</w:t>
            </w:r>
          </w:p>
        </w:tc>
      </w:tr>
      <w:tr w:rsidR="00D50ED0" w:rsidRPr="004042D9" w14:paraId="11F8E205" w14:textId="77777777" w:rsidTr="00D52922">
        <w:trPr>
          <w:trHeight w:val="290"/>
        </w:trPr>
        <w:tc>
          <w:tcPr>
            <w:tcW w:w="283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6ACB20C" w14:textId="77777777" w:rsidR="00D50ED0" w:rsidRPr="004042D9" w:rsidRDefault="00D50ED0" w:rsidP="006F25D7">
            <w:pPr>
              <w:spacing w:after="0" w:line="276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PC-</w:t>
            </w:r>
            <w:proofErr w:type="spellStart"/>
            <w:r w:rsidRP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DNAm</w:t>
            </w:r>
            <w:proofErr w:type="spellEnd"/>
            <w:r w:rsidRP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 xml:space="preserve"> B2M</w:t>
            </w:r>
          </w:p>
        </w:tc>
        <w:tc>
          <w:tcPr>
            <w:tcW w:w="203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371FF2" w14:textId="3FAFC51D" w:rsidR="00D50ED0" w:rsidRPr="004042D9" w:rsidRDefault="00D50ED0" w:rsidP="00D52922">
            <w:pPr>
              <w:spacing w:after="0" w:line="276" w:lineRule="auto"/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0</w:t>
            </w:r>
            <w:r w:rsidR="00EF04B2" w:rsidRP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.</w:t>
            </w:r>
            <w:r w:rsidRP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49 (0</w:t>
            </w:r>
            <w:r w:rsidR="00EF04B2" w:rsidRP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.</w:t>
            </w:r>
            <w:r w:rsidRP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17, 0</w:t>
            </w:r>
            <w:r w:rsidR="00EF04B2" w:rsidRP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.</w:t>
            </w:r>
            <w:r w:rsidRP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81)</w:t>
            </w:r>
          </w:p>
        </w:tc>
        <w:tc>
          <w:tcPr>
            <w:tcW w:w="203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D1597D" w14:textId="475E3AC8" w:rsidR="00D50ED0" w:rsidRPr="004042D9" w:rsidRDefault="00D50ED0" w:rsidP="00D52922">
            <w:pPr>
              <w:spacing w:after="0" w:line="276" w:lineRule="auto"/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0</w:t>
            </w:r>
            <w:r w:rsidR="00EF04B2" w:rsidRP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.</w:t>
            </w:r>
            <w:r w:rsidRP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01 (-0</w:t>
            </w:r>
            <w:r w:rsidR="00EF04B2" w:rsidRP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.</w:t>
            </w:r>
            <w:r w:rsidRP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06, 0</w:t>
            </w:r>
            <w:r w:rsidR="00EF04B2" w:rsidRP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.</w:t>
            </w:r>
            <w:r w:rsidRP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08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D62CA55" w14:textId="25B99764" w:rsidR="00D50ED0" w:rsidRPr="004042D9" w:rsidRDefault="00D50ED0" w:rsidP="00D52922">
            <w:pPr>
              <w:spacing w:after="0" w:line="276" w:lineRule="auto"/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0</w:t>
            </w:r>
            <w:r w:rsidR="00EF04B2" w:rsidRP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.</w:t>
            </w:r>
            <w:r w:rsidRP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48 (0</w:t>
            </w:r>
            <w:r w:rsidR="00EF04B2" w:rsidRP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.</w:t>
            </w:r>
            <w:r w:rsidRP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15, 0</w:t>
            </w:r>
            <w:r w:rsidR="00EF04B2" w:rsidRP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.</w:t>
            </w:r>
            <w:r w:rsidRP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81)</w:t>
            </w:r>
          </w:p>
        </w:tc>
      </w:tr>
      <w:tr w:rsidR="00D50ED0" w:rsidRPr="004042D9" w14:paraId="6B8826B2" w14:textId="77777777" w:rsidTr="00D52922">
        <w:trPr>
          <w:trHeight w:val="290"/>
        </w:trPr>
        <w:tc>
          <w:tcPr>
            <w:tcW w:w="283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40383B4" w14:textId="77777777" w:rsidR="00D50ED0" w:rsidRPr="004042D9" w:rsidRDefault="00D50ED0" w:rsidP="006F25D7">
            <w:pPr>
              <w:spacing w:after="0" w:line="276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PC-</w:t>
            </w:r>
            <w:proofErr w:type="spellStart"/>
            <w:r w:rsidRP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DNAm</w:t>
            </w:r>
            <w:proofErr w:type="spellEnd"/>
            <w:r w:rsidRP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 xml:space="preserve"> TIMP-1</w:t>
            </w:r>
          </w:p>
        </w:tc>
        <w:tc>
          <w:tcPr>
            <w:tcW w:w="203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E05878" w14:textId="6A776816" w:rsidR="00D50ED0" w:rsidRPr="004042D9" w:rsidRDefault="00D50ED0" w:rsidP="00D52922">
            <w:pPr>
              <w:spacing w:after="0" w:line="276" w:lineRule="auto"/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0</w:t>
            </w:r>
            <w:r w:rsidR="00EF04B2" w:rsidRP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.</w:t>
            </w:r>
            <w:r w:rsidRP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03 (-0</w:t>
            </w:r>
            <w:r w:rsidR="00EF04B2" w:rsidRP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.</w:t>
            </w:r>
            <w:r w:rsidRP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1, 0</w:t>
            </w:r>
            <w:r w:rsidR="00EF04B2" w:rsidRP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.</w:t>
            </w:r>
            <w:r w:rsidRP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17)</w:t>
            </w:r>
          </w:p>
        </w:tc>
        <w:tc>
          <w:tcPr>
            <w:tcW w:w="203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AEE9C1" w14:textId="7C890DE4" w:rsidR="00D50ED0" w:rsidRPr="004042D9" w:rsidRDefault="00D50ED0" w:rsidP="00D52922">
            <w:pPr>
              <w:spacing w:after="0" w:line="276" w:lineRule="auto"/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-0</w:t>
            </w:r>
            <w:r w:rsidR="00EF04B2" w:rsidRP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.</w:t>
            </w:r>
            <w:r w:rsidRP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01 (-0</w:t>
            </w:r>
            <w:r w:rsidR="00EF04B2" w:rsidRP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.</w:t>
            </w:r>
            <w:r w:rsidRP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04, 0</w:t>
            </w:r>
            <w:r w:rsidR="00EF04B2" w:rsidRP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.</w:t>
            </w:r>
            <w:r w:rsidRP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02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34A7C1C" w14:textId="083A0D8A" w:rsidR="00D50ED0" w:rsidRPr="004042D9" w:rsidRDefault="00D50ED0" w:rsidP="00D52922">
            <w:pPr>
              <w:spacing w:after="0" w:line="276" w:lineRule="auto"/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0</w:t>
            </w:r>
            <w:r w:rsidR="00EF04B2" w:rsidRP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.</w:t>
            </w:r>
            <w:r w:rsidRP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05 (-0</w:t>
            </w:r>
            <w:r w:rsidR="00EF04B2" w:rsidRP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.</w:t>
            </w:r>
            <w:r w:rsidRP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09, 0</w:t>
            </w:r>
            <w:r w:rsidR="00EF04B2" w:rsidRP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.</w:t>
            </w:r>
            <w:r w:rsidRP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18)</w:t>
            </w:r>
          </w:p>
        </w:tc>
      </w:tr>
      <w:tr w:rsidR="00D50ED0" w:rsidRPr="004042D9" w14:paraId="65EA3DD9" w14:textId="77777777" w:rsidTr="00D52922">
        <w:trPr>
          <w:trHeight w:val="290"/>
        </w:trPr>
        <w:tc>
          <w:tcPr>
            <w:tcW w:w="283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141636A" w14:textId="77777777" w:rsidR="00D50ED0" w:rsidRPr="004042D9" w:rsidRDefault="00D50ED0" w:rsidP="006F25D7">
            <w:pPr>
              <w:spacing w:after="0" w:line="276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PC-</w:t>
            </w:r>
            <w:proofErr w:type="spellStart"/>
            <w:r w:rsidRP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DNAm</w:t>
            </w:r>
            <w:proofErr w:type="spellEnd"/>
            <w:r w:rsidRP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 xml:space="preserve"> Leptin</w:t>
            </w:r>
          </w:p>
        </w:tc>
        <w:tc>
          <w:tcPr>
            <w:tcW w:w="203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8FB0F3" w14:textId="35907DCA" w:rsidR="00D50ED0" w:rsidRPr="004042D9" w:rsidRDefault="00D50ED0" w:rsidP="00D52922">
            <w:pPr>
              <w:spacing w:after="0" w:line="276" w:lineRule="auto"/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-0</w:t>
            </w:r>
            <w:r w:rsidR="00EF04B2" w:rsidRP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.</w:t>
            </w:r>
            <w:r w:rsidRP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01 (-0</w:t>
            </w:r>
            <w:r w:rsidR="00EF04B2" w:rsidRP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.</w:t>
            </w:r>
            <w:r w:rsidRP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02, 0)</w:t>
            </w:r>
          </w:p>
        </w:tc>
        <w:tc>
          <w:tcPr>
            <w:tcW w:w="203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843325" w14:textId="77777777" w:rsidR="00D50ED0" w:rsidRPr="004042D9" w:rsidRDefault="00D50ED0" w:rsidP="00D52922">
            <w:pPr>
              <w:spacing w:after="0" w:line="276" w:lineRule="auto"/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0 (0, 0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5AAD640" w14:textId="1294C55C" w:rsidR="00D50ED0" w:rsidRPr="004042D9" w:rsidRDefault="00D50ED0" w:rsidP="00D52922">
            <w:pPr>
              <w:spacing w:after="0" w:line="276" w:lineRule="auto"/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-0</w:t>
            </w:r>
            <w:r w:rsidR="00EF04B2" w:rsidRP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.</w:t>
            </w:r>
            <w:r w:rsidRP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01 (-0</w:t>
            </w:r>
            <w:r w:rsidR="00EF04B2" w:rsidRP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.</w:t>
            </w:r>
            <w:r w:rsidRP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02, 0)</w:t>
            </w:r>
          </w:p>
        </w:tc>
      </w:tr>
      <w:tr w:rsidR="00D50ED0" w:rsidRPr="004042D9" w14:paraId="4111EDDE" w14:textId="77777777" w:rsidTr="00D52922">
        <w:trPr>
          <w:trHeight w:val="290"/>
        </w:trPr>
        <w:tc>
          <w:tcPr>
            <w:tcW w:w="283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6539D8C" w14:textId="77777777" w:rsidR="00D50ED0" w:rsidRPr="004042D9" w:rsidRDefault="00D50ED0" w:rsidP="006F25D7">
            <w:pPr>
              <w:spacing w:after="0" w:line="276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PC-</w:t>
            </w:r>
            <w:proofErr w:type="spellStart"/>
            <w:r w:rsidRP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DNAm</w:t>
            </w:r>
            <w:proofErr w:type="spellEnd"/>
            <w:r w:rsidRP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 xml:space="preserve"> </w:t>
            </w:r>
            <w:proofErr w:type="spellStart"/>
            <w:r w:rsidRP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CystatinC</w:t>
            </w:r>
            <w:proofErr w:type="spellEnd"/>
          </w:p>
        </w:tc>
        <w:tc>
          <w:tcPr>
            <w:tcW w:w="203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CFFD65" w14:textId="20689D4A" w:rsidR="00D50ED0" w:rsidRPr="004042D9" w:rsidRDefault="00D50ED0" w:rsidP="00D52922">
            <w:pPr>
              <w:spacing w:after="0" w:line="276" w:lineRule="auto"/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0</w:t>
            </w:r>
            <w:r w:rsidR="00EF04B2" w:rsidRP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.</w:t>
            </w:r>
            <w:r w:rsidRP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28 (-0</w:t>
            </w:r>
            <w:r w:rsidR="00EF04B2" w:rsidRP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.</w:t>
            </w:r>
            <w:r w:rsidRP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02, 0</w:t>
            </w:r>
            <w:r w:rsidR="00EF04B2" w:rsidRP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.</w:t>
            </w:r>
            <w:r w:rsidRP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58)</w:t>
            </w:r>
          </w:p>
        </w:tc>
        <w:tc>
          <w:tcPr>
            <w:tcW w:w="203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38D6FF" w14:textId="65C7BC38" w:rsidR="00D50ED0" w:rsidRPr="004042D9" w:rsidRDefault="00D50ED0" w:rsidP="00D52922">
            <w:pPr>
              <w:spacing w:after="0" w:line="276" w:lineRule="auto"/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0</w:t>
            </w:r>
            <w:r w:rsidR="00EF04B2" w:rsidRP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.</w:t>
            </w:r>
            <w:r w:rsidRP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01 (-0</w:t>
            </w:r>
            <w:r w:rsidR="00EF04B2" w:rsidRP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.</w:t>
            </w:r>
            <w:r w:rsidRP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06, 0</w:t>
            </w:r>
            <w:r w:rsidR="00EF04B2" w:rsidRP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.</w:t>
            </w:r>
            <w:r w:rsidRP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07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D9CBD2B" w14:textId="2AA89AB8" w:rsidR="00D50ED0" w:rsidRPr="004042D9" w:rsidRDefault="00D50ED0" w:rsidP="00D52922">
            <w:pPr>
              <w:spacing w:after="0" w:line="276" w:lineRule="auto"/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0</w:t>
            </w:r>
            <w:r w:rsidR="00EF04B2" w:rsidRP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.</w:t>
            </w:r>
            <w:r w:rsidRP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27 (-0</w:t>
            </w:r>
            <w:r w:rsidR="00EF04B2" w:rsidRP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.</w:t>
            </w:r>
            <w:r w:rsidRP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03, 0</w:t>
            </w:r>
            <w:r w:rsidR="00EF04B2" w:rsidRP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.</w:t>
            </w:r>
            <w:r w:rsidRP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58)</w:t>
            </w:r>
          </w:p>
        </w:tc>
      </w:tr>
      <w:tr w:rsidR="00D50ED0" w:rsidRPr="004042D9" w14:paraId="058EEE7C" w14:textId="77777777" w:rsidTr="00D52922">
        <w:trPr>
          <w:trHeight w:val="290"/>
        </w:trPr>
        <w:tc>
          <w:tcPr>
            <w:tcW w:w="283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7DF2FEB" w14:textId="77777777" w:rsidR="00D50ED0" w:rsidRPr="004042D9" w:rsidRDefault="00D50ED0" w:rsidP="006F25D7">
            <w:pPr>
              <w:spacing w:after="0" w:line="276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PC-</w:t>
            </w:r>
            <w:proofErr w:type="spellStart"/>
            <w:r w:rsidRP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DNAm</w:t>
            </w:r>
            <w:proofErr w:type="spellEnd"/>
            <w:r w:rsidRP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 xml:space="preserve"> PAI-1</w:t>
            </w:r>
          </w:p>
        </w:tc>
        <w:tc>
          <w:tcPr>
            <w:tcW w:w="203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3E3524" w14:textId="67C08AE3" w:rsidR="00D50ED0" w:rsidRPr="004042D9" w:rsidRDefault="00D50ED0" w:rsidP="00D52922">
            <w:pPr>
              <w:spacing w:after="0" w:line="276" w:lineRule="auto"/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-0</w:t>
            </w:r>
            <w:r w:rsidR="00EF04B2" w:rsidRP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.</w:t>
            </w:r>
            <w:r w:rsidRP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05 (-0</w:t>
            </w:r>
            <w:r w:rsidR="00EF04B2" w:rsidRP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.</w:t>
            </w:r>
            <w:r w:rsidRP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19, 0</w:t>
            </w:r>
            <w:r w:rsidR="00EF04B2" w:rsidRP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.</w:t>
            </w:r>
            <w:r w:rsidRP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09)</w:t>
            </w:r>
          </w:p>
        </w:tc>
        <w:tc>
          <w:tcPr>
            <w:tcW w:w="203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89A011" w14:textId="038BEFA3" w:rsidR="00D50ED0" w:rsidRPr="004042D9" w:rsidRDefault="00D50ED0" w:rsidP="00D52922">
            <w:pPr>
              <w:spacing w:after="0" w:line="276" w:lineRule="auto"/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-0</w:t>
            </w:r>
            <w:r w:rsidR="00EF04B2" w:rsidRP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.</w:t>
            </w:r>
            <w:r w:rsidRP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03 (-0</w:t>
            </w:r>
            <w:r w:rsidR="00EF04B2" w:rsidRP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.</w:t>
            </w:r>
            <w:r w:rsidRP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06, 0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BCE5491" w14:textId="206DC6B3" w:rsidR="00D50ED0" w:rsidRPr="004042D9" w:rsidRDefault="00D50ED0" w:rsidP="00D52922">
            <w:pPr>
              <w:spacing w:after="0" w:line="276" w:lineRule="auto"/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-0</w:t>
            </w:r>
            <w:r w:rsidR="00EF04B2" w:rsidRP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.</w:t>
            </w:r>
            <w:r w:rsidRP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02 (-0</w:t>
            </w:r>
            <w:r w:rsidR="00EF04B2" w:rsidRP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.</w:t>
            </w:r>
            <w:r w:rsidRP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16, 0</w:t>
            </w:r>
            <w:r w:rsidR="00EF04B2" w:rsidRP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.</w:t>
            </w:r>
            <w:r w:rsidRP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12)</w:t>
            </w:r>
          </w:p>
        </w:tc>
      </w:tr>
      <w:tr w:rsidR="00D50ED0" w:rsidRPr="004042D9" w14:paraId="1E75F8B2" w14:textId="77777777" w:rsidTr="007409B4">
        <w:trPr>
          <w:trHeight w:val="29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75FBA2D" w14:textId="77777777" w:rsidR="00D50ED0" w:rsidRPr="004042D9" w:rsidRDefault="00D50ED0" w:rsidP="006F25D7">
            <w:pPr>
              <w:spacing w:after="0" w:line="276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PC-</w:t>
            </w:r>
            <w:proofErr w:type="spellStart"/>
            <w:r w:rsidRP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DNAm</w:t>
            </w:r>
            <w:proofErr w:type="spellEnd"/>
            <w:r w:rsidRP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 xml:space="preserve"> GDF15</w:t>
            </w:r>
          </w:p>
        </w:tc>
        <w:tc>
          <w:tcPr>
            <w:tcW w:w="203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E7633DB" w14:textId="05ED2356" w:rsidR="00D50ED0" w:rsidRPr="004042D9" w:rsidRDefault="00D50ED0" w:rsidP="00D52922">
            <w:pPr>
              <w:spacing w:after="0" w:line="276" w:lineRule="auto"/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0</w:t>
            </w:r>
            <w:r w:rsidR="00EF04B2" w:rsidRP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.</w:t>
            </w:r>
            <w:r w:rsidRP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01 (-0</w:t>
            </w:r>
            <w:r w:rsidR="00EF04B2" w:rsidRP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.</w:t>
            </w:r>
            <w:r w:rsidRP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28, 0</w:t>
            </w:r>
            <w:r w:rsidR="00EF04B2" w:rsidRP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.</w:t>
            </w:r>
            <w:r w:rsidRP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3)</w:t>
            </w:r>
          </w:p>
        </w:tc>
        <w:tc>
          <w:tcPr>
            <w:tcW w:w="20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7B0146D" w14:textId="2B62A57D" w:rsidR="00D50ED0" w:rsidRPr="004042D9" w:rsidRDefault="00D50ED0" w:rsidP="00D52922">
            <w:pPr>
              <w:spacing w:after="0" w:line="276" w:lineRule="auto"/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-0</w:t>
            </w:r>
            <w:r w:rsidR="00EF04B2" w:rsidRP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.</w:t>
            </w:r>
            <w:r w:rsidRP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05 (-0</w:t>
            </w:r>
            <w:r w:rsidR="00EF04B2" w:rsidRP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.</w:t>
            </w:r>
            <w:r w:rsidRP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11, 0</w:t>
            </w:r>
            <w:r w:rsidR="00EF04B2" w:rsidRP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.</w:t>
            </w:r>
            <w:r w:rsidRP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02)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0C7874" w14:textId="00E1A0B6" w:rsidR="00D50ED0" w:rsidRPr="004042D9" w:rsidRDefault="00D50ED0" w:rsidP="00D52922">
            <w:pPr>
              <w:spacing w:after="0" w:line="276" w:lineRule="auto"/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0</w:t>
            </w:r>
            <w:r w:rsidR="00EF04B2" w:rsidRP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.</w:t>
            </w:r>
            <w:r w:rsidRP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06 (-0</w:t>
            </w:r>
            <w:r w:rsidR="00EF04B2" w:rsidRP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.</w:t>
            </w:r>
            <w:r w:rsidRP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24, 0</w:t>
            </w:r>
            <w:r w:rsidR="00EF04B2" w:rsidRP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.</w:t>
            </w:r>
            <w:r w:rsidRP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36)</w:t>
            </w:r>
          </w:p>
        </w:tc>
      </w:tr>
      <w:tr w:rsidR="007409B4" w:rsidRPr="00736B50" w14:paraId="32158C5B" w14:textId="77777777" w:rsidTr="007409B4">
        <w:trPr>
          <w:trHeight w:val="290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3A9127C8" w14:textId="2152E91F" w:rsidR="007409B4" w:rsidRPr="004042D9" w:rsidRDefault="007409B4" w:rsidP="007409B4">
            <w:pPr>
              <w:spacing w:after="0" w:line="276" w:lineRule="auto"/>
              <w:jc w:val="both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de-CH"/>
              </w:rPr>
            </w:pPr>
            <w:r w:rsidRPr="004042D9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de-CH"/>
              </w:rPr>
              <w:t xml:space="preserve">Sensitivity analysis adjusted for smoking, education years and comorbidities </w:t>
            </w:r>
          </w:p>
        </w:tc>
        <w:tc>
          <w:tcPr>
            <w:tcW w:w="20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DAFFF71" w14:textId="77777777" w:rsidR="007409B4" w:rsidRPr="004042D9" w:rsidRDefault="007409B4" w:rsidP="007409B4">
            <w:pPr>
              <w:spacing w:after="0" w:line="276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US" w:eastAsia="de-CH"/>
              </w:rPr>
            </w:pPr>
          </w:p>
        </w:tc>
        <w:tc>
          <w:tcPr>
            <w:tcW w:w="203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3E77F73" w14:textId="77777777" w:rsidR="007409B4" w:rsidRPr="004042D9" w:rsidRDefault="007409B4" w:rsidP="007409B4">
            <w:pPr>
              <w:spacing w:after="0" w:line="276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US" w:eastAsia="de-CH"/>
              </w:rPr>
            </w:pPr>
          </w:p>
        </w:tc>
        <w:tc>
          <w:tcPr>
            <w:tcW w:w="20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31119BF" w14:textId="77777777" w:rsidR="007409B4" w:rsidRPr="004042D9" w:rsidRDefault="007409B4" w:rsidP="007409B4">
            <w:pPr>
              <w:spacing w:after="0" w:line="276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US" w:eastAsia="de-CH"/>
              </w:rPr>
            </w:pPr>
          </w:p>
        </w:tc>
      </w:tr>
      <w:tr w:rsidR="007409B4" w:rsidRPr="004042D9" w14:paraId="43F621E4" w14:textId="77777777" w:rsidTr="007409B4">
        <w:trPr>
          <w:trHeight w:val="290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right w:val="nil"/>
            </w:tcBorders>
            <w:noWrap/>
            <w:vAlign w:val="center"/>
          </w:tcPr>
          <w:p w14:paraId="0D1D5D02" w14:textId="7967C7DE" w:rsidR="007409B4" w:rsidRPr="004042D9" w:rsidRDefault="007409B4" w:rsidP="007409B4">
            <w:pPr>
              <w:spacing w:after="0" w:line="276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4042D9">
              <w:rPr>
                <w:rFonts w:eastAsia="Times New Roman" w:cs="Times New Roman"/>
                <w:color w:val="000000"/>
                <w:sz w:val="18"/>
                <w:szCs w:val="18"/>
                <w:lang w:val="en-US" w:eastAsia="de-CH"/>
              </w:rPr>
              <w:t>Horvath (PC adjusted)</w:t>
            </w:r>
          </w:p>
        </w:tc>
        <w:tc>
          <w:tcPr>
            <w:tcW w:w="203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3A85C070" w14:textId="67E4FAE4" w:rsidR="007409B4" w:rsidRPr="004042D9" w:rsidRDefault="007409B4" w:rsidP="007409B4">
            <w:pPr>
              <w:spacing w:after="0" w:line="276" w:lineRule="auto"/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0.4</w:t>
            </w:r>
            <w:r w:rsid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 xml:space="preserve"> </w:t>
            </w:r>
            <w:r w:rsidRP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(0.04</w:t>
            </w:r>
            <w:r w:rsidR="005959A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,</w:t>
            </w:r>
            <w:r w:rsid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 xml:space="preserve"> </w:t>
            </w:r>
            <w:r w:rsidRP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0.75</w:t>
            </w:r>
            <w:r w:rsidR="005959A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)</w:t>
            </w:r>
          </w:p>
        </w:tc>
        <w:tc>
          <w:tcPr>
            <w:tcW w:w="203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383450B2" w14:textId="1CED9B9F" w:rsidR="007409B4" w:rsidRPr="004042D9" w:rsidRDefault="007409B4" w:rsidP="007409B4">
            <w:pPr>
              <w:spacing w:after="0" w:line="276" w:lineRule="auto"/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-0.01</w:t>
            </w:r>
            <w:r w:rsid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 xml:space="preserve"> </w:t>
            </w:r>
            <w:r w:rsidR="005959A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(</w:t>
            </w:r>
            <w:r w:rsidRP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-0.1</w:t>
            </w:r>
            <w:r w:rsidR="005959A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,</w:t>
            </w:r>
            <w:r w:rsid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 xml:space="preserve"> </w:t>
            </w:r>
            <w:r w:rsidRP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0.07</w:t>
            </w:r>
            <w:r w:rsidR="005959A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)</w:t>
            </w:r>
          </w:p>
        </w:tc>
        <w:tc>
          <w:tcPr>
            <w:tcW w:w="203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4A08857E" w14:textId="2BB5E493" w:rsidR="007409B4" w:rsidRPr="004042D9" w:rsidRDefault="007409B4" w:rsidP="007409B4">
            <w:pPr>
              <w:spacing w:after="0" w:line="276" w:lineRule="auto"/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0.41</w:t>
            </w:r>
            <w:r w:rsid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 xml:space="preserve"> </w:t>
            </w:r>
            <w:r w:rsidR="005959A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(</w:t>
            </w:r>
            <w:r w:rsidRP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0.04</w:t>
            </w:r>
            <w:r w:rsidR="005959A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,</w:t>
            </w:r>
            <w:r w:rsid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 xml:space="preserve"> </w:t>
            </w:r>
            <w:r w:rsidRP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0.77</w:t>
            </w:r>
            <w:r w:rsidR="005959A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)</w:t>
            </w:r>
          </w:p>
        </w:tc>
      </w:tr>
      <w:tr w:rsidR="007409B4" w:rsidRPr="004042D9" w14:paraId="06210022" w14:textId="77777777" w:rsidTr="007409B4">
        <w:trPr>
          <w:trHeight w:val="290"/>
        </w:trPr>
        <w:tc>
          <w:tcPr>
            <w:tcW w:w="2830" w:type="dxa"/>
            <w:tcBorders>
              <w:left w:val="single" w:sz="4" w:space="0" w:color="auto"/>
              <w:right w:val="nil"/>
            </w:tcBorders>
            <w:noWrap/>
            <w:vAlign w:val="center"/>
          </w:tcPr>
          <w:p w14:paraId="196454DA" w14:textId="1D6B89DC" w:rsidR="007409B4" w:rsidRPr="004042D9" w:rsidRDefault="007409B4" w:rsidP="007409B4">
            <w:pPr>
              <w:spacing w:after="0" w:line="276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4042D9">
              <w:rPr>
                <w:rFonts w:eastAsia="Times New Roman" w:cs="Times New Roman"/>
                <w:color w:val="000000"/>
                <w:sz w:val="18"/>
                <w:szCs w:val="18"/>
                <w:lang w:val="en-US" w:eastAsia="de-CH"/>
              </w:rPr>
              <w:t>Hannum (PC adjusted)</w:t>
            </w:r>
          </w:p>
        </w:tc>
        <w:tc>
          <w:tcPr>
            <w:tcW w:w="203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917FCF9" w14:textId="57580AB8" w:rsidR="007409B4" w:rsidRPr="004042D9" w:rsidRDefault="007409B4" w:rsidP="007409B4">
            <w:pPr>
              <w:spacing w:after="0" w:line="276" w:lineRule="auto"/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0.5</w:t>
            </w:r>
            <w:r w:rsid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 xml:space="preserve"> </w:t>
            </w:r>
            <w:r w:rsidR="005959A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(</w:t>
            </w:r>
            <w:r w:rsidRP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0.15</w:t>
            </w:r>
            <w:r w:rsidR="005959A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,</w:t>
            </w:r>
            <w:r w:rsid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 xml:space="preserve"> </w:t>
            </w:r>
            <w:r w:rsidRP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0.85</w:t>
            </w:r>
            <w:r w:rsidR="005959A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)</w:t>
            </w:r>
          </w:p>
        </w:tc>
        <w:tc>
          <w:tcPr>
            <w:tcW w:w="203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50A4C3" w14:textId="0140AE2F" w:rsidR="007409B4" w:rsidRPr="004042D9" w:rsidRDefault="007409B4" w:rsidP="007409B4">
            <w:pPr>
              <w:spacing w:after="0" w:line="276" w:lineRule="auto"/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0</w:t>
            </w:r>
            <w:r w:rsid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 xml:space="preserve"> </w:t>
            </w:r>
            <w:r w:rsidR="005959A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(</w:t>
            </w:r>
            <w:r w:rsidRP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-0.08</w:t>
            </w:r>
            <w:r w:rsidR="005959A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,</w:t>
            </w:r>
            <w:r w:rsid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 xml:space="preserve"> </w:t>
            </w:r>
            <w:r w:rsidRP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0.07</w:t>
            </w:r>
            <w:r w:rsidR="005959A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78CDB18A" w14:textId="6C33E8BE" w:rsidR="007409B4" w:rsidRPr="004042D9" w:rsidRDefault="007409B4" w:rsidP="007409B4">
            <w:pPr>
              <w:spacing w:after="0" w:line="276" w:lineRule="auto"/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0.51</w:t>
            </w:r>
            <w:r w:rsid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 xml:space="preserve"> </w:t>
            </w:r>
            <w:r w:rsidR="005959A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(</w:t>
            </w:r>
            <w:r w:rsidRP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0.15</w:t>
            </w:r>
            <w:r w:rsidR="005959A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,</w:t>
            </w:r>
            <w:r w:rsid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 xml:space="preserve"> </w:t>
            </w:r>
            <w:r w:rsidRP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0.86</w:t>
            </w:r>
            <w:r w:rsidR="005959A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)</w:t>
            </w:r>
          </w:p>
        </w:tc>
      </w:tr>
      <w:tr w:rsidR="007409B4" w:rsidRPr="004042D9" w14:paraId="08EA672C" w14:textId="77777777" w:rsidTr="007409B4">
        <w:trPr>
          <w:trHeight w:val="290"/>
        </w:trPr>
        <w:tc>
          <w:tcPr>
            <w:tcW w:w="2830" w:type="dxa"/>
            <w:tcBorders>
              <w:left w:val="single" w:sz="4" w:space="0" w:color="auto"/>
              <w:right w:val="nil"/>
            </w:tcBorders>
            <w:noWrap/>
            <w:vAlign w:val="center"/>
          </w:tcPr>
          <w:p w14:paraId="0879783E" w14:textId="41947A4A" w:rsidR="007409B4" w:rsidRPr="004042D9" w:rsidRDefault="007409B4" w:rsidP="007409B4">
            <w:pPr>
              <w:spacing w:after="0" w:line="276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proofErr w:type="spellStart"/>
            <w:r w:rsidRPr="004042D9">
              <w:rPr>
                <w:rFonts w:eastAsia="Times New Roman" w:cs="Times New Roman"/>
                <w:color w:val="000000"/>
                <w:sz w:val="18"/>
                <w:szCs w:val="18"/>
                <w:lang w:val="en-US" w:eastAsia="de-CH"/>
              </w:rPr>
              <w:t>PhenoAge</w:t>
            </w:r>
            <w:proofErr w:type="spellEnd"/>
            <w:r w:rsidRPr="004042D9">
              <w:rPr>
                <w:rFonts w:eastAsia="Times New Roman" w:cs="Times New Roman"/>
                <w:color w:val="000000"/>
                <w:sz w:val="18"/>
                <w:szCs w:val="18"/>
                <w:lang w:val="en-US" w:eastAsia="de-CH"/>
              </w:rPr>
              <w:t xml:space="preserve"> (PC adjusted)</w:t>
            </w:r>
          </w:p>
        </w:tc>
        <w:tc>
          <w:tcPr>
            <w:tcW w:w="203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06951A" w14:textId="7B0B2AA1" w:rsidR="007409B4" w:rsidRPr="004042D9" w:rsidRDefault="007409B4" w:rsidP="007409B4">
            <w:pPr>
              <w:spacing w:after="0" w:line="276" w:lineRule="auto"/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0.46</w:t>
            </w:r>
            <w:r w:rsid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 xml:space="preserve"> </w:t>
            </w:r>
            <w:r w:rsidR="005959A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(</w:t>
            </w:r>
            <w:r w:rsidRP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0.12</w:t>
            </w:r>
            <w:r w:rsidR="005959A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,</w:t>
            </w:r>
            <w:r w:rsid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 xml:space="preserve"> </w:t>
            </w:r>
            <w:r w:rsidRP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0.79</w:t>
            </w:r>
            <w:r w:rsidR="005959A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)</w:t>
            </w:r>
          </w:p>
        </w:tc>
        <w:tc>
          <w:tcPr>
            <w:tcW w:w="203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92D13A" w14:textId="2AA58C90" w:rsidR="007409B4" w:rsidRPr="004042D9" w:rsidRDefault="007409B4" w:rsidP="007409B4">
            <w:pPr>
              <w:spacing w:after="0" w:line="276" w:lineRule="auto"/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-0.03</w:t>
            </w:r>
            <w:r w:rsid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 xml:space="preserve"> </w:t>
            </w:r>
            <w:r w:rsidR="005959A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(</w:t>
            </w:r>
            <w:r w:rsidRP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-0.1</w:t>
            </w:r>
            <w:r w:rsidR="005959A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,</w:t>
            </w:r>
            <w:r w:rsid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 xml:space="preserve"> </w:t>
            </w:r>
            <w:r w:rsidRP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0.05</w:t>
            </w:r>
            <w:r w:rsidR="005959A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25715C30" w14:textId="39B89D6E" w:rsidR="007409B4" w:rsidRPr="004042D9" w:rsidRDefault="007409B4" w:rsidP="007409B4">
            <w:pPr>
              <w:spacing w:after="0" w:line="276" w:lineRule="auto"/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0.48</w:t>
            </w:r>
            <w:r w:rsid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 xml:space="preserve"> </w:t>
            </w:r>
            <w:r w:rsidR="005959A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(</w:t>
            </w:r>
            <w:r w:rsidRP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0.14</w:t>
            </w:r>
            <w:r w:rsidR="005959A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,</w:t>
            </w:r>
            <w:r w:rsid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 xml:space="preserve"> </w:t>
            </w:r>
            <w:r w:rsidRP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0.83</w:t>
            </w:r>
            <w:r w:rsidR="005959A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)</w:t>
            </w:r>
          </w:p>
        </w:tc>
      </w:tr>
      <w:tr w:rsidR="007409B4" w:rsidRPr="004042D9" w14:paraId="437CEB27" w14:textId="77777777" w:rsidTr="007409B4">
        <w:trPr>
          <w:trHeight w:val="290"/>
        </w:trPr>
        <w:tc>
          <w:tcPr>
            <w:tcW w:w="2830" w:type="dxa"/>
            <w:tcBorders>
              <w:left w:val="single" w:sz="4" w:space="0" w:color="auto"/>
              <w:right w:val="nil"/>
            </w:tcBorders>
            <w:noWrap/>
            <w:vAlign w:val="center"/>
          </w:tcPr>
          <w:p w14:paraId="6C2B503C" w14:textId="782439A7" w:rsidR="007409B4" w:rsidRPr="004042D9" w:rsidRDefault="007409B4" w:rsidP="007409B4">
            <w:pPr>
              <w:spacing w:after="0" w:line="276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proofErr w:type="spellStart"/>
            <w:r w:rsidRP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GrimAge</w:t>
            </w:r>
            <w:proofErr w:type="spellEnd"/>
            <w:r w:rsidRP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 xml:space="preserve"> (PC </w:t>
            </w:r>
            <w:proofErr w:type="spellStart"/>
            <w:r w:rsidRP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adjusted</w:t>
            </w:r>
            <w:proofErr w:type="spellEnd"/>
            <w:r w:rsidRP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)</w:t>
            </w:r>
          </w:p>
        </w:tc>
        <w:tc>
          <w:tcPr>
            <w:tcW w:w="203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B1ECA8" w14:textId="0DFD8ACA" w:rsidR="007409B4" w:rsidRPr="004042D9" w:rsidRDefault="007409B4" w:rsidP="007409B4">
            <w:pPr>
              <w:spacing w:after="0" w:line="276" w:lineRule="auto"/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0.12</w:t>
            </w:r>
            <w:r w:rsid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 xml:space="preserve"> </w:t>
            </w:r>
            <w:r w:rsidR="005959A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(</w:t>
            </w:r>
            <w:r w:rsidRP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-0.05</w:t>
            </w:r>
            <w:r w:rsidR="005959A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,</w:t>
            </w:r>
            <w:r w:rsid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 xml:space="preserve"> </w:t>
            </w:r>
            <w:r w:rsidRP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0.28</w:t>
            </w:r>
            <w:r w:rsidR="005959A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)</w:t>
            </w:r>
          </w:p>
        </w:tc>
        <w:tc>
          <w:tcPr>
            <w:tcW w:w="203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D0C15F" w14:textId="7C39B3D5" w:rsidR="007409B4" w:rsidRPr="004042D9" w:rsidRDefault="007409B4" w:rsidP="007409B4">
            <w:pPr>
              <w:spacing w:after="0" w:line="276" w:lineRule="auto"/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-0.01</w:t>
            </w:r>
            <w:r w:rsid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 xml:space="preserve"> </w:t>
            </w:r>
            <w:r w:rsidR="005959A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(</w:t>
            </w:r>
            <w:r w:rsidRP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-0.04</w:t>
            </w:r>
            <w:r w:rsidR="005959A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,</w:t>
            </w:r>
            <w:r w:rsid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 xml:space="preserve"> </w:t>
            </w:r>
            <w:r w:rsidRP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0.03</w:t>
            </w:r>
            <w:r w:rsidR="005959A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0B973946" w14:textId="522A6E23" w:rsidR="007409B4" w:rsidRPr="004042D9" w:rsidRDefault="007409B4" w:rsidP="007409B4">
            <w:pPr>
              <w:spacing w:after="0" w:line="276" w:lineRule="auto"/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0.12</w:t>
            </w:r>
            <w:r w:rsid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 xml:space="preserve"> </w:t>
            </w:r>
            <w:r w:rsidR="005959A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(</w:t>
            </w:r>
            <w:r w:rsidRP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-0.04</w:t>
            </w:r>
            <w:r w:rsidR="005959A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,</w:t>
            </w:r>
            <w:r w:rsid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 xml:space="preserve"> </w:t>
            </w:r>
            <w:r w:rsidRP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0.29</w:t>
            </w:r>
            <w:r w:rsidR="005959A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)</w:t>
            </w:r>
          </w:p>
        </w:tc>
      </w:tr>
      <w:tr w:rsidR="007409B4" w:rsidRPr="004042D9" w14:paraId="643531A4" w14:textId="77777777" w:rsidTr="007409B4">
        <w:trPr>
          <w:trHeight w:val="290"/>
        </w:trPr>
        <w:tc>
          <w:tcPr>
            <w:tcW w:w="2830" w:type="dxa"/>
            <w:tcBorders>
              <w:left w:val="single" w:sz="4" w:space="0" w:color="auto"/>
              <w:right w:val="nil"/>
            </w:tcBorders>
            <w:noWrap/>
            <w:vAlign w:val="center"/>
          </w:tcPr>
          <w:p w14:paraId="6D06067E" w14:textId="20C4B488" w:rsidR="007409B4" w:rsidRPr="004042D9" w:rsidRDefault="007409B4" w:rsidP="007409B4">
            <w:pPr>
              <w:spacing w:after="0" w:line="276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 xml:space="preserve">GrimAge2 </w:t>
            </w:r>
          </w:p>
        </w:tc>
        <w:tc>
          <w:tcPr>
            <w:tcW w:w="203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B33FF1F" w14:textId="0A8E7AF5" w:rsidR="007409B4" w:rsidRPr="004042D9" w:rsidRDefault="007409B4" w:rsidP="007409B4">
            <w:pPr>
              <w:spacing w:after="0" w:line="276" w:lineRule="auto"/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0.22</w:t>
            </w:r>
            <w:r w:rsid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 xml:space="preserve"> </w:t>
            </w:r>
            <w:r w:rsidR="005959A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(</w:t>
            </w:r>
            <w:r w:rsidRP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-0.11</w:t>
            </w:r>
            <w:r w:rsidR="005959A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,</w:t>
            </w:r>
            <w:r w:rsid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 xml:space="preserve"> </w:t>
            </w:r>
            <w:r w:rsidRP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0.54</w:t>
            </w:r>
            <w:r w:rsidR="005959A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)</w:t>
            </w:r>
          </w:p>
        </w:tc>
        <w:tc>
          <w:tcPr>
            <w:tcW w:w="203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CEF8BE" w14:textId="5273A435" w:rsidR="007409B4" w:rsidRPr="004042D9" w:rsidRDefault="007409B4" w:rsidP="007409B4">
            <w:pPr>
              <w:spacing w:after="0" w:line="276" w:lineRule="auto"/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-0.01</w:t>
            </w:r>
            <w:r w:rsid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 xml:space="preserve"> </w:t>
            </w:r>
            <w:r w:rsidR="005959A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(</w:t>
            </w:r>
            <w:r w:rsidRP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-0.09</w:t>
            </w:r>
            <w:r w:rsidR="005959A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,</w:t>
            </w:r>
            <w:r w:rsid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 xml:space="preserve"> </w:t>
            </w:r>
            <w:r w:rsidRP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0.06</w:t>
            </w:r>
            <w:r w:rsidR="005959A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03295882" w14:textId="01E4BEC8" w:rsidR="007409B4" w:rsidRPr="004042D9" w:rsidRDefault="007409B4" w:rsidP="007409B4">
            <w:pPr>
              <w:spacing w:after="0" w:line="276" w:lineRule="auto"/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0.23</w:t>
            </w:r>
            <w:r w:rsid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 xml:space="preserve"> </w:t>
            </w:r>
            <w:r w:rsidR="005959A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(</w:t>
            </w:r>
            <w:r w:rsidRP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-0.1</w:t>
            </w:r>
            <w:r w:rsidR="005959A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,</w:t>
            </w:r>
            <w:r w:rsid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 xml:space="preserve"> </w:t>
            </w:r>
            <w:r w:rsidRP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0.56</w:t>
            </w:r>
            <w:r w:rsidR="005959A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)</w:t>
            </w:r>
          </w:p>
        </w:tc>
      </w:tr>
      <w:tr w:rsidR="007409B4" w:rsidRPr="004042D9" w14:paraId="7B5BC03B" w14:textId="77777777" w:rsidTr="007861CF">
        <w:trPr>
          <w:trHeight w:val="290"/>
        </w:trPr>
        <w:tc>
          <w:tcPr>
            <w:tcW w:w="2830" w:type="dxa"/>
            <w:tcBorders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5EBD6118" w14:textId="354E786F" w:rsidR="007409B4" w:rsidRPr="004042D9" w:rsidRDefault="007409B4" w:rsidP="007409B4">
            <w:pPr>
              <w:spacing w:after="0" w:line="276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proofErr w:type="spellStart"/>
            <w:r w:rsidRP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DunedinPACE</w:t>
            </w:r>
            <w:proofErr w:type="spellEnd"/>
            <w:r w:rsidRP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 xml:space="preserve"> </w:t>
            </w:r>
          </w:p>
        </w:tc>
        <w:tc>
          <w:tcPr>
            <w:tcW w:w="203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242C0DE" w14:textId="6D1C3DFB" w:rsidR="007409B4" w:rsidRPr="004042D9" w:rsidRDefault="007409B4" w:rsidP="007409B4">
            <w:pPr>
              <w:spacing w:after="0" w:line="276" w:lineRule="auto"/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0.26</w:t>
            </w:r>
            <w:r w:rsid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 xml:space="preserve"> </w:t>
            </w:r>
            <w:r w:rsidR="005959A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(</w:t>
            </w:r>
            <w:r w:rsidRP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-0.07</w:t>
            </w:r>
            <w:r w:rsidR="005959A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,</w:t>
            </w:r>
            <w:r w:rsid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 xml:space="preserve"> </w:t>
            </w:r>
            <w:r w:rsidRP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0.59</w:t>
            </w:r>
            <w:r w:rsidR="005959A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)</w:t>
            </w:r>
          </w:p>
        </w:tc>
        <w:tc>
          <w:tcPr>
            <w:tcW w:w="20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5EDD4BE" w14:textId="06329F07" w:rsidR="007409B4" w:rsidRPr="004042D9" w:rsidRDefault="007409B4" w:rsidP="007409B4">
            <w:pPr>
              <w:spacing w:after="0" w:line="276" w:lineRule="auto"/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0</w:t>
            </w:r>
            <w:r w:rsid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 xml:space="preserve"> </w:t>
            </w:r>
            <w:r w:rsidR="005959A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(</w:t>
            </w:r>
            <w:r w:rsidRP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-0.08</w:t>
            </w:r>
            <w:r w:rsidR="005959A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,</w:t>
            </w:r>
            <w:r w:rsid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 xml:space="preserve"> </w:t>
            </w:r>
            <w:r w:rsidRP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0.07</w:t>
            </w:r>
            <w:r w:rsidR="005959A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)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00783E5" w14:textId="57242EB2" w:rsidR="007409B4" w:rsidRPr="004042D9" w:rsidRDefault="007409B4" w:rsidP="007409B4">
            <w:pPr>
              <w:spacing w:after="0" w:line="276" w:lineRule="auto"/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0.26</w:t>
            </w:r>
            <w:r w:rsid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 xml:space="preserve"> </w:t>
            </w:r>
            <w:r w:rsidR="005959A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(</w:t>
            </w:r>
            <w:r w:rsidRP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-0.08</w:t>
            </w:r>
            <w:r w:rsidR="005959A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,</w:t>
            </w:r>
            <w:r w:rsid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 xml:space="preserve"> </w:t>
            </w:r>
            <w:r w:rsidRP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0.6</w:t>
            </w:r>
            <w:r w:rsidR="005959A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)</w:t>
            </w:r>
          </w:p>
        </w:tc>
      </w:tr>
      <w:tr w:rsidR="007409B4" w:rsidRPr="004042D9" w14:paraId="0DB96F51" w14:textId="77777777" w:rsidTr="007861CF">
        <w:trPr>
          <w:trHeight w:val="290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right w:val="nil"/>
            </w:tcBorders>
            <w:noWrap/>
            <w:vAlign w:val="center"/>
          </w:tcPr>
          <w:p w14:paraId="0E70CFA6" w14:textId="1E6F088D" w:rsidR="007409B4" w:rsidRPr="004042D9" w:rsidRDefault="007409B4" w:rsidP="007409B4">
            <w:pPr>
              <w:spacing w:after="0" w:line="276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proofErr w:type="spellStart"/>
            <w:r w:rsidRPr="004042D9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de-CH"/>
              </w:rPr>
              <w:t>GrimAge</w:t>
            </w:r>
            <w:proofErr w:type="spellEnd"/>
            <w:r w:rsidRPr="004042D9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de-CH"/>
              </w:rPr>
              <w:t xml:space="preserve"> </w:t>
            </w:r>
            <w:proofErr w:type="spellStart"/>
            <w:r w:rsidRPr="004042D9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de-CH"/>
              </w:rPr>
              <w:t>DNAm</w:t>
            </w:r>
            <w:proofErr w:type="spellEnd"/>
            <w:r w:rsidRPr="004042D9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de-CH"/>
              </w:rPr>
              <w:t xml:space="preserve"> </w:t>
            </w:r>
            <w:proofErr w:type="spellStart"/>
            <w:r w:rsidRPr="004042D9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de-CH"/>
              </w:rPr>
              <w:t>based</w:t>
            </w:r>
            <w:proofErr w:type="spellEnd"/>
            <w:r w:rsidRPr="004042D9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de-CH"/>
              </w:rPr>
              <w:t xml:space="preserve"> </w:t>
            </w:r>
            <w:proofErr w:type="spellStart"/>
            <w:r w:rsidRPr="004042D9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de-CH"/>
              </w:rPr>
              <w:t>plasma</w:t>
            </w:r>
            <w:proofErr w:type="spellEnd"/>
            <w:r w:rsidRPr="004042D9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de-CH"/>
              </w:rPr>
              <w:t xml:space="preserve"> </w:t>
            </w:r>
            <w:proofErr w:type="spellStart"/>
            <w:r w:rsidRPr="004042D9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de-CH"/>
              </w:rPr>
              <w:t>proteins</w:t>
            </w:r>
            <w:proofErr w:type="spellEnd"/>
            <w:r w:rsidRPr="004042D9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de-CH"/>
              </w:rPr>
              <w:t xml:space="preserve"> </w:t>
            </w:r>
          </w:p>
        </w:tc>
        <w:tc>
          <w:tcPr>
            <w:tcW w:w="203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18DAC18A" w14:textId="36C3A498" w:rsidR="007409B4" w:rsidRPr="004042D9" w:rsidRDefault="007409B4" w:rsidP="007409B4">
            <w:pPr>
              <w:spacing w:after="0" w:line="276" w:lineRule="auto"/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203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1B3F8162" w14:textId="4246F221" w:rsidR="007409B4" w:rsidRPr="004042D9" w:rsidRDefault="007409B4" w:rsidP="007409B4">
            <w:pPr>
              <w:spacing w:after="0" w:line="276" w:lineRule="auto"/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203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6E53538E" w14:textId="69C83FDD" w:rsidR="007409B4" w:rsidRPr="004042D9" w:rsidRDefault="007409B4" w:rsidP="007409B4">
            <w:pPr>
              <w:spacing w:after="0" w:line="276" w:lineRule="auto"/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</w:p>
        </w:tc>
      </w:tr>
      <w:tr w:rsidR="007861CF" w:rsidRPr="004042D9" w14:paraId="5E558BC8" w14:textId="77777777" w:rsidTr="007409B4">
        <w:trPr>
          <w:trHeight w:val="290"/>
        </w:trPr>
        <w:tc>
          <w:tcPr>
            <w:tcW w:w="2830" w:type="dxa"/>
            <w:tcBorders>
              <w:left w:val="single" w:sz="4" w:space="0" w:color="auto"/>
              <w:right w:val="nil"/>
            </w:tcBorders>
            <w:noWrap/>
            <w:vAlign w:val="center"/>
          </w:tcPr>
          <w:p w14:paraId="02D9142B" w14:textId="7D98E57D" w:rsidR="007861CF" w:rsidRPr="004042D9" w:rsidRDefault="007861CF" w:rsidP="007861CF">
            <w:pPr>
              <w:spacing w:after="0" w:line="276" w:lineRule="auto"/>
              <w:jc w:val="both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de-CH"/>
              </w:rPr>
            </w:pPr>
            <w:r w:rsidRP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PC-</w:t>
            </w:r>
            <w:proofErr w:type="spellStart"/>
            <w:r w:rsidRP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DNAm</w:t>
            </w:r>
            <w:proofErr w:type="spellEnd"/>
            <w:r w:rsidRP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 xml:space="preserve"> ADM</w:t>
            </w:r>
          </w:p>
        </w:tc>
        <w:tc>
          <w:tcPr>
            <w:tcW w:w="203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E75E28" w14:textId="4A92A8F7" w:rsidR="007861CF" w:rsidRPr="004042D9" w:rsidRDefault="007861CF" w:rsidP="007861CF">
            <w:pPr>
              <w:spacing w:after="0" w:line="276" w:lineRule="auto"/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-0.03</w:t>
            </w:r>
            <w:r w:rsid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 xml:space="preserve"> </w:t>
            </w:r>
            <w:r w:rsidR="005959A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(</w:t>
            </w:r>
            <w:r w:rsidRP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-0.09</w:t>
            </w:r>
            <w:r w:rsidR="005959A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,</w:t>
            </w:r>
            <w:r w:rsid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 xml:space="preserve"> </w:t>
            </w:r>
            <w:r w:rsidRP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0.03</w:t>
            </w:r>
            <w:r w:rsidR="005959A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)</w:t>
            </w:r>
          </w:p>
        </w:tc>
        <w:tc>
          <w:tcPr>
            <w:tcW w:w="203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1408A4" w14:textId="0E756121" w:rsidR="007861CF" w:rsidRPr="004042D9" w:rsidRDefault="007861CF" w:rsidP="007861CF">
            <w:pPr>
              <w:spacing w:after="0" w:line="276" w:lineRule="auto"/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-0.01</w:t>
            </w:r>
            <w:r w:rsid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 xml:space="preserve"> </w:t>
            </w:r>
            <w:r w:rsidR="005959A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(</w:t>
            </w:r>
            <w:r w:rsidRP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-0.03</w:t>
            </w:r>
            <w:r w:rsidR="005959A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,</w:t>
            </w:r>
            <w:r w:rsid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 xml:space="preserve"> </w:t>
            </w:r>
            <w:r w:rsidRP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0</w:t>
            </w:r>
            <w:r w:rsidR="005959A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229C3979" w14:textId="6FE5CB3F" w:rsidR="007861CF" w:rsidRPr="004042D9" w:rsidRDefault="007861CF" w:rsidP="007861CF">
            <w:pPr>
              <w:spacing w:after="0" w:line="276" w:lineRule="auto"/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-0.02</w:t>
            </w:r>
            <w:r w:rsid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 xml:space="preserve"> </w:t>
            </w:r>
            <w:r w:rsidR="005959A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(</w:t>
            </w:r>
            <w:r w:rsidRP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-0.08</w:t>
            </w:r>
            <w:r w:rsidR="005959A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,</w:t>
            </w:r>
            <w:r w:rsid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 xml:space="preserve"> </w:t>
            </w:r>
            <w:r w:rsidRP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0.04</w:t>
            </w:r>
            <w:r w:rsidR="005959A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)</w:t>
            </w:r>
          </w:p>
        </w:tc>
      </w:tr>
      <w:tr w:rsidR="007861CF" w:rsidRPr="004042D9" w14:paraId="17985A6B" w14:textId="77777777" w:rsidTr="007409B4">
        <w:trPr>
          <w:trHeight w:val="290"/>
        </w:trPr>
        <w:tc>
          <w:tcPr>
            <w:tcW w:w="2830" w:type="dxa"/>
            <w:tcBorders>
              <w:left w:val="single" w:sz="4" w:space="0" w:color="auto"/>
              <w:right w:val="nil"/>
            </w:tcBorders>
            <w:noWrap/>
            <w:vAlign w:val="center"/>
          </w:tcPr>
          <w:p w14:paraId="7F84D8CA" w14:textId="059B2893" w:rsidR="007861CF" w:rsidRPr="004042D9" w:rsidRDefault="007861CF" w:rsidP="007861CF">
            <w:pPr>
              <w:spacing w:after="0" w:line="276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PC-</w:t>
            </w:r>
            <w:proofErr w:type="spellStart"/>
            <w:r w:rsidRP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DNAm</w:t>
            </w:r>
            <w:proofErr w:type="spellEnd"/>
            <w:r w:rsidRP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 xml:space="preserve"> B2M</w:t>
            </w:r>
          </w:p>
        </w:tc>
        <w:tc>
          <w:tcPr>
            <w:tcW w:w="203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7DB80B" w14:textId="3BE18FC7" w:rsidR="007861CF" w:rsidRPr="004042D9" w:rsidRDefault="007861CF" w:rsidP="007861CF">
            <w:pPr>
              <w:spacing w:after="0" w:line="276" w:lineRule="auto"/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0.53</w:t>
            </w:r>
            <w:r w:rsid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 xml:space="preserve"> </w:t>
            </w:r>
            <w:r w:rsidR="005959A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(</w:t>
            </w:r>
            <w:r w:rsidRP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0.17</w:t>
            </w:r>
            <w:r w:rsidR="005959A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,</w:t>
            </w:r>
            <w:r w:rsid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 xml:space="preserve"> </w:t>
            </w:r>
            <w:r w:rsidRP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0.88</w:t>
            </w:r>
            <w:r w:rsidR="005959A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)</w:t>
            </w:r>
          </w:p>
        </w:tc>
        <w:tc>
          <w:tcPr>
            <w:tcW w:w="203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00A3ECF" w14:textId="0BAF828D" w:rsidR="007861CF" w:rsidRPr="004042D9" w:rsidRDefault="007861CF" w:rsidP="007861CF">
            <w:pPr>
              <w:spacing w:after="0" w:line="276" w:lineRule="auto"/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0.02</w:t>
            </w:r>
            <w:r w:rsid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 xml:space="preserve"> </w:t>
            </w:r>
            <w:r w:rsidR="005959A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(</w:t>
            </w:r>
            <w:r w:rsidRP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-0.06</w:t>
            </w:r>
            <w:r w:rsidR="005959A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,</w:t>
            </w:r>
            <w:r w:rsid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 xml:space="preserve"> </w:t>
            </w:r>
            <w:r w:rsidRP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0.1</w:t>
            </w:r>
            <w:r w:rsidR="005959A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6418699B" w14:textId="3B5747B0" w:rsidR="007861CF" w:rsidRPr="004042D9" w:rsidRDefault="007861CF" w:rsidP="007861CF">
            <w:pPr>
              <w:spacing w:after="0" w:line="276" w:lineRule="auto"/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0.51</w:t>
            </w:r>
            <w:r w:rsid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 xml:space="preserve"> </w:t>
            </w:r>
            <w:r w:rsidR="005959A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(</w:t>
            </w:r>
            <w:r w:rsidRP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0.15</w:t>
            </w:r>
            <w:r w:rsidR="005959A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,</w:t>
            </w:r>
            <w:r w:rsid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 xml:space="preserve"> </w:t>
            </w:r>
            <w:r w:rsidRP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0.86</w:t>
            </w:r>
            <w:r w:rsidR="005959A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)</w:t>
            </w:r>
          </w:p>
        </w:tc>
      </w:tr>
      <w:tr w:rsidR="007861CF" w:rsidRPr="004042D9" w14:paraId="5DF9DF66" w14:textId="77777777" w:rsidTr="007409B4">
        <w:trPr>
          <w:trHeight w:val="290"/>
        </w:trPr>
        <w:tc>
          <w:tcPr>
            <w:tcW w:w="2830" w:type="dxa"/>
            <w:tcBorders>
              <w:left w:val="single" w:sz="4" w:space="0" w:color="auto"/>
              <w:right w:val="nil"/>
            </w:tcBorders>
            <w:noWrap/>
            <w:vAlign w:val="center"/>
          </w:tcPr>
          <w:p w14:paraId="49A98C34" w14:textId="6A9CF994" w:rsidR="007861CF" w:rsidRPr="004042D9" w:rsidRDefault="007861CF" w:rsidP="007861CF">
            <w:pPr>
              <w:spacing w:after="0" w:line="276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PC-</w:t>
            </w:r>
            <w:proofErr w:type="spellStart"/>
            <w:r w:rsidRP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DNAm</w:t>
            </w:r>
            <w:proofErr w:type="spellEnd"/>
            <w:r w:rsidRP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 xml:space="preserve"> TIMP-1</w:t>
            </w:r>
          </w:p>
        </w:tc>
        <w:tc>
          <w:tcPr>
            <w:tcW w:w="203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7477E4" w14:textId="4BF46AE7" w:rsidR="007861CF" w:rsidRPr="004042D9" w:rsidRDefault="007861CF" w:rsidP="007861CF">
            <w:pPr>
              <w:spacing w:after="0" w:line="276" w:lineRule="auto"/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-0.01</w:t>
            </w:r>
            <w:r w:rsid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 xml:space="preserve"> </w:t>
            </w:r>
            <w:r w:rsidR="005959A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(</w:t>
            </w:r>
            <w:r w:rsidRP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-0.22</w:t>
            </w:r>
            <w:r w:rsidR="005959A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,</w:t>
            </w:r>
            <w:r w:rsid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 xml:space="preserve"> </w:t>
            </w:r>
            <w:r w:rsidRP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0.2</w:t>
            </w:r>
            <w:r w:rsidR="005959A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)</w:t>
            </w:r>
          </w:p>
        </w:tc>
        <w:tc>
          <w:tcPr>
            <w:tcW w:w="203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2826DD" w14:textId="33076FF8" w:rsidR="007861CF" w:rsidRPr="004042D9" w:rsidRDefault="007861CF" w:rsidP="007861CF">
            <w:pPr>
              <w:spacing w:after="0" w:line="276" w:lineRule="auto"/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-0.02</w:t>
            </w:r>
            <w:r w:rsid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 xml:space="preserve"> </w:t>
            </w:r>
            <w:r w:rsidR="005959A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(</w:t>
            </w:r>
            <w:r w:rsidRP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-0.07</w:t>
            </w:r>
            <w:r w:rsidR="005959A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,</w:t>
            </w:r>
            <w:r w:rsid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 xml:space="preserve"> </w:t>
            </w:r>
            <w:r w:rsidRP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0.03</w:t>
            </w:r>
            <w:r w:rsidR="005959A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5A67DF99" w14:textId="43EDCAA8" w:rsidR="007861CF" w:rsidRPr="004042D9" w:rsidRDefault="007861CF" w:rsidP="007861CF">
            <w:pPr>
              <w:spacing w:after="0" w:line="276" w:lineRule="auto"/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0.01</w:t>
            </w:r>
            <w:r w:rsid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 xml:space="preserve"> </w:t>
            </w:r>
            <w:r w:rsidR="005959A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(</w:t>
            </w:r>
            <w:r w:rsidRP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-0.2</w:t>
            </w:r>
            <w:r w:rsidR="005959A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,</w:t>
            </w:r>
            <w:r w:rsid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 xml:space="preserve"> </w:t>
            </w:r>
            <w:r w:rsidRP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0.22</w:t>
            </w:r>
            <w:r w:rsidR="005959A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)</w:t>
            </w:r>
          </w:p>
        </w:tc>
      </w:tr>
      <w:tr w:rsidR="007861CF" w:rsidRPr="004042D9" w14:paraId="6AD4655A" w14:textId="77777777" w:rsidTr="007409B4">
        <w:trPr>
          <w:trHeight w:val="290"/>
        </w:trPr>
        <w:tc>
          <w:tcPr>
            <w:tcW w:w="2830" w:type="dxa"/>
            <w:tcBorders>
              <w:left w:val="single" w:sz="4" w:space="0" w:color="auto"/>
              <w:right w:val="nil"/>
            </w:tcBorders>
            <w:noWrap/>
            <w:vAlign w:val="center"/>
          </w:tcPr>
          <w:p w14:paraId="3BD0E28A" w14:textId="0EB92169" w:rsidR="007861CF" w:rsidRPr="004042D9" w:rsidRDefault="007861CF" w:rsidP="007861CF">
            <w:pPr>
              <w:spacing w:after="0" w:line="276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PC-</w:t>
            </w:r>
            <w:proofErr w:type="spellStart"/>
            <w:r w:rsidRP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DNAm</w:t>
            </w:r>
            <w:proofErr w:type="spellEnd"/>
            <w:r w:rsidRP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 xml:space="preserve"> Leptin</w:t>
            </w:r>
          </w:p>
        </w:tc>
        <w:tc>
          <w:tcPr>
            <w:tcW w:w="203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8F9EF9" w14:textId="36C3842B" w:rsidR="007861CF" w:rsidRPr="004042D9" w:rsidRDefault="007861CF" w:rsidP="007861CF">
            <w:pPr>
              <w:spacing w:after="0" w:line="276" w:lineRule="auto"/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-0.01</w:t>
            </w:r>
            <w:r w:rsid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 xml:space="preserve"> </w:t>
            </w:r>
            <w:r w:rsidR="005959A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(</w:t>
            </w:r>
            <w:r w:rsidRP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-0.02</w:t>
            </w:r>
            <w:r w:rsidR="005959A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,</w:t>
            </w:r>
            <w:r w:rsid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 xml:space="preserve"> </w:t>
            </w:r>
            <w:r w:rsidRP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0</w:t>
            </w:r>
            <w:r w:rsidR="005959A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)</w:t>
            </w:r>
          </w:p>
        </w:tc>
        <w:tc>
          <w:tcPr>
            <w:tcW w:w="203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D2A44D" w14:textId="1FAFC0C5" w:rsidR="007861CF" w:rsidRPr="004042D9" w:rsidRDefault="007861CF" w:rsidP="007861CF">
            <w:pPr>
              <w:spacing w:after="0" w:line="276" w:lineRule="auto"/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0</w:t>
            </w:r>
            <w:r w:rsid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 xml:space="preserve"> </w:t>
            </w:r>
            <w:r w:rsidR="005959A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(</w:t>
            </w:r>
            <w:r w:rsidRP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0</w:t>
            </w:r>
            <w:r w:rsidR="005959A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,</w:t>
            </w:r>
            <w:r w:rsid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 xml:space="preserve"> </w:t>
            </w:r>
            <w:r w:rsidRP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0</w:t>
            </w:r>
            <w:r w:rsidR="005959A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1AF602C1" w14:textId="211FDB15" w:rsidR="007861CF" w:rsidRPr="004042D9" w:rsidRDefault="007861CF" w:rsidP="007861CF">
            <w:pPr>
              <w:spacing w:after="0" w:line="276" w:lineRule="auto"/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-0.01</w:t>
            </w:r>
            <w:r w:rsid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 xml:space="preserve"> </w:t>
            </w:r>
            <w:r w:rsidR="005959A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(</w:t>
            </w:r>
            <w:r w:rsidRP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-0.02</w:t>
            </w:r>
            <w:r w:rsidR="005959A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,</w:t>
            </w:r>
            <w:r w:rsid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 xml:space="preserve"> </w:t>
            </w:r>
            <w:r w:rsidRP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0</w:t>
            </w:r>
            <w:r w:rsidR="005959A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)</w:t>
            </w:r>
          </w:p>
        </w:tc>
      </w:tr>
      <w:tr w:rsidR="007861CF" w:rsidRPr="004042D9" w14:paraId="22718DF9" w14:textId="77777777" w:rsidTr="007409B4">
        <w:trPr>
          <w:trHeight w:val="290"/>
        </w:trPr>
        <w:tc>
          <w:tcPr>
            <w:tcW w:w="2830" w:type="dxa"/>
            <w:tcBorders>
              <w:left w:val="single" w:sz="4" w:space="0" w:color="auto"/>
              <w:right w:val="nil"/>
            </w:tcBorders>
            <w:noWrap/>
            <w:vAlign w:val="center"/>
          </w:tcPr>
          <w:p w14:paraId="09B12DCD" w14:textId="06B0F833" w:rsidR="007861CF" w:rsidRPr="004042D9" w:rsidRDefault="007861CF" w:rsidP="007861CF">
            <w:pPr>
              <w:spacing w:after="0" w:line="276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PC-</w:t>
            </w:r>
            <w:proofErr w:type="spellStart"/>
            <w:r w:rsidRP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DNAm</w:t>
            </w:r>
            <w:proofErr w:type="spellEnd"/>
            <w:r w:rsidRP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 xml:space="preserve"> </w:t>
            </w:r>
            <w:proofErr w:type="spellStart"/>
            <w:r w:rsidRP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CystatinC</w:t>
            </w:r>
            <w:proofErr w:type="spellEnd"/>
          </w:p>
        </w:tc>
        <w:tc>
          <w:tcPr>
            <w:tcW w:w="203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36D74E" w14:textId="37E84C64" w:rsidR="007861CF" w:rsidRPr="004042D9" w:rsidRDefault="007861CF" w:rsidP="007861CF">
            <w:pPr>
              <w:spacing w:after="0" w:line="276" w:lineRule="auto"/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0.24</w:t>
            </w:r>
            <w:r w:rsid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 xml:space="preserve"> </w:t>
            </w:r>
            <w:r w:rsidR="005959A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(</w:t>
            </w:r>
            <w:r w:rsidRP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-0.09</w:t>
            </w:r>
            <w:r w:rsidR="005959A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,</w:t>
            </w:r>
            <w:r w:rsid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 xml:space="preserve"> </w:t>
            </w:r>
            <w:r w:rsidRP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0.57</w:t>
            </w:r>
            <w:r w:rsidR="005959A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)</w:t>
            </w:r>
          </w:p>
        </w:tc>
        <w:tc>
          <w:tcPr>
            <w:tcW w:w="203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EEB043" w14:textId="304E2377" w:rsidR="007861CF" w:rsidRPr="004042D9" w:rsidRDefault="007861CF" w:rsidP="007861CF">
            <w:pPr>
              <w:spacing w:after="0" w:line="276" w:lineRule="auto"/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0.01</w:t>
            </w:r>
            <w:r w:rsid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 xml:space="preserve"> </w:t>
            </w:r>
            <w:r w:rsidR="005959A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(</w:t>
            </w:r>
            <w:r w:rsidRP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-0.07</w:t>
            </w:r>
            <w:r w:rsidR="005959A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,</w:t>
            </w:r>
            <w:r w:rsid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 xml:space="preserve"> </w:t>
            </w:r>
            <w:r w:rsidRP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0.08</w:t>
            </w:r>
            <w:r w:rsidR="005959A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3EECEDF4" w14:textId="3C5CDDDA" w:rsidR="007861CF" w:rsidRPr="004042D9" w:rsidRDefault="007861CF" w:rsidP="007861CF">
            <w:pPr>
              <w:spacing w:after="0" w:line="276" w:lineRule="auto"/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0.23</w:t>
            </w:r>
            <w:r w:rsid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 xml:space="preserve"> </w:t>
            </w:r>
            <w:r w:rsidR="005959A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(</w:t>
            </w:r>
            <w:r w:rsidRP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-0.1</w:t>
            </w:r>
            <w:r w:rsidR="005959A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,</w:t>
            </w:r>
            <w:r w:rsid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 xml:space="preserve"> </w:t>
            </w:r>
            <w:r w:rsidRP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0.57</w:t>
            </w:r>
            <w:r w:rsidR="005959A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)</w:t>
            </w:r>
          </w:p>
        </w:tc>
      </w:tr>
      <w:tr w:rsidR="007861CF" w:rsidRPr="004042D9" w14:paraId="5921DF5A" w14:textId="77777777" w:rsidTr="007409B4">
        <w:trPr>
          <w:trHeight w:val="290"/>
        </w:trPr>
        <w:tc>
          <w:tcPr>
            <w:tcW w:w="2830" w:type="dxa"/>
            <w:tcBorders>
              <w:left w:val="single" w:sz="4" w:space="0" w:color="auto"/>
              <w:right w:val="nil"/>
            </w:tcBorders>
            <w:noWrap/>
            <w:vAlign w:val="center"/>
          </w:tcPr>
          <w:p w14:paraId="07444D21" w14:textId="65F62EC2" w:rsidR="007861CF" w:rsidRPr="004042D9" w:rsidRDefault="007861CF" w:rsidP="007861CF">
            <w:pPr>
              <w:spacing w:after="0" w:line="276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PC-</w:t>
            </w:r>
            <w:proofErr w:type="spellStart"/>
            <w:r w:rsidRP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DNAm</w:t>
            </w:r>
            <w:proofErr w:type="spellEnd"/>
            <w:r w:rsidRP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 xml:space="preserve"> PAI-1</w:t>
            </w:r>
          </w:p>
        </w:tc>
        <w:tc>
          <w:tcPr>
            <w:tcW w:w="203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4F99D1" w14:textId="116E17B5" w:rsidR="007861CF" w:rsidRPr="004042D9" w:rsidRDefault="007861CF" w:rsidP="007861CF">
            <w:pPr>
              <w:spacing w:after="0" w:line="276" w:lineRule="auto"/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-0.11</w:t>
            </w:r>
            <w:r w:rsid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 xml:space="preserve"> </w:t>
            </w:r>
            <w:r w:rsidR="005959A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(</w:t>
            </w:r>
            <w:r w:rsidRP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-0.28</w:t>
            </w:r>
            <w:r w:rsidR="005959A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,</w:t>
            </w:r>
            <w:r w:rsid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 xml:space="preserve"> </w:t>
            </w:r>
            <w:r w:rsidRP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0.06</w:t>
            </w:r>
            <w:r w:rsidR="005959A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)</w:t>
            </w:r>
          </w:p>
        </w:tc>
        <w:tc>
          <w:tcPr>
            <w:tcW w:w="203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CCD4EC" w14:textId="00AF2618" w:rsidR="007861CF" w:rsidRPr="004042D9" w:rsidRDefault="007861CF" w:rsidP="007861CF">
            <w:pPr>
              <w:spacing w:after="0" w:line="276" w:lineRule="auto"/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-0.03</w:t>
            </w:r>
            <w:r w:rsid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 xml:space="preserve"> </w:t>
            </w:r>
            <w:r w:rsidR="005959A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(</w:t>
            </w:r>
            <w:r w:rsidRP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-0.07</w:t>
            </w:r>
            <w:r w:rsidR="005959A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,</w:t>
            </w:r>
            <w:r w:rsid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 xml:space="preserve"> </w:t>
            </w:r>
            <w:r w:rsidRP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0.01</w:t>
            </w:r>
            <w:r w:rsidR="005959A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27112E17" w14:textId="0CA44FCF" w:rsidR="007861CF" w:rsidRPr="004042D9" w:rsidRDefault="007861CF" w:rsidP="007861CF">
            <w:pPr>
              <w:spacing w:after="0" w:line="276" w:lineRule="auto"/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-0.08</w:t>
            </w:r>
            <w:r w:rsid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 xml:space="preserve"> </w:t>
            </w:r>
            <w:r w:rsidR="005959A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(</w:t>
            </w:r>
            <w:r w:rsidRP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-0.25</w:t>
            </w:r>
            <w:r w:rsidR="005959A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,</w:t>
            </w:r>
            <w:r w:rsid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 xml:space="preserve"> </w:t>
            </w:r>
            <w:r w:rsidRP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0.1</w:t>
            </w:r>
            <w:r w:rsidR="005959A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)</w:t>
            </w:r>
          </w:p>
        </w:tc>
      </w:tr>
      <w:tr w:rsidR="007861CF" w:rsidRPr="004042D9" w14:paraId="209E3F1D" w14:textId="77777777" w:rsidTr="007409B4">
        <w:trPr>
          <w:trHeight w:val="290"/>
        </w:trPr>
        <w:tc>
          <w:tcPr>
            <w:tcW w:w="2830" w:type="dxa"/>
            <w:tcBorders>
              <w:left w:val="single" w:sz="4" w:space="0" w:color="auto"/>
              <w:right w:val="nil"/>
            </w:tcBorders>
            <w:noWrap/>
            <w:vAlign w:val="center"/>
          </w:tcPr>
          <w:p w14:paraId="6332B009" w14:textId="55E8E913" w:rsidR="007861CF" w:rsidRPr="004042D9" w:rsidRDefault="007861CF" w:rsidP="007861CF">
            <w:pPr>
              <w:spacing w:after="0" w:line="276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PC-</w:t>
            </w:r>
            <w:proofErr w:type="spellStart"/>
            <w:r w:rsidRP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DNAm</w:t>
            </w:r>
            <w:proofErr w:type="spellEnd"/>
            <w:r w:rsidRP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 xml:space="preserve"> GDF15</w:t>
            </w:r>
          </w:p>
        </w:tc>
        <w:tc>
          <w:tcPr>
            <w:tcW w:w="203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98480D" w14:textId="2309C4E5" w:rsidR="007861CF" w:rsidRPr="004042D9" w:rsidRDefault="007861CF" w:rsidP="007861CF">
            <w:pPr>
              <w:spacing w:after="0" w:line="276" w:lineRule="auto"/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-0.11</w:t>
            </w:r>
            <w:r w:rsid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 xml:space="preserve"> </w:t>
            </w:r>
            <w:r w:rsidR="005959A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(</w:t>
            </w:r>
            <w:r w:rsidRP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-0.46</w:t>
            </w:r>
            <w:r w:rsidR="005959A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,</w:t>
            </w:r>
            <w:r w:rsid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 xml:space="preserve"> </w:t>
            </w:r>
            <w:r w:rsidRP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0.23</w:t>
            </w:r>
            <w:r w:rsidR="005959A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)</w:t>
            </w:r>
          </w:p>
        </w:tc>
        <w:tc>
          <w:tcPr>
            <w:tcW w:w="203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10DB16" w14:textId="6AD5A26B" w:rsidR="007861CF" w:rsidRPr="004042D9" w:rsidRDefault="007861CF" w:rsidP="007861CF">
            <w:pPr>
              <w:spacing w:after="0" w:line="276" w:lineRule="auto"/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-0.06</w:t>
            </w:r>
            <w:r w:rsid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 xml:space="preserve"> </w:t>
            </w:r>
            <w:r w:rsidR="005959A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(</w:t>
            </w:r>
            <w:r w:rsidRP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-0.14</w:t>
            </w:r>
            <w:r w:rsidR="005959A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,</w:t>
            </w:r>
            <w:r w:rsid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 xml:space="preserve"> </w:t>
            </w:r>
            <w:r w:rsidRP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0.02</w:t>
            </w:r>
            <w:r w:rsidR="005959A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34B1B5F5" w14:textId="3B81CAA6" w:rsidR="007861CF" w:rsidRPr="004042D9" w:rsidRDefault="007861CF" w:rsidP="007861CF">
            <w:pPr>
              <w:spacing w:after="0" w:line="276" w:lineRule="auto"/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-0.05</w:t>
            </w:r>
            <w:r w:rsid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 xml:space="preserve"> </w:t>
            </w:r>
            <w:r w:rsidR="005959A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(</w:t>
            </w:r>
            <w:r w:rsidRP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-0.4</w:t>
            </w:r>
            <w:r w:rsidR="005959A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,</w:t>
            </w:r>
            <w:r w:rsid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 xml:space="preserve"> </w:t>
            </w:r>
            <w:r w:rsidRPr="004042D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0.3</w:t>
            </w:r>
            <w:r w:rsidR="005959A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)</w:t>
            </w:r>
          </w:p>
        </w:tc>
      </w:tr>
      <w:tr w:rsidR="00D50ED0" w:rsidRPr="004042D9" w14:paraId="5FE3FA5F" w14:textId="77777777" w:rsidTr="00D52922">
        <w:trPr>
          <w:trHeight w:val="453"/>
        </w:trPr>
        <w:tc>
          <w:tcPr>
            <w:tcW w:w="8937" w:type="dxa"/>
            <w:gridSpan w:val="6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D2967D" w14:textId="77777777" w:rsidR="00D50ED0" w:rsidRPr="004042D9" w:rsidRDefault="00D50ED0" w:rsidP="00D50ED0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AU" w:eastAsia="de-CH"/>
              </w:rPr>
            </w:pPr>
            <w:r w:rsidRPr="004042D9">
              <w:rPr>
                <w:rFonts w:eastAsia="Times New Roman" w:cs="Times New Roman"/>
                <w:color w:val="000000"/>
                <w:sz w:val="18"/>
                <w:szCs w:val="18"/>
                <w:lang w:val="en-US" w:eastAsia="de-CH"/>
              </w:rPr>
              <w:t xml:space="preserve">Adjustments: DO-HEALTH treatments, age (continuous and categorical &gt;85 years), sex, prior fall, BMI, study site, cancer history, cell counts (NK, BAS, MONO, EOS, </w:t>
            </w:r>
            <w:proofErr w:type="spellStart"/>
            <w:r w:rsidRPr="004042D9">
              <w:rPr>
                <w:rFonts w:eastAsia="Times New Roman" w:cs="Times New Roman"/>
                <w:color w:val="000000"/>
                <w:sz w:val="18"/>
                <w:szCs w:val="18"/>
                <w:lang w:val="en-US" w:eastAsia="de-CH"/>
              </w:rPr>
              <w:t>Bcells</w:t>
            </w:r>
            <w:proofErr w:type="spellEnd"/>
            <w:r w:rsidRPr="004042D9">
              <w:rPr>
                <w:rFonts w:eastAsia="Times New Roman" w:cs="Times New Roman"/>
                <w:color w:val="000000"/>
                <w:sz w:val="18"/>
                <w:szCs w:val="18"/>
                <w:lang w:val="en-US" w:eastAsia="de-CH"/>
              </w:rPr>
              <w:t>, CD4, CD8). EAA is shown in standardized units</w:t>
            </w:r>
          </w:p>
        </w:tc>
      </w:tr>
    </w:tbl>
    <w:p w14:paraId="0B09D877" w14:textId="3A394731" w:rsidR="00D50ED0" w:rsidRDefault="00D50ED0">
      <w:pPr>
        <w:spacing w:after="160" w:line="259" w:lineRule="auto"/>
        <w:rPr>
          <w:rFonts w:eastAsiaTheme="majorEastAsia" w:cs="Times New Roman"/>
          <w:b/>
          <w:iCs/>
          <w:sz w:val="20"/>
          <w:szCs w:val="20"/>
          <w:lang w:val="en-US"/>
        </w:rPr>
      </w:pPr>
    </w:p>
    <w:p w14:paraId="5110B8C3" w14:textId="77777777" w:rsidR="005959A9" w:rsidRDefault="005959A9">
      <w:pPr>
        <w:spacing w:after="160" w:line="259" w:lineRule="auto"/>
        <w:rPr>
          <w:rFonts w:eastAsiaTheme="majorEastAsia" w:cs="Times New Roman"/>
          <w:b/>
          <w:iCs/>
          <w:sz w:val="20"/>
          <w:szCs w:val="20"/>
          <w:lang w:val="en-US"/>
        </w:rPr>
      </w:pPr>
      <w:r>
        <w:rPr>
          <w:rFonts w:cs="Times New Roman"/>
          <w:b/>
          <w:i/>
          <w:iCs/>
          <w:sz w:val="20"/>
          <w:szCs w:val="20"/>
          <w:lang w:val="en-US"/>
        </w:rPr>
        <w:br w:type="page"/>
      </w:r>
    </w:p>
    <w:p w14:paraId="7757C52E" w14:textId="38C054C5" w:rsidR="00220139" w:rsidRPr="00B46CB3" w:rsidRDefault="00220139" w:rsidP="0075558D">
      <w:pPr>
        <w:pStyle w:val="berschrift2"/>
        <w:spacing w:after="120" w:line="240" w:lineRule="auto"/>
        <w:jc w:val="both"/>
        <w:rPr>
          <w:rFonts w:ascii="Times New Roman" w:hAnsi="Times New Roman" w:cs="Times New Roman"/>
          <w:i w:val="0"/>
          <w:iCs/>
          <w:sz w:val="20"/>
          <w:szCs w:val="20"/>
          <w:lang w:val="en-US"/>
        </w:rPr>
      </w:pPr>
      <w:r w:rsidRPr="00B46CB3">
        <w:rPr>
          <w:rFonts w:ascii="Times New Roman" w:hAnsi="Times New Roman" w:cs="Times New Roman"/>
          <w:b/>
          <w:i w:val="0"/>
          <w:iCs/>
          <w:sz w:val="20"/>
          <w:szCs w:val="20"/>
          <w:lang w:val="en-US"/>
        </w:rPr>
        <w:lastRenderedPageBreak/>
        <w:t xml:space="preserve">Supplementary Table </w:t>
      </w:r>
      <w:r w:rsidR="00FA19CE">
        <w:rPr>
          <w:rFonts w:ascii="Times New Roman" w:hAnsi="Times New Roman" w:cs="Times New Roman"/>
          <w:b/>
          <w:i w:val="0"/>
          <w:iCs/>
          <w:sz w:val="20"/>
          <w:szCs w:val="20"/>
          <w:lang w:val="en-US"/>
        </w:rPr>
        <w:t>6</w:t>
      </w:r>
      <w:r w:rsidRPr="00B46CB3">
        <w:rPr>
          <w:rFonts w:ascii="Times New Roman" w:hAnsi="Times New Roman" w:cs="Times New Roman"/>
          <w:i w:val="0"/>
          <w:iCs/>
          <w:sz w:val="20"/>
          <w:szCs w:val="20"/>
          <w:lang w:val="en-US"/>
        </w:rPr>
        <w:t xml:space="preserve">. </w:t>
      </w:r>
      <w:proofErr w:type="spellStart"/>
      <w:r w:rsidRPr="00B46CB3">
        <w:rPr>
          <w:rFonts w:ascii="Times New Roman" w:hAnsi="Times New Roman" w:cs="Times New Roman"/>
          <w:b/>
          <w:i w:val="0"/>
          <w:iCs/>
          <w:sz w:val="20"/>
          <w:szCs w:val="20"/>
          <w:lang w:val="en-US"/>
        </w:rPr>
        <w:t>DNAm</w:t>
      </w:r>
      <w:proofErr w:type="spellEnd"/>
      <w:r w:rsidRPr="00B46CB3">
        <w:rPr>
          <w:rFonts w:ascii="Times New Roman" w:hAnsi="Times New Roman" w:cs="Times New Roman"/>
          <w:b/>
          <w:i w:val="0"/>
          <w:iCs/>
          <w:sz w:val="20"/>
          <w:szCs w:val="20"/>
          <w:lang w:val="en-US"/>
        </w:rPr>
        <w:t xml:space="preserve">-based proteins in participants with and without incident cancer at baseline </w:t>
      </w:r>
    </w:p>
    <w:tbl>
      <w:tblPr>
        <w:tblW w:w="89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63"/>
        <w:gridCol w:w="2221"/>
        <w:gridCol w:w="2221"/>
        <w:gridCol w:w="2221"/>
      </w:tblGrid>
      <w:tr w:rsidR="00220139" w:rsidRPr="005959A9" w14:paraId="52E029EC" w14:textId="77777777" w:rsidTr="006505AF">
        <w:trPr>
          <w:trHeight w:val="285"/>
        </w:trPr>
        <w:tc>
          <w:tcPr>
            <w:tcW w:w="2263" w:type="dxa"/>
            <w:tcBorders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7D347C81" w14:textId="77777777" w:rsidR="00220139" w:rsidRPr="005959A9" w:rsidRDefault="00220139" w:rsidP="00394649">
            <w:pPr>
              <w:spacing w:after="60" w:line="240" w:lineRule="auto"/>
              <w:jc w:val="both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6663" w:type="dxa"/>
            <w:gridSpan w:val="3"/>
            <w:tcBorders>
              <w:left w:val="nil"/>
              <w:bottom w:val="nil"/>
            </w:tcBorders>
            <w:shd w:val="clear" w:color="auto" w:fill="D9D9D9" w:themeFill="background1" w:themeFillShade="D9"/>
            <w:noWrap/>
            <w:vAlign w:val="bottom"/>
          </w:tcPr>
          <w:p w14:paraId="6199585F" w14:textId="2AD898DE" w:rsidR="00220139" w:rsidRPr="005959A9" w:rsidRDefault="004B2707" w:rsidP="00394649">
            <w:pPr>
              <w:spacing w:after="60" w:line="240" w:lineRule="auto"/>
              <w:jc w:val="both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AU" w:eastAsia="de-CH"/>
              </w:rPr>
            </w:pPr>
            <w:r w:rsidRPr="005959A9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AU" w:eastAsia="de-CH"/>
              </w:rPr>
              <w:t>Adjusted</w:t>
            </w:r>
            <w:r w:rsidR="00220139" w:rsidRPr="005959A9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AU" w:eastAsia="de-CH"/>
              </w:rPr>
              <w:t xml:space="preserve"> means (95% CI)</w:t>
            </w:r>
          </w:p>
        </w:tc>
      </w:tr>
      <w:tr w:rsidR="00220139" w:rsidRPr="005959A9" w14:paraId="4EE88BDC" w14:textId="77777777" w:rsidTr="006505AF">
        <w:trPr>
          <w:trHeight w:val="285"/>
        </w:trPr>
        <w:tc>
          <w:tcPr>
            <w:tcW w:w="2263" w:type="dxa"/>
            <w:tcBorders>
              <w:top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CB534C6" w14:textId="77777777" w:rsidR="00220139" w:rsidRPr="005959A9" w:rsidRDefault="00220139" w:rsidP="00394649">
            <w:pPr>
              <w:spacing w:after="60" w:line="240" w:lineRule="auto"/>
              <w:jc w:val="both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de-CH"/>
              </w:rPr>
            </w:pPr>
            <w:r w:rsidRPr="005959A9"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  <w:t>Biological age measure</w:t>
            </w:r>
          </w:p>
        </w:tc>
        <w:tc>
          <w:tcPr>
            <w:tcW w:w="22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EB67B4D" w14:textId="77777777" w:rsidR="00220139" w:rsidRPr="005959A9" w:rsidRDefault="00220139" w:rsidP="00394649">
            <w:pPr>
              <w:spacing w:after="60" w:line="240" w:lineRule="auto"/>
              <w:jc w:val="both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de-CH"/>
              </w:rPr>
            </w:pPr>
            <w:r w:rsidRPr="005959A9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de-CH"/>
              </w:rPr>
              <w:t xml:space="preserve">Cancer </w:t>
            </w:r>
            <w:proofErr w:type="spellStart"/>
            <w:r w:rsidRPr="005959A9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de-CH"/>
              </w:rPr>
              <w:t>case</w:t>
            </w:r>
            <w:proofErr w:type="spellEnd"/>
          </w:p>
          <w:p w14:paraId="49A51E0D" w14:textId="77777777" w:rsidR="00220139" w:rsidRPr="005959A9" w:rsidRDefault="00220139" w:rsidP="00394649">
            <w:pPr>
              <w:spacing w:after="60" w:line="240" w:lineRule="auto"/>
              <w:jc w:val="both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de-CH"/>
              </w:rPr>
            </w:pPr>
            <w:r w:rsidRPr="005959A9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de-CH"/>
              </w:rPr>
              <w:t>(n = 30)</w:t>
            </w:r>
          </w:p>
        </w:tc>
        <w:tc>
          <w:tcPr>
            <w:tcW w:w="22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E7EB3D5" w14:textId="77777777" w:rsidR="00220139" w:rsidRPr="005959A9" w:rsidRDefault="00220139" w:rsidP="00394649">
            <w:pPr>
              <w:spacing w:after="60" w:line="240" w:lineRule="auto"/>
              <w:jc w:val="both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de-CH"/>
              </w:rPr>
            </w:pPr>
            <w:r w:rsidRPr="005959A9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de-CH"/>
              </w:rPr>
              <w:t xml:space="preserve">Cancer </w:t>
            </w:r>
            <w:proofErr w:type="spellStart"/>
            <w:r w:rsidRPr="005959A9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de-CH"/>
              </w:rPr>
              <w:t>free</w:t>
            </w:r>
            <w:proofErr w:type="spellEnd"/>
          </w:p>
          <w:p w14:paraId="3DC5EDC9" w14:textId="77777777" w:rsidR="00220139" w:rsidRPr="005959A9" w:rsidRDefault="00220139" w:rsidP="00394649">
            <w:pPr>
              <w:spacing w:after="60" w:line="240" w:lineRule="auto"/>
              <w:jc w:val="both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de-CH"/>
              </w:rPr>
            </w:pPr>
            <w:r w:rsidRPr="005959A9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de-CH"/>
              </w:rPr>
              <w:t>(n = 747)</w:t>
            </w:r>
          </w:p>
        </w:tc>
        <w:tc>
          <w:tcPr>
            <w:tcW w:w="2221" w:type="dxa"/>
            <w:tcBorders>
              <w:top w:val="nil"/>
              <w:left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D401813" w14:textId="77777777" w:rsidR="00220139" w:rsidRPr="005959A9" w:rsidRDefault="00220139" w:rsidP="00394649">
            <w:pPr>
              <w:spacing w:after="60" w:line="240" w:lineRule="auto"/>
              <w:jc w:val="both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de-CH"/>
              </w:rPr>
            </w:pPr>
            <w:proofErr w:type="spellStart"/>
            <w:r w:rsidRPr="005959A9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de-CH"/>
              </w:rPr>
              <w:t>Difference</w:t>
            </w:r>
            <w:proofErr w:type="spellEnd"/>
          </w:p>
        </w:tc>
      </w:tr>
      <w:tr w:rsidR="00220139" w:rsidRPr="005959A9" w14:paraId="6A84A1C5" w14:textId="77777777" w:rsidTr="006505AF">
        <w:trPr>
          <w:trHeight w:val="285"/>
        </w:trPr>
        <w:tc>
          <w:tcPr>
            <w:tcW w:w="2263" w:type="dxa"/>
            <w:tcBorders>
              <w:top w:val="nil"/>
              <w:bottom w:val="nil"/>
              <w:right w:val="nil"/>
            </w:tcBorders>
            <w:noWrap/>
            <w:vAlign w:val="bottom"/>
            <w:hideMark/>
          </w:tcPr>
          <w:p w14:paraId="014567ED" w14:textId="77777777" w:rsidR="00220139" w:rsidRPr="005959A9" w:rsidRDefault="00220139" w:rsidP="00394649">
            <w:pPr>
              <w:spacing w:after="6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5959A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PC-</w:t>
            </w:r>
            <w:proofErr w:type="spellStart"/>
            <w:r w:rsidRPr="005959A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DNAm</w:t>
            </w:r>
            <w:proofErr w:type="spellEnd"/>
            <w:r w:rsidRPr="005959A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 xml:space="preserve"> ADM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B0AA5D" w14:textId="0BA63AF8" w:rsidR="00220139" w:rsidRPr="005959A9" w:rsidRDefault="00220139" w:rsidP="00394649">
            <w:pPr>
              <w:spacing w:after="6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5959A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-0</w:t>
            </w:r>
            <w:r w:rsidR="00EF04B2" w:rsidRPr="005959A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959A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03 (-0</w:t>
            </w:r>
            <w:r w:rsidR="00EF04B2" w:rsidRPr="005959A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959A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08, 0</w:t>
            </w:r>
            <w:r w:rsidR="00EF04B2" w:rsidRPr="005959A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959A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03)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84A5A0" w14:textId="098CEA3C" w:rsidR="00220139" w:rsidRPr="005959A9" w:rsidRDefault="00220139" w:rsidP="00394649">
            <w:pPr>
              <w:spacing w:after="6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5959A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-0</w:t>
            </w:r>
            <w:r w:rsidR="00EF04B2" w:rsidRPr="005959A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959A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01 (-0</w:t>
            </w:r>
            <w:r w:rsidR="00EF04B2" w:rsidRPr="005959A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959A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02, 0)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0DD2C963" w14:textId="7762B19C" w:rsidR="00220139" w:rsidRPr="005959A9" w:rsidRDefault="00220139" w:rsidP="00394649">
            <w:pPr>
              <w:spacing w:after="6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5959A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-0</w:t>
            </w:r>
            <w:r w:rsidR="00EF04B2" w:rsidRPr="005959A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959A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02 (-0</w:t>
            </w:r>
            <w:r w:rsidR="00EF04B2" w:rsidRPr="005959A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959A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07, 0</w:t>
            </w:r>
            <w:r w:rsidR="00EF04B2" w:rsidRPr="005959A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959A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04)</w:t>
            </w:r>
          </w:p>
        </w:tc>
      </w:tr>
      <w:tr w:rsidR="00220139" w:rsidRPr="005959A9" w14:paraId="39D5873E" w14:textId="77777777" w:rsidTr="006505AF">
        <w:trPr>
          <w:trHeight w:val="285"/>
        </w:trPr>
        <w:tc>
          <w:tcPr>
            <w:tcW w:w="2263" w:type="dxa"/>
            <w:tcBorders>
              <w:top w:val="nil"/>
              <w:bottom w:val="nil"/>
              <w:right w:val="nil"/>
            </w:tcBorders>
            <w:noWrap/>
            <w:vAlign w:val="bottom"/>
            <w:hideMark/>
          </w:tcPr>
          <w:p w14:paraId="7D3EF55A" w14:textId="77777777" w:rsidR="00220139" w:rsidRPr="005959A9" w:rsidRDefault="00220139" w:rsidP="00394649">
            <w:pPr>
              <w:spacing w:after="6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5959A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PC-</w:t>
            </w:r>
            <w:proofErr w:type="spellStart"/>
            <w:r w:rsidRPr="005959A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DNAm</w:t>
            </w:r>
            <w:proofErr w:type="spellEnd"/>
            <w:r w:rsidRPr="005959A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 xml:space="preserve"> B2M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578863" w14:textId="3259E20C" w:rsidR="00220139" w:rsidRPr="005959A9" w:rsidRDefault="00220139" w:rsidP="00394649">
            <w:pPr>
              <w:spacing w:after="6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5959A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0</w:t>
            </w:r>
            <w:r w:rsidR="00EF04B2" w:rsidRPr="005959A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959A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53 (0</w:t>
            </w:r>
            <w:r w:rsidR="00EF04B2" w:rsidRPr="005959A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959A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17, 0</w:t>
            </w:r>
            <w:r w:rsidR="00EF04B2" w:rsidRPr="005959A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959A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88)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182033" w14:textId="78E2A6FB" w:rsidR="00220139" w:rsidRPr="005959A9" w:rsidRDefault="00220139" w:rsidP="00394649">
            <w:pPr>
              <w:spacing w:after="6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5959A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0</w:t>
            </w:r>
            <w:r w:rsidR="00EF04B2" w:rsidRPr="005959A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959A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02 (-0</w:t>
            </w:r>
            <w:r w:rsidR="00EF04B2" w:rsidRPr="005959A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959A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06, 0</w:t>
            </w:r>
            <w:r w:rsidR="00EF04B2" w:rsidRPr="005959A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959A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1)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3897FD19" w14:textId="061DC521" w:rsidR="00220139" w:rsidRPr="005959A9" w:rsidRDefault="00220139" w:rsidP="00394649">
            <w:pPr>
              <w:spacing w:after="6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5959A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0</w:t>
            </w:r>
            <w:r w:rsidR="00EF04B2" w:rsidRPr="005959A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959A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51 (0</w:t>
            </w:r>
            <w:r w:rsidR="00EF04B2" w:rsidRPr="005959A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959A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15, 0</w:t>
            </w:r>
            <w:r w:rsidR="00EF04B2" w:rsidRPr="005959A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959A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87)</w:t>
            </w:r>
          </w:p>
        </w:tc>
      </w:tr>
      <w:tr w:rsidR="00220139" w:rsidRPr="005959A9" w14:paraId="388C4F02" w14:textId="77777777" w:rsidTr="006505AF">
        <w:trPr>
          <w:trHeight w:val="285"/>
        </w:trPr>
        <w:tc>
          <w:tcPr>
            <w:tcW w:w="2263" w:type="dxa"/>
            <w:tcBorders>
              <w:top w:val="nil"/>
              <w:bottom w:val="nil"/>
              <w:right w:val="nil"/>
            </w:tcBorders>
            <w:noWrap/>
            <w:vAlign w:val="bottom"/>
            <w:hideMark/>
          </w:tcPr>
          <w:p w14:paraId="4FB230DC" w14:textId="77777777" w:rsidR="00220139" w:rsidRPr="005959A9" w:rsidRDefault="00220139" w:rsidP="00394649">
            <w:pPr>
              <w:spacing w:after="6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5959A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PC-</w:t>
            </w:r>
            <w:proofErr w:type="spellStart"/>
            <w:r w:rsidRPr="005959A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DNAm</w:t>
            </w:r>
            <w:proofErr w:type="spellEnd"/>
            <w:r w:rsidRPr="005959A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 xml:space="preserve"> TIMP-1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0951E0" w14:textId="57F4BBED" w:rsidR="00220139" w:rsidRPr="005959A9" w:rsidRDefault="00220139" w:rsidP="00394649">
            <w:pPr>
              <w:spacing w:after="6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5959A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0</w:t>
            </w:r>
            <w:r w:rsidR="00EF04B2" w:rsidRPr="005959A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959A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01 (-0</w:t>
            </w:r>
            <w:r w:rsidR="00EF04B2" w:rsidRPr="005959A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959A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2, 0</w:t>
            </w:r>
            <w:r w:rsidR="00EF04B2" w:rsidRPr="005959A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959A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22)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96ABB5" w14:textId="61D69C32" w:rsidR="00220139" w:rsidRPr="005959A9" w:rsidRDefault="00220139" w:rsidP="00394649">
            <w:pPr>
              <w:spacing w:after="6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5959A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-0</w:t>
            </w:r>
            <w:r w:rsidR="00EF04B2" w:rsidRPr="005959A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959A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02 (-0</w:t>
            </w:r>
            <w:r w:rsidR="00EF04B2" w:rsidRPr="005959A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959A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06, 0</w:t>
            </w:r>
            <w:r w:rsidR="00EF04B2" w:rsidRPr="005959A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959A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03)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41461479" w14:textId="3B32F763" w:rsidR="00220139" w:rsidRPr="005959A9" w:rsidRDefault="00220139" w:rsidP="00394649">
            <w:pPr>
              <w:spacing w:after="6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5959A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0</w:t>
            </w:r>
            <w:r w:rsidR="00EF04B2" w:rsidRPr="005959A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959A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03 (-0</w:t>
            </w:r>
            <w:r w:rsidR="00EF04B2" w:rsidRPr="005959A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959A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18, 0</w:t>
            </w:r>
            <w:r w:rsidR="00EF04B2" w:rsidRPr="005959A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959A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24)</w:t>
            </w:r>
          </w:p>
        </w:tc>
      </w:tr>
      <w:tr w:rsidR="00220139" w:rsidRPr="005959A9" w14:paraId="47CBE2DF" w14:textId="77777777" w:rsidTr="006505AF">
        <w:trPr>
          <w:trHeight w:val="285"/>
        </w:trPr>
        <w:tc>
          <w:tcPr>
            <w:tcW w:w="2263" w:type="dxa"/>
            <w:tcBorders>
              <w:top w:val="nil"/>
              <w:bottom w:val="nil"/>
              <w:right w:val="nil"/>
            </w:tcBorders>
            <w:noWrap/>
            <w:vAlign w:val="bottom"/>
            <w:hideMark/>
          </w:tcPr>
          <w:p w14:paraId="79BFCC86" w14:textId="77777777" w:rsidR="00220139" w:rsidRPr="005959A9" w:rsidRDefault="00220139" w:rsidP="00394649">
            <w:pPr>
              <w:spacing w:after="6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5959A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PC-</w:t>
            </w:r>
            <w:proofErr w:type="spellStart"/>
            <w:r w:rsidRPr="005959A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DNAm</w:t>
            </w:r>
            <w:proofErr w:type="spellEnd"/>
            <w:r w:rsidRPr="005959A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 xml:space="preserve"> Leptin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1637DA" w14:textId="0AB0B707" w:rsidR="00220139" w:rsidRPr="005959A9" w:rsidRDefault="00220139" w:rsidP="00394649">
            <w:pPr>
              <w:spacing w:after="6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5959A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-0</w:t>
            </w:r>
            <w:r w:rsidR="00EF04B2" w:rsidRPr="005959A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959A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01 (-0</w:t>
            </w:r>
            <w:r w:rsidR="00EF04B2" w:rsidRPr="005959A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959A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02, 0)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6973BF" w14:textId="77777777" w:rsidR="00220139" w:rsidRPr="005959A9" w:rsidRDefault="00220139" w:rsidP="00394649">
            <w:pPr>
              <w:spacing w:after="6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5959A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0 (0, 0)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798A4026" w14:textId="61394B87" w:rsidR="00220139" w:rsidRPr="005959A9" w:rsidRDefault="00220139" w:rsidP="00394649">
            <w:pPr>
              <w:spacing w:after="6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5959A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-0</w:t>
            </w:r>
            <w:r w:rsidR="00EF04B2" w:rsidRPr="005959A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959A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01 (-0</w:t>
            </w:r>
            <w:r w:rsidR="00EF04B2" w:rsidRPr="005959A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959A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02, 0)</w:t>
            </w:r>
          </w:p>
        </w:tc>
      </w:tr>
      <w:tr w:rsidR="00220139" w:rsidRPr="005959A9" w14:paraId="00308521" w14:textId="77777777" w:rsidTr="006505AF">
        <w:trPr>
          <w:trHeight w:val="285"/>
        </w:trPr>
        <w:tc>
          <w:tcPr>
            <w:tcW w:w="2263" w:type="dxa"/>
            <w:tcBorders>
              <w:top w:val="nil"/>
              <w:bottom w:val="nil"/>
              <w:right w:val="nil"/>
            </w:tcBorders>
            <w:noWrap/>
            <w:vAlign w:val="bottom"/>
            <w:hideMark/>
          </w:tcPr>
          <w:p w14:paraId="73CB6298" w14:textId="77777777" w:rsidR="00220139" w:rsidRPr="005959A9" w:rsidRDefault="00220139" w:rsidP="00394649">
            <w:pPr>
              <w:spacing w:after="6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5959A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PC-</w:t>
            </w:r>
            <w:proofErr w:type="spellStart"/>
            <w:r w:rsidRPr="005959A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DNAm</w:t>
            </w:r>
            <w:proofErr w:type="spellEnd"/>
            <w:r w:rsidRPr="005959A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 xml:space="preserve"> </w:t>
            </w:r>
            <w:proofErr w:type="spellStart"/>
            <w:r w:rsidRPr="005959A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CystatinC</w:t>
            </w:r>
            <w:proofErr w:type="spellEnd"/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925C66" w14:textId="148A96BA" w:rsidR="00220139" w:rsidRPr="005959A9" w:rsidRDefault="00220139" w:rsidP="00394649">
            <w:pPr>
              <w:spacing w:after="6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5959A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0</w:t>
            </w:r>
            <w:r w:rsidR="00EF04B2" w:rsidRPr="005959A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959A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28 (-0</w:t>
            </w:r>
            <w:r w:rsidR="00EF04B2" w:rsidRPr="005959A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959A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05, 0</w:t>
            </w:r>
            <w:r w:rsidR="00EF04B2" w:rsidRPr="005959A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959A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61)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EFA691" w14:textId="56F15249" w:rsidR="00220139" w:rsidRPr="005959A9" w:rsidRDefault="00220139" w:rsidP="00394649">
            <w:pPr>
              <w:spacing w:after="6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5959A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0</w:t>
            </w:r>
            <w:r w:rsidR="00EF04B2" w:rsidRPr="005959A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959A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02 (-0</w:t>
            </w:r>
            <w:r w:rsidR="00EF04B2" w:rsidRPr="005959A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959A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06, 0</w:t>
            </w:r>
            <w:r w:rsidR="00EF04B2" w:rsidRPr="005959A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959A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09)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05D61000" w14:textId="5E20EBEE" w:rsidR="00220139" w:rsidRPr="005959A9" w:rsidRDefault="00220139" w:rsidP="00394649">
            <w:pPr>
              <w:spacing w:after="6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5959A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0</w:t>
            </w:r>
            <w:r w:rsidR="00EF04B2" w:rsidRPr="005959A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959A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26 (-0</w:t>
            </w:r>
            <w:r w:rsidR="00EF04B2" w:rsidRPr="005959A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959A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07, 0</w:t>
            </w:r>
            <w:r w:rsidR="00EF04B2" w:rsidRPr="005959A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959A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6)</w:t>
            </w:r>
          </w:p>
        </w:tc>
      </w:tr>
      <w:tr w:rsidR="00220139" w:rsidRPr="005959A9" w14:paraId="6F586FE5" w14:textId="77777777" w:rsidTr="006505AF">
        <w:trPr>
          <w:trHeight w:val="285"/>
        </w:trPr>
        <w:tc>
          <w:tcPr>
            <w:tcW w:w="2263" w:type="dxa"/>
            <w:tcBorders>
              <w:top w:val="nil"/>
              <w:bottom w:val="nil"/>
              <w:right w:val="nil"/>
            </w:tcBorders>
            <w:noWrap/>
            <w:vAlign w:val="bottom"/>
            <w:hideMark/>
          </w:tcPr>
          <w:p w14:paraId="606FEE25" w14:textId="77777777" w:rsidR="00220139" w:rsidRPr="005959A9" w:rsidRDefault="00220139" w:rsidP="00394649">
            <w:pPr>
              <w:spacing w:after="6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5959A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PC-</w:t>
            </w:r>
            <w:proofErr w:type="spellStart"/>
            <w:r w:rsidRPr="005959A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DNAm</w:t>
            </w:r>
            <w:proofErr w:type="spellEnd"/>
            <w:r w:rsidRPr="005959A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 xml:space="preserve"> PAI-1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0FF342" w14:textId="62594E72" w:rsidR="00220139" w:rsidRPr="005959A9" w:rsidRDefault="00220139" w:rsidP="00394649">
            <w:pPr>
              <w:spacing w:after="6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5959A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-0</w:t>
            </w:r>
            <w:r w:rsidR="00EF04B2" w:rsidRPr="005959A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959A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09 (-0</w:t>
            </w:r>
            <w:r w:rsidR="00EF04B2" w:rsidRPr="005959A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959A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26, 0</w:t>
            </w:r>
            <w:r w:rsidR="00EF04B2" w:rsidRPr="005959A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959A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08)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F40FD5" w14:textId="5FEB5B24" w:rsidR="00220139" w:rsidRPr="005959A9" w:rsidRDefault="00220139" w:rsidP="00394649">
            <w:pPr>
              <w:spacing w:after="6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5959A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-0</w:t>
            </w:r>
            <w:r w:rsidR="00EF04B2" w:rsidRPr="005959A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959A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03 (-0</w:t>
            </w:r>
            <w:r w:rsidR="00EF04B2" w:rsidRPr="005959A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959A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07, 0</w:t>
            </w:r>
            <w:r w:rsidR="00EF04B2" w:rsidRPr="005959A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959A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01)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7D102495" w14:textId="0B61BC6C" w:rsidR="00220139" w:rsidRPr="005959A9" w:rsidRDefault="00220139" w:rsidP="00394649">
            <w:pPr>
              <w:spacing w:after="6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5959A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-0</w:t>
            </w:r>
            <w:r w:rsidR="00EF04B2" w:rsidRPr="005959A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959A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06 (-0</w:t>
            </w:r>
            <w:r w:rsidR="00EF04B2" w:rsidRPr="005959A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959A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23, 0</w:t>
            </w:r>
            <w:r w:rsidR="00EF04B2" w:rsidRPr="005959A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959A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11)</w:t>
            </w:r>
          </w:p>
        </w:tc>
      </w:tr>
      <w:tr w:rsidR="00220139" w:rsidRPr="005959A9" w14:paraId="713DAD72" w14:textId="77777777" w:rsidTr="006505AF">
        <w:trPr>
          <w:trHeight w:val="285"/>
        </w:trPr>
        <w:tc>
          <w:tcPr>
            <w:tcW w:w="2263" w:type="dxa"/>
            <w:tcBorders>
              <w:top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EC9A97D" w14:textId="77777777" w:rsidR="00220139" w:rsidRPr="005959A9" w:rsidRDefault="00220139" w:rsidP="00394649">
            <w:pPr>
              <w:spacing w:after="6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5959A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PC-</w:t>
            </w:r>
            <w:proofErr w:type="spellStart"/>
            <w:r w:rsidRPr="005959A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DNAm</w:t>
            </w:r>
            <w:proofErr w:type="spellEnd"/>
            <w:r w:rsidRPr="005959A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 xml:space="preserve"> GDF15</w:t>
            </w:r>
          </w:p>
        </w:tc>
        <w:tc>
          <w:tcPr>
            <w:tcW w:w="22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977FFA6" w14:textId="59542104" w:rsidR="00220139" w:rsidRPr="005959A9" w:rsidRDefault="00220139" w:rsidP="00394649">
            <w:pPr>
              <w:spacing w:after="6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5959A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-0</w:t>
            </w:r>
            <w:r w:rsidR="00EF04B2" w:rsidRPr="005959A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959A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04 (-0</w:t>
            </w:r>
            <w:r w:rsidR="00EF04B2" w:rsidRPr="005959A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959A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39, 0</w:t>
            </w:r>
            <w:r w:rsidR="00EF04B2" w:rsidRPr="005959A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959A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31)</w:t>
            </w:r>
          </w:p>
        </w:tc>
        <w:tc>
          <w:tcPr>
            <w:tcW w:w="22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B97319C" w14:textId="5FE74930" w:rsidR="00220139" w:rsidRPr="005959A9" w:rsidRDefault="00220139" w:rsidP="00394649">
            <w:pPr>
              <w:spacing w:after="6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5959A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-0</w:t>
            </w:r>
            <w:r w:rsidR="00EF04B2" w:rsidRPr="005959A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959A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05 (-0</w:t>
            </w:r>
            <w:r w:rsidR="00EF04B2" w:rsidRPr="005959A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959A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12, 0</w:t>
            </w:r>
            <w:r w:rsidR="00EF04B2" w:rsidRPr="005959A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959A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03)</w:t>
            </w:r>
          </w:p>
        </w:tc>
        <w:tc>
          <w:tcPr>
            <w:tcW w:w="2221" w:type="dxa"/>
            <w:tcBorders>
              <w:top w:val="nil"/>
              <w:left w:val="nil"/>
              <w:bottom w:val="single" w:sz="4" w:space="0" w:color="auto"/>
            </w:tcBorders>
            <w:noWrap/>
            <w:vAlign w:val="bottom"/>
            <w:hideMark/>
          </w:tcPr>
          <w:p w14:paraId="52571140" w14:textId="5F367828" w:rsidR="00220139" w:rsidRPr="005959A9" w:rsidRDefault="00220139" w:rsidP="00394649">
            <w:pPr>
              <w:spacing w:after="6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5959A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0 (-0</w:t>
            </w:r>
            <w:r w:rsidR="00EF04B2" w:rsidRPr="005959A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959A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35, 0</w:t>
            </w:r>
            <w:r w:rsidR="00EF04B2" w:rsidRPr="005959A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959A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36)</w:t>
            </w:r>
          </w:p>
        </w:tc>
      </w:tr>
      <w:tr w:rsidR="00220139" w:rsidRPr="00736B50" w14:paraId="71787397" w14:textId="77777777" w:rsidTr="006505AF">
        <w:trPr>
          <w:trHeight w:val="285"/>
        </w:trPr>
        <w:tc>
          <w:tcPr>
            <w:tcW w:w="8926" w:type="dxa"/>
            <w:gridSpan w:val="4"/>
            <w:tcBorders>
              <w:top w:val="single" w:sz="4" w:space="0" w:color="auto"/>
            </w:tcBorders>
            <w:noWrap/>
            <w:vAlign w:val="bottom"/>
          </w:tcPr>
          <w:p w14:paraId="6633EF83" w14:textId="03C158E3" w:rsidR="00220139" w:rsidRPr="005959A9" w:rsidRDefault="00220139" w:rsidP="00394649">
            <w:pPr>
              <w:spacing w:after="6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AU" w:eastAsia="de-CH"/>
              </w:rPr>
            </w:pPr>
            <w:r w:rsidRPr="005959A9">
              <w:rPr>
                <w:rFonts w:cs="Times New Roman"/>
                <w:sz w:val="18"/>
                <w:szCs w:val="18"/>
                <w:lang w:val="en-US"/>
              </w:rPr>
              <w:t>Adjustments: DO-HEALTH treatments, age (continuous and categorical &gt;85</w:t>
            </w:r>
            <w:r w:rsidR="002339D8" w:rsidRPr="005959A9">
              <w:rPr>
                <w:rFonts w:cs="Times New Roman"/>
                <w:sz w:val="18"/>
                <w:szCs w:val="18"/>
                <w:lang w:val="en-US"/>
              </w:rPr>
              <w:t xml:space="preserve"> </w:t>
            </w:r>
            <w:r w:rsidRPr="005959A9">
              <w:rPr>
                <w:rFonts w:cs="Times New Roman"/>
                <w:sz w:val="18"/>
                <w:szCs w:val="18"/>
                <w:lang w:val="en-US"/>
              </w:rPr>
              <w:t>years), sex, prior fall, BMI, study site, cancer history</w:t>
            </w:r>
          </w:p>
        </w:tc>
      </w:tr>
    </w:tbl>
    <w:p w14:paraId="34F7637D" w14:textId="77777777" w:rsidR="00220139" w:rsidRDefault="00220139" w:rsidP="00220139">
      <w:pPr>
        <w:spacing w:after="160" w:line="259" w:lineRule="auto"/>
        <w:jc w:val="both"/>
        <w:rPr>
          <w:lang w:val="en-US" w:eastAsia="de-CH"/>
        </w:rPr>
      </w:pPr>
    </w:p>
    <w:p w14:paraId="28F24999" w14:textId="66206EB3" w:rsidR="00714914" w:rsidRPr="00B46CB3" w:rsidRDefault="00714914" w:rsidP="00714914">
      <w:pPr>
        <w:pStyle w:val="berschrift2"/>
        <w:jc w:val="both"/>
        <w:rPr>
          <w:rFonts w:ascii="Times New Roman" w:hAnsi="Times New Roman" w:cs="Times New Roman"/>
          <w:b/>
          <w:i w:val="0"/>
          <w:iCs/>
          <w:sz w:val="20"/>
          <w:szCs w:val="20"/>
          <w:lang w:val="en-US" w:eastAsia="de-CH"/>
        </w:rPr>
      </w:pPr>
      <w:r>
        <w:rPr>
          <w:rFonts w:ascii="Times New Roman" w:hAnsi="Times New Roman" w:cs="Times New Roman"/>
          <w:b/>
          <w:bCs/>
          <w:i w:val="0"/>
          <w:iCs/>
          <w:sz w:val="20"/>
          <w:szCs w:val="20"/>
          <w:lang w:val="en-US"/>
        </w:rPr>
        <w:t xml:space="preserve">Supplementary Table </w:t>
      </w:r>
      <w:r w:rsidR="00007E37">
        <w:rPr>
          <w:rFonts w:ascii="Times New Roman" w:hAnsi="Times New Roman" w:cs="Times New Roman"/>
          <w:b/>
          <w:bCs/>
          <w:i w:val="0"/>
          <w:iCs/>
          <w:sz w:val="20"/>
          <w:szCs w:val="20"/>
          <w:lang w:val="en-US"/>
        </w:rPr>
        <w:t>7</w:t>
      </w:r>
      <w:r w:rsidRPr="00B46CB3">
        <w:rPr>
          <w:rFonts w:ascii="Times New Roman" w:hAnsi="Times New Roman" w:cs="Times New Roman"/>
          <w:b/>
          <w:bCs/>
          <w:i w:val="0"/>
          <w:iCs/>
          <w:sz w:val="20"/>
          <w:szCs w:val="20"/>
          <w:lang w:val="en-US"/>
        </w:rPr>
        <w:t xml:space="preserve">. </w:t>
      </w:r>
      <w:r>
        <w:rPr>
          <w:rFonts w:ascii="Times New Roman" w:hAnsi="Times New Roman" w:cs="Times New Roman"/>
          <w:b/>
          <w:i w:val="0"/>
          <w:iCs/>
          <w:sz w:val="20"/>
          <w:szCs w:val="20"/>
          <w:lang w:val="en-US"/>
        </w:rPr>
        <w:t>Three</w:t>
      </w:r>
      <w:r w:rsidRPr="00B46CB3">
        <w:rPr>
          <w:rFonts w:ascii="Times New Roman" w:hAnsi="Times New Roman" w:cs="Times New Roman"/>
          <w:b/>
          <w:i w:val="0"/>
          <w:iCs/>
          <w:sz w:val="20"/>
          <w:szCs w:val="20"/>
          <w:lang w:val="en-US"/>
        </w:rPr>
        <w:t xml:space="preserve">-year changes in </w:t>
      </w:r>
      <w:proofErr w:type="spellStart"/>
      <w:r w:rsidRPr="00B46CB3">
        <w:rPr>
          <w:rFonts w:ascii="Times New Roman" w:hAnsi="Times New Roman" w:cs="Times New Roman"/>
          <w:b/>
          <w:i w:val="0"/>
          <w:iCs/>
          <w:sz w:val="20"/>
          <w:szCs w:val="20"/>
          <w:lang w:val="en-US"/>
        </w:rPr>
        <w:t>DNAm</w:t>
      </w:r>
      <w:proofErr w:type="spellEnd"/>
      <w:r w:rsidRPr="00B46CB3">
        <w:rPr>
          <w:rFonts w:ascii="Times New Roman" w:hAnsi="Times New Roman" w:cs="Times New Roman"/>
          <w:b/>
          <w:i w:val="0"/>
          <w:iCs/>
          <w:sz w:val="20"/>
          <w:szCs w:val="20"/>
          <w:lang w:val="en-US"/>
        </w:rPr>
        <w:t xml:space="preserve"> measures from baseline in participants with and without incident cancer</w:t>
      </w:r>
      <w:r w:rsidR="00692884">
        <w:rPr>
          <w:rFonts w:ascii="Times New Roman" w:hAnsi="Times New Roman" w:cs="Times New Roman"/>
          <w:b/>
          <w:i w:val="0"/>
          <w:iCs/>
          <w:sz w:val="20"/>
          <w:szCs w:val="20"/>
          <w:lang w:val="en-US"/>
        </w:rPr>
        <w:t xml:space="preserve"> </w:t>
      </w:r>
    </w:p>
    <w:tbl>
      <w:tblPr>
        <w:tblW w:w="893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63"/>
        <w:gridCol w:w="2194"/>
        <w:gridCol w:w="2600"/>
        <w:gridCol w:w="1876"/>
      </w:tblGrid>
      <w:tr w:rsidR="00714914" w:rsidRPr="00736B50" w14:paraId="76CF1318" w14:textId="77777777" w:rsidTr="00F159A3">
        <w:trPr>
          <w:trHeight w:val="285"/>
        </w:trPr>
        <w:tc>
          <w:tcPr>
            <w:tcW w:w="2263" w:type="dxa"/>
            <w:tcBorders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71FE3F28" w14:textId="77777777" w:rsidR="00714914" w:rsidRPr="005959A9" w:rsidRDefault="00714914" w:rsidP="00F159A3">
            <w:pPr>
              <w:spacing w:after="0" w:line="240" w:lineRule="auto"/>
              <w:jc w:val="both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AU" w:eastAsia="de-CH"/>
              </w:rPr>
            </w:pPr>
          </w:p>
        </w:tc>
        <w:tc>
          <w:tcPr>
            <w:tcW w:w="6670" w:type="dxa"/>
            <w:gridSpan w:val="3"/>
            <w:tcBorders>
              <w:left w:val="nil"/>
              <w:bottom w:val="nil"/>
            </w:tcBorders>
            <w:shd w:val="clear" w:color="auto" w:fill="D9D9D9" w:themeFill="background1" w:themeFillShade="D9"/>
            <w:noWrap/>
            <w:vAlign w:val="bottom"/>
          </w:tcPr>
          <w:p w14:paraId="41C9D3CC" w14:textId="77777777" w:rsidR="00714914" w:rsidRPr="005959A9" w:rsidRDefault="00714914" w:rsidP="005959A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AU" w:eastAsia="de-CH"/>
              </w:rPr>
            </w:pPr>
            <w:r w:rsidRPr="005959A9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AU" w:eastAsia="de-CH"/>
              </w:rPr>
              <w:t>Adjusted change from BL (95% CI)</w:t>
            </w:r>
          </w:p>
        </w:tc>
      </w:tr>
      <w:tr w:rsidR="00714914" w:rsidRPr="005959A9" w14:paraId="13A94626" w14:textId="77777777" w:rsidTr="00F159A3">
        <w:trPr>
          <w:trHeight w:val="285"/>
        </w:trPr>
        <w:tc>
          <w:tcPr>
            <w:tcW w:w="2263" w:type="dxa"/>
            <w:tcBorders>
              <w:top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11C85B2" w14:textId="77777777" w:rsidR="00714914" w:rsidRPr="005959A9" w:rsidRDefault="00714914" w:rsidP="00F159A3">
            <w:pPr>
              <w:spacing w:after="0" w:line="240" w:lineRule="auto"/>
              <w:jc w:val="both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de-CH"/>
              </w:rPr>
            </w:pPr>
            <w:r w:rsidRPr="005959A9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de-CH"/>
              </w:rPr>
              <w:t xml:space="preserve">Biological </w:t>
            </w:r>
            <w:proofErr w:type="spellStart"/>
            <w:r w:rsidRPr="005959A9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de-CH"/>
              </w:rPr>
              <w:t>age</w:t>
            </w:r>
            <w:proofErr w:type="spellEnd"/>
            <w:r w:rsidRPr="005959A9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de-CH"/>
              </w:rPr>
              <w:t xml:space="preserve"> </w:t>
            </w:r>
            <w:proofErr w:type="spellStart"/>
            <w:r w:rsidRPr="005959A9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de-CH"/>
              </w:rPr>
              <w:t>measure</w:t>
            </w:r>
            <w:proofErr w:type="spellEnd"/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E41A873" w14:textId="77777777" w:rsidR="00714914" w:rsidRPr="005959A9" w:rsidRDefault="00714914" w:rsidP="00F159A3">
            <w:pPr>
              <w:spacing w:after="0" w:line="240" w:lineRule="auto"/>
              <w:jc w:val="both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de-CH"/>
              </w:rPr>
            </w:pPr>
            <w:r w:rsidRPr="005959A9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de-CH"/>
              </w:rPr>
              <w:t xml:space="preserve">Cancer </w:t>
            </w:r>
            <w:proofErr w:type="spellStart"/>
            <w:r w:rsidRPr="005959A9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de-CH"/>
              </w:rPr>
              <w:t>case</w:t>
            </w:r>
            <w:proofErr w:type="spellEnd"/>
            <w:r w:rsidRPr="005959A9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de-CH"/>
              </w:rPr>
              <w:t xml:space="preserve"> (n = 30)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7E812C0" w14:textId="77777777" w:rsidR="00714914" w:rsidRPr="005959A9" w:rsidRDefault="00714914" w:rsidP="00F159A3">
            <w:pPr>
              <w:spacing w:after="0" w:line="240" w:lineRule="auto"/>
              <w:jc w:val="both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AU" w:eastAsia="de-CH"/>
              </w:rPr>
            </w:pPr>
            <w:r w:rsidRPr="005959A9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AU" w:eastAsia="de-CH"/>
              </w:rPr>
              <w:t>Cancer free (n =747)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D24464A" w14:textId="77777777" w:rsidR="00714914" w:rsidRPr="005959A9" w:rsidRDefault="00714914" w:rsidP="00F159A3">
            <w:pPr>
              <w:spacing w:after="0" w:line="240" w:lineRule="auto"/>
              <w:jc w:val="both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de-CH"/>
              </w:rPr>
            </w:pPr>
            <w:proofErr w:type="spellStart"/>
            <w:r w:rsidRPr="005959A9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de-CH"/>
              </w:rPr>
              <w:t>Difference</w:t>
            </w:r>
            <w:proofErr w:type="spellEnd"/>
          </w:p>
        </w:tc>
      </w:tr>
      <w:tr w:rsidR="00714914" w:rsidRPr="005959A9" w14:paraId="0A70C8F7" w14:textId="77777777" w:rsidTr="00F159A3">
        <w:trPr>
          <w:trHeight w:val="285"/>
        </w:trPr>
        <w:tc>
          <w:tcPr>
            <w:tcW w:w="2263" w:type="dxa"/>
            <w:tcBorders>
              <w:bottom w:val="nil"/>
              <w:right w:val="nil"/>
            </w:tcBorders>
            <w:noWrap/>
            <w:vAlign w:val="bottom"/>
            <w:hideMark/>
          </w:tcPr>
          <w:p w14:paraId="5FF4DB4C" w14:textId="77777777" w:rsidR="00714914" w:rsidRPr="005959A9" w:rsidRDefault="00714914" w:rsidP="00F159A3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5959A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 xml:space="preserve">Horvath (PC </w:t>
            </w:r>
            <w:proofErr w:type="spellStart"/>
            <w:r w:rsidRPr="005959A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adjusted</w:t>
            </w:r>
            <w:proofErr w:type="spellEnd"/>
            <w:r w:rsidRPr="005959A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)</w:t>
            </w:r>
          </w:p>
        </w:tc>
        <w:tc>
          <w:tcPr>
            <w:tcW w:w="2194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4F8DD4FD" w14:textId="55E73A35" w:rsidR="00714914" w:rsidRPr="005959A9" w:rsidRDefault="00714914" w:rsidP="00F159A3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5959A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0</w:t>
            </w:r>
            <w:r w:rsidR="00EF04B2" w:rsidRPr="005959A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959A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04 (-0</w:t>
            </w:r>
            <w:r w:rsidR="00EF04B2" w:rsidRPr="005959A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959A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56, 0</w:t>
            </w:r>
            <w:r w:rsidR="00EF04B2" w:rsidRPr="005959A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959A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65)</w:t>
            </w:r>
          </w:p>
        </w:tc>
        <w:tc>
          <w:tcPr>
            <w:tcW w:w="2600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0F30DAB6" w14:textId="41F94504" w:rsidR="00714914" w:rsidRPr="005959A9" w:rsidRDefault="00714914" w:rsidP="00F159A3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5959A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0</w:t>
            </w:r>
            <w:r w:rsidR="00EF04B2" w:rsidRPr="005959A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959A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02 (-0</w:t>
            </w:r>
            <w:r w:rsidR="00EF04B2" w:rsidRPr="005959A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959A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07, 0</w:t>
            </w:r>
            <w:r w:rsidR="00EF04B2" w:rsidRPr="005959A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959A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1)</w:t>
            </w:r>
          </w:p>
        </w:tc>
        <w:tc>
          <w:tcPr>
            <w:tcW w:w="1876" w:type="dxa"/>
            <w:tcBorders>
              <w:left w:val="nil"/>
              <w:bottom w:val="nil"/>
            </w:tcBorders>
            <w:noWrap/>
            <w:vAlign w:val="bottom"/>
            <w:hideMark/>
          </w:tcPr>
          <w:p w14:paraId="604321B3" w14:textId="41DA6E09" w:rsidR="00714914" w:rsidRPr="005959A9" w:rsidRDefault="00714914" w:rsidP="00F159A3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5959A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0</w:t>
            </w:r>
            <w:r w:rsidR="00EF04B2" w:rsidRPr="005959A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959A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03 (-0</w:t>
            </w:r>
            <w:r w:rsidR="00EF04B2" w:rsidRPr="005959A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959A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6, 0</w:t>
            </w:r>
            <w:r w:rsidR="00EF04B2" w:rsidRPr="005959A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959A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66)</w:t>
            </w:r>
          </w:p>
        </w:tc>
      </w:tr>
      <w:tr w:rsidR="00714914" w:rsidRPr="005959A9" w14:paraId="7512B5B3" w14:textId="77777777" w:rsidTr="00F159A3">
        <w:trPr>
          <w:trHeight w:val="285"/>
        </w:trPr>
        <w:tc>
          <w:tcPr>
            <w:tcW w:w="2263" w:type="dxa"/>
            <w:tcBorders>
              <w:top w:val="nil"/>
              <w:bottom w:val="nil"/>
              <w:right w:val="nil"/>
            </w:tcBorders>
            <w:noWrap/>
            <w:vAlign w:val="bottom"/>
            <w:hideMark/>
          </w:tcPr>
          <w:p w14:paraId="23DA65A7" w14:textId="77777777" w:rsidR="00714914" w:rsidRPr="005959A9" w:rsidRDefault="00714914" w:rsidP="00F159A3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proofErr w:type="spellStart"/>
            <w:r w:rsidRPr="005959A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Hannum</w:t>
            </w:r>
            <w:proofErr w:type="spellEnd"/>
            <w:r w:rsidRPr="005959A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 xml:space="preserve"> (PC </w:t>
            </w:r>
            <w:proofErr w:type="spellStart"/>
            <w:r w:rsidRPr="005959A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adjusted</w:t>
            </w:r>
            <w:proofErr w:type="spellEnd"/>
            <w:r w:rsidRPr="005959A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)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7A7ACF" w14:textId="17E5A728" w:rsidR="00714914" w:rsidRPr="005959A9" w:rsidRDefault="00714914" w:rsidP="00F159A3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5959A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-0</w:t>
            </w:r>
            <w:r w:rsidR="00EF04B2" w:rsidRPr="005959A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959A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13 (-0</w:t>
            </w:r>
            <w:r w:rsidR="00EF04B2" w:rsidRPr="005959A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959A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75, 0</w:t>
            </w:r>
            <w:r w:rsidR="00EF04B2" w:rsidRPr="005959A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959A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49)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C60115" w14:textId="36447C3B" w:rsidR="00714914" w:rsidRPr="005959A9" w:rsidRDefault="00714914" w:rsidP="00F159A3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5959A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-0</w:t>
            </w:r>
            <w:r w:rsidR="00EF04B2" w:rsidRPr="005959A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959A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03 (-0</w:t>
            </w:r>
            <w:r w:rsidR="00EF04B2" w:rsidRPr="005959A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959A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12, 0</w:t>
            </w:r>
            <w:r w:rsidR="00EF04B2" w:rsidRPr="005959A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959A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05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34247113" w14:textId="4D44C530" w:rsidR="00714914" w:rsidRPr="005959A9" w:rsidRDefault="00714914" w:rsidP="00F159A3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5959A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-0</w:t>
            </w:r>
            <w:r w:rsidR="00EF04B2" w:rsidRPr="005959A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959A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1 (-0</w:t>
            </w:r>
            <w:r w:rsidR="00EF04B2" w:rsidRPr="005959A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959A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74, 0</w:t>
            </w:r>
            <w:r w:rsidR="00EF04B2" w:rsidRPr="005959A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959A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54)</w:t>
            </w:r>
          </w:p>
        </w:tc>
      </w:tr>
      <w:tr w:rsidR="00714914" w:rsidRPr="005959A9" w14:paraId="3023FA84" w14:textId="77777777" w:rsidTr="00F159A3">
        <w:trPr>
          <w:trHeight w:val="285"/>
        </w:trPr>
        <w:tc>
          <w:tcPr>
            <w:tcW w:w="2263" w:type="dxa"/>
            <w:tcBorders>
              <w:top w:val="nil"/>
              <w:bottom w:val="nil"/>
              <w:right w:val="nil"/>
            </w:tcBorders>
            <w:noWrap/>
            <w:vAlign w:val="bottom"/>
            <w:hideMark/>
          </w:tcPr>
          <w:p w14:paraId="69D17F06" w14:textId="77777777" w:rsidR="00714914" w:rsidRPr="005959A9" w:rsidRDefault="00714914" w:rsidP="00F159A3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proofErr w:type="spellStart"/>
            <w:r w:rsidRPr="005959A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PhenoAge</w:t>
            </w:r>
            <w:proofErr w:type="spellEnd"/>
            <w:r w:rsidRPr="005959A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 xml:space="preserve"> (PC </w:t>
            </w:r>
            <w:proofErr w:type="spellStart"/>
            <w:r w:rsidRPr="005959A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adjusted</w:t>
            </w:r>
            <w:proofErr w:type="spellEnd"/>
            <w:r w:rsidRPr="005959A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)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02F1B5" w14:textId="4078F579" w:rsidR="00714914" w:rsidRPr="005959A9" w:rsidRDefault="00714914" w:rsidP="00F159A3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5959A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0</w:t>
            </w:r>
            <w:r w:rsidR="00EF04B2" w:rsidRPr="005959A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959A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01 (-0</w:t>
            </w:r>
            <w:r w:rsidR="00EF04B2" w:rsidRPr="005959A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959A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61, 0</w:t>
            </w:r>
            <w:r w:rsidR="00EF04B2" w:rsidRPr="005959A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959A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62)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FF6F23" w14:textId="72945FC4" w:rsidR="00714914" w:rsidRPr="005959A9" w:rsidRDefault="00714914" w:rsidP="00F159A3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5959A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-0</w:t>
            </w:r>
            <w:r w:rsidR="00EF04B2" w:rsidRPr="005959A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959A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07 (-0</w:t>
            </w:r>
            <w:r w:rsidR="00EF04B2" w:rsidRPr="005959A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959A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16, 0</w:t>
            </w:r>
            <w:r w:rsidR="00EF04B2" w:rsidRPr="005959A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959A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01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6E578F5E" w14:textId="09AD1846" w:rsidR="00714914" w:rsidRPr="005959A9" w:rsidRDefault="00714914" w:rsidP="00F159A3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5959A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0</w:t>
            </w:r>
            <w:r w:rsidR="00EF04B2" w:rsidRPr="005959A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959A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08 (-0</w:t>
            </w:r>
            <w:r w:rsidR="00EF04B2" w:rsidRPr="005959A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959A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55, 0</w:t>
            </w:r>
            <w:r w:rsidR="00EF04B2" w:rsidRPr="005959A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959A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72)</w:t>
            </w:r>
          </w:p>
        </w:tc>
      </w:tr>
      <w:tr w:rsidR="00714914" w:rsidRPr="005959A9" w14:paraId="224BCD39" w14:textId="77777777" w:rsidTr="00F159A3">
        <w:trPr>
          <w:trHeight w:val="285"/>
        </w:trPr>
        <w:tc>
          <w:tcPr>
            <w:tcW w:w="2263" w:type="dxa"/>
            <w:tcBorders>
              <w:top w:val="nil"/>
              <w:bottom w:val="nil"/>
              <w:right w:val="nil"/>
            </w:tcBorders>
            <w:noWrap/>
            <w:vAlign w:val="bottom"/>
            <w:hideMark/>
          </w:tcPr>
          <w:p w14:paraId="6F4E6D0C" w14:textId="77777777" w:rsidR="00714914" w:rsidRPr="005959A9" w:rsidRDefault="00714914" w:rsidP="00F159A3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proofErr w:type="spellStart"/>
            <w:r w:rsidRPr="005959A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GrimAge</w:t>
            </w:r>
            <w:proofErr w:type="spellEnd"/>
            <w:r w:rsidRPr="005959A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 xml:space="preserve"> (PC </w:t>
            </w:r>
            <w:proofErr w:type="spellStart"/>
            <w:r w:rsidRPr="005959A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adjusted</w:t>
            </w:r>
            <w:proofErr w:type="spellEnd"/>
            <w:r w:rsidRPr="005959A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)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BA500F" w14:textId="2AECEE39" w:rsidR="00714914" w:rsidRPr="005959A9" w:rsidRDefault="00714914" w:rsidP="00F159A3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5959A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-0</w:t>
            </w:r>
            <w:r w:rsidR="00EF04B2" w:rsidRPr="005959A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959A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27 (-0</w:t>
            </w:r>
            <w:r w:rsidR="00EF04B2" w:rsidRPr="005959A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959A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88, 0</w:t>
            </w:r>
            <w:r w:rsidR="00EF04B2" w:rsidRPr="005959A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959A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33)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9E1C1A" w14:textId="1C213FEE" w:rsidR="00714914" w:rsidRPr="005959A9" w:rsidRDefault="00714914" w:rsidP="00F159A3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5959A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-0</w:t>
            </w:r>
            <w:r w:rsidR="00EF04B2" w:rsidRPr="005959A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959A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08 (-0</w:t>
            </w:r>
            <w:r w:rsidR="00EF04B2" w:rsidRPr="005959A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959A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16, 0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18A8E452" w14:textId="0BA7922A" w:rsidR="00714914" w:rsidRPr="005959A9" w:rsidRDefault="00714914" w:rsidP="00F159A3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5959A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-0</w:t>
            </w:r>
            <w:r w:rsidR="00EF04B2" w:rsidRPr="005959A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959A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19 (-0</w:t>
            </w:r>
            <w:r w:rsidR="00EF04B2" w:rsidRPr="005959A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959A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82, 0</w:t>
            </w:r>
            <w:r w:rsidR="00EF04B2" w:rsidRPr="005959A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959A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44)</w:t>
            </w:r>
          </w:p>
        </w:tc>
      </w:tr>
      <w:tr w:rsidR="00714914" w:rsidRPr="005959A9" w14:paraId="05E643C1" w14:textId="77777777" w:rsidTr="00F159A3">
        <w:trPr>
          <w:trHeight w:val="285"/>
        </w:trPr>
        <w:tc>
          <w:tcPr>
            <w:tcW w:w="2263" w:type="dxa"/>
            <w:tcBorders>
              <w:top w:val="nil"/>
              <w:bottom w:val="nil"/>
              <w:right w:val="nil"/>
            </w:tcBorders>
            <w:noWrap/>
            <w:vAlign w:val="bottom"/>
            <w:hideMark/>
          </w:tcPr>
          <w:p w14:paraId="510CB65C" w14:textId="77777777" w:rsidR="00714914" w:rsidRPr="005959A9" w:rsidRDefault="00714914" w:rsidP="00F159A3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5959A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 xml:space="preserve">GrimAge2 (PC </w:t>
            </w:r>
            <w:proofErr w:type="spellStart"/>
            <w:r w:rsidRPr="005959A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adjusted</w:t>
            </w:r>
            <w:proofErr w:type="spellEnd"/>
            <w:r w:rsidRPr="005959A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)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BCB92B" w14:textId="5ED90CCF" w:rsidR="00714914" w:rsidRPr="005959A9" w:rsidRDefault="00714914" w:rsidP="00F159A3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5959A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-0</w:t>
            </w:r>
            <w:r w:rsidR="00EF04B2" w:rsidRPr="005959A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959A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07 (-0</w:t>
            </w:r>
            <w:r w:rsidR="00EF04B2" w:rsidRPr="005959A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959A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66, 0</w:t>
            </w:r>
            <w:r w:rsidR="00EF04B2" w:rsidRPr="005959A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959A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52)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1886FB" w14:textId="04C10331" w:rsidR="00714914" w:rsidRPr="005959A9" w:rsidRDefault="00714914" w:rsidP="00F159A3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5959A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-0</w:t>
            </w:r>
            <w:r w:rsidR="00EF04B2" w:rsidRPr="005959A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959A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05 (-0</w:t>
            </w:r>
            <w:r w:rsidR="00EF04B2" w:rsidRPr="005959A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959A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13, 0</w:t>
            </w:r>
            <w:r w:rsidR="00EF04B2" w:rsidRPr="005959A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959A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3</w:t>
            </w:r>
            <w:r w:rsidRPr="005959A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65FF156F" w14:textId="5A1B79B5" w:rsidR="00714914" w:rsidRPr="005959A9" w:rsidRDefault="00714914" w:rsidP="00F159A3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5959A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-0</w:t>
            </w:r>
            <w:r w:rsidR="00EF04B2" w:rsidRPr="005959A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959A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03 (-0</w:t>
            </w:r>
            <w:r w:rsidR="00EF04B2" w:rsidRPr="005959A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959A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63, 0</w:t>
            </w:r>
            <w:r w:rsidR="00EF04B2" w:rsidRPr="005959A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959A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58)</w:t>
            </w:r>
          </w:p>
        </w:tc>
      </w:tr>
      <w:tr w:rsidR="00714914" w:rsidRPr="005959A9" w14:paraId="731465B4" w14:textId="77777777" w:rsidTr="00A04D52">
        <w:trPr>
          <w:trHeight w:val="285"/>
        </w:trPr>
        <w:tc>
          <w:tcPr>
            <w:tcW w:w="2263" w:type="dxa"/>
            <w:tcBorders>
              <w:top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DC20353" w14:textId="77777777" w:rsidR="00714914" w:rsidRPr="005959A9" w:rsidRDefault="00714914" w:rsidP="00F159A3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proofErr w:type="spellStart"/>
            <w:r w:rsidRPr="005959A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DunedinPACE</w:t>
            </w:r>
            <w:proofErr w:type="spellEnd"/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7067A8B" w14:textId="340584CA" w:rsidR="00714914" w:rsidRPr="005959A9" w:rsidRDefault="00714914" w:rsidP="00F159A3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5959A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0</w:t>
            </w:r>
            <w:r w:rsidR="00EF04B2" w:rsidRPr="005959A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959A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46 (-0</w:t>
            </w:r>
            <w:r w:rsidR="00EF04B2" w:rsidRPr="005959A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959A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13, 1</w:t>
            </w:r>
            <w:r w:rsidR="00EF04B2" w:rsidRPr="005959A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959A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05)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E97F5D8" w14:textId="6DBF0623" w:rsidR="00714914" w:rsidRPr="005959A9" w:rsidRDefault="00714914" w:rsidP="00F159A3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5959A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-0</w:t>
            </w:r>
            <w:r w:rsidR="00EF04B2" w:rsidRPr="005959A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959A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05 (-0</w:t>
            </w:r>
            <w:r w:rsidR="00EF04B2" w:rsidRPr="005959A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959A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13, 0</w:t>
            </w:r>
            <w:r w:rsidR="00EF04B2" w:rsidRPr="005959A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959A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3</w:t>
            </w:r>
            <w:r w:rsidRPr="005959A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)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</w:tcBorders>
            <w:noWrap/>
            <w:vAlign w:val="bottom"/>
            <w:hideMark/>
          </w:tcPr>
          <w:p w14:paraId="06BF4706" w14:textId="19578686" w:rsidR="00714914" w:rsidRPr="005959A9" w:rsidRDefault="00714914" w:rsidP="00F159A3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5959A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0</w:t>
            </w:r>
            <w:r w:rsidR="00EF04B2" w:rsidRPr="005959A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959A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51 (-0</w:t>
            </w:r>
            <w:r w:rsidR="00EF04B2" w:rsidRPr="005959A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959A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1, 1.11)</w:t>
            </w:r>
          </w:p>
        </w:tc>
      </w:tr>
      <w:tr w:rsidR="00A04D52" w:rsidRPr="005959A9" w14:paraId="1925427F" w14:textId="77777777" w:rsidTr="00A04D52">
        <w:trPr>
          <w:trHeight w:val="285"/>
        </w:trPr>
        <w:tc>
          <w:tcPr>
            <w:tcW w:w="2263" w:type="dxa"/>
            <w:tcBorders>
              <w:top w:val="single" w:sz="4" w:space="0" w:color="auto"/>
              <w:bottom w:val="nil"/>
              <w:right w:val="nil"/>
            </w:tcBorders>
            <w:noWrap/>
            <w:vAlign w:val="bottom"/>
          </w:tcPr>
          <w:p w14:paraId="549F1CF9" w14:textId="2CFFF053" w:rsidR="00A04D52" w:rsidRPr="005959A9" w:rsidRDefault="00A04D52" w:rsidP="00F159A3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proofErr w:type="spellStart"/>
            <w:r w:rsidRPr="005959A9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de-CH"/>
              </w:rPr>
              <w:t>GrimAge</w:t>
            </w:r>
            <w:proofErr w:type="spellEnd"/>
            <w:r w:rsidRPr="005959A9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de-CH"/>
              </w:rPr>
              <w:t xml:space="preserve"> </w:t>
            </w:r>
            <w:proofErr w:type="spellStart"/>
            <w:r w:rsidRPr="005959A9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de-CH"/>
              </w:rPr>
              <w:t>DNAm</w:t>
            </w:r>
            <w:proofErr w:type="spellEnd"/>
            <w:r w:rsidRPr="005959A9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de-CH"/>
              </w:rPr>
              <w:t xml:space="preserve"> </w:t>
            </w:r>
            <w:proofErr w:type="spellStart"/>
            <w:r w:rsidRPr="005959A9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de-CH"/>
              </w:rPr>
              <w:t>based</w:t>
            </w:r>
            <w:proofErr w:type="spellEnd"/>
            <w:r w:rsidRPr="005959A9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de-CH"/>
              </w:rPr>
              <w:t xml:space="preserve"> </w:t>
            </w:r>
            <w:proofErr w:type="spellStart"/>
            <w:r w:rsidRPr="005959A9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de-CH"/>
              </w:rPr>
              <w:t>plasma</w:t>
            </w:r>
            <w:proofErr w:type="spellEnd"/>
            <w:r w:rsidRPr="005959A9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de-CH"/>
              </w:rPr>
              <w:t xml:space="preserve"> </w:t>
            </w:r>
            <w:proofErr w:type="spellStart"/>
            <w:r w:rsidRPr="005959A9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de-CH"/>
              </w:rPr>
              <w:t>proteins</w:t>
            </w:r>
            <w:proofErr w:type="spellEnd"/>
          </w:p>
        </w:tc>
        <w:tc>
          <w:tcPr>
            <w:tcW w:w="219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772764E7" w14:textId="77777777" w:rsidR="00A04D52" w:rsidRPr="005959A9" w:rsidRDefault="00A04D52" w:rsidP="00F159A3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26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3D56FA10" w14:textId="77777777" w:rsidR="00A04D52" w:rsidRPr="005959A9" w:rsidRDefault="00A04D52" w:rsidP="00F159A3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1876" w:type="dxa"/>
            <w:tcBorders>
              <w:top w:val="single" w:sz="4" w:space="0" w:color="auto"/>
              <w:left w:val="nil"/>
              <w:bottom w:val="nil"/>
            </w:tcBorders>
            <w:noWrap/>
            <w:vAlign w:val="bottom"/>
          </w:tcPr>
          <w:p w14:paraId="4CC4134D" w14:textId="77777777" w:rsidR="00A04D52" w:rsidRPr="005959A9" w:rsidRDefault="00A04D52" w:rsidP="00F159A3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</w:p>
        </w:tc>
      </w:tr>
      <w:tr w:rsidR="00714914" w:rsidRPr="005959A9" w14:paraId="5736971E" w14:textId="77777777" w:rsidTr="00F159A3">
        <w:trPr>
          <w:trHeight w:val="285"/>
        </w:trPr>
        <w:tc>
          <w:tcPr>
            <w:tcW w:w="2263" w:type="dxa"/>
            <w:tcBorders>
              <w:top w:val="nil"/>
              <w:bottom w:val="nil"/>
              <w:right w:val="nil"/>
            </w:tcBorders>
            <w:noWrap/>
            <w:vAlign w:val="bottom"/>
            <w:hideMark/>
          </w:tcPr>
          <w:p w14:paraId="708E90E4" w14:textId="77777777" w:rsidR="00714914" w:rsidRPr="005959A9" w:rsidRDefault="00714914" w:rsidP="00F159A3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5959A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PC-</w:t>
            </w:r>
            <w:proofErr w:type="spellStart"/>
            <w:r w:rsidRPr="005959A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DNAm</w:t>
            </w:r>
            <w:proofErr w:type="spellEnd"/>
            <w:r w:rsidRPr="005959A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 xml:space="preserve"> ADM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596740" w14:textId="0FE316F6" w:rsidR="00714914" w:rsidRPr="005959A9" w:rsidRDefault="00714914" w:rsidP="00F159A3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5959A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-0</w:t>
            </w:r>
            <w:r w:rsidR="00EF04B2" w:rsidRPr="005959A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959A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56 ( -1</w:t>
            </w:r>
            <w:r w:rsidR="00EF04B2" w:rsidRPr="005959A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959A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16, 0</w:t>
            </w:r>
            <w:r w:rsidR="00EF04B2" w:rsidRPr="005959A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959A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05)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DAD5CC" w14:textId="6C106742" w:rsidR="00714914" w:rsidRPr="005959A9" w:rsidRDefault="00714914" w:rsidP="00F159A3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5959A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-0</w:t>
            </w:r>
            <w:r w:rsidR="00EF04B2" w:rsidRPr="005959A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959A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07 (-0</w:t>
            </w:r>
            <w:r w:rsidR="00EF04B2" w:rsidRPr="005959A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959A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15, 0</w:t>
            </w:r>
            <w:r w:rsidR="00EF04B2" w:rsidRPr="005959A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959A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1</w:t>
            </w:r>
            <w:r w:rsidRPr="005959A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4E48BAE4" w14:textId="7E0B2581" w:rsidR="00714914" w:rsidRPr="005959A9" w:rsidRDefault="00714914" w:rsidP="00F159A3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5959A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-0</w:t>
            </w:r>
            <w:r w:rsidR="00EF04B2" w:rsidRPr="005959A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959A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49 (-1</w:t>
            </w:r>
            <w:r w:rsidR="00EF04B2" w:rsidRPr="005959A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959A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11, 0</w:t>
            </w:r>
            <w:r w:rsidR="00EF04B2" w:rsidRPr="005959A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959A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14)</w:t>
            </w:r>
          </w:p>
        </w:tc>
      </w:tr>
      <w:tr w:rsidR="00714914" w:rsidRPr="005959A9" w14:paraId="37305692" w14:textId="77777777" w:rsidTr="00F159A3">
        <w:trPr>
          <w:trHeight w:val="285"/>
        </w:trPr>
        <w:tc>
          <w:tcPr>
            <w:tcW w:w="2263" w:type="dxa"/>
            <w:tcBorders>
              <w:top w:val="nil"/>
              <w:bottom w:val="nil"/>
              <w:right w:val="nil"/>
            </w:tcBorders>
            <w:noWrap/>
            <w:vAlign w:val="bottom"/>
            <w:hideMark/>
          </w:tcPr>
          <w:p w14:paraId="64502F04" w14:textId="77777777" w:rsidR="00714914" w:rsidRPr="005959A9" w:rsidRDefault="00714914" w:rsidP="00F159A3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5959A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PC-</w:t>
            </w:r>
            <w:proofErr w:type="spellStart"/>
            <w:r w:rsidRPr="005959A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DNAm</w:t>
            </w:r>
            <w:proofErr w:type="spellEnd"/>
            <w:r w:rsidRPr="005959A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 xml:space="preserve"> B2M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28937A" w14:textId="6B1BB194" w:rsidR="00714914" w:rsidRPr="005959A9" w:rsidRDefault="00714914" w:rsidP="00F159A3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5959A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0</w:t>
            </w:r>
            <w:r w:rsidR="00EF04B2" w:rsidRPr="005959A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959A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22 (-0</w:t>
            </w:r>
            <w:r w:rsidR="00EF04B2" w:rsidRPr="005959A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959A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37, 0</w:t>
            </w:r>
            <w:r w:rsidR="00EF04B2" w:rsidRPr="005959A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959A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82)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AEA627" w14:textId="7288D04A" w:rsidR="00714914" w:rsidRPr="005959A9" w:rsidRDefault="00714914" w:rsidP="00F159A3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5959A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-0</w:t>
            </w:r>
            <w:r w:rsidR="00EF04B2" w:rsidRPr="005959A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959A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07 (-0</w:t>
            </w:r>
            <w:r w:rsidR="00EF04B2" w:rsidRPr="005959A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959A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15, 0</w:t>
            </w:r>
            <w:r w:rsidR="00EF04B2" w:rsidRPr="005959A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959A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2</w:t>
            </w:r>
            <w:r w:rsidRPr="005959A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252929AB" w14:textId="0FF85DFD" w:rsidR="00714914" w:rsidRPr="005959A9" w:rsidRDefault="00714914" w:rsidP="00F159A3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5959A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0</w:t>
            </w:r>
            <w:r w:rsidR="00EF04B2" w:rsidRPr="005959A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959A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29 (-0</w:t>
            </w:r>
            <w:r w:rsidR="00EF04B2" w:rsidRPr="005959A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959A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33, 0</w:t>
            </w:r>
            <w:r w:rsidR="00EF04B2" w:rsidRPr="005959A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959A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91)</w:t>
            </w:r>
          </w:p>
        </w:tc>
      </w:tr>
      <w:tr w:rsidR="00714914" w:rsidRPr="005959A9" w14:paraId="4F57413A" w14:textId="77777777" w:rsidTr="00F159A3">
        <w:trPr>
          <w:trHeight w:val="285"/>
        </w:trPr>
        <w:tc>
          <w:tcPr>
            <w:tcW w:w="2263" w:type="dxa"/>
            <w:tcBorders>
              <w:top w:val="nil"/>
              <w:bottom w:val="nil"/>
              <w:right w:val="nil"/>
            </w:tcBorders>
            <w:noWrap/>
            <w:vAlign w:val="bottom"/>
            <w:hideMark/>
          </w:tcPr>
          <w:p w14:paraId="5475E386" w14:textId="77777777" w:rsidR="00714914" w:rsidRPr="005959A9" w:rsidRDefault="00714914" w:rsidP="00F159A3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5959A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PC-</w:t>
            </w:r>
            <w:proofErr w:type="spellStart"/>
            <w:r w:rsidRPr="005959A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DNAm</w:t>
            </w:r>
            <w:proofErr w:type="spellEnd"/>
            <w:r w:rsidRPr="005959A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 xml:space="preserve"> TIMP-1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A66645" w14:textId="37F8F513" w:rsidR="00714914" w:rsidRPr="005959A9" w:rsidRDefault="00714914" w:rsidP="00F159A3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5959A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-0</w:t>
            </w:r>
            <w:r w:rsidR="00EF04B2" w:rsidRPr="005959A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959A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54 ( -1</w:t>
            </w:r>
            <w:r w:rsidR="00EF04B2" w:rsidRPr="005959A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959A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15, 0</w:t>
            </w:r>
            <w:r w:rsidR="00EF04B2" w:rsidRPr="005959A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959A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06)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AE2FB3" w14:textId="146F3938" w:rsidR="00714914" w:rsidRPr="005959A9" w:rsidRDefault="00714914" w:rsidP="00F159A3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5959A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-0</w:t>
            </w:r>
            <w:r w:rsidR="00EF04B2" w:rsidRPr="005959A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959A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08 (-0</w:t>
            </w:r>
            <w:r w:rsidR="00EF04B2" w:rsidRPr="005959A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959A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16, 0</w:t>
            </w:r>
            <w:r w:rsidR="00EF04B2" w:rsidRPr="005959A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959A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1</w:t>
            </w:r>
            <w:r w:rsidRPr="005959A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28689635" w14:textId="6BEDEE87" w:rsidR="00714914" w:rsidRPr="005959A9" w:rsidRDefault="00714914" w:rsidP="00F159A3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5959A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-0</w:t>
            </w:r>
            <w:r w:rsidR="00EF04B2" w:rsidRPr="005959A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959A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47 (-1</w:t>
            </w:r>
            <w:r w:rsidR="00EF04B2" w:rsidRPr="005959A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959A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09, 0</w:t>
            </w:r>
            <w:r w:rsidR="00EF04B2" w:rsidRPr="005959A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959A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5</w:t>
            </w:r>
            <w:r w:rsidRPr="005959A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)</w:t>
            </w:r>
          </w:p>
        </w:tc>
      </w:tr>
      <w:tr w:rsidR="00714914" w:rsidRPr="005959A9" w14:paraId="7F36CF0B" w14:textId="77777777" w:rsidTr="00F159A3">
        <w:trPr>
          <w:trHeight w:val="285"/>
        </w:trPr>
        <w:tc>
          <w:tcPr>
            <w:tcW w:w="2263" w:type="dxa"/>
            <w:tcBorders>
              <w:top w:val="nil"/>
              <w:bottom w:val="nil"/>
              <w:right w:val="nil"/>
            </w:tcBorders>
            <w:noWrap/>
            <w:vAlign w:val="bottom"/>
            <w:hideMark/>
          </w:tcPr>
          <w:p w14:paraId="616E1CF8" w14:textId="77777777" w:rsidR="00714914" w:rsidRPr="005959A9" w:rsidRDefault="00714914" w:rsidP="00F159A3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5959A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PC-</w:t>
            </w:r>
            <w:proofErr w:type="spellStart"/>
            <w:r w:rsidRPr="005959A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DNAm</w:t>
            </w:r>
            <w:proofErr w:type="spellEnd"/>
            <w:r w:rsidRPr="005959A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 xml:space="preserve"> Leptin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5A3A32" w14:textId="52D976D4" w:rsidR="00714914" w:rsidRPr="005959A9" w:rsidRDefault="00714914" w:rsidP="00F159A3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5959A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-0</w:t>
            </w:r>
            <w:r w:rsidR="00EF04B2" w:rsidRPr="005959A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959A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53 (-1</w:t>
            </w:r>
            <w:r w:rsidR="00EF04B2" w:rsidRPr="005959A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959A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15, 0</w:t>
            </w:r>
            <w:r w:rsidR="00EF04B2" w:rsidRPr="005959A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959A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08)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7783C8" w14:textId="6BFDF0B8" w:rsidR="00714914" w:rsidRPr="005959A9" w:rsidRDefault="00714914" w:rsidP="00F159A3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5959A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-0</w:t>
            </w:r>
            <w:r w:rsidR="00EF04B2" w:rsidRPr="005959A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959A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2</w:t>
            </w:r>
            <w:r w:rsidRPr="005959A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 xml:space="preserve"> (-0</w:t>
            </w:r>
            <w:r w:rsidR="00EF04B2" w:rsidRPr="005959A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959A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11, 0</w:t>
            </w:r>
            <w:r w:rsidR="00EF04B2" w:rsidRPr="005959A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959A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06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3C074D8C" w14:textId="0FDF971E" w:rsidR="00714914" w:rsidRPr="005959A9" w:rsidRDefault="00714914" w:rsidP="00F159A3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5959A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-0</w:t>
            </w:r>
            <w:r w:rsidR="00EF04B2" w:rsidRPr="005959A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959A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51 (-1</w:t>
            </w:r>
            <w:r w:rsidR="00EF04B2" w:rsidRPr="005959A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959A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15, 0</w:t>
            </w:r>
            <w:r w:rsidR="00EF04B2" w:rsidRPr="005959A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959A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12)</w:t>
            </w:r>
          </w:p>
        </w:tc>
      </w:tr>
      <w:tr w:rsidR="00714914" w:rsidRPr="005959A9" w14:paraId="2A48F5ED" w14:textId="77777777" w:rsidTr="00F159A3">
        <w:trPr>
          <w:trHeight w:val="285"/>
        </w:trPr>
        <w:tc>
          <w:tcPr>
            <w:tcW w:w="2263" w:type="dxa"/>
            <w:tcBorders>
              <w:top w:val="nil"/>
              <w:bottom w:val="nil"/>
              <w:right w:val="nil"/>
            </w:tcBorders>
            <w:noWrap/>
            <w:vAlign w:val="bottom"/>
            <w:hideMark/>
          </w:tcPr>
          <w:p w14:paraId="74B1DB5E" w14:textId="77777777" w:rsidR="00714914" w:rsidRPr="005959A9" w:rsidRDefault="00714914" w:rsidP="00F159A3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5959A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PC-</w:t>
            </w:r>
            <w:proofErr w:type="spellStart"/>
            <w:r w:rsidRPr="005959A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DNAm</w:t>
            </w:r>
            <w:proofErr w:type="spellEnd"/>
            <w:r w:rsidRPr="005959A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 xml:space="preserve"> </w:t>
            </w:r>
            <w:proofErr w:type="spellStart"/>
            <w:r w:rsidRPr="005959A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CystatinC</w:t>
            </w:r>
            <w:proofErr w:type="spellEnd"/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39A772" w14:textId="5FBBF083" w:rsidR="00714914" w:rsidRPr="005959A9" w:rsidRDefault="00714914" w:rsidP="00F159A3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5959A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0</w:t>
            </w:r>
            <w:r w:rsidR="00EF04B2" w:rsidRPr="005959A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959A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39 (-0</w:t>
            </w:r>
            <w:r w:rsidR="00EF04B2" w:rsidRPr="005959A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959A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23, 1</w:t>
            </w:r>
            <w:r w:rsidR="00EF04B2" w:rsidRPr="005959A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959A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02)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D9BBD2" w14:textId="07B662E7" w:rsidR="00714914" w:rsidRPr="005959A9" w:rsidRDefault="00714914" w:rsidP="00F159A3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5959A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-0</w:t>
            </w:r>
            <w:r w:rsidR="00EF04B2" w:rsidRPr="005959A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959A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04 (-0</w:t>
            </w:r>
            <w:r w:rsidR="00EF04B2" w:rsidRPr="005959A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959A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13, 0</w:t>
            </w:r>
            <w:r w:rsidR="00EF04B2" w:rsidRPr="005959A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959A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04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58074759" w14:textId="5EE45BD5" w:rsidR="00714914" w:rsidRPr="005959A9" w:rsidRDefault="00714914" w:rsidP="00F159A3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5959A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0</w:t>
            </w:r>
            <w:r w:rsidR="00EF04B2" w:rsidRPr="005959A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959A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44</w:t>
            </w:r>
            <w:r w:rsidRPr="005959A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 xml:space="preserve"> (-0</w:t>
            </w:r>
            <w:r w:rsidR="00EF04B2" w:rsidRPr="005959A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959A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21, 1</w:t>
            </w:r>
            <w:r w:rsidR="00EF04B2" w:rsidRPr="005959A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959A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08)</w:t>
            </w:r>
          </w:p>
        </w:tc>
      </w:tr>
      <w:tr w:rsidR="00714914" w:rsidRPr="005959A9" w14:paraId="3352814A" w14:textId="77777777" w:rsidTr="00F159A3">
        <w:trPr>
          <w:trHeight w:val="285"/>
        </w:trPr>
        <w:tc>
          <w:tcPr>
            <w:tcW w:w="2263" w:type="dxa"/>
            <w:tcBorders>
              <w:top w:val="nil"/>
              <w:bottom w:val="nil"/>
              <w:right w:val="nil"/>
            </w:tcBorders>
            <w:noWrap/>
            <w:vAlign w:val="bottom"/>
            <w:hideMark/>
          </w:tcPr>
          <w:p w14:paraId="4C0F61B5" w14:textId="77777777" w:rsidR="00714914" w:rsidRPr="005959A9" w:rsidRDefault="00714914" w:rsidP="00F159A3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5959A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PC-</w:t>
            </w:r>
            <w:proofErr w:type="spellStart"/>
            <w:r w:rsidRPr="005959A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DNAm</w:t>
            </w:r>
            <w:proofErr w:type="spellEnd"/>
            <w:r w:rsidRPr="005959A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 xml:space="preserve"> PAI-1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244A14" w14:textId="1197382F" w:rsidR="00714914" w:rsidRPr="005959A9" w:rsidRDefault="00714914" w:rsidP="00F159A3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5959A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-0</w:t>
            </w:r>
            <w:r w:rsidR="00EF04B2" w:rsidRPr="005959A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959A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45 (-1</w:t>
            </w:r>
            <w:r w:rsidR="00EF04B2" w:rsidRPr="005959A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959A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05, 0</w:t>
            </w:r>
            <w:r w:rsidR="00EF04B2" w:rsidRPr="005959A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959A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16)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3A9544" w14:textId="64D981D4" w:rsidR="00714914" w:rsidRPr="005959A9" w:rsidRDefault="00714914" w:rsidP="00F159A3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5959A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-0</w:t>
            </w:r>
            <w:r w:rsidR="00EF04B2" w:rsidRPr="005959A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959A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06 (-0</w:t>
            </w:r>
            <w:r w:rsidR="00EF04B2" w:rsidRPr="005959A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959A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14, 0</w:t>
            </w:r>
            <w:r w:rsidR="00EF04B2" w:rsidRPr="005959A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959A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03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4E7D2DCA" w14:textId="73974FA3" w:rsidR="00714914" w:rsidRPr="005959A9" w:rsidRDefault="00714914" w:rsidP="00F159A3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5959A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-0</w:t>
            </w:r>
            <w:r w:rsidR="00EF04B2" w:rsidRPr="005959A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959A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39 (-1</w:t>
            </w:r>
            <w:r w:rsidR="00EF04B2" w:rsidRPr="005959A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959A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02, 0</w:t>
            </w:r>
            <w:r w:rsidR="00EF04B2" w:rsidRPr="005959A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959A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23)</w:t>
            </w:r>
          </w:p>
        </w:tc>
      </w:tr>
      <w:tr w:rsidR="00714914" w:rsidRPr="005959A9" w14:paraId="35A2711B" w14:textId="77777777" w:rsidTr="00F159A3">
        <w:trPr>
          <w:trHeight w:val="285"/>
        </w:trPr>
        <w:tc>
          <w:tcPr>
            <w:tcW w:w="2263" w:type="dxa"/>
            <w:tcBorders>
              <w:top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F36C4BA" w14:textId="77777777" w:rsidR="00714914" w:rsidRPr="005959A9" w:rsidRDefault="00714914" w:rsidP="00F159A3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5959A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PC-</w:t>
            </w:r>
            <w:proofErr w:type="spellStart"/>
            <w:r w:rsidRPr="005959A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DNAm</w:t>
            </w:r>
            <w:proofErr w:type="spellEnd"/>
            <w:r w:rsidRPr="005959A9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 xml:space="preserve"> GDF15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3261365" w14:textId="0B1C467D" w:rsidR="00714914" w:rsidRPr="005959A9" w:rsidRDefault="00714914" w:rsidP="00F159A3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US" w:eastAsia="de-CH"/>
              </w:rPr>
            </w:pPr>
            <w:r w:rsidRPr="005959A9">
              <w:rPr>
                <w:rFonts w:eastAsia="Times New Roman" w:cs="Times New Roman"/>
                <w:color w:val="000000"/>
                <w:sz w:val="18"/>
                <w:szCs w:val="18"/>
                <w:lang w:val="en-US" w:eastAsia="de-CH"/>
              </w:rPr>
              <w:t>-0</w:t>
            </w:r>
            <w:r w:rsidR="00EF04B2" w:rsidRPr="005959A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959A9">
              <w:rPr>
                <w:rFonts w:eastAsia="Times New Roman" w:cs="Times New Roman"/>
                <w:color w:val="000000"/>
                <w:sz w:val="18"/>
                <w:szCs w:val="18"/>
                <w:lang w:val="en-US" w:eastAsia="de-CH"/>
              </w:rPr>
              <w:t>18 (-0</w:t>
            </w:r>
            <w:r w:rsidR="00EF04B2" w:rsidRPr="005959A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959A9">
              <w:rPr>
                <w:rFonts w:eastAsia="Times New Roman" w:cs="Times New Roman"/>
                <w:color w:val="000000"/>
                <w:sz w:val="18"/>
                <w:szCs w:val="18"/>
                <w:lang w:val="en-US" w:eastAsia="de-CH"/>
              </w:rPr>
              <w:t>79, 0</w:t>
            </w:r>
            <w:r w:rsidR="00EF04B2" w:rsidRPr="005959A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959A9">
              <w:rPr>
                <w:rFonts w:eastAsia="Times New Roman" w:cs="Times New Roman"/>
                <w:color w:val="000000"/>
                <w:sz w:val="18"/>
                <w:szCs w:val="18"/>
                <w:lang w:val="en-US" w:eastAsia="de-CH"/>
              </w:rPr>
              <w:t>43)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6C30567" w14:textId="435D4978" w:rsidR="00714914" w:rsidRPr="005959A9" w:rsidRDefault="00714914" w:rsidP="00F159A3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US" w:eastAsia="de-CH"/>
              </w:rPr>
            </w:pPr>
            <w:r w:rsidRPr="005959A9">
              <w:rPr>
                <w:rFonts w:eastAsia="Times New Roman" w:cs="Times New Roman"/>
                <w:color w:val="000000"/>
                <w:sz w:val="18"/>
                <w:szCs w:val="18"/>
                <w:lang w:val="en-US" w:eastAsia="de-CH"/>
              </w:rPr>
              <w:t>-0</w:t>
            </w:r>
            <w:r w:rsidR="00EF04B2" w:rsidRPr="005959A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959A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7</w:t>
            </w:r>
            <w:r w:rsidRPr="005959A9">
              <w:rPr>
                <w:rFonts w:eastAsia="Times New Roman" w:cs="Times New Roman"/>
                <w:color w:val="000000"/>
                <w:sz w:val="18"/>
                <w:szCs w:val="18"/>
                <w:lang w:val="en-US" w:eastAsia="de-CH"/>
              </w:rPr>
              <w:t xml:space="preserve"> (-0</w:t>
            </w:r>
            <w:r w:rsidR="00EF04B2" w:rsidRPr="005959A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959A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</w:t>
            </w:r>
            <w:r w:rsidRPr="005959A9">
              <w:rPr>
                <w:rFonts w:eastAsia="Times New Roman" w:cs="Times New Roman"/>
                <w:color w:val="000000"/>
                <w:sz w:val="18"/>
                <w:szCs w:val="18"/>
                <w:lang w:val="en-US" w:eastAsia="de-CH"/>
              </w:rPr>
              <w:t>6, 0</w:t>
            </w:r>
            <w:r w:rsidR="00EF04B2" w:rsidRPr="005959A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959A9">
              <w:rPr>
                <w:rFonts w:eastAsia="Times New Roman" w:cs="Times New Roman"/>
                <w:color w:val="000000"/>
                <w:sz w:val="18"/>
                <w:szCs w:val="18"/>
                <w:lang w:val="en-US" w:eastAsia="de-CH"/>
              </w:rPr>
              <w:t>01)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</w:tcBorders>
            <w:noWrap/>
            <w:vAlign w:val="bottom"/>
            <w:hideMark/>
          </w:tcPr>
          <w:p w14:paraId="52B2EFB2" w14:textId="40F5DF9B" w:rsidR="00714914" w:rsidRPr="005959A9" w:rsidRDefault="00714914" w:rsidP="00F159A3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US" w:eastAsia="de-CH"/>
              </w:rPr>
            </w:pPr>
            <w:r w:rsidRPr="005959A9">
              <w:rPr>
                <w:rFonts w:eastAsia="Times New Roman" w:cs="Times New Roman"/>
                <w:color w:val="000000"/>
                <w:sz w:val="18"/>
                <w:szCs w:val="18"/>
                <w:lang w:val="en-US" w:eastAsia="de-CH"/>
              </w:rPr>
              <w:t>-0</w:t>
            </w:r>
            <w:r w:rsidR="00EF04B2" w:rsidRPr="005959A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959A9">
              <w:rPr>
                <w:rFonts w:eastAsia="Times New Roman" w:cs="Times New Roman"/>
                <w:color w:val="000000"/>
                <w:sz w:val="18"/>
                <w:szCs w:val="18"/>
                <w:lang w:val="en-US" w:eastAsia="de-CH"/>
              </w:rPr>
              <w:t>1 (</w:t>
            </w:r>
            <w:r w:rsidR="009E774B" w:rsidRPr="005959A9">
              <w:rPr>
                <w:rFonts w:eastAsia="Times New Roman" w:cs="Times New Roman"/>
                <w:color w:val="000000"/>
                <w:sz w:val="18"/>
                <w:szCs w:val="18"/>
                <w:lang w:val="en-US" w:eastAsia="de-CH"/>
              </w:rPr>
              <w:t>-</w:t>
            </w:r>
            <w:r w:rsidRPr="005959A9">
              <w:rPr>
                <w:rFonts w:eastAsia="Times New Roman" w:cs="Times New Roman"/>
                <w:color w:val="000000"/>
                <w:sz w:val="18"/>
                <w:szCs w:val="18"/>
                <w:lang w:val="en-US" w:eastAsia="de-CH"/>
              </w:rPr>
              <w:t>0</w:t>
            </w:r>
            <w:r w:rsidR="00EF04B2" w:rsidRPr="005959A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959A9">
              <w:rPr>
                <w:rFonts w:eastAsia="Times New Roman" w:cs="Times New Roman"/>
                <w:color w:val="000000"/>
                <w:sz w:val="18"/>
                <w:szCs w:val="18"/>
                <w:lang w:val="en-US" w:eastAsia="de-CH"/>
              </w:rPr>
              <w:t>73, 0</w:t>
            </w:r>
            <w:r w:rsidR="00EF04B2" w:rsidRPr="005959A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959A9">
              <w:rPr>
                <w:rFonts w:eastAsia="Times New Roman" w:cs="Times New Roman"/>
                <w:color w:val="000000"/>
                <w:sz w:val="18"/>
                <w:szCs w:val="18"/>
                <w:lang w:val="en-US" w:eastAsia="de-CH"/>
              </w:rPr>
              <w:t>52)</w:t>
            </w:r>
          </w:p>
        </w:tc>
      </w:tr>
      <w:tr w:rsidR="00714914" w:rsidRPr="00736B50" w14:paraId="4B445BB8" w14:textId="77777777" w:rsidTr="00F159A3">
        <w:trPr>
          <w:trHeight w:val="285"/>
        </w:trPr>
        <w:tc>
          <w:tcPr>
            <w:tcW w:w="8933" w:type="dxa"/>
            <w:gridSpan w:val="4"/>
            <w:tcBorders>
              <w:top w:val="single" w:sz="4" w:space="0" w:color="auto"/>
            </w:tcBorders>
            <w:noWrap/>
            <w:vAlign w:val="bottom"/>
          </w:tcPr>
          <w:p w14:paraId="33D9F2CC" w14:textId="77777777" w:rsidR="00714914" w:rsidRPr="005959A9" w:rsidRDefault="00714914" w:rsidP="00F159A3">
            <w:pPr>
              <w:spacing w:after="160" w:line="259" w:lineRule="auto"/>
              <w:jc w:val="both"/>
              <w:rPr>
                <w:rFonts w:cs="Times New Roman"/>
                <w:sz w:val="18"/>
                <w:szCs w:val="18"/>
                <w:lang w:val="en-AU" w:eastAsia="de-CH"/>
              </w:rPr>
            </w:pPr>
            <w:r w:rsidRPr="005959A9">
              <w:rPr>
                <w:rFonts w:cs="Times New Roman"/>
                <w:sz w:val="18"/>
                <w:szCs w:val="18"/>
                <w:lang w:val="en-US"/>
              </w:rPr>
              <w:t xml:space="preserve">Adjustments: DO-HEALTH treatments, age (continuous and categorical &gt;85 years), sex, prior fall, BMI, study site, cancer history, baseline </w:t>
            </w:r>
            <w:proofErr w:type="spellStart"/>
            <w:r w:rsidRPr="005959A9">
              <w:rPr>
                <w:rFonts w:cs="Times New Roman"/>
                <w:sz w:val="18"/>
                <w:szCs w:val="18"/>
                <w:lang w:val="en-US"/>
              </w:rPr>
              <w:t>DNAm</w:t>
            </w:r>
            <w:proofErr w:type="spellEnd"/>
            <w:r w:rsidRPr="005959A9">
              <w:rPr>
                <w:rFonts w:cs="Times New Roman"/>
                <w:sz w:val="18"/>
                <w:szCs w:val="18"/>
                <w:lang w:val="en-US"/>
              </w:rPr>
              <w:t xml:space="preserve"> measure and time with cancer. </w:t>
            </w:r>
          </w:p>
        </w:tc>
      </w:tr>
    </w:tbl>
    <w:p w14:paraId="7E98CEC6" w14:textId="77777777" w:rsidR="00714914" w:rsidRPr="00714914" w:rsidRDefault="00714914" w:rsidP="00394649">
      <w:pPr>
        <w:pStyle w:val="berschrift2"/>
        <w:spacing w:before="0" w:after="120" w:line="240" w:lineRule="auto"/>
        <w:jc w:val="both"/>
        <w:rPr>
          <w:rFonts w:ascii="Times New Roman" w:hAnsi="Times New Roman" w:cs="Times New Roman"/>
          <w:b/>
          <w:bCs/>
          <w:i w:val="0"/>
          <w:iCs/>
          <w:sz w:val="20"/>
          <w:szCs w:val="20"/>
          <w:lang w:val="en-AU" w:eastAsia="de-CH"/>
        </w:rPr>
      </w:pPr>
    </w:p>
    <w:p w14:paraId="3727444E" w14:textId="77777777" w:rsidR="00714914" w:rsidRDefault="00714914" w:rsidP="00394649">
      <w:pPr>
        <w:pStyle w:val="berschrift2"/>
        <w:spacing w:before="0" w:after="120" w:line="240" w:lineRule="auto"/>
        <w:jc w:val="both"/>
        <w:rPr>
          <w:rFonts w:ascii="Times New Roman" w:hAnsi="Times New Roman" w:cs="Times New Roman"/>
          <w:b/>
          <w:bCs/>
          <w:i w:val="0"/>
          <w:iCs/>
          <w:sz w:val="20"/>
          <w:szCs w:val="20"/>
          <w:lang w:val="en-US" w:eastAsia="de-CH"/>
        </w:rPr>
      </w:pPr>
    </w:p>
    <w:p w14:paraId="00788125" w14:textId="77777777" w:rsidR="005959A9" w:rsidRDefault="005959A9">
      <w:pPr>
        <w:spacing w:after="160" w:line="259" w:lineRule="auto"/>
        <w:rPr>
          <w:rFonts w:cs="Times New Roman"/>
          <w:b/>
          <w:bCs/>
          <w:iCs/>
          <w:sz w:val="20"/>
          <w:szCs w:val="20"/>
          <w:lang w:val="en-US" w:eastAsia="de-CH"/>
        </w:rPr>
      </w:pPr>
      <w:r>
        <w:rPr>
          <w:rFonts w:cs="Times New Roman"/>
          <w:b/>
          <w:bCs/>
          <w:iCs/>
          <w:sz w:val="20"/>
          <w:szCs w:val="20"/>
          <w:lang w:val="en-US" w:eastAsia="de-CH"/>
        </w:rPr>
        <w:br w:type="page"/>
      </w:r>
    </w:p>
    <w:p w14:paraId="129C3D39" w14:textId="0AD2B066" w:rsidR="00A04D52" w:rsidRPr="004B2707" w:rsidRDefault="00774BE0" w:rsidP="00A04D52">
      <w:pPr>
        <w:spacing w:after="160" w:line="259" w:lineRule="auto"/>
        <w:jc w:val="both"/>
        <w:rPr>
          <w:b/>
          <w:bCs/>
          <w:sz w:val="20"/>
          <w:szCs w:val="20"/>
          <w:lang w:val="en-US" w:eastAsia="de-CH"/>
        </w:rPr>
      </w:pPr>
      <w:r w:rsidRPr="006F60AE">
        <w:rPr>
          <w:rFonts w:cs="Times New Roman"/>
          <w:b/>
          <w:bCs/>
          <w:iCs/>
          <w:sz w:val="20"/>
          <w:szCs w:val="20"/>
          <w:lang w:val="en-US" w:eastAsia="de-CH"/>
        </w:rPr>
        <w:lastRenderedPageBreak/>
        <w:t>Sup</w:t>
      </w:r>
      <w:r w:rsidR="006F60AE">
        <w:rPr>
          <w:rFonts w:cs="Times New Roman"/>
          <w:b/>
          <w:bCs/>
          <w:iCs/>
          <w:sz w:val="20"/>
          <w:szCs w:val="20"/>
          <w:lang w:val="en-US" w:eastAsia="de-CH"/>
        </w:rPr>
        <w:t>pl</w:t>
      </w:r>
      <w:r w:rsidRPr="006F60AE">
        <w:rPr>
          <w:rFonts w:cs="Times New Roman"/>
          <w:b/>
          <w:bCs/>
          <w:iCs/>
          <w:sz w:val="20"/>
          <w:szCs w:val="20"/>
          <w:lang w:val="en-US" w:eastAsia="de-CH"/>
        </w:rPr>
        <w:t xml:space="preserve">ementary Table </w:t>
      </w:r>
      <w:r w:rsidR="00F34112">
        <w:rPr>
          <w:rFonts w:cs="Times New Roman"/>
          <w:b/>
          <w:bCs/>
          <w:iCs/>
          <w:sz w:val="20"/>
          <w:szCs w:val="20"/>
          <w:lang w:val="en-US" w:eastAsia="de-CH"/>
        </w:rPr>
        <w:t>8</w:t>
      </w:r>
      <w:r w:rsidRPr="006F60AE">
        <w:rPr>
          <w:rFonts w:cs="Times New Roman"/>
          <w:b/>
          <w:bCs/>
          <w:iCs/>
          <w:sz w:val="20"/>
          <w:szCs w:val="20"/>
          <w:lang w:val="en-US"/>
        </w:rPr>
        <w:t xml:space="preserve">. Sensitivity analysis of the three-year changes in </w:t>
      </w:r>
      <w:proofErr w:type="spellStart"/>
      <w:r w:rsidRPr="006F60AE">
        <w:rPr>
          <w:rFonts w:cs="Times New Roman"/>
          <w:b/>
          <w:bCs/>
          <w:iCs/>
          <w:sz w:val="20"/>
          <w:szCs w:val="20"/>
          <w:lang w:val="en-US"/>
        </w:rPr>
        <w:t>DNAm</w:t>
      </w:r>
      <w:proofErr w:type="spellEnd"/>
      <w:r w:rsidRPr="006F60AE">
        <w:rPr>
          <w:rFonts w:cs="Times New Roman"/>
          <w:b/>
          <w:bCs/>
          <w:iCs/>
          <w:sz w:val="20"/>
          <w:szCs w:val="20"/>
          <w:lang w:val="en-US"/>
        </w:rPr>
        <w:t xml:space="preserve"> measures from baseline in participants with and without incident cancer adjusted for cell counts</w:t>
      </w:r>
      <w:r w:rsidR="00A04D52">
        <w:rPr>
          <w:rFonts w:cs="Times New Roman"/>
          <w:b/>
          <w:bCs/>
          <w:i/>
          <w:iCs/>
          <w:sz w:val="20"/>
          <w:szCs w:val="20"/>
          <w:lang w:val="en-US"/>
        </w:rPr>
        <w:t xml:space="preserve"> </w:t>
      </w:r>
      <w:r w:rsidR="00A04D52" w:rsidRPr="00A04D52">
        <w:rPr>
          <w:rFonts w:cs="Times New Roman"/>
          <w:b/>
          <w:bCs/>
          <w:sz w:val="20"/>
          <w:szCs w:val="20"/>
          <w:lang w:val="en-US"/>
        </w:rPr>
        <w:t>and lifestyle factors</w:t>
      </w:r>
      <w:r w:rsidR="00A04D52">
        <w:rPr>
          <w:rFonts w:cs="Times New Roman"/>
          <w:b/>
          <w:bCs/>
          <w:i/>
          <w:iCs/>
          <w:sz w:val="20"/>
          <w:szCs w:val="20"/>
          <w:lang w:val="en-US"/>
        </w:rPr>
        <w:t xml:space="preserve"> </w:t>
      </w:r>
      <w:r w:rsidR="00A04D52">
        <w:rPr>
          <w:b/>
          <w:bCs/>
          <w:sz w:val="20"/>
          <w:szCs w:val="20"/>
          <w:lang w:val="en-US" w:eastAsia="de-CH"/>
        </w:rPr>
        <w:t xml:space="preserve">(baseline status </w:t>
      </w:r>
      <w:proofErr w:type="gramStart"/>
      <w:r w:rsidR="00A04D52">
        <w:rPr>
          <w:b/>
          <w:bCs/>
          <w:sz w:val="20"/>
          <w:szCs w:val="20"/>
          <w:lang w:val="en-US" w:eastAsia="de-CH"/>
        </w:rPr>
        <w:t>of:</w:t>
      </w:r>
      <w:proofErr w:type="gramEnd"/>
      <w:r w:rsidR="00A04D52">
        <w:rPr>
          <w:b/>
          <w:bCs/>
          <w:sz w:val="20"/>
          <w:szCs w:val="20"/>
          <w:lang w:val="en-US" w:eastAsia="de-CH"/>
        </w:rPr>
        <w:t xml:space="preserve"> smoking, education years, number of comorbidities)</w:t>
      </w:r>
    </w:p>
    <w:tbl>
      <w:tblPr>
        <w:tblStyle w:val="Tabellenraster"/>
        <w:tblW w:w="9211" w:type="dxa"/>
        <w:tblLook w:val="04A0" w:firstRow="1" w:lastRow="0" w:firstColumn="1" w:lastColumn="0" w:noHBand="0" w:noVBand="1"/>
      </w:tblPr>
      <w:tblGrid>
        <w:gridCol w:w="3856"/>
        <w:gridCol w:w="1784"/>
        <w:gridCol w:w="1784"/>
        <w:gridCol w:w="1787"/>
      </w:tblGrid>
      <w:tr w:rsidR="00EF6493" w:rsidRPr="00736B50" w14:paraId="14B5E521" w14:textId="77777777" w:rsidTr="00394649">
        <w:trPr>
          <w:trHeight w:val="283"/>
        </w:trPr>
        <w:tc>
          <w:tcPr>
            <w:tcW w:w="3856" w:type="dxa"/>
            <w:tcBorders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7A49239E" w14:textId="77777777" w:rsidR="00EF6493" w:rsidRPr="005959A9" w:rsidRDefault="00EF6493" w:rsidP="006F60AE">
            <w:pPr>
              <w:pStyle w:val="berschrift2"/>
              <w:spacing w:before="0" w:line="276" w:lineRule="auto"/>
              <w:rPr>
                <w:rFonts w:ascii="Times New Roman" w:hAnsi="Times New Roman" w:cs="Times New Roman"/>
                <w:b/>
                <w:bCs/>
                <w:i w:val="0"/>
                <w:iCs/>
                <w:sz w:val="18"/>
                <w:szCs w:val="18"/>
                <w:lang w:val="en-US" w:eastAsia="de-CH"/>
              </w:rPr>
            </w:pPr>
            <w:r w:rsidRPr="005959A9">
              <w:rPr>
                <w:rFonts w:ascii="Times New Roman" w:hAnsi="Times New Roman" w:cs="Times New Roman"/>
                <w:b/>
                <w:bCs/>
                <w:i w:val="0"/>
                <w:iCs/>
                <w:sz w:val="18"/>
                <w:szCs w:val="18"/>
                <w:lang w:val="en-AU" w:eastAsia="de-CH"/>
              </w:rPr>
              <w:t> </w:t>
            </w:r>
          </w:p>
        </w:tc>
        <w:tc>
          <w:tcPr>
            <w:tcW w:w="5355" w:type="dxa"/>
            <w:gridSpan w:val="3"/>
            <w:tcBorders>
              <w:left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62E86CB1" w14:textId="77777777" w:rsidR="00EF6493" w:rsidRPr="005959A9" w:rsidRDefault="00EF6493" w:rsidP="00394649">
            <w:pPr>
              <w:pStyle w:val="berschrift2"/>
              <w:spacing w:before="0" w:line="276" w:lineRule="auto"/>
              <w:rPr>
                <w:rFonts w:ascii="Times New Roman" w:hAnsi="Times New Roman" w:cs="Times New Roman"/>
                <w:b/>
                <w:bCs/>
                <w:i w:val="0"/>
                <w:iCs/>
                <w:sz w:val="18"/>
                <w:szCs w:val="18"/>
                <w:lang w:val="en-US" w:eastAsia="de-CH"/>
              </w:rPr>
            </w:pPr>
            <w:r w:rsidRPr="005959A9">
              <w:rPr>
                <w:rFonts w:ascii="Times New Roman" w:hAnsi="Times New Roman" w:cs="Times New Roman"/>
                <w:b/>
                <w:bCs/>
                <w:i w:val="0"/>
                <w:iCs/>
                <w:sz w:val="18"/>
                <w:szCs w:val="18"/>
                <w:lang w:val="en-AU" w:eastAsia="de-CH"/>
              </w:rPr>
              <w:t>Adjusted change from BL (95% CI)</w:t>
            </w:r>
          </w:p>
        </w:tc>
      </w:tr>
      <w:tr w:rsidR="00EF6493" w:rsidRPr="005959A9" w14:paraId="576B4EF2" w14:textId="77777777" w:rsidTr="00394649">
        <w:trPr>
          <w:trHeight w:val="288"/>
        </w:trPr>
        <w:tc>
          <w:tcPr>
            <w:tcW w:w="3856" w:type="dxa"/>
            <w:tcBorders>
              <w:top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14:paraId="272EC7DA" w14:textId="77777777" w:rsidR="00EF6493" w:rsidRPr="005959A9" w:rsidRDefault="00EF6493" w:rsidP="006F60AE">
            <w:pPr>
              <w:pStyle w:val="berschrift2"/>
              <w:spacing w:before="0" w:line="276" w:lineRule="auto"/>
              <w:rPr>
                <w:rFonts w:ascii="Times New Roman" w:hAnsi="Times New Roman" w:cs="Times New Roman"/>
                <w:b/>
                <w:bCs/>
                <w:i w:val="0"/>
                <w:iCs/>
                <w:sz w:val="18"/>
                <w:szCs w:val="18"/>
                <w:lang w:eastAsia="de-CH"/>
              </w:rPr>
            </w:pPr>
            <w:r w:rsidRPr="005959A9">
              <w:rPr>
                <w:rFonts w:ascii="Times New Roman" w:hAnsi="Times New Roman" w:cs="Times New Roman"/>
                <w:b/>
                <w:bCs/>
                <w:i w:val="0"/>
                <w:iCs/>
                <w:sz w:val="18"/>
                <w:szCs w:val="18"/>
                <w:lang w:eastAsia="de-CH"/>
              </w:rPr>
              <w:t xml:space="preserve">Biological </w:t>
            </w:r>
            <w:proofErr w:type="spellStart"/>
            <w:r w:rsidRPr="005959A9">
              <w:rPr>
                <w:rFonts w:ascii="Times New Roman" w:hAnsi="Times New Roman" w:cs="Times New Roman"/>
                <w:b/>
                <w:bCs/>
                <w:i w:val="0"/>
                <w:iCs/>
                <w:sz w:val="18"/>
                <w:szCs w:val="18"/>
                <w:lang w:eastAsia="de-CH"/>
              </w:rPr>
              <w:t>age</w:t>
            </w:r>
            <w:proofErr w:type="spellEnd"/>
            <w:r w:rsidRPr="005959A9">
              <w:rPr>
                <w:rFonts w:ascii="Times New Roman" w:hAnsi="Times New Roman" w:cs="Times New Roman"/>
                <w:b/>
                <w:bCs/>
                <w:i w:val="0"/>
                <w:iCs/>
                <w:sz w:val="18"/>
                <w:szCs w:val="18"/>
                <w:lang w:eastAsia="de-CH"/>
              </w:rPr>
              <w:t xml:space="preserve"> </w:t>
            </w:r>
            <w:proofErr w:type="spellStart"/>
            <w:r w:rsidRPr="005959A9">
              <w:rPr>
                <w:rFonts w:ascii="Times New Roman" w:hAnsi="Times New Roman" w:cs="Times New Roman"/>
                <w:b/>
                <w:bCs/>
                <w:i w:val="0"/>
                <w:iCs/>
                <w:sz w:val="18"/>
                <w:szCs w:val="18"/>
                <w:lang w:eastAsia="de-CH"/>
              </w:rPr>
              <w:t>measure</w:t>
            </w:r>
            <w:proofErr w:type="spellEnd"/>
          </w:p>
        </w:tc>
        <w:tc>
          <w:tcPr>
            <w:tcW w:w="1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14:paraId="48B5C266" w14:textId="77777777" w:rsidR="00EF6493" w:rsidRPr="005959A9" w:rsidRDefault="00EF6493" w:rsidP="00B22671">
            <w:pPr>
              <w:pStyle w:val="berschrift2"/>
              <w:spacing w:before="0" w:line="276" w:lineRule="auto"/>
              <w:jc w:val="center"/>
              <w:rPr>
                <w:rFonts w:ascii="Times New Roman" w:hAnsi="Times New Roman" w:cs="Times New Roman"/>
                <w:b/>
                <w:bCs/>
                <w:i w:val="0"/>
                <w:iCs/>
                <w:sz w:val="18"/>
                <w:szCs w:val="18"/>
                <w:lang w:eastAsia="de-CH"/>
              </w:rPr>
            </w:pPr>
            <w:r w:rsidRPr="005959A9">
              <w:rPr>
                <w:rFonts w:ascii="Times New Roman" w:hAnsi="Times New Roman" w:cs="Times New Roman"/>
                <w:b/>
                <w:bCs/>
                <w:i w:val="0"/>
                <w:iCs/>
                <w:sz w:val="18"/>
                <w:szCs w:val="18"/>
                <w:lang w:eastAsia="de-CH"/>
              </w:rPr>
              <w:t xml:space="preserve">Cancer </w:t>
            </w:r>
            <w:proofErr w:type="spellStart"/>
            <w:r w:rsidRPr="005959A9">
              <w:rPr>
                <w:rFonts w:ascii="Times New Roman" w:hAnsi="Times New Roman" w:cs="Times New Roman"/>
                <w:b/>
                <w:bCs/>
                <w:i w:val="0"/>
                <w:iCs/>
                <w:sz w:val="18"/>
                <w:szCs w:val="18"/>
                <w:lang w:eastAsia="de-CH"/>
              </w:rPr>
              <w:t>case</w:t>
            </w:r>
            <w:proofErr w:type="spellEnd"/>
            <w:r w:rsidRPr="005959A9">
              <w:rPr>
                <w:rFonts w:ascii="Times New Roman" w:hAnsi="Times New Roman" w:cs="Times New Roman"/>
                <w:b/>
                <w:bCs/>
                <w:i w:val="0"/>
                <w:iCs/>
                <w:sz w:val="18"/>
                <w:szCs w:val="18"/>
                <w:lang w:eastAsia="de-CH"/>
              </w:rPr>
              <w:t xml:space="preserve"> (n = 30)</w:t>
            </w:r>
          </w:p>
        </w:tc>
        <w:tc>
          <w:tcPr>
            <w:tcW w:w="1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14:paraId="7FEF927A" w14:textId="77777777" w:rsidR="00EF6493" w:rsidRPr="005959A9" w:rsidRDefault="00EF6493" w:rsidP="00B22671">
            <w:pPr>
              <w:pStyle w:val="berschrift2"/>
              <w:spacing w:before="0" w:line="276" w:lineRule="auto"/>
              <w:jc w:val="center"/>
              <w:rPr>
                <w:rFonts w:ascii="Times New Roman" w:hAnsi="Times New Roman" w:cs="Times New Roman"/>
                <w:b/>
                <w:bCs/>
                <w:i w:val="0"/>
                <w:iCs/>
                <w:sz w:val="18"/>
                <w:szCs w:val="18"/>
                <w:lang w:eastAsia="de-CH"/>
              </w:rPr>
            </w:pPr>
            <w:r w:rsidRPr="005959A9">
              <w:rPr>
                <w:rFonts w:ascii="Times New Roman" w:hAnsi="Times New Roman" w:cs="Times New Roman"/>
                <w:b/>
                <w:bCs/>
                <w:i w:val="0"/>
                <w:iCs/>
                <w:sz w:val="18"/>
                <w:szCs w:val="18"/>
                <w:lang w:val="en-AU" w:eastAsia="de-CH"/>
              </w:rPr>
              <w:t>Cancer free (n =747)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24D340D7" w14:textId="77777777" w:rsidR="00EF6493" w:rsidRPr="005959A9" w:rsidRDefault="00EF6493" w:rsidP="00B22671">
            <w:pPr>
              <w:pStyle w:val="berschrift2"/>
              <w:spacing w:before="0" w:line="276" w:lineRule="auto"/>
              <w:jc w:val="center"/>
              <w:rPr>
                <w:rFonts w:ascii="Times New Roman" w:hAnsi="Times New Roman" w:cs="Times New Roman"/>
                <w:b/>
                <w:bCs/>
                <w:i w:val="0"/>
                <w:iCs/>
                <w:sz w:val="18"/>
                <w:szCs w:val="18"/>
                <w:lang w:eastAsia="de-CH"/>
              </w:rPr>
            </w:pPr>
            <w:proofErr w:type="spellStart"/>
            <w:r w:rsidRPr="005959A9">
              <w:rPr>
                <w:rFonts w:ascii="Times New Roman" w:hAnsi="Times New Roman" w:cs="Times New Roman"/>
                <w:b/>
                <w:bCs/>
                <w:i w:val="0"/>
                <w:iCs/>
                <w:sz w:val="18"/>
                <w:szCs w:val="18"/>
                <w:lang w:eastAsia="de-CH"/>
              </w:rPr>
              <w:t>Difference</w:t>
            </w:r>
            <w:proofErr w:type="spellEnd"/>
          </w:p>
        </w:tc>
      </w:tr>
      <w:tr w:rsidR="00B22671" w:rsidRPr="00736B50" w14:paraId="27DF875B" w14:textId="77777777" w:rsidTr="00394649">
        <w:trPr>
          <w:trHeight w:val="39"/>
        </w:trPr>
        <w:tc>
          <w:tcPr>
            <w:tcW w:w="3856" w:type="dxa"/>
            <w:tcBorders>
              <w:bottom w:val="nil"/>
              <w:right w:val="nil"/>
            </w:tcBorders>
            <w:noWrap/>
          </w:tcPr>
          <w:p w14:paraId="67464235" w14:textId="02AB0831" w:rsidR="00B22671" w:rsidRPr="005959A9" w:rsidRDefault="00A04D52" w:rsidP="00B22671">
            <w:pPr>
              <w:pStyle w:val="berschrift2"/>
              <w:spacing w:before="0" w:line="276" w:lineRule="auto"/>
              <w:rPr>
                <w:rFonts w:ascii="Times New Roman" w:hAnsi="Times New Roman" w:cs="Times New Roman"/>
                <w:b/>
                <w:bCs/>
                <w:i w:val="0"/>
                <w:iCs/>
                <w:sz w:val="18"/>
                <w:szCs w:val="18"/>
                <w:lang w:val="en-US" w:eastAsia="de-CH"/>
              </w:rPr>
            </w:pPr>
            <w:r w:rsidRPr="005959A9">
              <w:rPr>
                <w:rFonts w:ascii="Times New Roman" w:hAnsi="Times New Roman" w:cs="Times New Roman"/>
                <w:b/>
                <w:bCs/>
                <w:i w:val="0"/>
                <w:iCs/>
                <w:sz w:val="18"/>
                <w:szCs w:val="18"/>
                <w:lang w:val="en-US" w:eastAsia="de-CH"/>
              </w:rPr>
              <w:t>Sensitivity analysis adjusted for cell counts</w:t>
            </w:r>
          </w:p>
        </w:tc>
        <w:tc>
          <w:tcPr>
            <w:tcW w:w="1784" w:type="dxa"/>
            <w:tcBorders>
              <w:left w:val="nil"/>
              <w:bottom w:val="nil"/>
              <w:right w:val="nil"/>
            </w:tcBorders>
            <w:noWrap/>
          </w:tcPr>
          <w:p w14:paraId="0D66D7AE" w14:textId="63587B5C" w:rsidR="00B22671" w:rsidRPr="005959A9" w:rsidRDefault="00B22671" w:rsidP="00B22671">
            <w:pPr>
              <w:pStyle w:val="berschrift2"/>
              <w:spacing w:before="0" w:line="276" w:lineRule="auto"/>
              <w:jc w:val="center"/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val="en-US" w:eastAsia="de-CH"/>
              </w:rPr>
            </w:pPr>
          </w:p>
        </w:tc>
        <w:tc>
          <w:tcPr>
            <w:tcW w:w="1784" w:type="dxa"/>
            <w:tcBorders>
              <w:left w:val="nil"/>
              <w:bottom w:val="nil"/>
              <w:right w:val="nil"/>
            </w:tcBorders>
            <w:noWrap/>
          </w:tcPr>
          <w:p w14:paraId="3D6CDB51" w14:textId="4056F742" w:rsidR="00B22671" w:rsidRPr="005959A9" w:rsidRDefault="00B22671" w:rsidP="00B22671">
            <w:pPr>
              <w:pStyle w:val="berschrift2"/>
              <w:spacing w:before="0" w:line="276" w:lineRule="auto"/>
              <w:jc w:val="center"/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val="en-US" w:eastAsia="de-CH"/>
              </w:rPr>
            </w:pPr>
          </w:p>
        </w:tc>
        <w:tc>
          <w:tcPr>
            <w:tcW w:w="1787" w:type="dxa"/>
            <w:tcBorders>
              <w:left w:val="nil"/>
              <w:bottom w:val="nil"/>
            </w:tcBorders>
            <w:noWrap/>
          </w:tcPr>
          <w:p w14:paraId="1426999B" w14:textId="5BCC1BE5" w:rsidR="00B22671" w:rsidRPr="005959A9" w:rsidRDefault="00B22671" w:rsidP="00B22671">
            <w:pPr>
              <w:pStyle w:val="berschrift2"/>
              <w:spacing w:before="0" w:line="276" w:lineRule="auto"/>
              <w:jc w:val="center"/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val="en-US" w:eastAsia="de-CH"/>
              </w:rPr>
            </w:pPr>
          </w:p>
        </w:tc>
      </w:tr>
      <w:tr w:rsidR="00A04D52" w:rsidRPr="005959A9" w14:paraId="3BCE0F24" w14:textId="77777777" w:rsidTr="00394649">
        <w:trPr>
          <w:trHeight w:val="39"/>
        </w:trPr>
        <w:tc>
          <w:tcPr>
            <w:tcW w:w="3856" w:type="dxa"/>
            <w:tcBorders>
              <w:bottom w:val="nil"/>
              <w:right w:val="nil"/>
            </w:tcBorders>
            <w:noWrap/>
          </w:tcPr>
          <w:p w14:paraId="1E144A0C" w14:textId="270F8CF0" w:rsidR="00A04D52" w:rsidRPr="005959A9" w:rsidRDefault="00A04D52" w:rsidP="00A04D52">
            <w:pPr>
              <w:pStyle w:val="berschrift2"/>
              <w:spacing w:before="0" w:line="276" w:lineRule="auto"/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eastAsia="de-CH"/>
              </w:rPr>
            </w:pPr>
            <w:r w:rsidRPr="005959A9"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eastAsia="de-CH"/>
              </w:rPr>
              <w:t xml:space="preserve">Horvath (PC </w:t>
            </w:r>
            <w:proofErr w:type="spellStart"/>
            <w:r w:rsidRPr="005959A9"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eastAsia="de-CH"/>
              </w:rPr>
              <w:t>adjusted</w:t>
            </w:r>
            <w:proofErr w:type="spellEnd"/>
            <w:r w:rsidRPr="005959A9"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eastAsia="de-CH"/>
              </w:rPr>
              <w:t>)</w:t>
            </w:r>
          </w:p>
        </w:tc>
        <w:tc>
          <w:tcPr>
            <w:tcW w:w="1784" w:type="dxa"/>
            <w:tcBorders>
              <w:left w:val="nil"/>
              <w:bottom w:val="nil"/>
              <w:right w:val="nil"/>
            </w:tcBorders>
            <w:noWrap/>
          </w:tcPr>
          <w:p w14:paraId="0B696B94" w14:textId="1A9E9D25" w:rsidR="00A04D52" w:rsidRPr="005959A9" w:rsidRDefault="00A04D52" w:rsidP="00A04D52">
            <w:pPr>
              <w:pStyle w:val="berschrift2"/>
              <w:spacing w:before="0" w:line="276" w:lineRule="auto"/>
              <w:jc w:val="center"/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eastAsia="de-CH"/>
              </w:rPr>
            </w:pPr>
            <w:r w:rsidRPr="005959A9"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eastAsia="de-CH"/>
              </w:rPr>
              <w:t>-0.17 (-0.76, 0.42)</w:t>
            </w:r>
          </w:p>
        </w:tc>
        <w:tc>
          <w:tcPr>
            <w:tcW w:w="1784" w:type="dxa"/>
            <w:tcBorders>
              <w:left w:val="nil"/>
              <w:bottom w:val="nil"/>
              <w:right w:val="nil"/>
            </w:tcBorders>
            <w:noWrap/>
          </w:tcPr>
          <w:p w14:paraId="6650CF9A" w14:textId="51FF52A2" w:rsidR="00A04D52" w:rsidRPr="005959A9" w:rsidRDefault="00A04D52" w:rsidP="00A04D52">
            <w:pPr>
              <w:pStyle w:val="berschrift2"/>
              <w:spacing w:before="0" w:line="276" w:lineRule="auto"/>
              <w:jc w:val="center"/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eastAsia="de-CH"/>
              </w:rPr>
            </w:pPr>
            <w:r w:rsidRPr="005959A9"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eastAsia="de-CH"/>
              </w:rPr>
              <w:t>0.01 (-0.07, 0.09)</w:t>
            </w:r>
          </w:p>
        </w:tc>
        <w:tc>
          <w:tcPr>
            <w:tcW w:w="1787" w:type="dxa"/>
            <w:tcBorders>
              <w:left w:val="nil"/>
              <w:bottom w:val="nil"/>
            </w:tcBorders>
            <w:noWrap/>
          </w:tcPr>
          <w:p w14:paraId="453921AF" w14:textId="4B11E18D" w:rsidR="00A04D52" w:rsidRPr="005959A9" w:rsidRDefault="00A04D52" w:rsidP="00A04D52">
            <w:pPr>
              <w:pStyle w:val="berschrift2"/>
              <w:spacing w:before="0" w:line="276" w:lineRule="auto"/>
              <w:jc w:val="center"/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eastAsia="de-CH"/>
              </w:rPr>
            </w:pPr>
            <w:r w:rsidRPr="005959A9"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eastAsia="de-CH"/>
              </w:rPr>
              <w:t>-0.18 (-0.79, 0.43)</w:t>
            </w:r>
          </w:p>
        </w:tc>
      </w:tr>
      <w:tr w:rsidR="00A04D52" w:rsidRPr="005959A9" w14:paraId="1F670521" w14:textId="77777777" w:rsidTr="00394649">
        <w:trPr>
          <w:trHeight w:val="39"/>
        </w:trPr>
        <w:tc>
          <w:tcPr>
            <w:tcW w:w="3856" w:type="dxa"/>
            <w:tcBorders>
              <w:top w:val="nil"/>
              <w:bottom w:val="nil"/>
              <w:right w:val="nil"/>
            </w:tcBorders>
            <w:noWrap/>
            <w:hideMark/>
          </w:tcPr>
          <w:p w14:paraId="175EA2B4" w14:textId="77777777" w:rsidR="00A04D52" w:rsidRPr="005959A9" w:rsidRDefault="00A04D52" w:rsidP="00A04D52">
            <w:pPr>
              <w:pStyle w:val="berschrift2"/>
              <w:spacing w:before="0" w:line="276" w:lineRule="auto"/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eastAsia="de-CH"/>
              </w:rPr>
            </w:pPr>
            <w:proofErr w:type="spellStart"/>
            <w:r w:rsidRPr="005959A9"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eastAsia="de-CH"/>
              </w:rPr>
              <w:t>Hannum</w:t>
            </w:r>
            <w:proofErr w:type="spellEnd"/>
            <w:r w:rsidRPr="005959A9"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eastAsia="de-CH"/>
              </w:rPr>
              <w:t xml:space="preserve"> (PC </w:t>
            </w:r>
            <w:proofErr w:type="spellStart"/>
            <w:r w:rsidRPr="005959A9"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eastAsia="de-CH"/>
              </w:rPr>
              <w:t>adjusted</w:t>
            </w:r>
            <w:proofErr w:type="spellEnd"/>
            <w:r w:rsidRPr="005959A9"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eastAsia="de-CH"/>
              </w:rPr>
              <w:t>)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948F69" w14:textId="1F5BE433" w:rsidR="00A04D52" w:rsidRPr="005959A9" w:rsidRDefault="00A04D52" w:rsidP="00A04D52">
            <w:pPr>
              <w:pStyle w:val="berschrift2"/>
              <w:spacing w:before="0" w:line="276" w:lineRule="auto"/>
              <w:jc w:val="center"/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eastAsia="de-CH"/>
              </w:rPr>
            </w:pPr>
            <w:r w:rsidRPr="005959A9"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eastAsia="de-CH"/>
              </w:rPr>
              <w:t>0.04 (-0.54, 0.62)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4E7593" w14:textId="12F4B5FD" w:rsidR="00A04D52" w:rsidRPr="005959A9" w:rsidRDefault="00A04D52" w:rsidP="00A04D52">
            <w:pPr>
              <w:pStyle w:val="berschrift2"/>
              <w:spacing w:before="0" w:line="276" w:lineRule="auto"/>
              <w:jc w:val="center"/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eastAsia="de-CH"/>
              </w:rPr>
            </w:pPr>
            <w:r w:rsidRPr="005959A9"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eastAsia="de-CH"/>
              </w:rPr>
              <w:t>-0.02 (-0.1, 0.05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</w:tcBorders>
            <w:noWrap/>
            <w:hideMark/>
          </w:tcPr>
          <w:p w14:paraId="47017EB7" w14:textId="4A523C79" w:rsidR="00A04D52" w:rsidRPr="005959A9" w:rsidRDefault="00A04D52" w:rsidP="00A04D52">
            <w:pPr>
              <w:pStyle w:val="berschrift2"/>
              <w:spacing w:before="0" w:line="276" w:lineRule="auto"/>
              <w:jc w:val="center"/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eastAsia="de-CH"/>
              </w:rPr>
            </w:pPr>
            <w:r w:rsidRPr="005959A9"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eastAsia="de-CH"/>
              </w:rPr>
              <w:t>0.06 (-0.53, 0.66)</w:t>
            </w:r>
          </w:p>
        </w:tc>
      </w:tr>
      <w:tr w:rsidR="00A04D52" w:rsidRPr="005959A9" w14:paraId="283194E8" w14:textId="77777777" w:rsidTr="00394649">
        <w:trPr>
          <w:trHeight w:val="105"/>
        </w:trPr>
        <w:tc>
          <w:tcPr>
            <w:tcW w:w="3856" w:type="dxa"/>
            <w:tcBorders>
              <w:top w:val="nil"/>
              <w:bottom w:val="nil"/>
              <w:right w:val="nil"/>
            </w:tcBorders>
            <w:noWrap/>
            <w:hideMark/>
          </w:tcPr>
          <w:p w14:paraId="4E3C83E0" w14:textId="77777777" w:rsidR="00A04D52" w:rsidRPr="005959A9" w:rsidRDefault="00A04D52" w:rsidP="00A04D52">
            <w:pPr>
              <w:pStyle w:val="berschrift2"/>
              <w:spacing w:before="0" w:line="276" w:lineRule="auto"/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eastAsia="de-CH"/>
              </w:rPr>
            </w:pPr>
            <w:proofErr w:type="spellStart"/>
            <w:r w:rsidRPr="005959A9"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eastAsia="de-CH"/>
              </w:rPr>
              <w:t>PhenoAge</w:t>
            </w:r>
            <w:proofErr w:type="spellEnd"/>
            <w:r w:rsidRPr="005959A9"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eastAsia="de-CH"/>
              </w:rPr>
              <w:t xml:space="preserve"> (PC </w:t>
            </w:r>
            <w:proofErr w:type="spellStart"/>
            <w:r w:rsidRPr="005959A9"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eastAsia="de-CH"/>
              </w:rPr>
              <w:t>adjusted</w:t>
            </w:r>
            <w:proofErr w:type="spellEnd"/>
            <w:r w:rsidRPr="005959A9"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eastAsia="de-CH"/>
              </w:rPr>
              <w:t>)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9C0DC2" w14:textId="7677BC10" w:rsidR="00A04D52" w:rsidRPr="005959A9" w:rsidRDefault="00A04D52" w:rsidP="00A04D52">
            <w:pPr>
              <w:pStyle w:val="berschrift2"/>
              <w:spacing w:before="0" w:line="276" w:lineRule="auto"/>
              <w:jc w:val="center"/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eastAsia="de-CH"/>
              </w:rPr>
            </w:pPr>
            <w:r w:rsidRPr="005959A9"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eastAsia="de-CH"/>
              </w:rPr>
              <w:t>0.45 (0.05, 0.85)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C875BD" w14:textId="0CAE3966" w:rsidR="00A04D52" w:rsidRPr="005959A9" w:rsidRDefault="00A04D52" w:rsidP="00A04D52">
            <w:pPr>
              <w:pStyle w:val="berschrift2"/>
              <w:spacing w:before="0" w:line="276" w:lineRule="auto"/>
              <w:jc w:val="center"/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eastAsia="de-CH"/>
              </w:rPr>
            </w:pPr>
            <w:r w:rsidRPr="005959A9"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eastAsia="de-CH"/>
              </w:rPr>
              <w:t>-0.02 (-0.08, 0.03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</w:tcBorders>
            <w:noWrap/>
            <w:hideMark/>
          </w:tcPr>
          <w:p w14:paraId="20599839" w14:textId="5FFA324A" w:rsidR="00A04D52" w:rsidRPr="005959A9" w:rsidRDefault="00A04D52" w:rsidP="00A04D52">
            <w:pPr>
              <w:pStyle w:val="berschrift2"/>
              <w:spacing w:before="0" w:line="276" w:lineRule="auto"/>
              <w:jc w:val="center"/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eastAsia="de-CH"/>
              </w:rPr>
            </w:pPr>
            <w:r w:rsidRPr="005959A9"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eastAsia="de-CH"/>
              </w:rPr>
              <w:t>0.47 (</w:t>
            </w:r>
            <w:proofErr w:type="gramStart"/>
            <w:r w:rsidRPr="005959A9"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eastAsia="de-CH"/>
              </w:rPr>
              <w:t>0.05 ,</w:t>
            </w:r>
            <w:proofErr w:type="gramEnd"/>
            <w:r w:rsidRPr="005959A9"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eastAsia="de-CH"/>
              </w:rPr>
              <w:t xml:space="preserve"> 0.88)</w:t>
            </w:r>
          </w:p>
        </w:tc>
      </w:tr>
      <w:tr w:rsidR="00A04D52" w:rsidRPr="005959A9" w14:paraId="1CAA0A29" w14:textId="77777777" w:rsidTr="00394649">
        <w:trPr>
          <w:trHeight w:val="92"/>
        </w:trPr>
        <w:tc>
          <w:tcPr>
            <w:tcW w:w="3856" w:type="dxa"/>
            <w:tcBorders>
              <w:top w:val="nil"/>
              <w:bottom w:val="nil"/>
              <w:right w:val="nil"/>
            </w:tcBorders>
            <w:noWrap/>
            <w:hideMark/>
          </w:tcPr>
          <w:p w14:paraId="112A45BA" w14:textId="77777777" w:rsidR="00A04D52" w:rsidRPr="005959A9" w:rsidRDefault="00A04D52" w:rsidP="00A04D52">
            <w:pPr>
              <w:pStyle w:val="berschrift2"/>
              <w:spacing w:before="0" w:line="276" w:lineRule="auto"/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eastAsia="de-CH"/>
              </w:rPr>
            </w:pPr>
            <w:proofErr w:type="spellStart"/>
            <w:r w:rsidRPr="005959A9"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eastAsia="de-CH"/>
              </w:rPr>
              <w:t>GrimAge</w:t>
            </w:r>
            <w:proofErr w:type="spellEnd"/>
            <w:r w:rsidRPr="005959A9"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eastAsia="de-CH"/>
              </w:rPr>
              <w:t xml:space="preserve"> (PC </w:t>
            </w:r>
            <w:proofErr w:type="spellStart"/>
            <w:r w:rsidRPr="005959A9"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eastAsia="de-CH"/>
              </w:rPr>
              <w:t>adjusted</w:t>
            </w:r>
            <w:proofErr w:type="spellEnd"/>
            <w:r w:rsidRPr="005959A9"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eastAsia="de-CH"/>
              </w:rPr>
              <w:t>)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C1A1F3" w14:textId="20410A25" w:rsidR="00A04D52" w:rsidRPr="005959A9" w:rsidRDefault="00A04D52" w:rsidP="00A04D52">
            <w:pPr>
              <w:pStyle w:val="berschrift2"/>
              <w:spacing w:before="0" w:line="276" w:lineRule="auto"/>
              <w:jc w:val="center"/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eastAsia="de-CH"/>
              </w:rPr>
            </w:pPr>
            <w:r w:rsidRPr="005959A9"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eastAsia="de-CH"/>
              </w:rPr>
              <w:t>0.3 (-0.12, 0.72)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6EB5A7" w14:textId="4A0A4471" w:rsidR="00A04D52" w:rsidRPr="005959A9" w:rsidRDefault="00A04D52" w:rsidP="00A04D52">
            <w:pPr>
              <w:pStyle w:val="berschrift2"/>
              <w:spacing w:before="0" w:line="276" w:lineRule="auto"/>
              <w:jc w:val="center"/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eastAsia="de-CH"/>
              </w:rPr>
            </w:pPr>
            <w:r w:rsidRPr="005959A9"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eastAsia="de-CH"/>
              </w:rPr>
              <w:t>-0.02 (-0.08, 0.04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</w:tcBorders>
            <w:noWrap/>
            <w:hideMark/>
          </w:tcPr>
          <w:p w14:paraId="3A3BA15C" w14:textId="06298F21" w:rsidR="00A04D52" w:rsidRPr="005959A9" w:rsidRDefault="00A04D52" w:rsidP="00A04D52">
            <w:pPr>
              <w:pStyle w:val="berschrift2"/>
              <w:spacing w:before="0" w:line="276" w:lineRule="auto"/>
              <w:jc w:val="center"/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eastAsia="de-CH"/>
              </w:rPr>
            </w:pPr>
            <w:r w:rsidRPr="005959A9"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eastAsia="de-CH"/>
              </w:rPr>
              <w:t>0.32 (-0.11, 0.75)</w:t>
            </w:r>
          </w:p>
        </w:tc>
      </w:tr>
      <w:tr w:rsidR="00A04D52" w:rsidRPr="005959A9" w14:paraId="593FEDA1" w14:textId="77777777" w:rsidTr="00394649">
        <w:trPr>
          <w:trHeight w:val="39"/>
        </w:trPr>
        <w:tc>
          <w:tcPr>
            <w:tcW w:w="3856" w:type="dxa"/>
            <w:tcBorders>
              <w:top w:val="nil"/>
              <w:bottom w:val="nil"/>
              <w:right w:val="nil"/>
            </w:tcBorders>
            <w:noWrap/>
            <w:hideMark/>
          </w:tcPr>
          <w:p w14:paraId="4254822A" w14:textId="77777777" w:rsidR="00A04D52" w:rsidRPr="005959A9" w:rsidRDefault="00A04D52" w:rsidP="00A04D52">
            <w:pPr>
              <w:pStyle w:val="berschrift2"/>
              <w:spacing w:before="0" w:line="276" w:lineRule="auto"/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eastAsia="de-CH"/>
              </w:rPr>
            </w:pPr>
            <w:r w:rsidRPr="005959A9"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eastAsia="de-CH"/>
              </w:rPr>
              <w:t xml:space="preserve">GrimAge2 (PC </w:t>
            </w:r>
            <w:proofErr w:type="spellStart"/>
            <w:r w:rsidRPr="005959A9"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eastAsia="de-CH"/>
              </w:rPr>
              <w:t>adjusted</w:t>
            </w:r>
            <w:proofErr w:type="spellEnd"/>
            <w:r w:rsidRPr="005959A9"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eastAsia="de-CH"/>
              </w:rPr>
              <w:t>)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1252BC" w14:textId="421AB35F" w:rsidR="00A04D52" w:rsidRPr="005959A9" w:rsidRDefault="00A04D52" w:rsidP="00A04D52">
            <w:pPr>
              <w:pStyle w:val="berschrift2"/>
              <w:spacing w:before="0" w:line="276" w:lineRule="auto"/>
              <w:jc w:val="center"/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eastAsia="de-CH"/>
              </w:rPr>
            </w:pPr>
            <w:r w:rsidRPr="005959A9"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eastAsia="de-CH"/>
              </w:rPr>
              <w:t>0.22 (-0.31, 0.75)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FCC918" w14:textId="15357339" w:rsidR="00A04D52" w:rsidRPr="005959A9" w:rsidRDefault="00A04D52" w:rsidP="00A04D52">
            <w:pPr>
              <w:pStyle w:val="berschrift2"/>
              <w:spacing w:before="0" w:line="276" w:lineRule="auto"/>
              <w:jc w:val="center"/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eastAsia="de-CH"/>
              </w:rPr>
            </w:pPr>
            <w:r w:rsidRPr="005959A9"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eastAsia="de-CH"/>
              </w:rPr>
              <w:t>-0.02 (-0.09, 0.05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</w:tcBorders>
            <w:noWrap/>
            <w:hideMark/>
          </w:tcPr>
          <w:p w14:paraId="48BB6C8B" w14:textId="28C46DA0" w:rsidR="00A04D52" w:rsidRPr="005959A9" w:rsidRDefault="00A04D52" w:rsidP="00A04D52">
            <w:pPr>
              <w:pStyle w:val="berschrift2"/>
              <w:spacing w:before="0" w:line="276" w:lineRule="auto"/>
              <w:jc w:val="center"/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eastAsia="de-CH"/>
              </w:rPr>
            </w:pPr>
            <w:r w:rsidRPr="005959A9"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eastAsia="de-CH"/>
              </w:rPr>
              <w:t>0.24 (-0.3, 0.78)</w:t>
            </w:r>
          </w:p>
        </w:tc>
      </w:tr>
      <w:tr w:rsidR="00A04D52" w:rsidRPr="005959A9" w14:paraId="7BA68E80" w14:textId="77777777" w:rsidTr="00394649">
        <w:trPr>
          <w:trHeight w:val="283"/>
        </w:trPr>
        <w:tc>
          <w:tcPr>
            <w:tcW w:w="3856" w:type="dxa"/>
            <w:tcBorders>
              <w:top w:val="nil"/>
              <w:bottom w:val="single" w:sz="4" w:space="0" w:color="auto"/>
              <w:right w:val="nil"/>
            </w:tcBorders>
            <w:noWrap/>
            <w:hideMark/>
          </w:tcPr>
          <w:p w14:paraId="048C313A" w14:textId="77777777" w:rsidR="00A04D52" w:rsidRPr="005959A9" w:rsidRDefault="00A04D52" w:rsidP="00A04D52">
            <w:pPr>
              <w:pStyle w:val="berschrift2"/>
              <w:spacing w:before="0" w:line="276" w:lineRule="auto"/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eastAsia="de-CH"/>
              </w:rPr>
            </w:pPr>
            <w:proofErr w:type="spellStart"/>
            <w:r w:rsidRPr="005959A9"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eastAsia="de-CH"/>
              </w:rPr>
              <w:t>DunedinPACE</w:t>
            </w:r>
            <w:proofErr w:type="spellEnd"/>
          </w:p>
        </w:tc>
        <w:tc>
          <w:tcPr>
            <w:tcW w:w="17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1493B97" w14:textId="77D9F462" w:rsidR="00A04D52" w:rsidRPr="005959A9" w:rsidRDefault="00A04D52" w:rsidP="00A04D52">
            <w:pPr>
              <w:pStyle w:val="berschrift2"/>
              <w:spacing w:before="0" w:line="276" w:lineRule="auto"/>
              <w:jc w:val="center"/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eastAsia="de-CH"/>
              </w:rPr>
            </w:pPr>
            <w:r w:rsidRPr="005959A9"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eastAsia="de-CH"/>
              </w:rPr>
              <w:t>0.67 (0.12, 1.22)</w:t>
            </w:r>
          </w:p>
        </w:tc>
        <w:tc>
          <w:tcPr>
            <w:tcW w:w="17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17FC834" w14:textId="6889182A" w:rsidR="00A04D52" w:rsidRPr="005959A9" w:rsidRDefault="00A04D52" w:rsidP="00A04D52">
            <w:pPr>
              <w:pStyle w:val="berschrift2"/>
              <w:spacing w:before="0" w:line="276" w:lineRule="auto"/>
              <w:jc w:val="center"/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eastAsia="de-CH"/>
              </w:rPr>
            </w:pPr>
            <w:r w:rsidRPr="005959A9"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eastAsia="de-CH"/>
              </w:rPr>
              <w:t>-0.02 (-0.09, 0.06)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</w:tcBorders>
            <w:noWrap/>
            <w:hideMark/>
          </w:tcPr>
          <w:p w14:paraId="5E303D25" w14:textId="7D3F2345" w:rsidR="00A04D52" w:rsidRPr="005959A9" w:rsidRDefault="00A04D52" w:rsidP="00A04D52">
            <w:pPr>
              <w:pStyle w:val="berschrift2"/>
              <w:spacing w:before="0" w:line="276" w:lineRule="auto"/>
              <w:jc w:val="center"/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eastAsia="de-CH"/>
              </w:rPr>
            </w:pPr>
            <w:r w:rsidRPr="005959A9"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eastAsia="de-CH"/>
              </w:rPr>
              <w:t>0.69 (0.13, 1.26)</w:t>
            </w:r>
          </w:p>
        </w:tc>
      </w:tr>
      <w:tr w:rsidR="00A04D52" w:rsidRPr="005959A9" w14:paraId="0079A696" w14:textId="77777777" w:rsidTr="00394649">
        <w:trPr>
          <w:trHeight w:val="73"/>
        </w:trPr>
        <w:tc>
          <w:tcPr>
            <w:tcW w:w="3856" w:type="dxa"/>
            <w:tcBorders>
              <w:bottom w:val="nil"/>
              <w:right w:val="nil"/>
            </w:tcBorders>
            <w:noWrap/>
            <w:hideMark/>
          </w:tcPr>
          <w:p w14:paraId="3FB5D171" w14:textId="79771079" w:rsidR="00A04D52" w:rsidRPr="005959A9" w:rsidRDefault="00A04D52" w:rsidP="00A04D52">
            <w:pPr>
              <w:spacing w:after="0" w:line="276" w:lineRule="auto"/>
              <w:rPr>
                <w:rFonts w:eastAsiaTheme="majorEastAsia" w:cs="Times New Roman"/>
                <w:b/>
                <w:bCs/>
                <w:iCs/>
                <w:sz w:val="18"/>
                <w:szCs w:val="18"/>
                <w:lang w:eastAsia="de-CH"/>
              </w:rPr>
            </w:pPr>
            <w:proofErr w:type="spellStart"/>
            <w:r w:rsidRPr="005959A9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de-CH"/>
              </w:rPr>
              <w:t>GrimAge</w:t>
            </w:r>
            <w:proofErr w:type="spellEnd"/>
            <w:r w:rsidRPr="005959A9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de-CH"/>
              </w:rPr>
              <w:t xml:space="preserve"> </w:t>
            </w:r>
            <w:proofErr w:type="spellStart"/>
            <w:r w:rsidRPr="005959A9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de-CH"/>
              </w:rPr>
              <w:t>DNAm</w:t>
            </w:r>
            <w:proofErr w:type="spellEnd"/>
            <w:r w:rsidRPr="005959A9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de-CH"/>
              </w:rPr>
              <w:t xml:space="preserve"> </w:t>
            </w:r>
            <w:proofErr w:type="spellStart"/>
            <w:r w:rsidRPr="005959A9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de-CH"/>
              </w:rPr>
              <w:t>based</w:t>
            </w:r>
            <w:proofErr w:type="spellEnd"/>
            <w:r w:rsidRPr="005959A9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de-CH"/>
              </w:rPr>
              <w:t xml:space="preserve"> </w:t>
            </w:r>
            <w:proofErr w:type="spellStart"/>
            <w:r w:rsidRPr="005959A9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de-CH"/>
              </w:rPr>
              <w:t>plasma</w:t>
            </w:r>
            <w:proofErr w:type="spellEnd"/>
            <w:r w:rsidRPr="005959A9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de-CH"/>
              </w:rPr>
              <w:t xml:space="preserve"> </w:t>
            </w:r>
            <w:proofErr w:type="spellStart"/>
            <w:r w:rsidRPr="005959A9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de-CH"/>
              </w:rPr>
              <w:t>proteins</w:t>
            </w:r>
            <w:proofErr w:type="spellEnd"/>
          </w:p>
        </w:tc>
        <w:tc>
          <w:tcPr>
            <w:tcW w:w="1784" w:type="dxa"/>
            <w:tcBorders>
              <w:left w:val="nil"/>
              <w:bottom w:val="nil"/>
              <w:right w:val="nil"/>
            </w:tcBorders>
            <w:noWrap/>
            <w:hideMark/>
          </w:tcPr>
          <w:p w14:paraId="3D30A927" w14:textId="77777777" w:rsidR="00A04D52" w:rsidRPr="005959A9" w:rsidRDefault="00A04D52" w:rsidP="00A04D52">
            <w:pPr>
              <w:pStyle w:val="berschrift2"/>
              <w:spacing w:before="0" w:line="276" w:lineRule="auto"/>
              <w:jc w:val="center"/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eastAsia="de-CH"/>
              </w:rPr>
            </w:pPr>
          </w:p>
        </w:tc>
        <w:tc>
          <w:tcPr>
            <w:tcW w:w="1784" w:type="dxa"/>
            <w:tcBorders>
              <w:left w:val="nil"/>
              <w:bottom w:val="nil"/>
              <w:right w:val="nil"/>
            </w:tcBorders>
            <w:noWrap/>
            <w:hideMark/>
          </w:tcPr>
          <w:p w14:paraId="0ED6137D" w14:textId="77777777" w:rsidR="00A04D52" w:rsidRPr="005959A9" w:rsidRDefault="00A04D52" w:rsidP="00A04D52">
            <w:pPr>
              <w:pStyle w:val="berschrift2"/>
              <w:spacing w:before="0" w:line="276" w:lineRule="auto"/>
              <w:jc w:val="center"/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eastAsia="de-CH"/>
              </w:rPr>
            </w:pPr>
          </w:p>
        </w:tc>
        <w:tc>
          <w:tcPr>
            <w:tcW w:w="1787" w:type="dxa"/>
            <w:tcBorders>
              <w:left w:val="nil"/>
              <w:bottom w:val="nil"/>
            </w:tcBorders>
            <w:noWrap/>
            <w:hideMark/>
          </w:tcPr>
          <w:p w14:paraId="45B65F7A" w14:textId="56048C91" w:rsidR="00A04D52" w:rsidRPr="005959A9" w:rsidRDefault="00A04D52" w:rsidP="00A04D52">
            <w:pPr>
              <w:pStyle w:val="berschrift2"/>
              <w:spacing w:before="0" w:line="276" w:lineRule="auto"/>
              <w:jc w:val="center"/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eastAsia="de-CH"/>
              </w:rPr>
            </w:pPr>
          </w:p>
        </w:tc>
      </w:tr>
      <w:tr w:rsidR="00A04D52" w:rsidRPr="005959A9" w14:paraId="15CE3875" w14:textId="77777777" w:rsidTr="00394649">
        <w:trPr>
          <w:trHeight w:val="39"/>
        </w:trPr>
        <w:tc>
          <w:tcPr>
            <w:tcW w:w="3856" w:type="dxa"/>
            <w:tcBorders>
              <w:top w:val="nil"/>
              <w:bottom w:val="nil"/>
              <w:right w:val="nil"/>
            </w:tcBorders>
            <w:noWrap/>
            <w:hideMark/>
          </w:tcPr>
          <w:p w14:paraId="55F8851C" w14:textId="77777777" w:rsidR="00A04D52" w:rsidRPr="005959A9" w:rsidRDefault="00A04D52" w:rsidP="00A04D52">
            <w:pPr>
              <w:pStyle w:val="berschrift2"/>
              <w:spacing w:before="0" w:line="276" w:lineRule="auto"/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eastAsia="de-CH"/>
              </w:rPr>
            </w:pPr>
            <w:r w:rsidRPr="005959A9"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eastAsia="de-CH"/>
              </w:rPr>
              <w:t>PC-</w:t>
            </w:r>
            <w:proofErr w:type="spellStart"/>
            <w:r w:rsidRPr="005959A9"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eastAsia="de-CH"/>
              </w:rPr>
              <w:t>DNAm</w:t>
            </w:r>
            <w:proofErr w:type="spellEnd"/>
            <w:r w:rsidRPr="005959A9"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eastAsia="de-CH"/>
              </w:rPr>
              <w:t xml:space="preserve"> ADM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175AFD" w14:textId="46C58AE0" w:rsidR="00A04D52" w:rsidRPr="005959A9" w:rsidRDefault="00A04D52" w:rsidP="00A04D52">
            <w:pPr>
              <w:pStyle w:val="berschrift2"/>
              <w:spacing w:before="0" w:line="276" w:lineRule="auto"/>
              <w:jc w:val="center"/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eastAsia="de-CH"/>
              </w:rPr>
            </w:pPr>
            <w:r w:rsidRPr="005959A9"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eastAsia="de-CH"/>
              </w:rPr>
              <w:t>0 (-0.39, 0.4)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0A7CB8" w14:textId="1F7D77C3" w:rsidR="00A04D52" w:rsidRPr="005959A9" w:rsidRDefault="00A04D52" w:rsidP="00A04D52">
            <w:pPr>
              <w:pStyle w:val="berschrift2"/>
              <w:spacing w:before="0" w:line="276" w:lineRule="auto"/>
              <w:jc w:val="center"/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eastAsia="de-CH"/>
              </w:rPr>
            </w:pPr>
            <w:r w:rsidRPr="005959A9"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eastAsia="de-CH"/>
              </w:rPr>
              <w:t>-0.01 (-0.06, 0.04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</w:tcBorders>
            <w:noWrap/>
            <w:hideMark/>
          </w:tcPr>
          <w:p w14:paraId="065F6C66" w14:textId="3EE52860" w:rsidR="00A04D52" w:rsidRPr="005959A9" w:rsidRDefault="00A04D52" w:rsidP="00A04D52">
            <w:pPr>
              <w:pStyle w:val="berschrift2"/>
              <w:spacing w:before="0" w:line="276" w:lineRule="auto"/>
              <w:jc w:val="center"/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eastAsia="de-CH"/>
              </w:rPr>
            </w:pPr>
            <w:r w:rsidRPr="005959A9"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eastAsia="de-CH"/>
              </w:rPr>
              <w:t>0.01 (-0.4, 0.42)</w:t>
            </w:r>
          </w:p>
        </w:tc>
      </w:tr>
      <w:tr w:rsidR="00A04D52" w:rsidRPr="005959A9" w14:paraId="2AD3E802" w14:textId="77777777" w:rsidTr="00394649">
        <w:trPr>
          <w:trHeight w:val="193"/>
        </w:trPr>
        <w:tc>
          <w:tcPr>
            <w:tcW w:w="3856" w:type="dxa"/>
            <w:tcBorders>
              <w:top w:val="nil"/>
              <w:bottom w:val="nil"/>
              <w:right w:val="nil"/>
            </w:tcBorders>
            <w:noWrap/>
            <w:hideMark/>
          </w:tcPr>
          <w:p w14:paraId="2358AB36" w14:textId="77777777" w:rsidR="00A04D52" w:rsidRPr="005959A9" w:rsidRDefault="00A04D52" w:rsidP="00A04D52">
            <w:pPr>
              <w:pStyle w:val="berschrift2"/>
              <w:spacing w:before="0" w:line="276" w:lineRule="auto"/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eastAsia="de-CH"/>
              </w:rPr>
            </w:pPr>
            <w:r w:rsidRPr="005959A9"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eastAsia="de-CH"/>
              </w:rPr>
              <w:t>PC-</w:t>
            </w:r>
            <w:proofErr w:type="spellStart"/>
            <w:r w:rsidRPr="005959A9"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eastAsia="de-CH"/>
              </w:rPr>
              <w:t>DNAm</w:t>
            </w:r>
            <w:proofErr w:type="spellEnd"/>
            <w:r w:rsidRPr="005959A9"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eastAsia="de-CH"/>
              </w:rPr>
              <w:t xml:space="preserve"> B2M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ACEDC4" w14:textId="428C59F1" w:rsidR="00A04D52" w:rsidRPr="005959A9" w:rsidRDefault="00A04D52" w:rsidP="00A04D52">
            <w:pPr>
              <w:pStyle w:val="berschrift2"/>
              <w:spacing w:before="0" w:line="276" w:lineRule="auto"/>
              <w:jc w:val="center"/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eastAsia="de-CH"/>
              </w:rPr>
            </w:pPr>
            <w:r w:rsidRPr="005959A9"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eastAsia="de-CH"/>
              </w:rPr>
              <w:t>0.53 (0.05, 1.01)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2A460D" w14:textId="04C4D7D5" w:rsidR="00A04D52" w:rsidRPr="005959A9" w:rsidRDefault="00A04D52" w:rsidP="00A04D52">
            <w:pPr>
              <w:pStyle w:val="berschrift2"/>
              <w:spacing w:before="0" w:line="276" w:lineRule="auto"/>
              <w:jc w:val="center"/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eastAsia="de-CH"/>
              </w:rPr>
            </w:pPr>
            <w:r w:rsidRPr="005959A9"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eastAsia="de-CH"/>
              </w:rPr>
              <w:t>-0.03 (-0.09, 0.04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</w:tcBorders>
            <w:noWrap/>
            <w:hideMark/>
          </w:tcPr>
          <w:p w14:paraId="74CE565B" w14:textId="297C6A44" w:rsidR="00A04D52" w:rsidRPr="005959A9" w:rsidRDefault="00A04D52" w:rsidP="00A04D52">
            <w:pPr>
              <w:pStyle w:val="berschrift2"/>
              <w:spacing w:before="0" w:line="276" w:lineRule="auto"/>
              <w:jc w:val="center"/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eastAsia="de-CH"/>
              </w:rPr>
            </w:pPr>
            <w:r w:rsidRPr="005959A9"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eastAsia="de-CH"/>
              </w:rPr>
              <w:t>0.55 (0.06, 1.05)</w:t>
            </w:r>
          </w:p>
        </w:tc>
      </w:tr>
      <w:tr w:rsidR="00A04D52" w:rsidRPr="005959A9" w14:paraId="360F10FB" w14:textId="77777777" w:rsidTr="00394649">
        <w:trPr>
          <w:trHeight w:val="111"/>
        </w:trPr>
        <w:tc>
          <w:tcPr>
            <w:tcW w:w="3856" w:type="dxa"/>
            <w:tcBorders>
              <w:top w:val="nil"/>
              <w:bottom w:val="nil"/>
              <w:right w:val="nil"/>
            </w:tcBorders>
            <w:noWrap/>
            <w:hideMark/>
          </w:tcPr>
          <w:p w14:paraId="1E784D73" w14:textId="77777777" w:rsidR="00A04D52" w:rsidRPr="005959A9" w:rsidRDefault="00A04D52" w:rsidP="00A04D52">
            <w:pPr>
              <w:pStyle w:val="berschrift2"/>
              <w:spacing w:before="0" w:line="276" w:lineRule="auto"/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eastAsia="de-CH"/>
              </w:rPr>
            </w:pPr>
            <w:r w:rsidRPr="005959A9"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eastAsia="de-CH"/>
              </w:rPr>
              <w:t>PC-</w:t>
            </w:r>
            <w:proofErr w:type="spellStart"/>
            <w:r w:rsidRPr="005959A9"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eastAsia="de-CH"/>
              </w:rPr>
              <w:t>DNAm</w:t>
            </w:r>
            <w:proofErr w:type="spellEnd"/>
            <w:r w:rsidRPr="005959A9"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eastAsia="de-CH"/>
              </w:rPr>
              <w:t xml:space="preserve"> TIMP-1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3FFB83" w14:textId="0A476911" w:rsidR="00A04D52" w:rsidRPr="005959A9" w:rsidRDefault="00A04D52" w:rsidP="00A04D52">
            <w:pPr>
              <w:pStyle w:val="berschrift2"/>
              <w:spacing w:before="0" w:line="276" w:lineRule="auto"/>
              <w:jc w:val="center"/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eastAsia="de-CH"/>
              </w:rPr>
            </w:pPr>
            <w:r w:rsidRPr="005959A9"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eastAsia="de-CH"/>
              </w:rPr>
              <w:t>0.13 (-0.05, 0.31)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A0960D" w14:textId="7290C54B" w:rsidR="00A04D52" w:rsidRPr="005959A9" w:rsidRDefault="00A04D52" w:rsidP="00A04D52">
            <w:pPr>
              <w:pStyle w:val="berschrift2"/>
              <w:spacing w:before="0" w:line="276" w:lineRule="auto"/>
              <w:jc w:val="center"/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eastAsia="de-CH"/>
              </w:rPr>
            </w:pPr>
            <w:r w:rsidRPr="005959A9"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eastAsia="de-CH"/>
              </w:rPr>
              <w:t>0 (-0.03. 0.02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</w:tcBorders>
            <w:noWrap/>
            <w:hideMark/>
          </w:tcPr>
          <w:p w14:paraId="40A932CF" w14:textId="4982DBF5" w:rsidR="00A04D52" w:rsidRPr="005959A9" w:rsidRDefault="00A04D52" w:rsidP="00A04D52">
            <w:pPr>
              <w:pStyle w:val="berschrift2"/>
              <w:spacing w:before="0" w:line="276" w:lineRule="auto"/>
              <w:jc w:val="center"/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eastAsia="de-CH"/>
              </w:rPr>
            </w:pPr>
            <w:r w:rsidRPr="005959A9"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eastAsia="de-CH"/>
              </w:rPr>
              <w:t>0.13 (-0.05, 0.32)</w:t>
            </w:r>
          </w:p>
        </w:tc>
      </w:tr>
      <w:tr w:rsidR="00A04D52" w:rsidRPr="005959A9" w14:paraId="0B57A92F" w14:textId="77777777" w:rsidTr="00394649">
        <w:trPr>
          <w:trHeight w:val="39"/>
        </w:trPr>
        <w:tc>
          <w:tcPr>
            <w:tcW w:w="3856" w:type="dxa"/>
            <w:tcBorders>
              <w:top w:val="nil"/>
              <w:bottom w:val="nil"/>
              <w:right w:val="nil"/>
            </w:tcBorders>
            <w:noWrap/>
            <w:hideMark/>
          </w:tcPr>
          <w:p w14:paraId="7B0B4898" w14:textId="77777777" w:rsidR="00A04D52" w:rsidRPr="005959A9" w:rsidRDefault="00A04D52" w:rsidP="00A04D52">
            <w:pPr>
              <w:pStyle w:val="berschrift2"/>
              <w:spacing w:before="0" w:line="276" w:lineRule="auto"/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eastAsia="de-CH"/>
              </w:rPr>
            </w:pPr>
            <w:r w:rsidRPr="005959A9"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eastAsia="de-CH"/>
              </w:rPr>
              <w:t>PC-</w:t>
            </w:r>
            <w:proofErr w:type="spellStart"/>
            <w:r w:rsidRPr="005959A9"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eastAsia="de-CH"/>
              </w:rPr>
              <w:t>DNAm</w:t>
            </w:r>
            <w:proofErr w:type="spellEnd"/>
            <w:r w:rsidRPr="005959A9"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eastAsia="de-CH"/>
              </w:rPr>
              <w:t xml:space="preserve"> Leptin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ECE022" w14:textId="540E4989" w:rsidR="00A04D52" w:rsidRPr="005959A9" w:rsidRDefault="00A04D52" w:rsidP="00A04D52">
            <w:pPr>
              <w:pStyle w:val="berschrift2"/>
              <w:spacing w:before="0" w:line="276" w:lineRule="auto"/>
              <w:jc w:val="center"/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eastAsia="de-CH"/>
              </w:rPr>
            </w:pPr>
            <w:r w:rsidRPr="005959A9"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eastAsia="de-CH"/>
              </w:rPr>
              <w:t>-0.03 (-0.54, 0.49)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5F6E5C" w14:textId="75541013" w:rsidR="00A04D52" w:rsidRPr="005959A9" w:rsidRDefault="00A04D52" w:rsidP="00A04D52">
            <w:pPr>
              <w:pStyle w:val="berschrift2"/>
              <w:spacing w:before="0" w:line="276" w:lineRule="auto"/>
              <w:jc w:val="center"/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eastAsia="de-CH"/>
              </w:rPr>
            </w:pPr>
            <w:r w:rsidRPr="005959A9"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eastAsia="de-CH"/>
              </w:rPr>
              <w:t>0.01 (-0.06, 0.08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</w:tcBorders>
            <w:noWrap/>
            <w:hideMark/>
          </w:tcPr>
          <w:p w14:paraId="2419C2EC" w14:textId="22817148" w:rsidR="00A04D52" w:rsidRPr="005959A9" w:rsidRDefault="00A04D52" w:rsidP="00A04D52">
            <w:pPr>
              <w:pStyle w:val="berschrift2"/>
              <w:spacing w:before="0" w:line="276" w:lineRule="auto"/>
              <w:jc w:val="center"/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eastAsia="de-CH"/>
              </w:rPr>
            </w:pPr>
            <w:r w:rsidRPr="005959A9"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eastAsia="de-CH"/>
              </w:rPr>
              <w:t>-0.04 (-0.56, 0.49)</w:t>
            </w:r>
          </w:p>
        </w:tc>
      </w:tr>
      <w:tr w:rsidR="00A04D52" w:rsidRPr="005959A9" w14:paraId="1C200893" w14:textId="77777777" w:rsidTr="00394649">
        <w:trPr>
          <w:trHeight w:val="89"/>
        </w:trPr>
        <w:tc>
          <w:tcPr>
            <w:tcW w:w="3856" w:type="dxa"/>
            <w:tcBorders>
              <w:top w:val="nil"/>
              <w:bottom w:val="nil"/>
              <w:right w:val="nil"/>
            </w:tcBorders>
            <w:noWrap/>
            <w:hideMark/>
          </w:tcPr>
          <w:p w14:paraId="3D02348F" w14:textId="77777777" w:rsidR="00A04D52" w:rsidRPr="005959A9" w:rsidRDefault="00A04D52" w:rsidP="00A04D52">
            <w:pPr>
              <w:pStyle w:val="berschrift2"/>
              <w:spacing w:before="0" w:line="276" w:lineRule="auto"/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eastAsia="de-CH"/>
              </w:rPr>
            </w:pPr>
            <w:r w:rsidRPr="005959A9"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eastAsia="de-CH"/>
              </w:rPr>
              <w:t>PC-</w:t>
            </w:r>
            <w:proofErr w:type="spellStart"/>
            <w:r w:rsidRPr="005959A9"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eastAsia="de-CH"/>
              </w:rPr>
              <w:t>DNAm</w:t>
            </w:r>
            <w:proofErr w:type="spellEnd"/>
            <w:r w:rsidRPr="005959A9"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eastAsia="de-CH"/>
              </w:rPr>
              <w:t xml:space="preserve"> </w:t>
            </w:r>
            <w:proofErr w:type="spellStart"/>
            <w:r w:rsidRPr="005959A9"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eastAsia="de-CH"/>
              </w:rPr>
              <w:t>CystatinC</w:t>
            </w:r>
            <w:proofErr w:type="spellEnd"/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A72C8A" w14:textId="5F4F4A84" w:rsidR="00A04D52" w:rsidRPr="005959A9" w:rsidRDefault="00A04D52" w:rsidP="00A04D52">
            <w:pPr>
              <w:pStyle w:val="berschrift2"/>
              <w:spacing w:before="0" w:line="276" w:lineRule="auto"/>
              <w:jc w:val="center"/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eastAsia="de-CH"/>
              </w:rPr>
            </w:pPr>
            <w:r w:rsidRPr="005959A9"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eastAsia="de-CH"/>
              </w:rPr>
              <w:t>0.57 (0, 1.14)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6474C2" w14:textId="43088977" w:rsidR="00A04D52" w:rsidRPr="005959A9" w:rsidRDefault="00A04D52" w:rsidP="00A04D52">
            <w:pPr>
              <w:pStyle w:val="berschrift2"/>
              <w:spacing w:before="0" w:line="276" w:lineRule="auto"/>
              <w:jc w:val="center"/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eastAsia="de-CH"/>
              </w:rPr>
            </w:pPr>
            <w:r w:rsidRPr="005959A9"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eastAsia="de-CH"/>
              </w:rPr>
              <w:t>-0.03 (-0.1, 0.05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</w:tcBorders>
            <w:noWrap/>
            <w:hideMark/>
          </w:tcPr>
          <w:p w14:paraId="08E03363" w14:textId="7EABFAEF" w:rsidR="00A04D52" w:rsidRPr="005959A9" w:rsidRDefault="00A04D52" w:rsidP="00A04D52">
            <w:pPr>
              <w:pStyle w:val="berschrift2"/>
              <w:spacing w:before="0" w:line="276" w:lineRule="auto"/>
              <w:jc w:val="center"/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eastAsia="de-CH"/>
              </w:rPr>
            </w:pPr>
            <w:r w:rsidRPr="005959A9"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eastAsia="de-CH"/>
              </w:rPr>
              <w:t>0.6 (0, 1.19)</w:t>
            </w:r>
          </w:p>
        </w:tc>
      </w:tr>
      <w:tr w:rsidR="00A04D52" w:rsidRPr="005959A9" w14:paraId="095C9093" w14:textId="77777777" w:rsidTr="00A04D52">
        <w:trPr>
          <w:trHeight w:val="80"/>
        </w:trPr>
        <w:tc>
          <w:tcPr>
            <w:tcW w:w="3856" w:type="dxa"/>
            <w:tcBorders>
              <w:top w:val="nil"/>
              <w:bottom w:val="nil"/>
              <w:right w:val="nil"/>
            </w:tcBorders>
            <w:noWrap/>
          </w:tcPr>
          <w:p w14:paraId="3133D9A0" w14:textId="0C73A498" w:rsidR="00A04D52" w:rsidRPr="005959A9" w:rsidRDefault="00A04D52" w:rsidP="00A04D52">
            <w:pPr>
              <w:pStyle w:val="berschrift2"/>
              <w:spacing w:before="0" w:line="276" w:lineRule="auto"/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eastAsia="de-CH"/>
              </w:rPr>
            </w:pPr>
            <w:r w:rsidRPr="005959A9"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eastAsia="de-CH"/>
              </w:rPr>
              <w:t>PC-</w:t>
            </w:r>
            <w:proofErr w:type="spellStart"/>
            <w:r w:rsidRPr="005959A9"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eastAsia="de-CH"/>
              </w:rPr>
              <w:t>DNAm</w:t>
            </w:r>
            <w:proofErr w:type="spellEnd"/>
            <w:r w:rsidRPr="005959A9"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eastAsia="de-CH"/>
              </w:rPr>
              <w:t xml:space="preserve"> PAI-1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D309748" w14:textId="2283DD9F" w:rsidR="00A04D52" w:rsidRPr="005959A9" w:rsidRDefault="00A04D52" w:rsidP="00A04D52">
            <w:pPr>
              <w:pStyle w:val="berschrift2"/>
              <w:spacing w:before="0" w:line="276" w:lineRule="auto"/>
              <w:jc w:val="center"/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eastAsia="de-CH"/>
              </w:rPr>
            </w:pPr>
            <w:r w:rsidRPr="005959A9"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eastAsia="de-CH"/>
              </w:rPr>
              <w:t>0.18 (-0.14, 0.51)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C287BEC" w14:textId="4F6046BA" w:rsidR="00A04D52" w:rsidRPr="005959A9" w:rsidRDefault="00A04D52" w:rsidP="00A04D52">
            <w:pPr>
              <w:pStyle w:val="berschrift2"/>
              <w:spacing w:before="0" w:line="276" w:lineRule="auto"/>
              <w:jc w:val="center"/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eastAsia="de-CH"/>
              </w:rPr>
            </w:pPr>
            <w:r w:rsidRPr="005959A9"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eastAsia="de-CH"/>
              </w:rPr>
              <w:t>0 (-0.05, 0.04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</w:tcBorders>
            <w:noWrap/>
          </w:tcPr>
          <w:p w14:paraId="7826F39C" w14:textId="242F0416" w:rsidR="00A04D52" w:rsidRPr="005959A9" w:rsidRDefault="00A04D52" w:rsidP="00A04D52">
            <w:pPr>
              <w:pStyle w:val="berschrift2"/>
              <w:spacing w:before="0" w:line="276" w:lineRule="auto"/>
              <w:jc w:val="center"/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eastAsia="de-CH"/>
              </w:rPr>
            </w:pPr>
            <w:r w:rsidRPr="005959A9"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eastAsia="de-CH"/>
              </w:rPr>
              <w:t>0.19 (-0.15, 0.52)</w:t>
            </w:r>
          </w:p>
        </w:tc>
      </w:tr>
      <w:tr w:rsidR="00A04D52" w:rsidRPr="005959A9" w14:paraId="5C3A505A" w14:textId="77777777" w:rsidTr="00556884">
        <w:trPr>
          <w:trHeight w:val="81"/>
        </w:trPr>
        <w:tc>
          <w:tcPr>
            <w:tcW w:w="3856" w:type="dxa"/>
            <w:tcBorders>
              <w:top w:val="nil"/>
              <w:bottom w:val="single" w:sz="4" w:space="0" w:color="auto"/>
              <w:right w:val="nil"/>
            </w:tcBorders>
            <w:noWrap/>
            <w:hideMark/>
          </w:tcPr>
          <w:p w14:paraId="138862CF" w14:textId="77777777" w:rsidR="00A04D52" w:rsidRPr="005959A9" w:rsidRDefault="00A04D52" w:rsidP="00A04D52">
            <w:pPr>
              <w:pStyle w:val="berschrift2"/>
              <w:spacing w:before="0" w:line="276" w:lineRule="auto"/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eastAsia="de-CH"/>
              </w:rPr>
            </w:pPr>
            <w:r w:rsidRPr="005959A9"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eastAsia="de-CH"/>
              </w:rPr>
              <w:t>PC-</w:t>
            </w:r>
            <w:proofErr w:type="spellStart"/>
            <w:r w:rsidRPr="005959A9"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eastAsia="de-CH"/>
              </w:rPr>
              <w:t>DNAm</w:t>
            </w:r>
            <w:proofErr w:type="spellEnd"/>
            <w:r w:rsidRPr="005959A9"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eastAsia="de-CH"/>
              </w:rPr>
              <w:t xml:space="preserve"> GDF15</w:t>
            </w:r>
          </w:p>
        </w:tc>
        <w:tc>
          <w:tcPr>
            <w:tcW w:w="17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2434C87" w14:textId="0C944B38" w:rsidR="00A04D52" w:rsidRPr="005959A9" w:rsidRDefault="00A04D52" w:rsidP="00A04D52">
            <w:pPr>
              <w:pStyle w:val="berschrift2"/>
              <w:spacing w:before="0" w:line="276" w:lineRule="auto"/>
              <w:jc w:val="center"/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eastAsia="de-CH"/>
              </w:rPr>
            </w:pPr>
            <w:r w:rsidRPr="005959A9"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eastAsia="de-CH"/>
              </w:rPr>
              <w:t>0.39 (0.05, 0.74)</w:t>
            </w:r>
          </w:p>
        </w:tc>
        <w:tc>
          <w:tcPr>
            <w:tcW w:w="17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ADBD320" w14:textId="5EE67EB6" w:rsidR="00A04D52" w:rsidRPr="005959A9" w:rsidRDefault="00A04D52" w:rsidP="00A04D52">
            <w:pPr>
              <w:pStyle w:val="berschrift2"/>
              <w:spacing w:before="0" w:line="276" w:lineRule="auto"/>
              <w:jc w:val="center"/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eastAsia="de-CH"/>
              </w:rPr>
            </w:pPr>
            <w:r w:rsidRPr="005959A9"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eastAsia="de-CH"/>
              </w:rPr>
              <w:t>-0.01 (-0.05, 0.04)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</w:tcBorders>
            <w:noWrap/>
            <w:hideMark/>
          </w:tcPr>
          <w:p w14:paraId="7E3F44AB" w14:textId="608C55ED" w:rsidR="00A04D52" w:rsidRPr="005959A9" w:rsidRDefault="00A04D52" w:rsidP="00A04D52">
            <w:pPr>
              <w:pStyle w:val="berschrift2"/>
              <w:spacing w:before="0" w:line="276" w:lineRule="auto"/>
              <w:jc w:val="center"/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eastAsia="de-CH"/>
              </w:rPr>
            </w:pPr>
            <w:r w:rsidRPr="005959A9"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eastAsia="de-CH"/>
              </w:rPr>
              <w:t>0.4 (0.05, 0.75)</w:t>
            </w:r>
          </w:p>
        </w:tc>
      </w:tr>
      <w:tr w:rsidR="00A04D52" w:rsidRPr="00736B50" w14:paraId="3CF43CCD" w14:textId="77777777" w:rsidTr="00556884">
        <w:trPr>
          <w:trHeight w:val="81"/>
        </w:trPr>
        <w:tc>
          <w:tcPr>
            <w:tcW w:w="3856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</w:tcPr>
          <w:p w14:paraId="436871F7" w14:textId="4419E181" w:rsidR="00A04D52" w:rsidRPr="005959A9" w:rsidRDefault="00A04D52" w:rsidP="00A04D52">
            <w:pPr>
              <w:pStyle w:val="berschrift2"/>
              <w:spacing w:before="0" w:line="276" w:lineRule="auto"/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val="en-US" w:eastAsia="de-CH"/>
              </w:rPr>
            </w:pPr>
            <w:r w:rsidRPr="005959A9">
              <w:rPr>
                <w:rFonts w:ascii="Times New Roman" w:eastAsia="Times New Roman" w:hAnsi="Times New Roman" w:cs="Times New Roman"/>
                <w:b/>
                <w:bCs/>
                <w:i w:val="0"/>
                <w:iCs/>
                <w:color w:val="000000"/>
                <w:sz w:val="18"/>
                <w:szCs w:val="18"/>
                <w:lang w:val="en-US" w:eastAsia="de-CH"/>
              </w:rPr>
              <w:t>Sensitivity analysis adjusted for smoking, education years and comorbidities</w:t>
            </w:r>
          </w:p>
        </w:tc>
        <w:tc>
          <w:tcPr>
            <w:tcW w:w="17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8E8E939" w14:textId="77777777" w:rsidR="00A04D52" w:rsidRPr="005959A9" w:rsidRDefault="00A04D52" w:rsidP="00A04D52">
            <w:pPr>
              <w:pStyle w:val="berschrift2"/>
              <w:spacing w:before="0" w:line="276" w:lineRule="auto"/>
              <w:jc w:val="center"/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val="en-US" w:eastAsia="de-CH"/>
              </w:rPr>
            </w:pPr>
          </w:p>
        </w:tc>
        <w:tc>
          <w:tcPr>
            <w:tcW w:w="17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A47F70A" w14:textId="77777777" w:rsidR="00A04D52" w:rsidRPr="005959A9" w:rsidRDefault="00A04D52" w:rsidP="00A04D52">
            <w:pPr>
              <w:pStyle w:val="berschrift2"/>
              <w:spacing w:before="0" w:line="276" w:lineRule="auto"/>
              <w:jc w:val="center"/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val="en-US" w:eastAsia="de-CH"/>
              </w:rPr>
            </w:pPr>
          </w:p>
        </w:tc>
        <w:tc>
          <w:tcPr>
            <w:tcW w:w="1787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</w:tcPr>
          <w:p w14:paraId="75DD1179" w14:textId="77777777" w:rsidR="00A04D52" w:rsidRPr="005959A9" w:rsidRDefault="00A04D52" w:rsidP="00A04D52">
            <w:pPr>
              <w:pStyle w:val="berschrift2"/>
              <w:spacing w:before="0" w:line="276" w:lineRule="auto"/>
              <w:jc w:val="center"/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val="en-US" w:eastAsia="de-CH"/>
              </w:rPr>
            </w:pPr>
          </w:p>
        </w:tc>
      </w:tr>
      <w:tr w:rsidR="00A04D52" w:rsidRPr="005959A9" w14:paraId="3DA04EAA" w14:textId="77777777" w:rsidTr="00556884">
        <w:trPr>
          <w:trHeight w:val="81"/>
        </w:trPr>
        <w:tc>
          <w:tcPr>
            <w:tcW w:w="385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</w:tcPr>
          <w:p w14:paraId="7AF4C8AC" w14:textId="15C3EF33" w:rsidR="00A04D52" w:rsidRPr="005959A9" w:rsidRDefault="00A04D52" w:rsidP="00A04D52">
            <w:pPr>
              <w:pStyle w:val="berschrift2"/>
              <w:spacing w:before="0" w:line="276" w:lineRule="auto"/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val="en-US" w:eastAsia="de-CH"/>
              </w:rPr>
            </w:pPr>
            <w:r w:rsidRPr="005959A9"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eastAsia="de-CH"/>
              </w:rPr>
              <w:t xml:space="preserve">Horvath (PC </w:t>
            </w:r>
            <w:proofErr w:type="spellStart"/>
            <w:r w:rsidRPr="005959A9"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eastAsia="de-CH"/>
              </w:rPr>
              <w:t>adjusted</w:t>
            </w:r>
            <w:proofErr w:type="spellEnd"/>
            <w:r w:rsidRPr="005959A9"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eastAsia="de-CH"/>
              </w:rPr>
              <w:t>)</w:t>
            </w:r>
          </w:p>
        </w:tc>
        <w:tc>
          <w:tcPr>
            <w:tcW w:w="17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1BC36506" w14:textId="319BAB0F" w:rsidR="00A04D52" w:rsidRPr="005959A9" w:rsidRDefault="00A04D52" w:rsidP="00A04D52">
            <w:pPr>
              <w:pStyle w:val="berschrift2"/>
              <w:spacing w:before="0" w:line="276" w:lineRule="auto"/>
              <w:jc w:val="center"/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eastAsia="de-CH"/>
              </w:rPr>
            </w:pPr>
            <w:r w:rsidRPr="005959A9"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eastAsia="de-CH"/>
              </w:rPr>
              <w:t>0.09</w:t>
            </w:r>
            <w:r w:rsidR="005959A9" w:rsidRPr="005959A9"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eastAsia="de-CH"/>
              </w:rPr>
              <w:t xml:space="preserve"> (</w:t>
            </w:r>
            <w:r w:rsidRPr="005959A9"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eastAsia="de-CH"/>
              </w:rPr>
              <w:t>-0.52</w:t>
            </w:r>
            <w:r w:rsidR="005959A9" w:rsidRPr="005959A9"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eastAsia="de-CH"/>
              </w:rPr>
              <w:t xml:space="preserve">, </w:t>
            </w:r>
            <w:r w:rsidRPr="005959A9"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eastAsia="de-CH"/>
              </w:rPr>
              <w:t>0.7</w:t>
            </w:r>
            <w:r w:rsidR="005959A9" w:rsidRPr="005959A9"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eastAsia="de-CH"/>
              </w:rPr>
              <w:t>)</w:t>
            </w:r>
          </w:p>
        </w:tc>
        <w:tc>
          <w:tcPr>
            <w:tcW w:w="17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32075872" w14:textId="223AE83C" w:rsidR="00A04D52" w:rsidRPr="005959A9" w:rsidRDefault="00A04D52" w:rsidP="00A04D52">
            <w:pPr>
              <w:pStyle w:val="berschrift2"/>
              <w:spacing w:before="0" w:line="276" w:lineRule="auto"/>
              <w:jc w:val="center"/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eastAsia="de-CH"/>
              </w:rPr>
            </w:pPr>
            <w:r w:rsidRPr="005959A9"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eastAsia="de-CH"/>
              </w:rPr>
              <w:t>0.02</w:t>
            </w:r>
            <w:r w:rsidR="005959A9" w:rsidRPr="005959A9"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eastAsia="de-CH"/>
              </w:rPr>
              <w:t xml:space="preserve"> (</w:t>
            </w:r>
            <w:r w:rsidRPr="005959A9"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eastAsia="de-CH"/>
              </w:rPr>
              <w:t>-0.06</w:t>
            </w:r>
            <w:r w:rsidR="005959A9" w:rsidRPr="005959A9"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eastAsia="de-CH"/>
              </w:rPr>
              <w:t xml:space="preserve">, </w:t>
            </w:r>
            <w:r w:rsidRPr="005959A9"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eastAsia="de-CH"/>
              </w:rPr>
              <w:t>0.1</w:t>
            </w:r>
            <w:r w:rsidR="005959A9" w:rsidRPr="005959A9"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eastAsia="de-CH"/>
              </w:rPr>
              <w:t>)</w:t>
            </w:r>
          </w:p>
        </w:tc>
        <w:tc>
          <w:tcPr>
            <w:tcW w:w="178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</w:tcPr>
          <w:p w14:paraId="5ED8C8E8" w14:textId="6BA15978" w:rsidR="00A04D52" w:rsidRPr="005959A9" w:rsidRDefault="00A04D52" w:rsidP="00A04D52">
            <w:pPr>
              <w:pStyle w:val="berschrift2"/>
              <w:spacing w:before="0" w:line="276" w:lineRule="auto"/>
              <w:jc w:val="center"/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eastAsia="de-CH"/>
              </w:rPr>
            </w:pPr>
            <w:r w:rsidRPr="005959A9"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eastAsia="de-CH"/>
              </w:rPr>
              <w:t>0.07</w:t>
            </w:r>
            <w:r w:rsidR="005959A9" w:rsidRPr="005959A9"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eastAsia="de-CH"/>
              </w:rPr>
              <w:t xml:space="preserve"> (</w:t>
            </w:r>
            <w:r w:rsidRPr="005959A9"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eastAsia="de-CH"/>
              </w:rPr>
              <w:t>-0.56</w:t>
            </w:r>
            <w:r w:rsidR="005959A9" w:rsidRPr="005959A9"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eastAsia="de-CH"/>
              </w:rPr>
              <w:t xml:space="preserve">, </w:t>
            </w:r>
            <w:r w:rsidRPr="005959A9"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eastAsia="de-CH"/>
              </w:rPr>
              <w:t>0.7</w:t>
            </w:r>
            <w:r w:rsidR="005959A9" w:rsidRPr="005959A9"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eastAsia="de-CH"/>
              </w:rPr>
              <w:t>)</w:t>
            </w:r>
          </w:p>
        </w:tc>
      </w:tr>
      <w:tr w:rsidR="00A04D52" w:rsidRPr="005959A9" w14:paraId="517652F8" w14:textId="77777777" w:rsidTr="00556884">
        <w:trPr>
          <w:trHeight w:val="81"/>
        </w:trPr>
        <w:tc>
          <w:tcPr>
            <w:tcW w:w="385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2514FF31" w14:textId="18BC2550" w:rsidR="00A04D52" w:rsidRPr="005959A9" w:rsidRDefault="00A04D52" w:rsidP="00A04D52">
            <w:pPr>
              <w:pStyle w:val="berschrift2"/>
              <w:spacing w:before="0" w:line="276" w:lineRule="auto"/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eastAsia="de-CH"/>
              </w:rPr>
            </w:pPr>
            <w:proofErr w:type="spellStart"/>
            <w:r w:rsidRPr="005959A9"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eastAsia="de-CH"/>
              </w:rPr>
              <w:t>Hannum</w:t>
            </w:r>
            <w:proofErr w:type="spellEnd"/>
            <w:r w:rsidRPr="005959A9"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eastAsia="de-CH"/>
              </w:rPr>
              <w:t xml:space="preserve"> (PC </w:t>
            </w:r>
            <w:proofErr w:type="spellStart"/>
            <w:r w:rsidRPr="005959A9"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eastAsia="de-CH"/>
              </w:rPr>
              <w:t>adjusted</w:t>
            </w:r>
            <w:proofErr w:type="spellEnd"/>
            <w:r w:rsidRPr="005959A9"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eastAsia="de-CH"/>
              </w:rPr>
              <w:t>)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18EC8E1" w14:textId="769C34B5" w:rsidR="00A04D52" w:rsidRPr="005959A9" w:rsidRDefault="00A04D52" w:rsidP="00A04D52">
            <w:pPr>
              <w:pStyle w:val="berschrift2"/>
              <w:spacing w:before="0" w:line="276" w:lineRule="auto"/>
              <w:jc w:val="center"/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eastAsia="de-CH"/>
              </w:rPr>
            </w:pPr>
            <w:r w:rsidRPr="005959A9"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eastAsia="de-CH"/>
              </w:rPr>
              <w:t>-0.09</w:t>
            </w:r>
            <w:r w:rsidR="005959A9" w:rsidRPr="005959A9"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eastAsia="de-CH"/>
              </w:rPr>
              <w:t xml:space="preserve"> (</w:t>
            </w:r>
            <w:r w:rsidRPr="005959A9"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eastAsia="de-CH"/>
              </w:rPr>
              <w:t>-0.71</w:t>
            </w:r>
            <w:r w:rsidR="005959A9" w:rsidRPr="005959A9"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eastAsia="de-CH"/>
              </w:rPr>
              <w:t xml:space="preserve">, </w:t>
            </w:r>
            <w:r w:rsidRPr="005959A9"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eastAsia="de-CH"/>
              </w:rPr>
              <w:t>0.53</w:t>
            </w:r>
            <w:r w:rsidR="005959A9" w:rsidRPr="005959A9"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eastAsia="de-CH"/>
              </w:rPr>
              <w:t>)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DBD1D8E" w14:textId="55FD8936" w:rsidR="00A04D52" w:rsidRPr="005959A9" w:rsidRDefault="00A04D52" w:rsidP="00A04D52">
            <w:pPr>
              <w:pStyle w:val="berschrift2"/>
              <w:spacing w:before="0" w:line="276" w:lineRule="auto"/>
              <w:jc w:val="center"/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eastAsia="de-CH"/>
              </w:rPr>
            </w:pPr>
            <w:r w:rsidRPr="005959A9"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eastAsia="de-CH"/>
              </w:rPr>
              <w:t>-0.03</w:t>
            </w:r>
            <w:r w:rsidR="005959A9" w:rsidRPr="005959A9"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eastAsia="de-CH"/>
              </w:rPr>
              <w:t xml:space="preserve"> (</w:t>
            </w:r>
            <w:r w:rsidRPr="005959A9"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eastAsia="de-CH"/>
              </w:rPr>
              <w:t>-0.11</w:t>
            </w:r>
            <w:r w:rsidR="005959A9" w:rsidRPr="005959A9"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eastAsia="de-CH"/>
              </w:rPr>
              <w:t xml:space="preserve">, </w:t>
            </w:r>
            <w:r w:rsidRPr="005959A9"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eastAsia="de-CH"/>
              </w:rPr>
              <w:t>0.06</w:t>
            </w:r>
            <w:r w:rsidR="005959A9" w:rsidRPr="005959A9"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eastAsia="de-CH"/>
              </w:rPr>
              <w:t>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6B23A4CE" w14:textId="4C8D8017" w:rsidR="00A04D52" w:rsidRPr="005959A9" w:rsidRDefault="00A04D52" w:rsidP="00A04D52">
            <w:pPr>
              <w:pStyle w:val="berschrift2"/>
              <w:spacing w:before="0" w:line="276" w:lineRule="auto"/>
              <w:jc w:val="center"/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eastAsia="de-CH"/>
              </w:rPr>
            </w:pPr>
            <w:r w:rsidRPr="005959A9"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eastAsia="de-CH"/>
              </w:rPr>
              <w:t>-0.06</w:t>
            </w:r>
            <w:r w:rsidR="005959A9" w:rsidRPr="005959A9"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eastAsia="de-CH"/>
              </w:rPr>
              <w:t xml:space="preserve"> (</w:t>
            </w:r>
            <w:r w:rsidRPr="005959A9"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eastAsia="de-CH"/>
              </w:rPr>
              <w:t>-0.71</w:t>
            </w:r>
            <w:r w:rsidR="005959A9" w:rsidRPr="005959A9"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eastAsia="de-CH"/>
              </w:rPr>
              <w:t xml:space="preserve">, </w:t>
            </w:r>
            <w:r w:rsidRPr="005959A9"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eastAsia="de-CH"/>
              </w:rPr>
              <w:t>0.58</w:t>
            </w:r>
            <w:r w:rsidR="005959A9" w:rsidRPr="005959A9"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eastAsia="de-CH"/>
              </w:rPr>
              <w:t>)</w:t>
            </w:r>
          </w:p>
        </w:tc>
      </w:tr>
      <w:tr w:rsidR="00A04D52" w:rsidRPr="005959A9" w14:paraId="3AFE7100" w14:textId="77777777" w:rsidTr="00556884">
        <w:trPr>
          <w:trHeight w:val="81"/>
        </w:trPr>
        <w:tc>
          <w:tcPr>
            <w:tcW w:w="385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304F7B1B" w14:textId="04F020DE" w:rsidR="00A04D52" w:rsidRPr="005959A9" w:rsidRDefault="00A04D52" w:rsidP="00A04D52">
            <w:pPr>
              <w:pStyle w:val="berschrift2"/>
              <w:spacing w:before="0" w:line="276" w:lineRule="auto"/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eastAsia="de-CH"/>
              </w:rPr>
            </w:pPr>
            <w:proofErr w:type="spellStart"/>
            <w:r w:rsidRPr="005959A9"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eastAsia="de-CH"/>
              </w:rPr>
              <w:t>PhenoAge</w:t>
            </w:r>
            <w:proofErr w:type="spellEnd"/>
            <w:r w:rsidRPr="005959A9"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eastAsia="de-CH"/>
              </w:rPr>
              <w:t xml:space="preserve"> (PC </w:t>
            </w:r>
            <w:proofErr w:type="spellStart"/>
            <w:r w:rsidRPr="005959A9"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eastAsia="de-CH"/>
              </w:rPr>
              <w:t>adjusted</w:t>
            </w:r>
            <w:proofErr w:type="spellEnd"/>
            <w:r w:rsidRPr="005959A9"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eastAsia="de-CH"/>
              </w:rPr>
              <w:t>)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4327673" w14:textId="6FA8F4ED" w:rsidR="00A04D52" w:rsidRPr="005959A9" w:rsidRDefault="00A04D52" w:rsidP="00A04D52">
            <w:pPr>
              <w:pStyle w:val="berschrift2"/>
              <w:spacing w:before="0" w:line="276" w:lineRule="auto"/>
              <w:jc w:val="center"/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eastAsia="de-CH"/>
              </w:rPr>
            </w:pPr>
            <w:r w:rsidRPr="005959A9"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eastAsia="de-CH"/>
              </w:rPr>
              <w:t>0.03</w:t>
            </w:r>
            <w:r w:rsidR="005959A9" w:rsidRPr="005959A9"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eastAsia="de-CH"/>
              </w:rPr>
              <w:t xml:space="preserve"> (</w:t>
            </w:r>
            <w:r w:rsidRPr="005959A9"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eastAsia="de-CH"/>
              </w:rPr>
              <w:t>-0.59</w:t>
            </w:r>
            <w:r w:rsidR="005959A9" w:rsidRPr="005959A9"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eastAsia="de-CH"/>
              </w:rPr>
              <w:t xml:space="preserve">, </w:t>
            </w:r>
            <w:r w:rsidRPr="005959A9"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eastAsia="de-CH"/>
              </w:rPr>
              <w:t>0.65</w:t>
            </w:r>
            <w:r w:rsidR="005959A9" w:rsidRPr="005959A9"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eastAsia="de-CH"/>
              </w:rPr>
              <w:t>)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EF70A18" w14:textId="0BE0B3DB" w:rsidR="00A04D52" w:rsidRPr="005959A9" w:rsidRDefault="00A04D52" w:rsidP="00A04D52">
            <w:pPr>
              <w:pStyle w:val="berschrift2"/>
              <w:spacing w:before="0" w:line="276" w:lineRule="auto"/>
              <w:jc w:val="center"/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eastAsia="de-CH"/>
              </w:rPr>
            </w:pPr>
            <w:r w:rsidRPr="005959A9"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eastAsia="de-CH"/>
              </w:rPr>
              <w:t>-0.08</w:t>
            </w:r>
            <w:r w:rsidR="005959A9" w:rsidRPr="005959A9"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eastAsia="de-CH"/>
              </w:rPr>
              <w:t xml:space="preserve"> (</w:t>
            </w:r>
            <w:r w:rsidRPr="005959A9"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eastAsia="de-CH"/>
              </w:rPr>
              <w:t>-0.17</w:t>
            </w:r>
            <w:r w:rsidR="005959A9" w:rsidRPr="005959A9"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eastAsia="de-CH"/>
              </w:rPr>
              <w:t xml:space="preserve">, </w:t>
            </w:r>
            <w:r w:rsidRPr="005959A9"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eastAsia="de-CH"/>
              </w:rPr>
              <w:t>0</w:t>
            </w:r>
            <w:r w:rsidR="005959A9" w:rsidRPr="005959A9"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eastAsia="de-CH"/>
              </w:rPr>
              <w:t>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764B1F58" w14:textId="591B6D2E" w:rsidR="00A04D52" w:rsidRPr="005959A9" w:rsidRDefault="00A04D52" w:rsidP="00A04D52">
            <w:pPr>
              <w:pStyle w:val="berschrift2"/>
              <w:spacing w:before="0" w:line="276" w:lineRule="auto"/>
              <w:jc w:val="center"/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eastAsia="de-CH"/>
              </w:rPr>
            </w:pPr>
            <w:r w:rsidRPr="005959A9"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eastAsia="de-CH"/>
              </w:rPr>
              <w:t>0.11</w:t>
            </w:r>
            <w:r w:rsidR="005959A9" w:rsidRPr="005959A9"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eastAsia="de-CH"/>
              </w:rPr>
              <w:t xml:space="preserve"> (</w:t>
            </w:r>
            <w:r w:rsidRPr="005959A9"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eastAsia="de-CH"/>
              </w:rPr>
              <w:t>-0.53</w:t>
            </w:r>
            <w:r w:rsidR="005959A9" w:rsidRPr="005959A9"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eastAsia="de-CH"/>
              </w:rPr>
              <w:t xml:space="preserve">, </w:t>
            </w:r>
            <w:r w:rsidRPr="005959A9"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eastAsia="de-CH"/>
              </w:rPr>
              <w:t>0.75</w:t>
            </w:r>
            <w:r w:rsidR="005959A9" w:rsidRPr="005959A9"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eastAsia="de-CH"/>
              </w:rPr>
              <w:t>)</w:t>
            </w:r>
          </w:p>
        </w:tc>
      </w:tr>
      <w:tr w:rsidR="00A04D52" w:rsidRPr="005959A9" w14:paraId="187EE2FB" w14:textId="77777777" w:rsidTr="00556884">
        <w:trPr>
          <w:trHeight w:val="81"/>
        </w:trPr>
        <w:tc>
          <w:tcPr>
            <w:tcW w:w="385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13F352A7" w14:textId="0B299DF9" w:rsidR="00A04D52" w:rsidRPr="005959A9" w:rsidRDefault="00A04D52" w:rsidP="00A04D52">
            <w:pPr>
              <w:pStyle w:val="berschrift2"/>
              <w:spacing w:before="0" w:line="276" w:lineRule="auto"/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eastAsia="de-CH"/>
              </w:rPr>
            </w:pPr>
            <w:proofErr w:type="spellStart"/>
            <w:r w:rsidRPr="005959A9"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eastAsia="de-CH"/>
              </w:rPr>
              <w:t>GrimAge</w:t>
            </w:r>
            <w:proofErr w:type="spellEnd"/>
            <w:r w:rsidRPr="005959A9"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eastAsia="de-CH"/>
              </w:rPr>
              <w:t xml:space="preserve"> (PC </w:t>
            </w:r>
            <w:proofErr w:type="spellStart"/>
            <w:r w:rsidRPr="005959A9"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eastAsia="de-CH"/>
              </w:rPr>
              <w:t>adjusted</w:t>
            </w:r>
            <w:proofErr w:type="spellEnd"/>
            <w:r w:rsidRPr="005959A9"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eastAsia="de-CH"/>
              </w:rPr>
              <w:t>)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8B67C59" w14:textId="58F7913E" w:rsidR="00A04D52" w:rsidRPr="005959A9" w:rsidRDefault="00A04D52" w:rsidP="00A04D52">
            <w:pPr>
              <w:pStyle w:val="berschrift2"/>
              <w:spacing w:before="0" w:line="276" w:lineRule="auto"/>
              <w:jc w:val="center"/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eastAsia="de-CH"/>
              </w:rPr>
            </w:pPr>
            <w:r w:rsidRPr="005959A9"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eastAsia="de-CH"/>
              </w:rPr>
              <w:t>-0.29</w:t>
            </w:r>
            <w:r w:rsidR="005959A9" w:rsidRPr="005959A9"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eastAsia="de-CH"/>
              </w:rPr>
              <w:t xml:space="preserve"> (</w:t>
            </w:r>
            <w:r w:rsidRPr="005959A9"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eastAsia="de-CH"/>
              </w:rPr>
              <w:t>-0.9</w:t>
            </w:r>
            <w:r w:rsidR="005959A9" w:rsidRPr="005959A9"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eastAsia="de-CH"/>
              </w:rPr>
              <w:t xml:space="preserve">, </w:t>
            </w:r>
            <w:r w:rsidRPr="005959A9"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eastAsia="de-CH"/>
              </w:rPr>
              <w:t>0.32</w:t>
            </w:r>
            <w:r w:rsidR="005959A9" w:rsidRPr="005959A9"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eastAsia="de-CH"/>
              </w:rPr>
              <w:t>)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BCD5E91" w14:textId="5EA0DA0C" w:rsidR="00A04D52" w:rsidRPr="005959A9" w:rsidRDefault="00A04D52" w:rsidP="00A04D52">
            <w:pPr>
              <w:pStyle w:val="berschrift2"/>
              <w:spacing w:before="0" w:line="276" w:lineRule="auto"/>
              <w:jc w:val="center"/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eastAsia="de-CH"/>
              </w:rPr>
            </w:pPr>
            <w:r w:rsidRPr="005959A9"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eastAsia="de-CH"/>
              </w:rPr>
              <w:t>-0.09</w:t>
            </w:r>
            <w:r w:rsidR="005959A9" w:rsidRPr="005959A9"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eastAsia="de-CH"/>
              </w:rPr>
              <w:t xml:space="preserve"> (</w:t>
            </w:r>
            <w:r w:rsidRPr="005959A9"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eastAsia="de-CH"/>
              </w:rPr>
              <w:t>-0.17</w:t>
            </w:r>
            <w:r w:rsidR="005959A9" w:rsidRPr="005959A9"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eastAsia="de-CH"/>
              </w:rPr>
              <w:t xml:space="preserve">, </w:t>
            </w:r>
            <w:r w:rsidRPr="005959A9"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eastAsia="de-CH"/>
              </w:rPr>
              <w:t>-0.01</w:t>
            </w:r>
            <w:r w:rsidR="005959A9" w:rsidRPr="005959A9"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eastAsia="de-CH"/>
              </w:rPr>
              <w:t>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60B19A72" w14:textId="78116D09" w:rsidR="00A04D52" w:rsidRPr="005959A9" w:rsidRDefault="00A04D52" w:rsidP="00A04D52">
            <w:pPr>
              <w:pStyle w:val="berschrift2"/>
              <w:spacing w:before="0" w:line="276" w:lineRule="auto"/>
              <w:jc w:val="center"/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eastAsia="de-CH"/>
              </w:rPr>
            </w:pPr>
            <w:r w:rsidRPr="005959A9"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eastAsia="de-CH"/>
              </w:rPr>
              <w:t>-0.2</w:t>
            </w:r>
            <w:r w:rsidR="005959A9" w:rsidRPr="005959A9"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eastAsia="de-CH"/>
              </w:rPr>
              <w:t xml:space="preserve"> (</w:t>
            </w:r>
            <w:r w:rsidRPr="005959A9"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eastAsia="de-CH"/>
              </w:rPr>
              <w:t>-0.83</w:t>
            </w:r>
            <w:r w:rsidR="005959A9" w:rsidRPr="005959A9"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eastAsia="de-CH"/>
              </w:rPr>
              <w:t xml:space="preserve">, </w:t>
            </w:r>
            <w:r w:rsidRPr="005959A9"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eastAsia="de-CH"/>
              </w:rPr>
              <w:t>0.43</w:t>
            </w:r>
            <w:r w:rsidR="005959A9" w:rsidRPr="005959A9"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eastAsia="de-CH"/>
              </w:rPr>
              <w:t>)</w:t>
            </w:r>
          </w:p>
        </w:tc>
      </w:tr>
      <w:tr w:rsidR="00A04D52" w:rsidRPr="005959A9" w14:paraId="5652E540" w14:textId="77777777" w:rsidTr="00556884">
        <w:trPr>
          <w:trHeight w:val="81"/>
        </w:trPr>
        <w:tc>
          <w:tcPr>
            <w:tcW w:w="385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339D62E1" w14:textId="569E0B35" w:rsidR="00A04D52" w:rsidRPr="005959A9" w:rsidRDefault="00A04D52" w:rsidP="00A04D52">
            <w:pPr>
              <w:pStyle w:val="berschrift2"/>
              <w:spacing w:before="0" w:line="276" w:lineRule="auto"/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eastAsia="de-CH"/>
              </w:rPr>
            </w:pPr>
            <w:r w:rsidRPr="005959A9"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eastAsia="de-CH"/>
              </w:rPr>
              <w:t xml:space="preserve">GrimAge2 (PC </w:t>
            </w:r>
            <w:proofErr w:type="spellStart"/>
            <w:r w:rsidRPr="005959A9"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eastAsia="de-CH"/>
              </w:rPr>
              <w:t>adjusted</w:t>
            </w:r>
            <w:proofErr w:type="spellEnd"/>
            <w:r w:rsidRPr="005959A9"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eastAsia="de-CH"/>
              </w:rPr>
              <w:t>)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7E71FAA" w14:textId="0F74D758" w:rsidR="00A04D52" w:rsidRPr="005959A9" w:rsidRDefault="00A04D52" w:rsidP="00A04D52">
            <w:pPr>
              <w:pStyle w:val="berschrift2"/>
              <w:spacing w:before="0" w:line="276" w:lineRule="auto"/>
              <w:jc w:val="center"/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eastAsia="de-CH"/>
              </w:rPr>
            </w:pPr>
            <w:r w:rsidRPr="005959A9"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eastAsia="de-CH"/>
              </w:rPr>
              <w:t>-0.04</w:t>
            </w:r>
            <w:r w:rsidR="005959A9" w:rsidRPr="005959A9"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eastAsia="de-CH"/>
              </w:rPr>
              <w:t xml:space="preserve"> (</w:t>
            </w:r>
            <w:r w:rsidRPr="005959A9"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eastAsia="de-CH"/>
              </w:rPr>
              <w:t>-0.63</w:t>
            </w:r>
            <w:r w:rsidR="005959A9" w:rsidRPr="005959A9"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eastAsia="de-CH"/>
              </w:rPr>
              <w:t xml:space="preserve">, </w:t>
            </w:r>
            <w:r w:rsidRPr="005959A9"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eastAsia="de-CH"/>
              </w:rPr>
              <w:t>0.55</w:t>
            </w:r>
            <w:r w:rsidR="005959A9" w:rsidRPr="005959A9"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eastAsia="de-CH"/>
              </w:rPr>
              <w:t>)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8B69300" w14:textId="0900D66E" w:rsidR="00A04D52" w:rsidRPr="005959A9" w:rsidRDefault="00A04D52" w:rsidP="00A04D52">
            <w:pPr>
              <w:pStyle w:val="berschrift2"/>
              <w:spacing w:before="0" w:line="276" w:lineRule="auto"/>
              <w:jc w:val="center"/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eastAsia="de-CH"/>
              </w:rPr>
            </w:pPr>
            <w:r w:rsidRPr="005959A9"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eastAsia="de-CH"/>
              </w:rPr>
              <w:t>-0.06</w:t>
            </w:r>
            <w:r w:rsidR="005959A9" w:rsidRPr="005959A9"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eastAsia="de-CH"/>
              </w:rPr>
              <w:t xml:space="preserve"> (</w:t>
            </w:r>
            <w:r w:rsidRPr="005959A9"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eastAsia="de-CH"/>
              </w:rPr>
              <w:t>-0.14</w:t>
            </w:r>
            <w:r w:rsidR="005959A9" w:rsidRPr="005959A9"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eastAsia="de-CH"/>
              </w:rPr>
              <w:t xml:space="preserve">, </w:t>
            </w:r>
            <w:r w:rsidRPr="005959A9"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eastAsia="de-CH"/>
              </w:rPr>
              <w:t>0.02</w:t>
            </w:r>
            <w:r w:rsidR="005959A9" w:rsidRPr="005959A9"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eastAsia="de-CH"/>
              </w:rPr>
              <w:t>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4F324376" w14:textId="178EA780" w:rsidR="00A04D52" w:rsidRPr="005959A9" w:rsidRDefault="00A04D52" w:rsidP="00A04D52">
            <w:pPr>
              <w:pStyle w:val="berschrift2"/>
              <w:spacing w:before="0" w:line="276" w:lineRule="auto"/>
              <w:jc w:val="center"/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eastAsia="de-CH"/>
              </w:rPr>
            </w:pPr>
            <w:r w:rsidRPr="005959A9"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eastAsia="de-CH"/>
              </w:rPr>
              <w:t>0.01</w:t>
            </w:r>
            <w:r w:rsidR="005959A9" w:rsidRPr="005959A9"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eastAsia="de-CH"/>
              </w:rPr>
              <w:t xml:space="preserve"> (</w:t>
            </w:r>
            <w:r w:rsidRPr="005959A9"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eastAsia="de-CH"/>
              </w:rPr>
              <w:t>-0.59</w:t>
            </w:r>
            <w:r w:rsidR="005959A9" w:rsidRPr="005959A9"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eastAsia="de-CH"/>
              </w:rPr>
              <w:t xml:space="preserve">, </w:t>
            </w:r>
            <w:r w:rsidRPr="005959A9"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eastAsia="de-CH"/>
              </w:rPr>
              <w:t>0.62</w:t>
            </w:r>
            <w:r w:rsidR="005959A9" w:rsidRPr="005959A9"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eastAsia="de-CH"/>
              </w:rPr>
              <w:t>)</w:t>
            </w:r>
          </w:p>
        </w:tc>
      </w:tr>
      <w:tr w:rsidR="00A04D52" w:rsidRPr="005959A9" w14:paraId="4E7656DD" w14:textId="77777777" w:rsidTr="00556884">
        <w:trPr>
          <w:trHeight w:val="81"/>
        </w:trPr>
        <w:tc>
          <w:tcPr>
            <w:tcW w:w="385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</w:tcPr>
          <w:p w14:paraId="74223ADF" w14:textId="0820E179" w:rsidR="00A04D52" w:rsidRPr="005959A9" w:rsidRDefault="00A04D52" w:rsidP="00A04D52">
            <w:pPr>
              <w:pStyle w:val="berschrift2"/>
              <w:spacing w:before="0" w:line="276" w:lineRule="auto"/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eastAsia="de-CH"/>
              </w:rPr>
            </w:pPr>
            <w:proofErr w:type="spellStart"/>
            <w:r w:rsidRPr="005959A9"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eastAsia="de-CH"/>
              </w:rPr>
              <w:t>DunedinPACE</w:t>
            </w:r>
            <w:proofErr w:type="spellEnd"/>
          </w:p>
        </w:tc>
        <w:tc>
          <w:tcPr>
            <w:tcW w:w="17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60397FE9" w14:textId="43F9D498" w:rsidR="00A04D52" w:rsidRPr="005959A9" w:rsidRDefault="00A04D52" w:rsidP="00A04D52">
            <w:pPr>
              <w:pStyle w:val="berschrift2"/>
              <w:spacing w:before="0" w:line="276" w:lineRule="auto"/>
              <w:jc w:val="center"/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eastAsia="de-CH"/>
              </w:rPr>
            </w:pPr>
            <w:r w:rsidRPr="005959A9"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eastAsia="de-CH"/>
              </w:rPr>
              <w:t>0.47</w:t>
            </w:r>
            <w:r w:rsidR="005959A9" w:rsidRPr="005959A9"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eastAsia="de-CH"/>
              </w:rPr>
              <w:t xml:space="preserve"> (</w:t>
            </w:r>
            <w:r w:rsidRPr="005959A9"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eastAsia="de-CH"/>
              </w:rPr>
              <w:t>-0.13</w:t>
            </w:r>
            <w:r w:rsidR="005959A9" w:rsidRPr="005959A9"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eastAsia="de-CH"/>
              </w:rPr>
              <w:t xml:space="preserve">, </w:t>
            </w:r>
            <w:r w:rsidRPr="005959A9"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eastAsia="de-CH"/>
              </w:rPr>
              <w:t>1.06</w:t>
            </w:r>
            <w:r w:rsidR="005959A9" w:rsidRPr="005959A9"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eastAsia="de-CH"/>
              </w:rPr>
              <w:t>)</w:t>
            </w:r>
          </w:p>
        </w:tc>
        <w:tc>
          <w:tcPr>
            <w:tcW w:w="17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8ECF413" w14:textId="685BE8D6" w:rsidR="00A04D52" w:rsidRPr="005959A9" w:rsidRDefault="00A04D52" w:rsidP="00A04D52">
            <w:pPr>
              <w:pStyle w:val="berschrift2"/>
              <w:spacing w:before="0" w:line="276" w:lineRule="auto"/>
              <w:jc w:val="center"/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eastAsia="de-CH"/>
              </w:rPr>
            </w:pPr>
            <w:r w:rsidRPr="005959A9"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eastAsia="de-CH"/>
              </w:rPr>
              <w:t>-0.06</w:t>
            </w:r>
            <w:r w:rsidR="005959A9" w:rsidRPr="005959A9"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eastAsia="de-CH"/>
              </w:rPr>
              <w:t xml:space="preserve"> (</w:t>
            </w:r>
            <w:r w:rsidRPr="005959A9"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eastAsia="de-CH"/>
              </w:rPr>
              <w:t>-0.14</w:t>
            </w:r>
            <w:r w:rsidR="005959A9" w:rsidRPr="005959A9"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eastAsia="de-CH"/>
              </w:rPr>
              <w:t xml:space="preserve">, </w:t>
            </w:r>
            <w:r w:rsidRPr="005959A9"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eastAsia="de-CH"/>
              </w:rPr>
              <w:t>0.02</w:t>
            </w:r>
            <w:r w:rsidR="005959A9" w:rsidRPr="005959A9"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eastAsia="de-CH"/>
              </w:rPr>
              <w:t>)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555C3BFE" w14:textId="62D4D62C" w:rsidR="00A04D52" w:rsidRPr="005959A9" w:rsidRDefault="00A04D52" w:rsidP="00A04D52">
            <w:pPr>
              <w:pStyle w:val="berschrift2"/>
              <w:spacing w:before="0" w:line="276" w:lineRule="auto"/>
              <w:jc w:val="center"/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eastAsia="de-CH"/>
              </w:rPr>
            </w:pPr>
            <w:r w:rsidRPr="005959A9"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eastAsia="de-CH"/>
              </w:rPr>
              <w:t>0.52</w:t>
            </w:r>
            <w:r w:rsidR="005959A9" w:rsidRPr="005959A9"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eastAsia="de-CH"/>
              </w:rPr>
              <w:t xml:space="preserve"> (</w:t>
            </w:r>
            <w:r w:rsidRPr="005959A9"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eastAsia="de-CH"/>
              </w:rPr>
              <w:t>-0.09</w:t>
            </w:r>
            <w:r w:rsidR="005959A9" w:rsidRPr="005959A9"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eastAsia="de-CH"/>
              </w:rPr>
              <w:t xml:space="preserve">, </w:t>
            </w:r>
            <w:r w:rsidRPr="005959A9"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eastAsia="de-CH"/>
              </w:rPr>
              <w:t>1.13</w:t>
            </w:r>
            <w:r w:rsidR="005959A9" w:rsidRPr="005959A9"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eastAsia="de-CH"/>
              </w:rPr>
              <w:t>)</w:t>
            </w:r>
          </w:p>
        </w:tc>
      </w:tr>
      <w:tr w:rsidR="00A04D52" w:rsidRPr="005959A9" w14:paraId="6F19DF60" w14:textId="77777777" w:rsidTr="00556884">
        <w:trPr>
          <w:trHeight w:val="81"/>
        </w:trPr>
        <w:tc>
          <w:tcPr>
            <w:tcW w:w="385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</w:tcPr>
          <w:p w14:paraId="63D76F1C" w14:textId="03048B12" w:rsidR="00A04D52" w:rsidRPr="005959A9" w:rsidRDefault="00A04D52" w:rsidP="00A04D52">
            <w:pPr>
              <w:pStyle w:val="berschrift2"/>
              <w:spacing w:before="0" w:line="276" w:lineRule="auto"/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eastAsia="de-CH"/>
              </w:rPr>
            </w:pPr>
            <w:proofErr w:type="spellStart"/>
            <w:r w:rsidRPr="005959A9">
              <w:rPr>
                <w:rFonts w:ascii="Times New Roman" w:eastAsia="Times New Roman" w:hAnsi="Times New Roman" w:cs="Times New Roman"/>
                <w:b/>
                <w:bCs/>
                <w:i w:val="0"/>
                <w:iCs/>
                <w:color w:val="000000"/>
                <w:sz w:val="18"/>
                <w:szCs w:val="18"/>
                <w:lang w:eastAsia="de-CH"/>
              </w:rPr>
              <w:t>GrimAge</w:t>
            </w:r>
            <w:proofErr w:type="spellEnd"/>
            <w:r w:rsidRPr="005959A9">
              <w:rPr>
                <w:rFonts w:ascii="Times New Roman" w:eastAsia="Times New Roman" w:hAnsi="Times New Roman" w:cs="Times New Roman"/>
                <w:b/>
                <w:bCs/>
                <w:i w:val="0"/>
                <w:iCs/>
                <w:color w:val="000000"/>
                <w:sz w:val="18"/>
                <w:szCs w:val="18"/>
                <w:lang w:eastAsia="de-CH"/>
              </w:rPr>
              <w:t xml:space="preserve"> </w:t>
            </w:r>
            <w:proofErr w:type="spellStart"/>
            <w:r w:rsidRPr="005959A9">
              <w:rPr>
                <w:rFonts w:ascii="Times New Roman" w:eastAsia="Times New Roman" w:hAnsi="Times New Roman" w:cs="Times New Roman"/>
                <w:b/>
                <w:bCs/>
                <w:i w:val="0"/>
                <w:iCs/>
                <w:color w:val="000000"/>
                <w:sz w:val="18"/>
                <w:szCs w:val="18"/>
                <w:lang w:eastAsia="de-CH"/>
              </w:rPr>
              <w:t>DNAm</w:t>
            </w:r>
            <w:proofErr w:type="spellEnd"/>
            <w:r w:rsidRPr="005959A9">
              <w:rPr>
                <w:rFonts w:ascii="Times New Roman" w:eastAsia="Times New Roman" w:hAnsi="Times New Roman" w:cs="Times New Roman"/>
                <w:b/>
                <w:bCs/>
                <w:i w:val="0"/>
                <w:iCs/>
                <w:color w:val="000000"/>
                <w:sz w:val="18"/>
                <w:szCs w:val="18"/>
                <w:lang w:eastAsia="de-CH"/>
              </w:rPr>
              <w:t xml:space="preserve"> </w:t>
            </w:r>
            <w:proofErr w:type="spellStart"/>
            <w:r w:rsidRPr="005959A9">
              <w:rPr>
                <w:rFonts w:ascii="Times New Roman" w:eastAsia="Times New Roman" w:hAnsi="Times New Roman" w:cs="Times New Roman"/>
                <w:b/>
                <w:bCs/>
                <w:i w:val="0"/>
                <w:iCs/>
                <w:color w:val="000000"/>
                <w:sz w:val="18"/>
                <w:szCs w:val="18"/>
                <w:lang w:eastAsia="de-CH"/>
              </w:rPr>
              <w:t>based</w:t>
            </w:r>
            <w:proofErr w:type="spellEnd"/>
            <w:r w:rsidRPr="005959A9">
              <w:rPr>
                <w:rFonts w:ascii="Times New Roman" w:eastAsia="Times New Roman" w:hAnsi="Times New Roman" w:cs="Times New Roman"/>
                <w:b/>
                <w:bCs/>
                <w:i w:val="0"/>
                <w:iCs/>
                <w:color w:val="000000"/>
                <w:sz w:val="18"/>
                <w:szCs w:val="18"/>
                <w:lang w:eastAsia="de-CH"/>
              </w:rPr>
              <w:t xml:space="preserve"> </w:t>
            </w:r>
            <w:proofErr w:type="spellStart"/>
            <w:r w:rsidRPr="005959A9">
              <w:rPr>
                <w:rFonts w:ascii="Times New Roman" w:eastAsia="Times New Roman" w:hAnsi="Times New Roman" w:cs="Times New Roman"/>
                <w:b/>
                <w:bCs/>
                <w:i w:val="0"/>
                <w:iCs/>
                <w:color w:val="000000"/>
                <w:sz w:val="18"/>
                <w:szCs w:val="18"/>
                <w:lang w:eastAsia="de-CH"/>
              </w:rPr>
              <w:t>plasma</w:t>
            </w:r>
            <w:proofErr w:type="spellEnd"/>
            <w:r w:rsidRPr="005959A9">
              <w:rPr>
                <w:rFonts w:ascii="Times New Roman" w:eastAsia="Times New Roman" w:hAnsi="Times New Roman" w:cs="Times New Roman"/>
                <w:b/>
                <w:bCs/>
                <w:i w:val="0"/>
                <w:iCs/>
                <w:color w:val="000000"/>
                <w:sz w:val="18"/>
                <w:szCs w:val="18"/>
                <w:lang w:eastAsia="de-CH"/>
              </w:rPr>
              <w:t xml:space="preserve"> </w:t>
            </w:r>
            <w:proofErr w:type="spellStart"/>
            <w:r w:rsidRPr="005959A9">
              <w:rPr>
                <w:rFonts w:ascii="Times New Roman" w:eastAsia="Times New Roman" w:hAnsi="Times New Roman" w:cs="Times New Roman"/>
                <w:b/>
                <w:bCs/>
                <w:i w:val="0"/>
                <w:iCs/>
                <w:color w:val="000000"/>
                <w:sz w:val="18"/>
                <w:szCs w:val="18"/>
                <w:lang w:eastAsia="de-CH"/>
              </w:rPr>
              <w:t>proteins</w:t>
            </w:r>
            <w:proofErr w:type="spellEnd"/>
          </w:p>
        </w:tc>
        <w:tc>
          <w:tcPr>
            <w:tcW w:w="17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5ACE82C0" w14:textId="6906A918" w:rsidR="00A04D52" w:rsidRPr="005959A9" w:rsidRDefault="00A04D52" w:rsidP="00A04D52">
            <w:pPr>
              <w:pStyle w:val="berschrift2"/>
              <w:spacing w:before="0" w:line="276" w:lineRule="auto"/>
              <w:jc w:val="center"/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eastAsia="de-CH"/>
              </w:rPr>
            </w:pPr>
          </w:p>
        </w:tc>
        <w:tc>
          <w:tcPr>
            <w:tcW w:w="17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3F7AEA13" w14:textId="4E81EA4F" w:rsidR="00A04D52" w:rsidRPr="005959A9" w:rsidRDefault="00A04D52" w:rsidP="00A04D52">
            <w:pPr>
              <w:pStyle w:val="berschrift2"/>
              <w:spacing w:before="0" w:line="276" w:lineRule="auto"/>
              <w:jc w:val="center"/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eastAsia="de-CH"/>
              </w:rPr>
            </w:pPr>
          </w:p>
        </w:tc>
        <w:tc>
          <w:tcPr>
            <w:tcW w:w="178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</w:tcPr>
          <w:p w14:paraId="6972AB13" w14:textId="59EF5AF9" w:rsidR="00A04D52" w:rsidRPr="005959A9" w:rsidRDefault="00A04D52" w:rsidP="00A04D52">
            <w:pPr>
              <w:pStyle w:val="berschrift2"/>
              <w:spacing w:before="0" w:line="276" w:lineRule="auto"/>
              <w:jc w:val="center"/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eastAsia="de-CH"/>
              </w:rPr>
            </w:pPr>
          </w:p>
        </w:tc>
      </w:tr>
      <w:tr w:rsidR="00A04D52" w:rsidRPr="005959A9" w14:paraId="05D8E46E" w14:textId="77777777" w:rsidTr="00556884">
        <w:trPr>
          <w:trHeight w:val="81"/>
        </w:trPr>
        <w:tc>
          <w:tcPr>
            <w:tcW w:w="385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26A17125" w14:textId="3B833FC7" w:rsidR="00A04D52" w:rsidRPr="005959A9" w:rsidRDefault="00A04D52" w:rsidP="00A04D52">
            <w:pPr>
              <w:pStyle w:val="berschrift2"/>
              <w:spacing w:before="0" w:line="276" w:lineRule="auto"/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eastAsia="de-CH"/>
              </w:rPr>
            </w:pPr>
            <w:r w:rsidRPr="005959A9"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eastAsia="de-CH"/>
              </w:rPr>
              <w:t>PC-</w:t>
            </w:r>
            <w:proofErr w:type="spellStart"/>
            <w:r w:rsidRPr="005959A9"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eastAsia="de-CH"/>
              </w:rPr>
              <w:t>DNAm</w:t>
            </w:r>
            <w:proofErr w:type="spellEnd"/>
            <w:r w:rsidRPr="005959A9"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eastAsia="de-CH"/>
              </w:rPr>
              <w:t xml:space="preserve"> ADM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A7E6B64" w14:textId="4D11812C" w:rsidR="00A04D52" w:rsidRPr="005959A9" w:rsidRDefault="00A04D52" w:rsidP="00A04D52">
            <w:pPr>
              <w:pStyle w:val="berschrift2"/>
              <w:spacing w:before="0" w:line="276" w:lineRule="auto"/>
              <w:jc w:val="center"/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eastAsia="de-CH"/>
              </w:rPr>
            </w:pPr>
            <w:r w:rsidRPr="005959A9"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eastAsia="de-CH"/>
              </w:rPr>
              <w:t>-0.57</w:t>
            </w:r>
            <w:r w:rsidR="005959A9" w:rsidRPr="005959A9"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eastAsia="de-CH"/>
              </w:rPr>
              <w:t xml:space="preserve"> (</w:t>
            </w:r>
            <w:r w:rsidRPr="005959A9"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eastAsia="de-CH"/>
              </w:rPr>
              <w:t>-1.17</w:t>
            </w:r>
            <w:r w:rsidR="005959A9" w:rsidRPr="005959A9"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eastAsia="de-CH"/>
              </w:rPr>
              <w:t xml:space="preserve">, </w:t>
            </w:r>
            <w:r w:rsidRPr="005959A9"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eastAsia="de-CH"/>
              </w:rPr>
              <w:t>0.04</w:t>
            </w:r>
            <w:r w:rsidR="005959A9" w:rsidRPr="005959A9"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eastAsia="de-CH"/>
              </w:rPr>
              <w:t>)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EEA91B9" w14:textId="386F4308" w:rsidR="00A04D52" w:rsidRPr="005959A9" w:rsidRDefault="00A04D52" w:rsidP="00A04D52">
            <w:pPr>
              <w:pStyle w:val="berschrift2"/>
              <w:spacing w:before="0" w:line="276" w:lineRule="auto"/>
              <w:jc w:val="center"/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eastAsia="de-CH"/>
              </w:rPr>
            </w:pPr>
            <w:r w:rsidRPr="005959A9"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eastAsia="de-CH"/>
              </w:rPr>
              <w:t>-0.08</w:t>
            </w:r>
            <w:r w:rsidR="005959A9" w:rsidRPr="005959A9"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eastAsia="de-CH"/>
              </w:rPr>
              <w:t xml:space="preserve"> (</w:t>
            </w:r>
            <w:r w:rsidRPr="005959A9"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eastAsia="de-CH"/>
              </w:rPr>
              <w:t>-0.17</w:t>
            </w:r>
            <w:r w:rsidR="005959A9" w:rsidRPr="005959A9"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eastAsia="de-CH"/>
              </w:rPr>
              <w:t xml:space="preserve">, </w:t>
            </w:r>
            <w:r w:rsidRPr="005959A9"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eastAsia="de-CH"/>
              </w:rPr>
              <w:t>0</w:t>
            </w:r>
            <w:r w:rsidR="005959A9" w:rsidRPr="005959A9"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eastAsia="de-CH"/>
              </w:rPr>
              <w:t>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07E56178" w14:textId="50470BA4" w:rsidR="00A04D52" w:rsidRPr="005959A9" w:rsidRDefault="00A04D52" w:rsidP="00A04D52">
            <w:pPr>
              <w:pStyle w:val="berschrift2"/>
              <w:spacing w:before="0" w:line="276" w:lineRule="auto"/>
              <w:jc w:val="center"/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eastAsia="de-CH"/>
              </w:rPr>
            </w:pPr>
            <w:r w:rsidRPr="005959A9"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eastAsia="de-CH"/>
              </w:rPr>
              <w:t>-0.48</w:t>
            </w:r>
            <w:r w:rsidR="005959A9" w:rsidRPr="005959A9"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eastAsia="de-CH"/>
              </w:rPr>
              <w:t xml:space="preserve"> (</w:t>
            </w:r>
            <w:r w:rsidRPr="005959A9"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eastAsia="de-CH"/>
              </w:rPr>
              <w:t>-1.11</w:t>
            </w:r>
            <w:r w:rsidR="005959A9" w:rsidRPr="005959A9"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eastAsia="de-CH"/>
              </w:rPr>
              <w:t xml:space="preserve">, </w:t>
            </w:r>
            <w:r w:rsidRPr="005959A9"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eastAsia="de-CH"/>
              </w:rPr>
              <w:t>0.14</w:t>
            </w:r>
            <w:r w:rsidR="005959A9" w:rsidRPr="005959A9"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eastAsia="de-CH"/>
              </w:rPr>
              <w:t>)</w:t>
            </w:r>
          </w:p>
        </w:tc>
      </w:tr>
      <w:tr w:rsidR="00A04D52" w:rsidRPr="005959A9" w14:paraId="76DAC6C5" w14:textId="77777777" w:rsidTr="00556884">
        <w:trPr>
          <w:trHeight w:val="81"/>
        </w:trPr>
        <w:tc>
          <w:tcPr>
            <w:tcW w:w="385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6E066BCD" w14:textId="35328DDC" w:rsidR="00A04D52" w:rsidRPr="005959A9" w:rsidRDefault="00A04D52" w:rsidP="00A04D52">
            <w:pPr>
              <w:pStyle w:val="berschrift2"/>
              <w:spacing w:before="0" w:line="276" w:lineRule="auto"/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eastAsia="de-CH"/>
              </w:rPr>
            </w:pPr>
            <w:r w:rsidRPr="005959A9"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eastAsia="de-CH"/>
              </w:rPr>
              <w:t>PC-</w:t>
            </w:r>
            <w:proofErr w:type="spellStart"/>
            <w:r w:rsidRPr="005959A9"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eastAsia="de-CH"/>
              </w:rPr>
              <w:t>DNAm</w:t>
            </w:r>
            <w:proofErr w:type="spellEnd"/>
            <w:r w:rsidRPr="005959A9"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eastAsia="de-CH"/>
              </w:rPr>
              <w:t xml:space="preserve"> B2M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7627789" w14:textId="5A92FA98" w:rsidR="00A04D52" w:rsidRPr="005959A9" w:rsidRDefault="00A04D52" w:rsidP="00A04D52">
            <w:pPr>
              <w:pStyle w:val="berschrift2"/>
              <w:spacing w:before="0" w:line="276" w:lineRule="auto"/>
              <w:jc w:val="center"/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eastAsia="de-CH"/>
              </w:rPr>
            </w:pPr>
            <w:r w:rsidRPr="005959A9"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eastAsia="de-CH"/>
              </w:rPr>
              <w:t>0.24</w:t>
            </w:r>
            <w:r w:rsidR="005959A9" w:rsidRPr="005959A9"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eastAsia="de-CH"/>
              </w:rPr>
              <w:t xml:space="preserve"> (</w:t>
            </w:r>
            <w:r w:rsidRPr="005959A9"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eastAsia="de-CH"/>
              </w:rPr>
              <w:t>-0.37</w:t>
            </w:r>
            <w:r w:rsidR="005959A9" w:rsidRPr="005959A9"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eastAsia="de-CH"/>
              </w:rPr>
              <w:t xml:space="preserve">, </w:t>
            </w:r>
            <w:r w:rsidRPr="005959A9"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eastAsia="de-CH"/>
              </w:rPr>
              <w:t>0.84</w:t>
            </w:r>
            <w:r w:rsidR="005959A9" w:rsidRPr="005959A9"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eastAsia="de-CH"/>
              </w:rPr>
              <w:t>)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7907126" w14:textId="771772DF" w:rsidR="00A04D52" w:rsidRPr="005959A9" w:rsidRDefault="00A04D52" w:rsidP="00A04D52">
            <w:pPr>
              <w:pStyle w:val="berschrift2"/>
              <w:spacing w:before="0" w:line="276" w:lineRule="auto"/>
              <w:jc w:val="center"/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eastAsia="de-CH"/>
              </w:rPr>
            </w:pPr>
            <w:r w:rsidRPr="005959A9"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eastAsia="de-CH"/>
              </w:rPr>
              <w:t>-0.07</w:t>
            </w:r>
            <w:r w:rsidR="005959A9" w:rsidRPr="005959A9"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eastAsia="de-CH"/>
              </w:rPr>
              <w:t xml:space="preserve"> (</w:t>
            </w:r>
            <w:r w:rsidRPr="005959A9"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eastAsia="de-CH"/>
              </w:rPr>
              <w:t>-0.15</w:t>
            </w:r>
            <w:r w:rsidR="005959A9" w:rsidRPr="005959A9"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eastAsia="de-CH"/>
              </w:rPr>
              <w:t xml:space="preserve">, </w:t>
            </w:r>
            <w:r w:rsidRPr="005959A9"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eastAsia="de-CH"/>
              </w:rPr>
              <w:t>0.01</w:t>
            </w:r>
            <w:r w:rsidR="005959A9" w:rsidRPr="005959A9"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eastAsia="de-CH"/>
              </w:rPr>
              <w:t>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2B51A95B" w14:textId="3A98E1B6" w:rsidR="00A04D52" w:rsidRPr="005959A9" w:rsidRDefault="00A04D52" w:rsidP="00A04D52">
            <w:pPr>
              <w:pStyle w:val="berschrift2"/>
              <w:spacing w:before="0" w:line="276" w:lineRule="auto"/>
              <w:jc w:val="center"/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eastAsia="de-CH"/>
              </w:rPr>
            </w:pPr>
            <w:r w:rsidRPr="005959A9"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eastAsia="de-CH"/>
              </w:rPr>
              <w:t>0.31</w:t>
            </w:r>
            <w:r w:rsidR="005959A9" w:rsidRPr="005959A9"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eastAsia="de-CH"/>
              </w:rPr>
              <w:t xml:space="preserve"> (</w:t>
            </w:r>
            <w:r w:rsidRPr="005959A9"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eastAsia="de-CH"/>
              </w:rPr>
              <w:t>-0.31</w:t>
            </w:r>
            <w:r w:rsidR="005959A9" w:rsidRPr="005959A9"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eastAsia="de-CH"/>
              </w:rPr>
              <w:t xml:space="preserve">, </w:t>
            </w:r>
            <w:r w:rsidRPr="005959A9"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eastAsia="de-CH"/>
              </w:rPr>
              <w:t>0.93</w:t>
            </w:r>
            <w:r w:rsidR="005959A9" w:rsidRPr="005959A9"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eastAsia="de-CH"/>
              </w:rPr>
              <w:t>)</w:t>
            </w:r>
          </w:p>
        </w:tc>
      </w:tr>
      <w:tr w:rsidR="00A04D52" w:rsidRPr="005959A9" w14:paraId="6FEC1DF1" w14:textId="77777777" w:rsidTr="00556884">
        <w:trPr>
          <w:trHeight w:val="81"/>
        </w:trPr>
        <w:tc>
          <w:tcPr>
            <w:tcW w:w="385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7058B79C" w14:textId="6F78FF38" w:rsidR="00A04D52" w:rsidRPr="005959A9" w:rsidRDefault="00A04D52" w:rsidP="00A04D52">
            <w:pPr>
              <w:pStyle w:val="berschrift2"/>
              <w:spacing w:before="0" w:line="276" w:lineRule="auto"/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eastAsia="de-CH"/>
              </w:rPr>
            </w:pPr>
            <w:r w:rsidRPr="005959A9"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eastAsia="de-CH"/>
              </w:rPr>
              <w:t>PC-</w:t>
            </w:r>
            <w:proofErr w:type="spellStart"/>
            <w:r w:rsidRPr="005959A9"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eastAsia="de-CH"/>
              </w:rPr>
              <w:t>DNAm</w:t>
            </w:r>
            <w:proofErr w:type="spellEnd"/>
            <w:r w:rsidRPr="005959A9"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eastAsia="de-CH"/>
              </w:rPr>
              <w:t xml:space="preserve"> TIMP-1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688CB51" w14:textId="55A6C974" w:rsidR="00A04D52" w:rsidRPr="005959A9" w:rsidRDefault="00A04D52" w:rsidP="00A04D52">
            <w:pPr>
              <w:pStyle w:val="berschrift2"/>
              <w:spacing w:before="0" w:line="276" w:lineRule="auto"/>
              <w:jc w:val="center"/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eastAsia="de-CH"/>
              </w:rPr>
            </w:pPr>
            <w:r w:rsidRPr="005959A9"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eastAsia="de-CH"/>
              </w:rPr>
              <w:t>-0.57</w:t>
            </w:r>
            <w:r w:rsidR="005959A9" w:rsidRPr="005959A9"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eastAsia="de-CH"/>
              </w:rPr>
              <w:t xml:space="preserve"> (</w:t>
            </w:r>
            <w:r w:rsidRPr="005959A9"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eastAsia="de-CH"/>
              </w:rPr>
              <w:t>-1.17</w:t>
            </w:r>
            <w:r w:rsidR="005959A9" w:rsidRPr="005959A9"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eastAsia="de-CH"/>
              </w:rPr>
              <w:t xml:space="preserve">, </w:t>
            </w:r>
            <w:r w:rsidRPr="005959A9"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eastAsia="de-CH"/>
              </w:rPr>
              <w:t>0.04</w:t>
            </w:r>
            <w:r w:rsidR="005959A9" w:rsidRPr="005959A9"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eastAsia="de-CH"/>
              </w:rPr>
              <w:t>)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8ECAEC8" w14:textId="131FAB74" w:rsidR="00A04D52" w:rsidRPr="005959A9" w:rsidRDefault="00A04D52" w:rsidP="00A04D52">
            <w:pPr>
              <w:pStyle w:val="berschrift2"/>
              <w:spacing w:before="0" w:line="276" w:lineRule="auto"/>
              <w:jc w:val="center"/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eastAsia="de-CH"/>
              </w:rPr>
            </w:pPr>
            <w:r w:rsidRPr="005959A9"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eastAsia="de-CH"/>
              </w:rPr>
              <w:t>-0.08</w:t>
            </w:r>
            <w:r w:rsidR="005959A9" w:rsidRPr="005959A9"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eastAsia="de-CH"/>
              </w:rPr>
              <w:t xml:space="preserve"> (</w:t>
            </w:r>
            <w:r w:rsidRPr="005959A9"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eastAsia="de-CH"/>
              </w:rPr>
              <w:t>-0.17</w:t>
            </w:r>
            <w:r w:rsidR="005959A9" w:rsidRPr="005959A9"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eastAsia="de-CH"/>
              </w:rPr>
              <w:t xml:space="preserve">, </w:t>
            </w:r>
            <w:r w:rsidRPr="005959A9"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eastAsia="de-CH"/>
              </w:rPr>
              <w:t>0</w:t>
            </w:r>
            <w:r w:rsidR="005959A9" w:rsidRPr="005959A9"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eastAsia="de-CH"/>
              </w:rPr>
              <w:t>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4AF9E5A7" w14:textId="12E8159A" w:rsidR="00A04D52" w:rsidRPr="005959A9" w:rsidRDefault="00A04D52" w:rsidP="00A04D52">
            <w:pPr>
              <w:pStyle w:val="berschrift2"/>
              <w:spacing w:before="0" w:line="276" w:lineRule="auto"/>
              <w:jc w:val="center"/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eastAsia="de-CH"/>
              </w:rPr>
            </w:pPr>
            <w:r w:rsidRPr="005959A9"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eastAsia="de-CH"/>
              </w:rPr>
              <w:t>-0.48</w:t>
            </w:r>
            <w:r w:rsidR="005959A9" w:rsidRPr="005959A9"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eastAsia="de-CH"/>
              </w:rPr>
              <w:t xml:space="preserve"> (</w:t>
            </w:r>
            <w:r w:rsidRPr="005959A9"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eastAsia="de-CH"/>
              </w:rPr>
              <w:t>-1.11</w:t>
            </w:r>
            <w:r w:rsidR="005959A9" w:rsidRPr="005959A9"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eastAsia="de-CH"/>
              </w:rPr>
              <w:t xml:space="preserve">, </w:t>
            </w:r>
            <w:r w:rsidRPr="005959A9"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eastAsia="de-CH"/>
              </w:rPr>
              <w:t>0.14</w:t>
            </w:r>
            <w:r w:rsidR="005959A9" w:rsidRPr="005959A9"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eastAsia="de-CH"/>
              </w:rPr>
              <w:t>)</w:t>
            </w:r>
          </w:p>
        </w:tc>
      </w:tr>
      <w:tr w:rsidR="00A04D52" w:rsidRPr="005959A9" w14:paraId="17E3C980" w14:textId="77777777" w:rsidTr="00556884">
        <w:trPr>
          <w:trHeight w:val="81"/>
        </w:trPr>
        <w:tc>
          <w:tcPr>
            <w:tcW w:w="385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637869A3" w14:textId="0FE4006E" w:rsidR="00A04D52" w:rsidRPr="005959A9" w:rsidRDefault="00A04D52" w:rsidP="00A04D52">
            <w:pPr>
              <w:pStyle w:val="berschrift2"/>
              <w:spacing w:before="0" w:line="276" w:lineRule="auto"/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eastAsia="de-CH"/>
              </w:rPr>
            </w:pPr>
            <w:r w:rsidRPr="005959A9"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eastAsia="de-CH"/>
              </w:rPr>
              <w:t>PC-</w:t>
            </w:r>
            <w:proofErr w:type="spellStart"/>
            <w:r w:rsidRPr="005959A9"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eastAsia="de-CH"/>
              </w:rPr>
              <w:t>DNAm</w:t>
            </w:r>
            <w:proofErr w:type="spellEnd"/>
            <w:r w:rsidRPr="005959A9"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eastAsia="de-CH"/>
              </w:rPr>
              <w:t xml:space="preserve"> Leptin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D796CA8" w14:textId="6D7B28FD" w:rsidR="00A04D52" w:rsidRPr="005959A9" w:rsidRDefault="00A04D52" w:rsidP="00A04D52">
            <w:pPr>
              <w:pStyle w:val="berschrift2"/>
              <w:spacing w:before="0" w:line="276" w:lineRule="auto"/>
              <w:jc w:val="center"/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eastAsia="de-CH"/>
              </w:rPr>
            </w:pPr>
            <w:r w:rsidRPr="005959A9"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eastAsia="de-CH"/>
              </w:rPr>
              <w:t>-0.57</w:t>
            </w:r>
            <w:r w:rsidR="005959A9" w:rsidRPr="005959A9"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eastAsia="de-CH"/>
              </w:rPr>
              <w:t xml:space="preserve"> (</w:t>
            </w:r>
            <w:r w:rsidRPr="005959A9"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eastAsia="de-CH"/>
              </w:rPr>
              <w:t>-1.19</w:t>
            </w:r>
            <w:r w:rsidR="005959A9" w:rsidRPr="005959A9"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eastAsia="de-CH"/>
              </w:rPr>
              <w:t xml:space="preserve">, </w:t>
            </w:r>
            <w:r w:rsidRPr="005959A9"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eastAsia="de-CH"/>
              </w:rPr>
              <w:t>0.05</w:t>
            </w:r>
            <w:r w:rsidR="005959A9" w:rsidRPr="005959A9"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eastAsia="de-CH"/>
              </w:rPr>
              <w:t>)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64A25B9" w14:textId="160504C7" w:rsidR="00A04D52" w:rsidRPr="005959A9" w:rsidRDefault="00A04D52" w:rsidP="00A04D52">
            <w:pPr>
              <w:pStyle w:val="berschrift2"/>
              <w:spacing w:before="0" w:line="276" w:lineRule="auto"/>
              <w:jc w:val="center"/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eastAsia="de-CH"/>
              </w:rPr>
            </w:pPr>
            <w:r w:rsidRPr="005959A9"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eastAsia="de-CH"/>
              </w:rPr>
              <w:t>-0.03</w:t>
            </w:r>
            <w:r w:rsidR="005959A9" w:rsidRPr="005959A9"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eastAsia="de-CH"/>
              </w:rPr>
              <w:t xml:space="preserve"> (</w:t>
            </w:r>
            <w:r w:rsidRPr="005959A9"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eastAsia="de-CH"/>
              </w:rPr>
              <w:t>-0.12</w:t>
            </w:r>
            <w:r w:rsidR="005959A9" w:rsidRPr="005959A9"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eastAsia="de-CH"/>
              </w:rPr>
              <w:t xml:space="preserve">, </w:t>
            </w:r>
            <w:r w:rsidRPr="005959A9"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eastAsia="de-CH"/>
              </w:rPr>
              <w:t>0.05</w:t>
            </w:r>
            <w:r w:rsidR="005959A9" w:rsidRPr="005959A9"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eastAsia="de-CH"/>
              </w:rPr>
              <w:t>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759608FD" w14:textId="217DB452" w:rsidR="00A04D52" w:rsidRPr="005959A9" w:rsidRDefault="00A04D52" w:rsidP="00A04D52">
            <w:pPr>
              <w:pStyle w:val="berschrift2"/>
              <w:spacing w:before="0" w:line="276" w:lineRule="auto"/>
              <w:jc w:val="center"/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eastAsia="de-CH"/>
              </w:rPr>
            </w:pPr>
            <w:r w:rsidRPr="005959A9"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eastAsia="de-CH"/>
              </w:rPr>
              <w:t>-0.54</w:t>
            </w:r>
            <w:r w:rsidR="005959A9" w:rsidRPr="005959A9"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eastAsia="de-CH"/>
              </w:rPr>
              <w:t xml:space="preserve"> (</w:t>
            </w:r>
            <w:r w:rsidRPr="005959A9"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eastAsia="de-CH"/>
              </w:rPr>
              <w:t>-1.17</w:t>
            </w:r>
            <w:r w:rsidR="005959A9" w:rsidRPr="005959A9"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eastAsia="de-CH"/>
              </w:rPr>
              <w:t xml:space="preserve">, </w:t>
            </w:r>
            <w:r w:rsidRPr="005959A9"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eastAsia="de-CH"/>
              </w:rPr>
              <w:t>0.1</w:t>
            </w:r>
            <w:r w:rsidR="005959A9" w:rsidRPr="005959A9"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eastAsia="de-CH"/>
              </w:rPr>
              <w:t>)</w:t>
            </w:r>
          </w:p>
        </w:tc>
      </w:tr>
      <w:tr w:rsidR="00A04D52" w:rsidRPr="005959A9" w14:paraId="77AA1CD4" w14:textId="77777777" w:rsidTr="00556884">
        <w:trPr>
          <w:trHeight w:val="81"/>
        </w:trPr>
        <w:tc>
          <w:tcPr>
            <w:tcW w:w="385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6A3EBC0F" w14:textId="38F143D1" w:rsidR="00A04D52" w:rsidRPr="005959A9" w:rsidRDefault="00A04D52" w:rsidP="00A04D52">
            <w:pPr>
              <w:pStyle w:val="berschrift2"/>
              <w:spacing w:before="0" w:line="276" w:lineRule="auto"/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eastAsia="de-CH"/>
              </w:rPr>
            </w:pPr>
            <w:r w:rsidRPr="005959A9"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eastAsia="de-CH"/>
              </w:rPr>
              <w:t>PC-</w:t>
            </w:r>
            <w:proofErr w:type="spellStart"/>
            <w:r w:rsidRPr="005959A9"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eastAsia="de-CH"/>
              </w:rPr>
              <w:t>DNAm</w:t>
            </w:r>
            <w:proofErr w:type="spellEnd"/>
            <w:r w:rsidRPr="005959A9"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eastAsia="de-CH"/>
              </w:rPr>
              <w:t xml:space="preserve"> </w:t>
            </w:r>
            <w:proofErr w:type="spellStart"/>
            <w:r w:rsidRPr="005959A9"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eastAsia="de-CH"/>
              </w:rPr>
              <w:t>CystatinC</w:t>
            </w:r>
            <w:proofErr w:type="spellEnd"/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3C1855D" w14:textId="78091C36" w:rsidR="00A04D52" w:rsidRPr="005959A9" w:rsidRDefault="00A04D52" w:rsidP="00A04D52">
            <w:pPr>
              <w:pStyle w:val="berschrift2"/>
              <w:spacing w:before="0" w:line="276" w:lineRule="auto"/>
              <w:jc w:val="center"/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eastAsia="de-CH"/>
              </w:rPr>
            </w:pPr>
            <w:r w:rsidRPr="005959A9"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eastAsia="de-CH"/>
              </w:rPr>
              <w:t>0.41</w:t>
            </w:r>
            <w:r w:rsidR="005959A9" w:rsidRPr="005959A9"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eastAsia="de-CH"/>
              </w:rPr>
              <w:t xml:space="preserve"> (</w:t>
            </w:r>
            <w:r w:rsidRPr="005959A9"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eastAsia="de-CH"/>
              </w:rPr>
              <w:t>-0.22</w:t>
            </w:r>
            <w:r w:rsidR="005959A9" w:rsidRPr="005959A9"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eastAsia="de-CH"/>
              </w:rPr>
              <w:t xml:space="preserve">, </w:t>
            </w:r>
            <w:r w:rsidRPr="005959A9"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eastAsia="de-CH"/>
              </w:rPr>
              <w:t>1.03</w:t>
            </w:r>
            <w:r w:rsidR="005959A9" w:rsidRPr="005959A9"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eastAsia="de-CH"/>
              </w:rPr>
              <w:t>)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225E234" w14:textId="5538B7B5" w:rsidR="00A04D52" w:rsidRPr="005959A9" w:rsidRDefault="00A04D52" w:rsidP="00A04D52">
            <w:pPr>
              <w:pStyle w:val="berschrift2"/>
              <w:spacing w:before="0" w:line="276" w:lineRule="auto"/>
              <w:jc w:val="center"/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eastAsia="de-CH"/>
              </w:rPr>
            </w:pPr>
            <w:r w:rsidRPr="005959A9"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eastAsia="de-CH"/>
              </w:rPr>
              <w:t>-0.04</w:t>
            </w:r>
            <w:r w:rsidR="005959A9" w:rsidRPr="005959A9"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eastAsia="de-CH"/>
              </w:rPr>
              <w:t xml:space="preserve"> (</w:t>
            </w:r>
            <w:r w:rsidRPr="005959A9"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eastAsia="de-CH"/>
              </w:rPr>
              <w:t>-0.13</w:t>
            </w:r>
            <w:r w:rsidR="005959A9" w:rsidRPr="005959A9"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eastAsia="de-CH"/>
              </w:rPr>
              <w:t xml:space="preserve">, </w:t>
            </w:r>
            <w:r w:rsidRPr="005959A9"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eastAsia="de-CH"/>
              </w:rPr>
              <w:t>0.04</w:t>
            </w:r>
            <w:r w:rsidR="005959A9" w:rsidRPr="005959A9"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eastAsia="de-CH"/>
              </w:rPr>
              <w:t>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7263BF2D" w14:textId="70941CDA" w:rsidR="00A04D52" w:rsidRPr="005959A9" w:rsidRDefault="00A04D52" w:rsidP="00A04D52">
            <w:pPr>
              <w:pStyle w:val="berschrift2"/>
              <w:spacing w:before="0" w:line="276" w:lineRule="auto"/>
              <w:jc w:val="center"/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eastAsia="de-CH"/>
              </w:rPr>
            </w:pPr>
            <w:r w:rsidRPr="005959A9"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eastAsia="de-CH"/>
              </w:rPr>
              <w:t>0.45</w:t>
            </w:r>
            <w:r w:rsidR="005959A9" w:rsidRPr="005959A9"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eastAsia="de-CH"/>
              </w:rPr>
              <w:t xml:space="preserve"> (</w:t>
            </w:r>
            <w:r w:rsidRPr="005959A9"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eastAsia="de-CH"/>
              </w:rPr>
              <w:t>-0.19</w:t>
            </w:r>
            <w:r w:rsidR="005959A9" w:rsidRPr="005959A9"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eastAsia="de-CH"/>
              </w:rPr>
              <w:t xml:space="preserve">, </w:t>
            </w:r>
            <w:r w:rsidRPr="005959A9"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eastAsia="de-CH"/>
              </w:rPr>
              <w:t>1.1</w:t>
            </w:r>
            <w:r w:rsidR="005959A9" w:rsidRPr="005959A9"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eastAsia="de-CH"/>
              </w:rPr>
              <w:t>)</w:t>
            </w:r>
          </w:p>
        </w:tc>
      </w:tr>
      <w:tr w:rsidR="00A04D52" w:rsidRPr="005959A9" w14:paraId="223B589B" w14:textId="77777777" w:rsidTr="00556884">
        <w:trPr>
          <w:trHeight w:val="81"/>
        </w:trPr>
        <w:tc>
          <w:tcPr>
            <w:tcW w:w="385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0FAA180B" w14:textId="1AC38A2F" w:rsidR="00A04D52" w:rsidRPr="005959A9" w:rsidRDefault="00A04D52" w:rsidP="00A04D52">
            <w:pPr>
              <w:pStyle w:val="berschrift2"/>
              <w:spacing w:before="0" w:line="276" w:lineRule="auto"/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eastAsia="de-CH"/>
              </w:rPr>
            </w:pPr>
            <w:r w:rsidRPr="005959A9"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eastAsia="de-CH"/>
              </w:rPr>
              <w:t>PC-</w:t>
            </w:r>
            <w:proofErr w:type="spellStart"/>
            <w:r w:rsidRPr="005959A9"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eastAsia="de-CH"/>
              </w:rPr>
              <w:t>DNAm</w:t>
            </w:r>
            <w:proofErr w:type="spellEnd"/>
            <w:r w:rsidRPr="005959A9"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eastAsia="de-CH"/>
              </w:rPr>
              <w:t xml:space="preserve"> PAI-1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B692841" w14:textId="72791952" w:rsidR="00A04D52" w:rsidRPr="005959A9" w:rsidRDefault="00A04D52" w:rsidP="00A04D52">
            <w:pPr>
              <w:pStyle w:val="berschrift2"/>
              <w:spacing w:before="0" w:line="276" w:lineRule="auto"/>
              <w:jc w:val="center"/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eastAsia="de-CH"/>
              </w:rPr>
            </w:pPr>
            <w:r w:rsidRPr="005959A9"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eastAsia="de-CH"/>
              </w:rPr>
              <w:t>-0.45</w:t>
            </w:r>
            <w:r w:rsidR="005959A9" w:rsidRPr="005959A9"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eastAsia="de-CH"/>
              </w:rPr>
              <w:t xml:space="preserve"> (</w:t>
            </w:r>
            <w:r w:rsidRPr="005959A9"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eastAsia="de-CH"/>
              </w:rPr>
              <w:t>-1.06</w:t>
            </w:r>
            <w:r w:rsidR="005959A9" w:rsidRPr="005959A9"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eastAsia="de-CH"/>
              </w:rPr>
              <w:t xml:space="preserve">, </w:t>
            </w:r>
            <w:r w:rsidRPr="005959A9"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eastAsia="de-CH"/>
              </w:rPr>
              <w:t>0.16</w:t>
            </w:r>
            <w:r w:rsidR="005959A9" w:rsidRPr="005959A9"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eastAsia="de-CH"/>
              </w:rPr>
              <w:t>)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C39F950" w14:textId="46F6022F" w:rsidR="00A04D52" w:rsidRPr="005959A9" w:rsidRDefault="00A04D52" w:rsidP="00A04D52">
            <w:pPr>
              <w:pStyle w:val="berschrift2"/>
              <w:spacing w:before="0" w:line="276" w:lineRule="auto"/>
              <w:jc w:val="center"/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eastAsia="de-CH"/>
              </w:rPr>
            </w:pPr>
            <w:r w:rsidRPr="005959A9"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eastAsia="de-CH"/>
              </w:rPr>
              <w:t>-0.06</w:t>
            </w:r>
            <w:r w:rsidR="005959A9" w:rsidRPr="005959A9"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eastAsia="de-CH"/>
              </w:rPr>
              <w:t xml:space="preserve"> (</w:t>
            </w:r>
            <w:r w:rsidRPr="005959A9"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eastAsia="de-CH"/>
              </w:rPr>
              <w:t>-0.15</w:t>
            </w:r>
            <w:r w:rsidR="005959A9" w:rsidRPr="005959A9"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eastAsia="de-CH"/>
              </w:rPr>
              <w:t xml:space="preserve">, </w:t>
            </w:r>
            <w:r w:rsidRPr="005959A9"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eastAsia="de-CH"/>
              </w:rPr>
              <w:t>0.02</w:t>
            </w:r>
            <w:r w:rsidR="005959A9" w:rsidRPr="005959A9"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eastAsia="de-CH"/>
              </w:rPr>
              <w:t>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371E58A4" w14:textId="378B5E14" w:rsidR="00A04D52" w:rsidRPr="005959A9" w:rsidRDefault="00A04D52" w:rsidP="00A04D52">
            <w:pPr>
              <w:pStyle w:val="berschrift2"/>
              <w:spacing w:before="0" w:line="276" w:lineRule="auto"/>
              <w:jc w:val="center"/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eastAsia="de-CH"/>
              </w:rPr>
            </w:pPr>
            <w:r w:rsidRPr="005959A9"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eastAsia="de-CH"/>
              </w:rPr>
              <w:t>-0.38</w:t>
            </w:r>
            <w:r w:rsidR="005959A9" w:rsidRPr="005959A9"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eastAsia="de-CH"/>
              </w:rPr>
              <w:t xml:space="preserve"> (</w:t>
            </w:r>
            <w:r w:rsidRPr="005959A9"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eastAsia="de-CH"/>
              </w:rPr>
              <w:t>-1.01</w:t>
            </w:r>
            <w:r w:rsidR="005959A9" w:rsidRPr="005959A9"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eastAsia="de-CH"/>
              </w:rPr>
              <w:t xml:space="preserve">, </w:t>
            </w:r>
            <w:r w:rsidRPr="005959A9"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eastAsia="de-CH"/>
              </w:rPr>
              <w:t>0.24</w:t>
            </w:r>
            <w:r w:rsidR="005959A9" w:rsidRPr="005959A9"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eastAsia="de-CH"/>
              </w:rPr>
              <w:t>)</w:t>
            </w:r>
          </w:p>
        </w:tc>
      </w:tr>
      <w:tr w:rsidR="00A04D52" w:rsidRPr="005959A9" w14:paraId="78654902" w14:textId="77777777" w:rsidTr="00556884">
        <w:trPr>
          <w:trHeight w:val="81"/>
        </w:trPr>
        <w:tc>
          <w:tcPr>
            <w:tcW w:w="385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</w:tcPr>
          <w:p w14:paraId="16E0568C" w14:textId="5A98FE12" w:rsidR="00A04D52" w:rsidRPr="005959A9" w:rsidRDefault="00A04D52" w:rsidP="00A04D52">
            <w:pPr>
              <w:pStyle w:val="berschrift2"/>
              <w:spacing w:before="0" w:line="276" w:lineRule="auto"/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eastAsia="de-CH"/>
              </w:rPr>
            </w:pPr>
            <w:r w:rsidRPr="005959A9"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eastAsia="de-CH"/>
              </w:rPr>
              <w:t>PC-</w:t>
            </w:r>
            <w:proofErr w:type="spellStart"/>
            <w:r w:rsidRPr="005959A9"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eastAsia="de-CH"/>
              </w:rPr>
              <w:t>DNAm</w:t>
            </w:r>
            <w:proofErr w:type="spellEnd"/>
            <w:r w:rsidRPr="005959A9"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eastAsia="de-CH"/>
              </w:rPr>
              <w:t xml:space="preserve"> GDF15</w:t>
            </w:r>
          </w:p>
        </w:tc>
        <w:tc>
          <w:tcPr>
            <w:tcW w:w="17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3764FFF8" w14:textId="7903A48B" w:rsidR="00A04D52" w:rsidRPr="005959A9" w:rsidRDefault="00A04D52" w:rsidP="00A04D52">
            <w:pPr>
              <w:pStyle w:val="berschrift2"/>
              <w:spacing w:before="0" w:line="276" w:lineRule="auto"/>
              <w:jc w:val="center"/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eastAsia="de-CH"/>
              </w:rPr>
            </w:pPr>
            <w:r w:rsidRPr="005959A9"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eastAsia="de-CH"/>
              </w:rPr>
              <w:t>-0.17</w:t>
            </w:r>
            <w:r w:rsidR="005959A9" w:rsidRPr="005959A9"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eastAsia="de-CH"/>
              </w:rPr>
              <w:t xml:space="preserve"> (</w:t>
            </w:r>
            <w:r w:rsidRPr="005959A9"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eastAsia="de-CH"/>
              </w:rPr>
              <w:t>-0.78</w:t>
            </w:r>
            <w:r w:rsidR="005959A9" w:rsidRPr="005959A9"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eastAsia="de-CH"/>
              </w:rPr>
              <w:t xml:space="preserve">, </w:t>
            </w:r>
            <w:r w:rsidRPr="005959A9"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eastAsia="de-CH"/>
              </w:rPr>
              <w:t>0.44</w:t>
            </w:r>
            <w:r w:rsidR="005959A9" w:rsidRPr="005959A9"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eastAsia="de-CH"/>
              </w:rPr>
              <w:t>)</w:t>
            </w:r>
          </w:p>
        </w:tc>
        <w:tc>
          <w:tcPr>
            <w:tcW w:w="17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38BC9CB0" w14:textId="4460C6D2" w:rsidR="00A04D52" w:rsidRPr="005959A9" w:rsidRDefault="00A04D52" w:rsidP="00A04D52">
            <w:pPr>
              <w:pStyle w:val="berschrift2"/>
              <w:spacing w:before="0" w:line="276" w:lineRule="auto"/>
              <w:jc w:val="center"/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eastAsia="de-CH"/>
              </w:rPr>
            </w:pPr>
            <w:r w:rsidRPr="005959A9"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eastAsia="de-CH"/>
              </w:rPr>
              <w:t>-0.08</w:t>
            </w:r>
            <w:r w:rsidR="005959A9" w:rsidRPr="005959A9"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eastAsia="de-CH"/>
              </w:rPr>
              <w:t xml:space="preserve"> (</w:t>
            </w:r>
            <w:r w:rsidRPr="005959A9"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eastAsia="de-CH"/>
              </w:rPr>
              <w:t>-0.17</w:t>
            </w:r>
            <w:r w:rsidR="005959A9" w:rsidRPr="005959A9"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eastAsia="de-CH"/>
              </w:rPr>
              <w:t xml:space="preserve">, </w:t>
            </w:r>
            <w:r w:rsidRPr="005959A9"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eastAsia="de-CH"/>
              </w:rPr>
              <w:t>0</w:t>
            </w:r>
            <w:r w:rsidR="005959A9" w:rsidRPr="005959A9"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eastAsia="de-CH"/>
              </w:rPr>
              <w:t>)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36D3DA2A" w14:textId="08AE0919" w:rsidR="00A04D52" w:rsidRPr="005959A9" w:rsidRDefault="00A04D52" w:rsidP="00A04D52">
            <w:pPr>
              <w:pStyle w:val="berschrift2"/>
              <w:spacing w:before="0" w:line="276" w:lineRule="auto"/>
              <w:jc w:val="center"/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eastAsia="de-CH"/>
              </w:rPr>
            </w:pPr>
            <w:r w:rsidRPr="005959A9"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eastAsia="de-CH"/>
              </w:rPr>
              <w:t>-0.09</w:t>
            </w:r>
            <w:r w:rsidR="005959A9" w:rsidRPr="005959A9"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eastAsia="de-CH"/>
              </w:rPr>
              <w:t xml:space="preserve"> (</w:t>
            </w:r>
            <w:r w:rsidRPr="005959A9"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eastAsia="de-CH"/>
              </w:rPr>
              <w:t>-0.72</w:t>
            </w:r>
            <w:r w:rsidR="005959A9" w:rsidRPr="005959A9"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eastAsia="de-CH"/>
              </w:rPr>
              <w:t xml:space="preserve">, </w:t>
            </w:r>
            <w:r w:rsidRPr="005959A9"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eastAsia="de-CH"/>
              </w:rPr>
              <w:t>0.54</w:t>
            </w:r>
            <w:r w:rsidR="005959A9" w:rsidRPr="005959A9"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eastAsia="de-CH"/>
              </w:rPr>
              <w:t>)</w:t>
            </w:r>
          </w:p>
        </w:tc>
      </w:tr>
      <w:tr w:rsidR="00A04D52" w:rsidRPr="005959A9" w14:paraId="0440DC95" w14:textId="77777777" w:rsidTr="00556884">
        <w:trPr>
          <w:trHeight w:val="298"/>
        </w:trPr>
        <w:tc>
          <w:tcPr>
            <w:tcW w:w="9211" w:type="dxa"/>
            <w:gridSpan w:val="4"/>
            <w:tcBorders>
              <w:top w:val="single" w:sz="4" w:space="0" w:color="auto"/>
            </w:tcBorders>
            <w:noWrap/>
            <w:hideMark/>
          </w:tcPr>
          <w:p w14:paraId="44296CD4" w14:textId="724C50C5" w:rsidR="00A04D52" w:rsidRPr="005959A9" w:rsidRDefault="00A04D52" w:rsidP="00A04D52">
            <w:pPr>
              <w:pStyle w:val="berschrift2"/>
              <w:spacing w:before="0" w:line="276" w:lineRule="auto"/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val="en-US" w:eastAsia="de-CH"/>
              </w:rPr>
            </w:pPr>
            <w:r w:rsidRPr="005959A9"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val="en-US" w:eastAsia="de-CH"/>
              </w:rPr>
              <w:t xml:space="preserve">Adjustments: DO-HEALTH treatments, age (continuous and categorical &gt;85 years), sex, prior fall, BMI, study site, cancer history, baseline </w:t>
            </w:r>
            <w:proofErr w:type="spellStart"/>
            <w:r w:rsidRPr="005959A9"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val="en-US" w:eastAsia="de-CH"/>
              </w:rPr>
              <w:t>DNAm</w:t>
            </w:r>
            <w:proofErr w:type="spellEnd"/>
            <w:r w:rsidRPr="005959A9"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val="en-US" w:eastAsia="de-CH"/>
              </w:rPr>
              <w:t xml:space="preserve"> measure and time with cancer, baseline cell counts (NK, BAS, MONO, EOS, </w:t>
            </w:r>
            <w:proofErr w:type="spellStart"/>
            <w:r w:rsidRPr="005959A9"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val="en-US" w:eastAsia="de-CH"/>
              </w:rPr>
              <w:t>Bcells</w:t>
            </w:r>
            <w:proofErr w:type="spellEnd"/>
            <w:r w:rsidRPr="005959A9"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val="en-US" w:eastAsia="de-CH"/>
              </w:rPr>
              <w:t>, CD4, CD8) and change from baseline. EAA is shown in standardized units.</w:t>
            </w:r>
          </w:p>
        </w:tc>
      </w:tr>
    </w:tbl>
    <w:p w14:paraId="31BFFDB6" w14:textId="77777777" w:rsidR="007F3454" w:rsidRDefault="007F3454" w:rsidP="00F11556">
      <w:pPr>
        <w:rPr>
          <w:lang w:val="en-US" w:eastAsia="de-CH"/>
        </w:rPr>
      </w:pPr>
    </w:p>
    <w:p w14:paraId="637D2FB3" w14:textId="77777777" w:rsidR="005959A9" w:rsidRDefault="005959A9">
      <w:pPr>
        <w:spacing w:after="160" w:line="259" w:lineRule="auto"/>
        <w:rPr>
          <w:rFonts w:eastAsiaTheme="majorEastAsia" w:cs="Times New Roman"/>
          <w:b/>
          <w:bCs/>
          <w:iCs/>
          <w:sz w:val="20"/>
          <w:szCs w:val="20"/>
          <w:lang w:val="en-US" w:eastAsia="de-CH"/>
        </w:rPr>
      </w:pPr>
      <w:r>
        <w:rPr>
          <w:rFonts w:cs="Times New Roman"/>
          <w:b/>
          <w:bCs/>
          <w:i/>
          <w:iCs/>
          <w:sz w:val="20"/>
          <w:szCs w:val="20"/>
          <w:lang w:val="en-US" w:eastAsia="de-CH"/>
        </w:rPr>
        <w:br w:type="page"/>
      </w:r>
    </w:p>
    <w:p w14:paraId="62A37E71" w14:textId="77777777" w:rsidR="00F11556" w:rsidRPr="00F11556" w:rsidRDefault="00F11556" w:rsidP="00F11556">
      <w:pPr>
        <w:rPr>
          <w:lang w:val="en-US" w:eastAsia="de-CH"/>
        </w:rPr>
      </w:pPr>
    </w:p>
    <w:sectPr w:rsidR="00F11556" w:rsidRPr="00F11556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24B5F8D" w14:textId="77777777" w:rsidR="00CA5432" w:rsidRDefault="00CA5432" w:rsidP="00373A7F">
      <w:pPr>
        <w:spacing w:line="240" w:lineRule="auto"/>
      </w:pPr>
      <w:r>
        <w:separator/>
      </w:r>
    </w:p>
  </w:endnote>
  <w:endnote w:type="continuationSeparator" w:id="0">
    <w:p w14:paraId="141127F6" w14:textId="77777777" w:rsidR="00CA5432" w:rsidRDefault="00CA5432" w:rsidP="00373A7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haker 2 Lancet Regular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716732049"/>
      <w:docPartObj>
        <w:docPartGallery w:val="Page Numbers (Bottom of Page)"/>
        <w:docPartUnique/>
      </w:docPartObj>
    </w:sdtPr>
    <w:sdtEndPr/>
    <w:sdtContent>
      <w:p w14:paraId="3D79AB45" w14:textId="7ED3A0D5" w:rsidR="00732841" w:rsidRDefault="00732841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511EA" w:rsidRPr="009511EA">
          <w:rPr>
            <w:noProof/>
            <w:lang w:val="de-DE"/>
          </w:rPr>
          <w:t>23</w:t>
        </w:r>
        <w:r>
          <w:fldChar w:fldCharType="end"/>
        </w:r>
      </w:p>
    </w:sdtContent>
  </w:sdt>
  <w:p w14:paraId="665467BF" w14:textId="77777777" w:rsidR="00732841" w:rsidRDefault="00732841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D61E038" w14:textId="77777777" w:rsidR="00CA5432" w:rsidRDefault="00CA5432" w:rsidP="00373A7F">
      <w:pPr>
        <w:spacing w:line="240" w:lineRule="auto"/>
      </w:pPr>
      <w:r>
        <w:separator/>
      </w:r>
    </w:p>
  </w:footnote>
  <w:footnote w:type="continuationSeparator" w:id="0">
    <w:p w14:paraId="3BB9F3F2" w14:textId="77777777" w:rsidR="00CA5432" w:rsidRDefault="00CA5432" w:rsidP="00373A7F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DA81B16"/>
    <w:multiLevelType w:val="multilevel"/>
    <w:tmpl w:val="C49621A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11132983"/>
    <w:multiLevelType w:val="hybridMultilevel"/>
    <w:tmpl w:val="6A06085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23653C0"/>
    <w:multiLevelType w:val="multilevel"/>
    <w:tmpl w:val="6D8AAAC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12F92044"/>
    <w:multiLevelType w:val="hybridMultilevel"/>
    <w:tmpl w:val="155A94F2"/>
    <w:lvl w:ilvl="0" w:tplc="FF7E30CA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8901239"/>
    <w:multiLevelType w:val="hybridMultilevel"/>
    <w:tmpl w:val="F7447EA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0620CA1"/>
    <w:multiLevelType w:val="hybridMultilevel"/>
    <w:tmpl w:val="166A477A"/>
    <w:lvl w:ilvl="0" w:tplc="3B6869A4">
      <w:start w:val="1"/>
      <w:numFmt w:val="decimal"/>
      <w:lvlText w:val="%1"/>
      <w:lvlJc w:val="left"/>
      <w:pPr>
        <w:ind w:left="1080" w:hanging="360"/>
      </w:pPr>
      <w:rPr>
        <w:rFonts w:ascii="Segoe UI" w:hAnsi="Segoe UI" w:cs="Segoe UI" w:hint="default"/>
        <w:color w:val="212121"/>
      </w:rPr>
    </w:lvl>
    <w:lvl w:ilvl="1" w:tplc="08070019">
      <w:start w:val="1"/>
      <w:numFmt w:val="lowerLetter"/>
      <w:lvlText w:val="%2."/>
      <w:lvlJc w:val="left"/>
      <w:pPr>
        <w:ind w:left="1800" w:hanging="360"/>
      </w:pPr>
    </w:lvl>
    <w:lvl w:ilvl="2" w:tplc="0807001B" w:tentative="1">
      <w:start w:val="1"/>
      <w:numFmt w:val="lowerRoman"/>
      <w:lvlText w:val="%3."/>
      <w:lvlJc w:val="right"/>
      <w:pPr>
        <w:ind w:left="2520" w:hanging="180"/>
      </w:pPr>
    </w:lvl>
    <w:lvl w:ilvl="3" w:tplc="0807000F" w:tentative="1">
      <w:start w:val="1"/>
      <w:numFmt w:val="decimal"/>
      <w:lvlText w:val="%4."/>
      <w:lvlJc w:val="left"/>
      <w:pPr>
        <w:ind w:left="3240" w:hanging="360"/>
      </w:pPr>
    </w:lvl>
    <w:lvl w:ilvl="4" w:tplc="08070019" w:tentative="1">
      <w:start w:val="1"/>
      <w:numFmt w:val="lowerLetter"/>
      <w:lvlText w:val="%5."/>
      <w:lvlJc w:val="left"/>
      <w:pPr>
        <w:ind w:left="3960" w:hanging="360"/>
      </w:pPr>
    </w:lvl>
    <w:lvl w:ilvl="5" w:tplc="0807001B" w:tentative="1">
      <w:start w:val="1"/>
      <w:numFmt w:val="lowerRoman"/>
      <w:lvlText w:val="%6."/>
      <w:lvlJc w:val="right"/>
      <w:pPr>
        <w:ind w:left="4680" w:hanging="180"/>
      </w:pPr>
    </w:lvl>
    <w:lvl w:ilvl="6" w:tplc="0807000F" w:tentative="1">
      <w:start w:val="1"/>
      <w:numFmt w:val="decimal"/>
      <w:lvlText w:val="%7."/>
      <w:lvlJc w:val="left"/>
      <w:pPr>
        <w:ind w:left="5400" w:hanging="360"/>
      </w:pPr>
    </w:lvl>
    <w:lvl w:ilvl="7" w:tplc="08070019" w:tentative="1">
      <w:start w:val="1"/>
      <w:numFmt w:val="lowerLetter"/>
      <w:lvlText w:val="%8."/>
      <w:lvlJc w:val="left"/>
      <w:pPr>
        <w:ind w:left="6120" w:hanging="360"/>
      </w:pPr>
    </w:lvl>
    <w:lvl w:ilvl="8" w:tplc="08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28C672F4"/>
    <w:multiLevelType w:val="hybridMultilevel"/>
    <w:tmpl w:val="E7C88EFE"/>
    <w:lvl w:ilvl="0" w:tplc="83AE10DA">
      <w:start w:val="40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8A434A7"/>
    <w:multiLevelType w:val="hybridMultilevel"/>
    <w:tmpl w:val="6A06085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55E796F"/>
    <w:multiLevelType w:val="hybridMultilevel"/>
    <w:tmpl w:val="FC5282AC"/>
    <w:lvl w:ilvl="0" w:tplc="659A531C">
      <w:start w:val="1"/>
      <w:numFmt w:val="bullet"/>
      <w:pStyle w:val="Listenabsatz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F815F2E"/>
    <w:multiLevelType w:val="multilevel"/>
    <w:tmpl w:val="8A8A59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527D582F"/>
    <w:multiLevelType w:val="hybridMultilevel"/>
    <w:tmpl w:val="69A085D6"/>
    <w:lvl w:ilvl="0" w:tplc="F0FC888E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7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7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7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70003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7000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7000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70003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70005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1" w15:restartNumberingAfterBreak="0">
    <w:nsid w:val="56DF7792"/>
    <w:multiLevelType w:val="hybridMultilevel"/>
    <w:tmpl w:val="FD0425E2"/>
    <w:lvl w:ilvl="0" w:tplc="A52E7A54">
      <w:start w:val="1"/>
      <w:numFmt w:val="decimal"/>
      <w:lvlText w:val="%1."/>
      <w:lvlJc w:val="left"/>
      <w:pPr>
        <w:ind w:left="1440" w:hanging="360"/>
      </w:pPr>
    </w:lvl>
    <w:lvl w:ilvl="1" w:tplc="4EC8E2B2">
      <w:start w:val="1"/>
      <w:numFmt w:val="decimal"/>
      <w:lvlText w:val="%2."/>
      <w:lvlJc w:val="left"/>
      <w:pPr>
        <w:ind w:left="1440" w:hanging="360"/>
      </w:pPr>
    </w:lvl>
    <w:lvl w:ilvl="2" w:tplc="6EF40D68">
      <w:start w:val="1"/>
      <w:numFmt w:val="decimal"/>
      <w:lvlText w:val="%3."/>
      <w:lvlJc w:val="left"/>
      <w:pPr>
        <w:ind w:left="1440" w:hanging="360"/>
      </w:pPr>
    </w:lvl>
    <w:lvl w:ilvl="3" w:tplc="9076A442">
      <w:start w:val="1"/>
      <w:numFmt w:val="decimal"/>
      <w:lvlText w:val="%4."/>
      <w:lvlJc w:val="left"/>
      <w:pPr>
        <w:ind w:left="1440" w:hanging="360"/>
      </w:pPr>
    </w:lvl>
    <w:lvl w:ilvl="4" w:tplc="EC2849DA">
      <w:start w:val="1"/>
      <w:numFmt w:val="decimal"/>
      <w:lvlText w:val="%5."/>
      <w:lvlJc w:val="left"/>
      <w:pPr>
        <w:ind w:left="1440" w:hanging="360"/>
      </w:pPr>
    </w:lvl>
    <w:lvl w:ilvl="5" w:tplc="C40A4106">
      <w:start w:val="1"/>
      <w:numFmt w:val="decimal"/>
      <w:lvlText w:val="%6."/>
      <w:lvlJc w:val="left"/>
      <w:pPr>
        <w:ind w:left="1440" w:hanging="360"/>
      </w:pPr>
    </w:lvl>
    <w:lvl w:ilvl="6" w:tplc="DA6013AE">
      <w:start w:val="1"/>
      <w:numFmt w:val="decimal"/>
      <w:lvlText w:val="%7."/>
      <w:lvlJc w:val="left"/>
      <w:pPr>
        <w:ind w:left="1440" w:hanging="360"/>
      </w:pPr>
    </w:lvl>
    <w:lvl w:ilvl="7" w:tplc="4FDAEDBC">
      <w:start w:val="1"/>
      <w:numFmt w:val="decimal"/>
      <w:lvlText w:val="%8."/>
      <w:lvlJc w:val="left"/>
      <w:pPr>
        <w:ind w:left="1440" w:hanging="360"/>
      </w:pPr>
    </w:lvl>
    <w:lvl w:ilvl="8" w:tplc="DBE20C88">
      <w:start w:val="1"/>
      <w:numFmt w:val="decimal"/>
      <w:lvlText w:val="%9."/>
      <w:lvlJc w:val="left"/>
      <w:pPr>
        <w:ind w:left="1440" w:hanging="360"/>
      </w:pPr>
    </w:lvl>
  </w:abstractNum>
  <w:abstractNum w:abstractNumId="12" w15:restartNumberingAfterBreak="0">
    <w:nsid w:val="5B6332FA"/>
    <w:multiLevelType w:val="hybridMultilevel"/>
    <w:tmpl w:val="D95E6AA6"/>
    <w:lvl w:ilvl="0" w:tplc="DF4E2FD2">
      <w:start w:val="1"/>
      <w:numFmt w:val="decimal"/>
      <w:lvlText w:val="%1."/>
      <w:lvlJc w:val="left"/>
      <w:pPr>
        <w:ind w:left="1020" w:hanging="360"/>
      </w:pPr>
    </w:lvl>
    <w:lvl w:ilvl="1" w:tplc="1778A47E">
      <w:start w:val="1"/>
      <w:numFmt w:val="decimal"/>
      <w:lvlText w:val="%2."/>
      <w:lvlJc w:val="left"/>
      <w:pPr>
        <w:ind w:left="1020" w:hanging="360"/>
      </w:pPr>
    </w:lvl>
    <w:lvl w:ilvl="2" w:tplc="FD46EB28">
      <w:start w:val="1"/>
      <w:numFmt w:val="decimal"/>
      <w:lvlText w:val="%3."/>
      <w:lvlJc w:val="left"/>
      <w:pPr>
        <w:ind w:left="1020" w:hanging="360"/>
      </w:pPr>
    </w:lvl>
    <w:lvl w:ilvl="3" w:tplc="02CA3AE4">
      <w:start w:val="1"/>
      <w:numFmt w:val="decimal"/>
      <w:lvlText w:val="%4."/>
      <w:lvlJc w:val="left"/>
      <w:pPr>
        <w:ind w:left="1020" w:hanging="360"/>
      </w:pPr>
    </w:lvl>
    <w:lvl w:ilvl="4" w:tplc="9B98B0C2">
      <w:start w:val="1"/>
      <w:numFmt w:val="decimal"/>
      <w:lvlText w:val="%5."/>
      <w:lvlJc w:val="left"/>
      <w:pPr>
        <w:ind w:left="1020" w:hanging="360"/>
      </w:pPr>
    </w:lvl>
    <w:lvl w:ilvl="5" w:tplc="95FEC1C2">
      <w:start w:val="1"/>
      <w:numFmt w:val="decimal"/>
      <w:lvlText w:val="%6."/>
      <w:lvlJc w:val="left"/>
      <w:pPr>
        <w:ind w:left="1020" w:hanging="360"/>
      </w:pPr>
    </w:lvl>
    <w:lvl w:ilvl="6" w:tplc="EA2E96CA">
      <w:start w:val="1"/>
      <w:numFmt w:val="decimal"/>
      <w:lvlText w:val="%7."/>
      <w:lvlJc w:val="left"/>
      <w:pPr>
        <w:ind w:left="1020" w:hanging="360"/>
      </w:pPr>
    </w:lvl>
    <w:lvl w:ilvl="7" w:tplc="53A8A680">
      <w:start w:val="1"/>
      <w:numFmt w:val="decimal"/>
      <w:lvlText w:val="%8."/>
      <w:lvlJc w:val="left"/>
      <w:pPr>
        <w:ind w:left="1020" w:hanging="360"/>
      </w:pPr>
    </w:lvl>
    <w:lvl w:ilvl="8" w:tplc="EEF48C9C">
      <w:start w:val="1"/>
      <w:numFmt w:val="decimal"/>
      <w:lvlText w:val="%9."/>
      <w:lvlJc w:val="left"/>
      <w:pPr>
        <w:ind w:left="1020" w:hanging="360"/>
      </w:pPr>
    </w:lvl>
  </w:abstractNum>
  <w:abstractNum w:abstractNumId="13" w15:restartNumberingAfterBreak="0">
    <w:nsid w:val="64C23902"/>
    <w:multiLevelType w:val="hybridMultilevel"/>
    <w:tmpl w:val="2644878C"/>
    <w:lvl w:ilvl="0" w:tplc="51022B4A">
      <w:numFmt w:val="bullet"/>
      <w:lvlText w:val="-"/>
      <w:lvlJc w:val="left"/>
      <w:pPr>
        <w:ind w:left="360" w:hanging="360"/>
      </w:pPr>
      <w:rPr>
        <w:rFonts w:ascii="Arial" w:eastAsiaTheme="minorHAnsi" w:hAnsi="Arial" w:cs="Arial" w:hint="default"/>
      </w:rPr>
    </w:lvl>
    <w:lvl w:ilvl="1" w:tplc="08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6ABC03F3"/>
    <w:multiLevelType w:val="hybridMultilevel"/>
    <w:tmpl w:val="65B09242"/>
    <w:lvl w:ilvl="0" w:tplc="719E35B8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B737B84"/>
    <w:multiLevelType w:val="hybridMultilevel"/>
    <w:tmpl w:val="E4F073F4"/>
    <w:lvl w:ilvl="0" w:tplc="08070011">
      <w:start w:val="2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CFE27CB"/>
    <w:multiLevelType w:val="hybridMultilevel"/>
    <w:tmpl w:val="6C9AEB40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D5C0508"/>
    <w:multiLevelType w:val="hybridMultilevel"/>
    <w:tmpl w:val="2F066F64"/>
    <w:lvl w:ilvl="0" w:tplc="01A69C72">
      <w:numFmt w:val="bullet"/>
      <w:lvlText w:val="-"/>
      <w:lvlJc w:val="left"/>
      <w:pPr>
        <w:ind w:left="360" w:hanging="360"/>
      </w:pPr>
      <w:rPr>
        <w:rFonts w:ascii="Times New Roman" w:eastAsiaTheme="minorHAnsi" w:hAnsi="Times New Roman" w:cs="Times New Roman" w:hint="default"/>
      </w:rPr>
    </w:lvl>
    <w:lvl w:ilvl="1" w:tplc="08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81533778">
    <w:abstractNumId w:val="8"/>
  </w:num>
  <w:num w:numId="2" w16cid:durableId="490410371">
    <w:abstractNumId w:val="9"/>
  </w:num>
  <w:num w:numId="3" w16cid:durableId="1843623572">
    <w:abstractNumId w:val="3"/>
  </w:num>
  <w:num w:numId="4" w16cid:durableId="454447806">
    <w:abstractNumId w:val="7"/>
  </w:num>
  <w:num w:numId="5" w16cid:durableId="787436672">
    <w:abstractNumId w:val="1"/>
  </w:num>
  <w:num w:numId="6" w16cid:durableId="1332874229">
    <w:abstractNumId w:val="15"/>
  </w:num>
  <w:num w:numId="7" w16cid:durableId="1391273536">
    <w:abstractNumId w:val="14"/>
  </w:num>
  <w:num w:numId="8" w16cid:durableId="2098862817">
    <w:abstractNumId w:val="6"/>
  </w:num>
  <w:num w:numId="9" w16cid:durableId="463043053">
    <w:abstractNumId w:val="10"/>
  </w:num>
  <w:num w:numId="10" w16cid:durableId="281496410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 w16cid:durableId="2073387804">
    <w:abstractNumId w:val="2"/>
  </w:num>
  <w:num w:numId="12" w16cid:durableId="144395861">
    <w:abstractNumId w:val="0"/>
  </w:num>
  <w:num w:numId="13" w16cid:durableId="735469698">
    <w:abstractNumId w:val="11"/>
  </w:num>
  <w:num w:numId="14" w16cid:durableId="1789818475">
    <w:abstractNumId w:val="13"/>
  </w:num>
  <w:num w:numId="15" w16cid:durableId="1853446025">
    <w:abstractNumId w:val="16"/>
  </w:num>
  <w:num w:numId="16" w16cid:durableId="1232501061">
    <w:abstractNumId w:val="5"/>
  </w:num>
  <w:num w:numId="17" w16cid:durableId="841509491">
    <w:abstractNumId w:val="17"/>
  </w:num>
  <w:num w:numId="18" w16cid:durableId="1929540520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activeWritingStyle w:appName="MSWord" w:lang="de-CH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de-CH" w:vendorID="64" w:dllVersion="4096" w:nlCheck="1" w:checkStyle="0"/>
  <w:activeWritingStyle w:appName="MSWord" w:lang="de-DE" w:vendorID="64" w:dllVersion="6" w:nlCheck="1" w:checkStyle="0"/>
  <w:activeWritingStyle w:appName="MSWord" w:lang="it-CH" w:vendorID="64" w:dllVersion="6" w:nlCheck="1" w:checkStyle="0"/>
  <w:activeWritingStyle w:appName="MSWord" w:lang="fr-CH" w:vendorID="64" w:dllVersion="6" w:nlCheck="1" w:checkStyle="0"/>
  <w:activeWritingStyle w:appName="MSWord" w:lang="en-US" w:vendorID="64" w:dllVersion="0" w:nlCheck="1" w:checkStyle="0"/>
  <w:activeWritingStyle w:appName="MSWord" w:lang="de-CH" w:vendorID="64" w:dllVersion="0" w:nlCheck="1" w:checkStyle="0"/>
  <w:activeWritingStyle w:appName="MSWord" w:lang="de-DE" w:vendorID="64" w:dllVersion="0" w:nlCheck="1" w:checkStyle="0"/>
  <w:activeWritingStyle w:appName="MSWord" w:lang="fr-FR" w:vendorID="64" w:dllVersion="4096" w:nlCheck="1" w:checkStyle="0"/>
  <w:activeWritingStyle w:appName="MSWord" w:lang="en-AU" w:vendorID="64" w:dllVersion="4096" w:nlCheck="1" w:checkStyle="0"/>
  <w:activeWritingStyle w:appName="MSWord" w:lang="de-DE" w:vendorID="64" w:dllVersion="4096" w:nlCheck="1" w:checkStyle="0"/>
  <w:activeWritingStyle w:appName="MSWord" w:lang="fr-CH" w:vendorID="64" w:dllVersion="4096" w:nlCheck="1" w:checkStyle="0"/>
  <w:activeWritingStyle w:appName="MSWord" w:lang="es-ES" w:vendorID="64" w:dllVersion="4096" w:nlCheck="1" w:checkStyle="0"/>
  <w:activeWritingStyle w:appName="MSWord" w:lang="es-ES" w:vendorID="64" w:dllVersion="0" w:nlCheck="1" w:checkStyle="0"/>
  <w:activeWritingStyle w:appName="MSWord" w:lang="fr-FR" w:vendorID="64" w:dllVersion="0" w:nlCheck="1" w:checkStyle="0"/>
  <w:activeWritingStyle w:appName="MSWord" w:lang="en-AU" w:vendorID="64" w:dllVersion="0" w:nlCheck="1" w:checkStyle="0"/>
  <w:activeWritingStyle w:appName="MSWord" w:lang="es-ES" w:vendorID="64" w:dllVersion="6" w:nlCheck="1" w:checkStyle="0"/>
  <w:activeWritingStyle w:appName="MSWord" w:lang="en-AU" w:vendorID="64" w:dllVersion="6" w:nlCheck="1" w:checkStyle="1"/>
  <w:activeWritingStyle w:appName="MSWord" w:lang="nb-NO" w:vendorID="64" w:dllVersion="4096" w:nlCheck="1" w:checkStyle="0"/>
  <w:activeWritingStyle w:appName="MSWord" w:lang="pt-BR" w:vendorID="64" w:dllVersion="4096" w:nlCheck="1" w:checkStyle="0"/>
  <w:activeWritingStyle w:appName="MSWord" w:lang="da-DK" w:vendorID="64" w:dllVersion="4096" w:nlCheck="1" w:checkStyle="0"/>
  <w:activeWritingStyle w:appName="MSWord" w:lang="pl-PL" w:vendorID="64" w:dllVersion="4096" w:nlCheck="1" w:checkStyle="0"/>
  <w:activeWritingStyle w:appName="MSWord" w:lang="fr-CH" w:vendorID="64" w:dllVersion="0" w:nlCheck="1" w:checkStyle="0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 Lancet Healthy Longevity&lt;/Style&gt;&lt;LeftDelim&gt;{&lt;/LeftDelim&gt;&lt;RightDelim&gt;}&lt;/RightDelim&gt;&lt;FontName&gt;Arial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f0t5atru529dueer5v525wkravzrtsradxt&quot;&gt;My EndNote Library&lt;record-ids&gt;&lt;item&gt;110&lt;/item&gt;&lt;item&gt;111&lt;/item&gt;&lt;item&gt;188&lt;/item&gt;&lt;item&gt;363&lt;/item&gt;&lt;item&gt;500&lt;/item&gt;&lt;item&gt;501&lt;/item&gt;&lt;item&gt;502&lt;/item&gt;&lt;item&gt;505&lt;/item&gt;&lt;item&gt;513&lt;/item&gt;&lt;item&gt;514&lt;/item&gt;&lt;item&gt;515&lt;/item&gt;&lt;item&gt;516&lt;/item&gt;&lt;item&gt;517&lt;/item&gt;&lt;item&gt;518&lt;/item&gt;&lt;item&gt;519&lt;/item&gt;&lt;item&gt;520&lt;/item&gt;&lt;item&gt;521&lt;/item&gt;&lt;item&gt;523&lt;/item&gt;&lt;item&gt;524&lt;/item&gt;&lt;item&gt;525&lt;/item&gt;&lt;item&gt;526&lt;/item&gt;&lt;item&gt;527&lt;/item&gt;&lt;item&gt;528&lt;/item&gt;&lt;item&gt;529&lt;/item&gt;&lt;item&gt;530&lt;/item&gt;&lt;item&gt;531&lt;/item&gt;&lt;item&gt;533&lt;/item&gt;&lt;item&gt;535&lt;/item&gt;&lt;item&gt;536&lt;/item&gt;&lt;item&gt;537&lt;/item&gt;&lt;item&gt;538&lt;/item&gt;&lt;item&gt;539&lt;/item&gt;&lt;item&gt;557&lt;/item&gt;&lt;item&gt;558&lt;/item&gt;&lt;item&gt;578&lt;/item&gt;&lt;item&gt;579&lt;/item&gt;&lt;item&gt;582&lt;/item&gt;&lt;item&gt;583&lt;/item&gt;&lt;item&gt;584&lt;/item&gt;&lt;item&gt;614&lt;/item&gt;&lt;item&gt;624&lt;/item&gt;&lt;item&gt;639&lt;/item&gt;&lt;/record-ids&gt;&lt;/item&gt;&lt;/Libraries&gt;"/>
  </w:docVars>
  <w:rsids>
    <w:rsidRoot w:val="009A191E"/>
    <w:rsid w:val="000065DE"/>
    <w:rsid w:val="00007E23"/>
    <w:rsid w:val="00007E37"/>
    <w:rsid w:val="00015825"/>
    <w:rsid w:val="00020068"/>
    <w:rsid w:val="000208DA"/>
    <w:rsid w:val="00021733"/>
    <w:rsid w:val="00021A8A"/>
    <w:rsid w:val="00021AB6"/>
    <w:rsid w:val="00025554"/>
    <w:rsid w:val="00025BB3"/>
    <w:rsid w:val="00027C19"/>
    <w:rsid w:val="00027C85"/>
    <w:rsid w:val="000317D3"/>
    <w:rsid w:val="000324F0"/>
    <w:rsid w:val="00032EFE"/>
    <w:rsid w:val="00034D6E"/>
    <w:rsid w:val="000401F6"/>
    <w:rsid w:val="00040C92"/>
    <w:rsid w:val="00040E1C"/>
    <w:rsid w:val="00043265"/>
    <w:rsid w:val="000456FB"/>
    <w:rsid w:val="00057BC1"/>
    <w:rsid w:val="000605FB"/>
    <w:rsid w:val="00063BBA"/>
    <w:rsid w:val="00065732"/>
    <w:rsid w:val="000714DD"/>
    <w:rsid w:val="00071C90"/>
    <w:rsid w:val="0007219E"/>
    <w:rsid w:val="00073709"/>
    <w:rsid w:val="00074C1D"/>
    <w:rsid w:val="000766A0"/>
    <w:rsid w:val="00076C8E"/>
    <w:rsid w:val="00080470"/>
    <w:rsid w:val="00083541"/>
    <w:rsid w:val="00084577"/>
    <w:rsid w:val="00086DD7"/>
    <w:rsid w:val="000900AD"/>
    <w:rsid w:val="00090DFB"/>
    <w:rsid w:val="00094581"/>
    <w:rsid w:val="00094EB9"/>
    <w:rsid w:val="00095836"/>
    <w:rsid w:val="000959D0"/>
    <w:rsid w:val="00097BFE"/>
    <w:rsid w:val="000A5F24"/>
    <w:rsid w:val="000A6D18"/>
    <w:rsid w:val="000A7A0D"/>
    <w:rsid w:val="000B073F"/>
    <w:rsid w:val="000B1487"/>
    <w:rsid w:val="000B1C86"/>
    <w:rsid w:val="000B58CC"/>
    <w:rsid w:val="000B6698"/>
    <w:rsid w:val="000B6AD2"/>
    <w:rsid w:val="000C1EAA"/>
    <w:rsid w:val="000C31B1"/>
    <w:rsid w:val="000C401B"/>
    <w:rsid w:val="000C49CB"/>
    <w:rsid w:val="000C4E91"/>
    <w:rsid w:val="000D10B7"/>
    <w:rsid w:val="000D1C2F"/>
    <w:rsid w:val="000D1D04"/>
    <w:rsid w:val="000D1D1D"/>
    <w:rsid w:val="000D2B3E"/>
    <w:rsid w:val="000D6C45"/>
    <w:rsid w:val="000E2188"/>
    <w:rsid w:val="000E2C41"/>
    <w:rsid w:val="000E40CE"/>
    <w:rsid w:val="000E481B"/>
    <w:rsid w:val="000F1500"/>
    <w:rsid w:val="000F16F7"/>
    <w:rsid w:val="000F1B57"/>
    <w:rsid w:val="000F1D86"/>
    <w:rsid w:val="000F22C8"/>
    <w:rsid w:val="000F409E"/>
    <w:rsid w:val="000F6855"/>
    <w:rsid w:val="00100B4D"/>
    <w:rsid w:val="00101CFB"/>
    <w:rsid w:val="0010289F"/>
    <w:rsid w:val="00102C08"/>
    <w:rsid w:val="001048C6"/>
    <w:rsid w:val="00104E8B"/>
    <w:rsid w:val="001063AF"/>
    <w:rsid w:val="00106DD7"/>
    <w:rsid w:val="0010789F"/>
    <w:rsid w:val="0011352C"/>
    <w:rsid w:val="00113AAF"/>
    <w:rsid w:val="00113F4A"/>
    <w:rsid w:val="00114380"/>
    <w:rsid w:val="00115E2C"/>
    <w:rsid w:val="001179B7"/>
    <w:rsid w:val="00123FB8"/>
    <w:rsid w:val="001309D1"/>
    <w:rsid w:val="00130F36"/>
    <w:rsid w:val="00133A6E"/>
    <w:rsid w:val="00137CB3"/>
    <w:rsid w:val="00142126"/>
    <w:rsid w:val="001433F0"/>
    <w:rsid w:val="00144020"/>
    <w:rsid w:val="00145D28"/>
    <w:rsid w:val="00146A2B"/>
    <w:rsid w:val="001471B1"/>
    <w:rsid w:val="00152B18"/>
    <w:rsid w:val="00156C4D"/>
    <w:rsid w:val="001576C5"/>
    <w:rsid w:val="00162F67"/>
    <w:rsid w:val="00163E78"/>
    <w:rsid w:val="00167E3F"/>
    <w:rsid w:val="001723D0"/>
    <w:rsid w:val="00172EFA"/>
    <w:rsid w:val="00180757"/>
    <w:rsid w:val="00185009"/>
    <w:rsid w:val="00185D2B"/>
    <w:rsid w:val="0018636B"/>
    <w:rsid w:val="00186B12"/>
    <w:rsid w:val="00191AA2"/>
    <w:rsid w:val="00193567"/>
    <w:rsid w:val="0019377A"/>
    <w:rsid w:val="00195698"/>
    <w:rsid w:val="00195E6F"/>
    <w:rsid w:val="0019739F"/>
    <w:rsid w:val="001A35E9"/>
    <w:rsid w:val="001A3B51"/>
    <w:rsid w:val="001A4E77"/>
    <w:rsid w:val="001A5729"/>
    <w:rsid w:val="001B0EBC"/>
    <w:rsid w:val="001B336B"/>
    <w:rsid w:val="001B6402"/>
    <w:rsid w:val="001C0F74"/>
    <w:rsid w:val="001C4BEC"/>
    <w:rsid w:val="001C5306"/>
    <w:rsid w:val="001C5961"/>
    <w:rsid w:val="001C73C0"/>
    <w:rsid w:val="001D4B07"/>
    <w:rsid w:val="001D4CFA"/>
    <w:rsid w:val="001D4F23"/>
    <w:rsid w:val="001E3B46"/>
    <w:rsid w:val="001E4662"/>
    <w:rsid w:val="001E5186"/>
    <w:rsid w:val="001E63E5"/>
    <w:rsid w:val="001E715C"/>
    <w:rsid w:val="001F1036"/>
    <w:rsid w:val="001F18B2"/>
    <w:rsid w:val="001F1ED5"/>
    <w:rsid w:val="001F5511"/>
    <w:rsid w:val="00200A37"/>
    <w:rsid w:val="00200E63"/>
    <w:rsid w:val="00201513"/>
    <w:rsid w:val="00205393"/>
    <w:rsid w:val="002055CA"/>
    <w:rsid w:val="00205DD8"/>
    <w:rsid w:val="00207948"/>
    <w:rsid w:val="00211DD1"/>
    <w:rsid w:val="0021220D"/>
    <w:rsid w:val="0021406D"/>
    <w:rsid w:val="00217AFB"/>
    <w:rsid w:val="00220139"/>
    <w:rsid w:val="00223DFB"/>
    <w:rsid w:val="00226C4F"/>
    <w:rsid w:val="00226E78"/>
    <w:rsid w:val="00227FFB"/>
    <w:rsid w:val="002339D8"/>
    <w:rsid w:val="002347B6"/>
    <w:rsid w:val="00241308"/>
    <w:rsid w:val="00242036"/>
    <w:rsid w:val="002518D3"/>
    <w:rsid w:val="00252D0B"/>
    <w:rsid w:val="002563EA"/>
    <w:rsid w:val="00257413"/>
    <w:rsid w:val="00261248"/>
    <w:rsid w:val="002627F7"/>
    <w:rsid w:val="00262960"/>
    <w:rsid w:val="0026443C"/>
    <w:rsid w:val="00267DA8"/>
    <w:rsid w:val="0027297C"/>
    <w:rsid w:val="00273385"/>
    <w:rsid w:val="00273CE4"/>
    <w:rsid w:val="002778D7"/>
    <w:rsid w:val="0028185A"/>
    <w:rsid w:val="002841CB"/>
    <w:rsid w:val="00284C01"/>
    <w:rsid w:val="0029108E"/>
    <w:rsid w:val="00292200"/>
    <w:rsid w:val="00292BDD"/>
    <w:rsid w:val="00292F06"/>
    <w:rsid w:val="00296F54"/>
    <w:rsid w:val="002A0418"/>
    <w:rsid w:val="002A1146"/>
    <w:rsid w:val="002A25D7"/>
    <w:rsid w:val="002A5940"/>
    <w:rsid w:val="002A63F4"/>
    <w:rsid w:val="002A6C05"/>
    <w:rsid w:val="002B061C"/>
    <w:rsid w:val="002B1100"/>
    <w:rsid w:val="002B12E5"/>
    <w:rsid w:val="002B3C81"/>
    <w:rsid w:val="002B56AF"/>
    <w:rsid w:val="002B651C"/>
    <w:rsid w:val="002C134E"/>
    <w:rsid w:val="002C3485"/>
    <w:rsid w:val="002C7907"/>
    <w:rsid w:val="002C7C93"/>
    <w:rsid w:val="002D05DC"/>
    <w:rsid w:val="002D30A8"/>
    <w:rsid w:val="002D68D6"/>
    <w:rsid w:val="002D6B43"/>
    <w:rsid w:val="002E1542"/>
    <w:rsid w:val="002E28F0"/>
    <w:rsid w:val="002E3674"/>
    <w:rsid w:val="002E51EC"/>
    <w:rsid w:val="002E5FDF"/>
    <w:rsid w:val="002E6C16"/>
    <w:rsid w:val="002F06CB"/>
    <w:rsid w:val="002F1DDC"/>
    <w:rsid w:val="002F31BE"/>
    <w:rsid w:val="002F37EE"/>
    <w:rsid w:val="002F3B96"/>
    <w:rsid w:val="002F55A2"/>
    <w:rsid w:val="002F6899"/>
    <w:rsid w:val="00301398"/>
    <w:rsid w:val="00302076"/>
    <w:rsid w:val="003026A9"/>
    <w:rsid w:val="003057CF"/>
    <w:rsid w:val="003102E5"/>
    <w:rsid w:val="003144CB"/>
    <w:rsid w:val="00315346"/>
    <w:rsid w:val="0031541B"/>
    <w:rsid w:val="00315FF9"/>
    <w:rsid w:val="00320889"/>
    <w:rsid w:val="003222A9"/>
    <w:rsid w:val="00322477"/>
    <w:rsid w:val="0032289B"/>
    <w:rsid w:val="00323AF8"/>
    <w:rsid w:val="0032458C"/>
    <w:rsid w:val="00324704"/>
    <w:rsid w:val="00326063"/>
    <w:rsid w:val="00331491"/>
    <w:rsid w:val="00331712"/>
    <w:rsid w:val="00333A29"/>
    <w:rsid w:val="003355EF"/>
    <w:rsid w:val="003378E6"/>
    <w:rsid w:val="00337DBC"/>
    <w:rsid w:val="003437C9"/>
    <w:rsid w:val="0034562A"/>
    <w:rsid w:val="003469B1"/>
    <w:rsid w:val="00347F2E"/>
    <w:rsid w:val="00351092"/>
    <w:rsid w:val="00352FC0"/>
    <w:rsid w:val="003549CE"/>
    <w:rsid w:val="00357C02"/>
    <w:rsid w:val="00362E88"/>
    <w:rsid w:val="00363ECD"/>
    <w:rsid w:val="00365070"/>
    <w:rsid w:val="00366E14"/>
    <w:rsid w:val="00370012"/>
    <w:rsid w:val="003714E3"/>
    <w:rsid w:val="00372989"/>
    <w:rsid w:val="00373A7F"/>
    <w:rsid w:val="00375165"/>
    <w:rsid w:val="003763D7"/>
    <w:rsid w:val="003810AC"/>
    <w:rsid w:val="00383F0B"/>
    <w:rsid w:val="003859A2"/>
    <w:rsid w:val="003859CC"/>
    <w:rsid w:val="00386C41"/>
    <w:rsid w:val="00387B0E"/>
    <w:rsid w:val="0039140E"/>
    <w:rsid w:val="0039208A"/>
    <w:rsid w:val="00394649"/>
    <w:rsid w:val="00395BC5"/>
    <w:rsid w:val="003969BB"/>
    <w:rsid w:val="003A3DDE"/>
    <w:rsid w:val="003A6118"/>
    <w:rsid w:val="003B020D"/>
    <w:rsid w:val="003B17E3"/>
    <w:rsid w:val="003B52CF"/>
    <w:rsid w:val="003B59C9"/>
    <w:rsid w:val="003C3B08"/>
    <w:rsid w:val="003C5018"/>
    <w:rsid w:val="003C5468"/>
    <w:rsid w:val="003D0968"/>
    <w:rsid w:val="003D175D"/>
    <w:rsid w:val="003D5145"/>
    <w:rsid w:val="003E37BA"/>
    <w:rsid w:val="003F04F3"/>
    <w:rsid w:val="003F1606"/>
    <w:rsid w:val="003F5500"/>
    <w:rsid w:val="003F752C"/>
    <w:rsid w:val="00400DFA"/>
    <w:rsid w:val="00402B38"/>
    <w:rsid w:val="00403166"/>
    <w:rsid w:val="00403DC5"/>
    <w:rsid w:val="004042D9"/>
    <w:rsid w:val="00406565"/>
    <w:rsid w:val="004076F0"/>
    <w:rsid w:val="00410AAB"/>
    <w:rsid w:val="00411E1B"/>
    <w:rsid w:val="00412B11"/>
    <w:rsid w:val="00412DDA"/>
    <w:rsid w:val="00413302"/>
    <w:rsid w:val="0041462F"/>
    <w:rsid w:val="00415F32"/>
    <w:rsid w:val="004171A5"/>
    <w:rsid w:val="00421589"/>
    <w:rsid w:val="00422352"/>
    <w:rsid w:val="00423740"/>
    <w:rsid w:val="004253F5"/>
    <w:rsid w:val="00425564"/>
    <w:rsid w:val="004366C4"/>
    <w:rsid w:val="00436C96"/>
    <w:rsid w:val="00437E71"/>
    <w:rsid w:val="00442AB0"/>
    <w:rsid w:val="00445443"/>
    <w:rsid w:val="00450254"/>
    <w:rsid w:val="00452279"/>
    <w:rsid w:val="004535B5"/>
    <w:rsid w:val="00460551"/>
    <w:rsid w:val="00462C27"/>
    <w:rsid w:val="00464A39"/>
    <w:rsid w:val="0046568D"/>
    <w:rsid w:val="00467726"/>
    <w:rsid w:val="00471B35"/>
    <w:rsid w:val="00474FAD"/>
    <w:rsid w:val="00476A07"/>
    <w:rsid w:val="00477150"/>
    <w:rsid w:val="00477594"/>
    <w:rsid w:val="00482598"/>
    <w:rsid w:val="00483F45"/>
    <w:rsid w:val="004844E6"/>
    <w:rsid w:val="00486CCE"/>
    <w:rsid w:val="00487C0B"/>
    <w:rsid w:val="0049042D"/>
    <w:rsid w:val="00492B2B"/>
    <w:rsid w:val="00493FBE"/>
    <w:rsid w:val="00496003"/>
    <w:rsid w:val="00497200"/>
    <w:rsid w:val="004A16D7"/>
    <w:rsid w:val="004A313D"/>
    <w:rsid w:val="004B0A48"/>
    <w:rsid w:val="004B10CD"/>
    <w:rsid w:val="004B2707"/>
    <w:rsid w:val="004B4756"/>
    <w:rsid w:val="004B5E84"/>
    <w:rsid w:val="004C065D"/>
    <w:rsid w:val="004D12F4"/>
    <w:rsid w:val="004D4BE0"/>
    <w:rsid w:val="004D67C3"/>
    <w:rsid w:val="004E1F66"/>
    <w:rsid w:val="004E2E23"/>
    <w:rsid w:val="004F15DF"/>
    <w:rsid w:val="004F50C2"/>
    <w:rsid w:val="004F58D1"/>
    <w:rsid w:val="004F661D"/>
    <w:rsid w:val="004F7A37"/>
    <w:rsid w:val="00500950"/>
    <w:rsid w:val="0050273C"/>
    <w:rsid w:val="005042CD"/>
    <w:rsid w:val="00504CE1"/>
    <w:rsid w:val="0050509F"/>
    <w:rsid w:val="00505851"/>
    <w:rsid w:val="005065EF"/>
    <w:rsid w:val="00507848"/>
    <w:rsid w:val="00516077"/>
    <w:rsid w:val="00521FFA"/>
    <w:rsid w:val="005263D0"/>
    <w:rsid w:val="00530DBE"/>
    <w:rsid w:val="00533632"/>
    <w:rsid w:val="00542CDA"/>
    <w:rsid w:val="00543B32"/>
    <w:rsid w:val="0054503E"/>
    <w:rsid w:val="00550AA1"/>
    <w:rsid w:val="00556884"/>
    <w:rsid w:val="00556893"/>
    <w:rsid w:val="00557899"/>
    <w:rsid w:val="00560FD5"/>
    <w:rsid w:val="0056357E"/>
    <w:rsid w:val="00566D49"/>
    <w:rsid w:val="005678F4"/>
    <w:rsid w:val="005723F7"/>
    <w:rsid w:val="005724E5"/>
    <w:rsid w:val="005758E7"/>
    <w:rsid w:val="00576093"/>
    <w:rsid w:val="00582271"/>
    <w:rsid w:val="00582FDB"/>
    <w:rsid w:val="005855A1"/>
    <w:rsid w:val="00587BE5"/>
    <w:rsid w:val="005922BC"/>
    <w:rsid w:val="005959A9"/>
    <w:rsid w:val="0059646A"/>
    <w:rsid w:val="00596EEF"/>
    <w:rsid w:val="00597A7E"/>
    <w:rsid w:val="005A2229"/>
    <w:rsid w:val="005A2FC3"/>
    <w:rsid w:val="005A42A2"/>
    <w:rsid w:val="005A42AC"/>
    <w:rsid w:val="005A6066"/>
    <w:rsid w:val="005B1F08"/>
    <w:rsid w:val="005B5E46"/>
    <w:rsid w:val="005B613E"/>
    <w:rsid w:val="005B78ED"/>
    <w:rsid w:val="005C12E9"/>
    <w:rsid w:val="005C2720"/>
    <w:rsid w:val="005D04F3"/>
    <w:rsid w:val="005D0C31"/>
    <w:rsid w:val="005D0C98"/>
    <w:rsid w:val="005D10B9"/>
    <w:rsid w:val="005D651C"/>
    <w:rsid w:val="005E1D83"/>
    <w:rsid w:val="005E3E46"/>
    <w:rsid w:val="005E56BC"/>
    <w:rsid w:val="005E5E5A"/>
    <w:rsid w:val="005E6D42"/>
    <w:rsid w:val="005E7313"/>
    <w:rsid w:val="005E7908"/>
    <w:rsid w:val="005F090C"/>
    <w:rsid w:val="005F24F4"/>
    <w:rsid w:val="005F4DC0"/>
    <w:rsid w:val="005F6BD4"/>
    <w:rsid w:val="006005A8"/>
    <w:rsid w:val="0060249F"/>
    <w:rsid w:val="00615967"/>
    <w:rsid w:val="006226EE"/>
    <w:rsid w:val="0062299B"/>
    <w:rsid w:val="00624A5D"/>
    <w:rsid w:val="00632042"/>
    <w:rsid w:val="00635F7B"/>
    <w:rsid w:val="00640DA2"/>
    <w:rsid w:val="00640E16"/>
    <w:rsid w:val="006461F5"/>
    <w:rsid w:val="0064753E"/>
    <w:rsid w:val="00650186"/>
    <w:rsid w:val="006505AF"/>
    <w:rsid w:val="00653619"/>
    <w:rsid w:val="00654C46"/>
    <w:rsid w:val="0065734E"/>
    <w:rsid w:val="0066309E"/>
    <w:rsid w:val="00665C98"/>
    <w:rsid w:val="00665D3E"/>
    <w:rsid w:val="0066728B"/>
    <w:rsid w:val="0067279B"/>
    <w:rsid w:val="00672F4E"/>
    <w:rsid w:val="006730BF"/>
    <w:rsid w:val="00673FCB"/>
    <w:rsid w:val="00685DF0"/>
    <w:rsid w:val="0069158E"/>
    <w:rsid w:val="00691CCD"/>
    <w:rsid w:val="00691FB3"/>
    <w:rsid w:val="00692884"/>
    <w:rsid w:val="00693AE5"/>
    <w:rsid w:val="006A38C6"/>
    <w:rsid w:val="006A46EF"/>
    <w:rsid w:val="006A7B3B"/>
    <w:rsid w:val="006A7F75"/>
    <w:rsid w:val="006B0889"/>
    <w:rsid w:val="006B104F"/>
    <w:rsid w:val="006B2563"/>
    <w:rsid w:val="006B4062"/>
    <w:rsid w:val="006B42D6"/>
    <w:rsid w:val="006B7B01"/>
    <w:rsid w:val="006C45BA"/>
    <w:rsid w:val="006C7220"/>
    <w:rsid w:val="006C75C8"/>
    <w:rsid w:val="006D207A"/>
    <w:rsid w:val="006D2F5B"/>
    <w:rsid w:val="006D3985"/>
    <w:rsid w:val="006D3C0A"/>
    <w:rsid w:val="006D5368"/>
    <w:rsid w:val="006D61F2"/>
    <w:rsid w:val="006D620D"/>
    <w:rsid w:val="006D6ABC"/>
    <w:rsid w:val="006E24C7"/>
    <w:rsid w:val="006E32B2"/>
    <w:rsid w:val="006E65F5"/>
    <w:rsid w:val="006E6DD8"/>
    <w:rsid w:val="006F04F4"/>
    <w:rsid w:val="006F0EC0"/>
    <w:rsid w:val="006F5E04"/>
    <w:rsid w:val="006F60AE"/>
    <w:rsid w:val="007004C0"/>
    <w:rsid w:val="0070367D"/>
    <w:rsid w:val="00703829"/>
    <w:rsid w:val="0071171A"/>
    <w:rsid w:val="00711865"/>
    <w:rsid w:val="00714914"/>
    <w:rsid w:val="007155FF"/>
    <w:rsid w:val="00715CA4"/>
    <w:rsid w:val="00721604"/>
    <w:rsid w:val="007233AE"/>
    <w:rsid w:val="007254F0"/>
    <w:rsid w:val="00727C5F"/>
    <w:rsid w:val="0073176C"/>
    <w:rsid w:val="00731E3D"/>
    <w:rsid w:val="007324F7"/>
    <w:rsid w:val="00732841"/>
    <w:rsid w:val="007336A6"/>
    <w:rsid w:val="00734DB6"/>
    <w:rsid w:val="00736B50"/>
    <w:rsid w:val="00737142"/>
    <w:rsid w:val="007409B4"/>
    <w:rsid w:val="007416A0"/>
    <w:rsid w:val="00744059"/>
    <w:rsid w:val="007442C4"/>
    <w:rsid w:val="00744494"/>
    <w:rsid w:val="00746C9B"/>
    <w:rsid w:val="00752C7E"/>
    <w:rsid w:val="00753908"/>
    <w:rsid w:val="0075558D"/>
    <w:rsid w:val="00756115"/>
    <w:rsid w:val="00757260"/>
    <w:rsid w:val="007578D5"/>
    <w:rsid w:val="00761292"/>
    <w:rsid w:val="0076185C"/>
    <w:rsid w:val="00761EDC"/>
    <w:rsid w:val="00765466"/>
    <w:rsid w:val="007656F1"/>
    <w:rsid w:val="00765DF6"/>
    <w:rsid w:val="00767026"/>
    <w:rsid w:val="007700E1"/>
    <w:rsid w:val="00771126"/>
    <w:rsid w:val="0077123B"/>
    <w:rsid w:val="007725AA"/>
    <w:rsid w:val="007725CB"/>
    <w:rsid w:val="00774BE0"/>
    <w:rsid w:val="007838B4"/>
    <w:rsid w:val="007861CF"/>
    <w:rsid w:val="00786FAB"/>
    <w:rsid w:val="0079135E"/>
    <w:rsid w:val="007921A5"/>
    <w:rsid w:val="00797698"/>
    <w:rsid w:val="007A09C7"/>
    <w:rsid w:val="007A199B"/>
    <w:rsid w:val="007A2EFA"/>
    <w:rsid w:val="007A3FE1"/>
    <w:rsid w:val="007A5C2C"/>
    <w:rsid w:val="007A5E1B"/>
    <w:rsid w:val="007A6490"/>
    <w:rsid w:val="007A6D20"/>
    <w:rsid w:val="007B565A"/>
    <w:rsid w:val="007B6434"/>
    <w:rsid w:val="007C02CF"/>
    <w:rsid w:val="007C0C97"/>
    <w:rsid w:val="007C3D10"/>
    <w:rsid w:val="007C7201"/>
    <w:rsid w:val="007C7D48"/>
    <w:rsid w:val="007D06A8"/>
    <w:rsid w:val="007D1633"/>
    <w:rsid w:val="007D1F03"/>
    <w:rsid w:val="007E02D3"/>
    <w:rsid w:val="007E509A"/>
    <w:rsid w:val="007E69C6"/>
    <w:rsid w:val="007E7BF4"/>
    <w:rsid w:val="007F3418"/>
    <w:rsid w:val="007F3454"/>
    <w:rsid w:val="0080098E"/>
    <w:rsid w:val="00805138"/>
    <w:rsid w:val="00811203"/>
    <w:rsid w:val="008136BF"/>
    <w:rsid w:val="008142CF"/>
    <w:rsid w:val="00814B7F"/>
    <w:rsid w:val="00814C31"/>
    <w:rsid w:val="00815B57"/>
    <w:rsid w:val="008201F4"/>
    <w:rsid w:val="00824311"/>
    <w:rsid w:val="00833241"/>
    <w:rsid w:val="00833A87"/>
    <w:rsid w:val="008352B0"/>
    <w:rsid w:val="00835F75"/>
    <w:rsid w:val="00840099"/>
    <w:rsid w:val="008431F6"/>
    <w:rsid w:val="00843479"/>
    <w:rsid w:val="00843C29"/>
    <w:rsid w:val="00844B4F"/>
    <w:rsid w:val="00854BB5"/>
    <w:rsid w:val="00854D2F"/>
    <w:rsid w:val="008553EB"/>
    <w:rsid w:val="00855EAC"/>
    <w:rsid w:val="00861319"/>
    <w:rsid w:val="00867895"/>
    <w:rsid w:val="00871023"/>
    <w:rsid w:val="0087340D"/>
    <w:rsid w:val="00873D21"/>
    <w:rsid w:val="00874A74"/>
    <w:rsid w:val="00874B07"/>
    <w:rsid w:val="008764D7"/>
    <w:rsid w:val="00884F8D"/>
    <w:rsid w:val="008913E9"/>
    <w:rsid w:val="00897C23"/>
    <w:rsid w:val="008A0418"/>
    <w:rsid w:val="008A2DD0"/>
    <w:rsid w:val="008A571C"/>
    <w:rsid w:val="008A65D5"/>
    <w:rsid w:val="008A65D9"/>
    <w:rsid w:val="008A7FE4"/>
    <w:rsid w:val="008B1403"/>
    <w:rsid w:val="008C01BE"/>
    <w:rsid w:val="008C05B7"/>
    <w:rsid w:val="008C0FD3"/>
    <w:rsid w:val="008C0FDA"/>
    <w:rsid w:val="008C1788"/>
    <w:rsid w:val="008C4462"/>
    <w:rsid w:val="008C6F53"/>
    <w:rsid w:val="008D39EC"/>
    <w:rsid w:val="008D62A8"/>
    <w:rsid w:val="008D6CD1"/>
    <w:rsid w:val="008D6E1B"/>
    <w:rsid w:val="008D78C9"/>
    <w:rsid w:val="008E3701"/>
    <w:rsid w:val="008E7411"/>
    <w:rsid w:val="008F7131"/>
    <w:rsid w:val="00905429"/>
    <w:rsid w:val="00910642"/>
    <w:rsid w:val="009106EF"/>
    <w:rsid w:val="00912273"/>
    <w:rsid w:val="0091771C"/>
    <w:rsid w:val="00921135"/>
    <w:rsid w:val="00921CEB"/>
    <w:rsid w:val="00922B60"/>
    <w:rsid w:val="00923454"/>
    <w:rsid w:val="009269E0"/>
    <w:rsid w:val="009310D6"/>
    <w:rsid w:val="0093272D"/>
    <w:rsid w:val="00933212"/>
    <w:rsid w:val="0094312B"/>
    <w:rsid w:val="009511EA"/>
    <w:rsid w:val="00951EA1"/>
    <w:rsid w:val="00953C57"/>
    <w:rsid w:val="00953D4D"/>
    <w:rsid w:val="00955CD3"/>
    <w:rsid w:val="0095735E"/>
    <w:rsid w:val="00960726"/>
    <w:rsid w:val="00961E45"/>
    <w:rsid w:val="00973709"/>
    <w:rsid w:val="00974660"/>
    <w:rsid w:val="009814E1"/>
    <w:rsid w:val="00981F9D"/>
    <w:rsid w:val="00983F37"/>
    <w:rsid w:val="00991718"/>
    <w:rsid w:val="009918BA"/>
    <w:rsid w:val="00991BFB"/>
    <w:rsid w:val="00993629"/>
    <w:rsid w:val="00997113"/>
    <w:rsid w:val="009A11B0"/>
    <w:rsid w:val="009A15C0"/>
    <w:rsid w:val="009A191E"/>
    <w:rsid w:val="009A5315"/>
    <w:rsid w:val="009A7476"/>
    <w:rsid w:val="009C1D73"/>
    <w:rsid w:val="009C4B2E"/>
    <w:rsid w:val="009C73D6"/>
    <w:rsid w:val="009D50F7"/>
    <w:rsid w:val="009D73C8"/>
    <w:rsid w:val="009E10FA"/>
    <w:rsid w:val="009E190C"/>
    <w:rsid w:val="009E58C1"/>
    <w:rsid w:val="009E6006"/>
    <w:rsid w:val="009E774B"/>
    <w:rsid w:val="009F0A6E"/>
    <w:rsid w:val="009F22F2"/>
    <w:rsid w:val="009F4BAA"/>
    <w:rsid w:val="009F58E7"/>
    <w:rsid w:val="00A0047C"/>
    <w:rsid w:val="00A026BB"/>
    <w:rsid w:val="00A04948"/>
    <w:rsid w:val="00A04D52"/>
    <w:rsid w:val="00A04E48"/>
    <w:rsid w:val="00A05DC6"/>
    <w:rsid w:val="00A074D7"/>
    <w:rsid w:val="00A10C4E"/>
    <w:rsid w:val="00A1222F"/>
    <w:rsid w:val="00A168E2"/>
    <w:rsid w:val="00A17663"/>
    <w:rsid w:val="00A21FA8"/>
    <w:rsid w:val="00A2654C"/>
    <w:rsid w:val="00A2657C"/>
    <w:rsid w:val="00A269ED"/>
    <w:rsid w:val="00A30142"/>
    <w:rsid w:val="00A32973"/>
    <w:rsid w:val="00A33440"/>
    <w:rsid w:val="00A33533"/>
    <w:rsid w:val="00A3705E"/>
    <w:rsid w:val="00A42461"/>
    <w:rsid w:val="00A4332F"/>
    <w:rsid w:val="00A43A6A"/>
    <w:rsid w:val="00A44A4B"/>
    <w:rsid w:val="00A44F47"/>
    <w:rsid w:val="00A45F43"/>
    <w:rsid w:val="00A460F8"/>
    <w:rsid w:val="00A46218"/>
    <w:rsid w:val="00A52AF4"/>
    <w:rsid w:val="00A53354"/>
    <w:rsid w:val="00A5419D"/>
    <w:rsid w:val="00A54CD9"/>
    <w:rsid w:val="00A54EF3"/>
    <w:rsid w:val="00A60A66"/>
    <w:rsid w:val="00A6106C"/>
    <w:rsid w:val="00A62203"/>
    <w:rsid w:val="00A652A2"/>
    <w:rsid w:val="00A6646F"/>
    <w:rsid w:val="00A7163F"/>
    <w:rsid w:val="00A71A7C"/>
    <w:rsid w:val="00A73958"/>
    <w:rsid w:val="00A75C7E"/>
    <w:rsid w:val="00A7785E"/>
    <w:rsid w:val="00A8104C"/>
    <w:rsid w:val="00A847AD"/>
    <w:rsid w:val="00A84AE9"/>
    <w:rsid w:val="00A85773"/>
    <w:rsid w:val="00A868C4"/>
    <w:rsid w:val="00A86B01"/>
    <w:rsid w:val="00A87565"/>
    <w:rsid w:val="00A878E5"/>
    <w:rsid w:val="00A928B5"/>
    <w:rsid w:val="00A9786C"/>
    <w:rsid w:val="00AA484F"/>
    <w:rsid w:val="00AB5A8E"/>
    <w:rsid w:val="00AB5C35"/>
    <w:rsid w:val="00AC0425"/>
    <w:rsid w:val="00AC1947"/>
    <w:rsid w:val="00AC4C32"/>
    <w:rsid w:val="00AC51D7"/>
    <w:rsid w:val="00AD2897"/>
    <w:rsid w:val="00AD5BDA"/>
    <w:rsid w:val="00AD7259"/>
    <w:rsid w:val="00AE20E7"/>
    <w:rsid w:val="00AE3C9D"/>
    <w:rsid w:val="00AF444F"/>
    <w:rsid w:val="00B008EA"/>
    <w:rsid w:val="00B01505"/>
    <w:rsid w:val="00B07243"/>
    <w:rsid w:val="00B105B6"/>
    <w:rsid w:val="00B115AC"/>
    <w:rsid w:val="00B12A3C"/>
    <w:rsid w:val="00B20628"/>
    <w:rsid w:val="00B22671"/>
    <w:rsid w:val="00B22875"/>
    <w:rsid w:val="00B236D1"/>
    <w:rsid w:val="00B26563"/>
    <w:rsid w:val="00B31542"/>
    <w:rsid w:val="00B32D82"/>
    <w:rsid w:val="00B354F6"/>
    <w:rsid w:val="00B3567F"/>
    <w:rsid w:val="00B40920"/>
    <w:rsid w:val="00B4362A"/>
    <w:rsid w:val="00B44E5D"/>
    <w:rsid w:val="00B46CB3"/>
    <w:rsid w:val="00B50F59"/>
    <w:rsid w:val="00B51475"/>
    <w:rsid w:val="00B521D1"/>
    <w:rsid w:val="00B52D53"/>
    <w:rsid w:val="00B55327"/>
    <w:rsid w:val="00B57CA2"/>
    <w:rsid w:val="00B6155E"/>
    <w:rsid w:val="00B61A7C"/>
    <w:rsid w:val="00B62C46"/>
    <w:rsid w:val="00B62E57"/>
    <w:rsid w:val="00B65B8C"/>
    <w:rsid w:val="00B65F5E"/>
    <w:rsid w:val="00B70E4E"/>
    <w:rsid w:val="00B713A2"/>
    <w:rsid w:val="00B7287B"/>
    <w:rsid w:val="00B76A47"/>
    <w:rsid w:val="00B80227"/>
    <w:rsid w:val="00B80EBD"/>
    <w:rsid w:val="00B82A19"/>
    <w:rsid w:val="00B90F68"/>
    <w:rsid w:val="00B91D09"/>
    <w:rsid w:val="00B949D5"/>
    <w:rsid w:val="00BA1C9C"/>
    <w:rsid w:val="00BA1D95"/>
    <w:rsid w:val="00BA2D0D"/>
    <w:rsid w:val="00BA3289"/>
    <w:rsid w:val="00BA4904"/>
    <w:rsid w:val="00BA7B58"/>
    <w:rsid w:val="00BB0936"/>
    <w:rsid w:val="00BB1273"/>
    <w:rsid w:val="00BB3A32"/>
    <w:rsid w:val="00BB3ACF"/>
    <w:rsid w:val="00BC1958"/>
    <w:rsid w:val="00BC1F5E"/>
    <w:rsid w:val="00BC2BE7"/>
    <w:rsid w:val="00BC32F9"/>
    <w:rsid w:val="00BC5D4E"/>
    <w:rsid w:val="00BC656B"/>
    <w:rsid w:val="00BC791A"/>
    <w:rsid w:val="00BD1CD4"/>
    <w:rsid w:val="00BD3085"/>
    <w:rsid w:val="00BD326A"/>
    <w:rsid w:val="00BD4875"/>
    <w:rsid w:val="00BD7DF0"/>
    <w:rsid w:val="00BE157D"/>
    <w:rsid w:val="00BE5E2B"/>
    <w:rsid w:val="00BE6C7B"/>
    <w:rsid w:val="00BF071C"/>
    <w:rsid w:val="00BF202F"/>
    <w:rsid w:val="00C02293"/>
    <w:rsid w:val="00C05E1D"/>
    <w:rsid w:val="00C07A2C"/>
    <w:rsid w:val="00C07C46"/>
    <w:rsid w:val="00C10A05"/>
    <w:rsid w:val="00C122A0"/>
    <w:rsid w:val="00C138CC"/>
    <w:rsid w:val="00C14014"/>
    <w:rsid w:val="00C143A7"/>
    <w:rsid w:val="00C16922"/>
    <w:rsid w:val="00C21395"/>
    <w:rsid w:val="00C21C1A"/>
    <w:rsid w:val="00C222AD"/>
    <w:rsid w:val="00C22953"/>
    <w:rsid w:val="00C2426B"/>
    <w:rsid w:val="00C25A7A"/>
    <w:rsid w:val="00C25E76"/>
    <w:rsid w:val="00C3092C"/>
    <w:rsid w:val="00C3351C"/>
    <w:rsid w:val="00C342E2"/>
    <w:rsid w:val="00C3486D"/>
    <w:rsid w:val="00C3519F"/>
    <w:rsid w:val="00C37788"/>
    <w:rsid w:val="00C37AA4"/>
    <w:rsid w:val="00C40732"/>
    <w:rsid w:val="00C411C9"/>
    <w:rsid w:val="00C429D3"/>
    <w:rsid w:val="00C443AF"/>
    <w:rsid w:val="00C51A2A"/>
    <w:rsid w:val="00C5217B"/>
    <w:rsid w:val="00C52D4E"/>
    <w:rsid w:val="00C53BB0"/>
    <w:rsid w:val="00C53EB9"/>
    <w:rsid w:val="00C54005"/>
    <w:rsid w:val="00C54B48"/>
    <w:rsid w:val="00C56A14"/>
    <w:rsid w:val="00C6292D"/>
    <w:rsid w:val="00C63BF2"/>
    <w:rsid w:val="00C6678B"/>
    <w:rsid w:val="00C667B6"/>
    <w:rsid w:val="00C66C8A"/>
    <w:rsid w:val="00C76005"/>
    <w:rsid w:val="00C773B9"/>
    <w:rsid w:val="00C778B2"/>
    <w:rsid w:val="00C77A2E"/>
    <w:rsid w:val="00C81B25"/>
    <w:rsid w:val="00C82A15"/>
    <w:rsid w:val="00C93A13"/>
    <w:rsid w:val="00C945CB"/>
    <w:rsid w:val="00C94A63"/>
    <w:rsid w:val="00C958FA"/>
    <w:rsid w:val="00C95C41"/>
    <w:rsid w:val="00C977B5"/>
    <w:rsid w:val="00CA5432"/>
    <w:rsid w:val="00CA5599"/>
    <w:rsid w:val="00CB0162"/>
    <w:rsid w:val="00CB11D8"/>
    <w:rsid w:val="00CB1505"/>
    <w:rsid w:val="00CB342D"/>
    <w:rsid w:val="00CB3F4C"/>
    <w:rsid w:val="00CB44F2"/>
    <w:rsid w:val="00CB6FFA"/>
    <w:rsid w:val="00CB70AA"/>
    <w:rsid w:val="00CC05BF"/>
    <w:rsid w:val="00CC22D5"/>
    <w:rsid w:val="00CC27A7"/>
    <w:rsid w:val="00CC2905"/>
    <w:rsid w:val="00CC2F23"/>
    <w:rsid w:val="00CC5AD5"/>
    <w:rsid w:val="00CC738B"/>
    <w:rsid w:val="00CD0643"/>
    <w:rsid w:val="00CD4A18"/>
    <w:rsid w:val="00CD635C"/>
    <w:rsid w:val="00CD74CF"/>
    <w:rsid w:val="00CE15F2"/>
    <w:rsid w:val="00CE181A"/>
    <w:rsid w:val="00CE24AE"/>
    <w:rsid w:val="00CE4824"/>
    <w:rsid w:val="00CE6D72"/>
    <w:rsid w:val="00CE6FA6"/>
    <w:rsid w:val="00CF06AB"/>
    <w:rsid w:val="00CF0922"/>
    <w:rsid w:val="00CF1D64"/>
    <w:rsid w:val="00CF53C1"/>
    <w:rsid w:val="00CF617E"/>
    <w:rsid w:val="00CF7088"/>
    <w:rsid w:val="00D0103E"/>
    <w:rsid w:val="00D01C02"/>
    <w:rsid w:val="00D02708"/>
    <w:rsid w:val="00D02778"/>
    <w:rsid w:val="00D03911"/>
    <w:rsid w:val="00D045C8"/>
    <w:rsid w:val="00D04E84"/>
    <w:rsid w:val="00D122A9"/>
    <w:rsid w:val="00D13EE3"/>
    <w:rsid w:val="00D1441B"/>
    <w:rsid w:val="00D15BDE"/>
    <w:rsid w:val="00D16CD3"/>
    <w:rsid w:val="00D23092"/>
    <w:rsid w:val="00D23E81"/>
    <w:rsid w:val="00D25F93"/>
    <w:rsid w:val="00D27831"/>
    <w:rsid w:val="00D30706"/>
    <w:rsid w:val="00D35560"/>
    <w:rsid w:val="00D35723"/>
    <w:rsid w:val="00D36AE6"/>
    <w:rsid w:val="00D379EB"/>
    <w:rsid w:val="00D449BC"/>
    <w:rsid w:val="00D45B22"/>
    <w:rsid w:val="00D50ED0"/>
    <w:rsid w:val="00D50F1A"/>
    <w:rsid w:val="00D51664"/>
    <w:rsid w:val="00D5235A"/>
    <w:rsid w:val="00D52360"/>
    <w:rsid w:val="00D52922"/>
    <w:rsid w:val="00D5368A"/>
    <w:rsid w:val="00D56E61"/>
    <w:rsid w:val="00D601DD"/>
    <w:rsid w:val="00D6081D"/>
    <w:rsid w:val="00D61599"/>
    <w:rsid w:val="00D652FE"/>
    <w:rsid w:val="00D71C43"/>
    <w:rsid w:val="00D7573F"/>
    <w:rsid w:val="00D75A30"/>
    <w:rsid w:val="00D764E8"/>
    <w:rsid w:val="00D77E8E"/>
    <w:rsid w:val="00D809D6"/>
    <w:rsid w:val="00D80A27"/>
    <w:rsid w:val="00D82367"/>
    <w:rsid w:val="00D843EF"/>
    <w:rsid w:val="00D84536"/>
    <w:rsid w:val="00D87CAD"/>
    <w:rsid w:val="00D90DFE"/>
    <w:rsid w:val="00D92543"/>
    <w:rsid w:val="00D92661"/>
    <w:rsid w:val="00D93B39"/>
    <w:rsid w:val="00D95465"/>
    <w:rsid w:val="00D972F2"/>
    <w:rsid w:val="00DA1FFE"/>
    <w:rsid w:val="00DA27C8"/>
    <w:rsid w:val="00DA3276"/>
    <w:rsid w:val="00DA60E9"/>
    <w:rsid w:val="00DA63CA"/>
    <w:rsid w:val="00DA6EF0"/>
    <w:rsid w:val="00DB088E"/>
    <w:rsid w:val="00DB1C69"/>
    <w:rsid w:val="00DB2DA6"/>
    <w:rsid w:val="00DB3614"/>
    <w:rsid w:val="00DC0409"/>
    <w:rsid w:val="00DC54C5"/>
    <w:rsid w:val="00DC639D"/>
    <w:rsid w:val="00DC6C88"/>
    <w:rsid w:val="00DC7774"/>
    <w:rsid w:val="00DD434E"/>
    <w:rsid w:val="00DD452B"/>
    <w:rsid w:val="00DD56BC"/>
    <w:rsid w:val="00DD6C3A"/>
    <w:rsid w:val="00DE170B"/>
    <w:rsid w:val="00DE1C8E"/>
    <w:rsid w:val="00DF348B"/>
    <w:rsid w:val="00DF3BAA"/>
    <w:rsid w:val="00E0436A"/>
    <w:rsid w:val="00E0515D"/>
    <w:rsid w:val="00E05CDB"/>
    <w:rsid w:val="00E10BEA"/>
    <w:rsid w:val="00E11D3D"/>
    <w:rsid w:val="00E123CB"/>
    <w:rsid w:val="00E129DD"/>
    <w:rsid w:val="00E13EE5"/>
    <w:rsid w:val="00E14158"/>
    <w:rsid w:val="00E165CC"/>
    <w:rsid w:val="00E168EC"/>
    <w:rsid w:val="00E22983"/>
    <w:rsid w:val="00E248A1"/>
    <w:rsid w:val="00E25095"/>
    <w:rsid w:val="00E34CB9"/>
    <w:rsid w:val="00E3708A"/>
    <w:rsid w:val="00E41621"/>
    <w:rsid w:val="00E42E09"/>
    <w:rsid w:val="00E45B40"/>
    <w:rsid w:val="00E4634F"/>
    <w:rsid w:val="00E52041"/>
    <w:rsid w:val="00E57D42"/>
    <w:rsid w:val="00E60286"/>
    <w:rsid w:val="00E6163B"/>
    <w:rsid w:val="00E62EA2"/>
    <w:rsid w:val="00E63145"/>
    <w:rsid w:val="00E64C26"/>
    <w:rsid w:val="00E678C1"/>
    <w:rsid w:val="00E70652"/>
    <w:rsid w:val="00E728DF"/>
    <w:rsid w:val="00E72C85"/>
    <w:rsid w:val="00E73213"/>
    <w:rsid w:val="00E76BAF"/>
    <w:rsid w:val="00E77679"/>
    <w:rsid w:val="00E80B5F"/>
    <w:rsid w:val="00E8214A"/>
    <w:rsid w:val="00E85384"/>
    <w:rsid w:val="00E854D4"/>
    <w:rsid w:val="00E861AD"/>
    <w:rsid w:val="00E86738"/>
    <w:rsid w:val="00E87FD4"/>
    <w:rsid w:val="00E92BE6"/>
    <w:rsid w:val="00E937A4"/>
    <w:rsid w:val="00E95760"/>
    <w:rsid w:val="00E973DB"/>
    <w:rsid w:val="00E97A79"/>
    <w:rsid w:val="00EA0096"/>
    <w:rsid w:val="00EA10DF"/>
    <w:rsid w:val="00EA532F"/>
    <w:rsid w:val="00EA69D3"/>
    <w:rsid w:val="00EB31B7"/>
    <w:rsid w:val="00EB649E"/>
    <w:rsid w:val="00EC0B6A"/>
    <w:rsid w:val="00EC4464"/>
    <w:rsid w:val="00EC7B0F"/>
    <w:rsid w:val="00ED00A2"/>
    <w:rsid w:val="00ED66EB"/>
    <w:rsid w:val="00EE6F8A"/>
    <w:rsid w:val="00EF04B2"/>
    <w:rsid w:val="00EF0599"/>
    <w:rsid w:val="00EF0C05"/>
    <w:rsid w:val="00EF13D8"/>
    <w:rsid w:val="00EF2B49"/>
    <w:rsid w:val="00EF3E95"/>
    <w:rsid w:val="00EF4BF7"/>
    <w:rsid w:val="00EF63B0"/>
    <w:rsid w:val="00EF6493"/>
    <w:rsid w:val="00EF71A7"/>
    <w:rsid w:val="00F035A2"/>
    <w:rsid w:val="00F043E6"/>
    <w:rsid w:val="00F066B7"/>
    <w:rsid w:val="00F06A46"/>
    <w:rsid w:val="00F11556"/>
    <w:rsid w:val="00F17270"/>
    <w:rsid w:val="00F24494"/>
    <w:rsid w:val="00F26CC8"/>
    <w:rsid w:val="00F26DEA"/>
    <w:rsid w:val="00F304E2"/>
    <w:rsid w:val="00F304F6"/>
    <w:rsid w:val="00F34112"/>
    <w:rsid w:val="00F403FB"/>
    <w:rsid w:val="00F437F9"/>
    <w:rsid w:val="00F44BB3"/>
    <w:rsid w:val="00F52EA4"/>
    <w:rsid w:val="00F54932"/>
    <w:rsid w:val="00F5592F"/>
    <w:rsid w:val="00F56D27"/>
    <w:rsid w:val="00F61099"/>
    <w:rsid w:val="00F63D22"/>
    <w:rsid w:val="00F659E4"/>
    <w:rsid w:val="00F7016A"/>
    <w:rsid w:val="00F74639"/>
    <w:rsid w:val="00F75475"/>
    <w:rsid w:val="00F761C2"/>
    <w:rsid w:val="00F82FE7"/>
    <w:rsid w:val="00F85BB8"/>
    <w:rsid w:val="00F92383"/>
    <w:rsid w:val="00F93BF6"/>
    <w:rsid w:val="00F941F5"/>
    <w:rsid w:val="00F95810"/>
    <w:rsid w:val="00F97637"/>
    <w:rsid w:val="00FA0B1F"/>
    <w:rsid w:val="00FA0DC6"/>
    <w:rsid w:val="00FA19CE"/>
    <w:rsid w:val="00FA1D30"/>
    <w:rsid w:val="00FA4413"/>
    <w:rsid w:val="00FA4736"/>
    <w:rsid w:val="00FA4E64"/>
    <w:rsid w:val="00FB04CC"/>
    <w:rsid w:val="00FB336B"/>
    <w:rsid w:val="00FB528E"/>
    <w:rsid w:val="00FB71A6"/>
    <w:rsid w:val="00FC0BCF"/>
    <w:rsid w:val="00FC1DA2"/>
    <w:rsid w:val="00FC337E"/>
    <w:rsid w:val="00FC3E97"/>
    <w:rsid w:val="00FC5DE8"/>
    <w:rsid w:val="00FD3376"/>
    <w:rsid w:val="00FD466C"/>
    <w:rsid w:val="00FD4D9D"/>
    <w:rsid w:val="00FD5C2A"/>
    <w:rsid w:val="00FD785C"/>
    <w:rsid w:val="00FE31F9"/>
    <w:rsid w:val="00FF0F2E"/>
    <w:rsid w:val="00FF22A0"/>
    <w:rsid w:val="00FF3568"/>
    <w:rsid w:val="00FF572C"/>
    <w:rsid w:val="00FF77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4:docId w14:val="61933567"/>
  <w15:chartTrackingRefBased/>
  <w15:docId w15:val="{7395A784-0D08-4109-9E0C-3EFFAD73AA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6C45BA"/>
    <w:pPr>
      <w:spacing w:after="240" w:line="360" w:lineRule="auto"/>
    </w:pPr>
    <w:rPr>
      <w:rFonts w:ascii="Times New Roman" w:hAnsi="Times New Roman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6C45BA"/>
    <w:pPr>
      <w:keepNext/>
      <w:keepLines/>
      <w:spacing w:before="240"/>
      <w:outlineLvl w:val="0"/>
    </w:pPr>
    <w:rPr>
      <w:rFonts w:eastAsiaTheme="majorEastAsia" w:cstheme="majorBidi"/>
      <w:b/>
      <w:color w:val="1F4E79" w:themeColor="accent1" w:themeShade="80"/>
      <w:sz w:val="24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A32973"/>
    <w:pPr>
      <w:keepNext/>
      <w:keepLines/>
      <w:spacing w:before="240" w:after="0"/>
      <w:outlineLvl w:val="1"/>
    </w:pPr>
    <w:rPr>
      <w:rFonts w:asciiTheme="majorHAnsi" w:eastAsiaTheme="majorEastAsia" w:hAnsiTheme="majorHAnsi" w:cstheme="majorBidi"/>
      <w:i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673FCB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b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673FCB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b/>
      <w:iCs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6C45BA"/>
    <w:rPr>
      <w:rFonts w:ascii="Times New Roman" w:eastAsiaTheme="majorEastAsia" w:hAnsi="Times New Roman" w:cstheme="majorBidi"/>
      <w:b/>
      <w:color w:val="1F4E79" w:themeColor="accent1" w:themeShade="80"/>
      <w:sz w:val="24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A32973"/>
    <w:rPr>
      <w:rFonts w:asciiTheme="majorHAnsi" w:eastAsiaTheme="majorEastAsia" w:hAnsiTheme="majorHAnsi" w:cstheme="majorBidi"/>
      <w:i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673FCB"/>
    <w:rPr>
      <w:rFonts w:asciiTheme="majorHAnsi" w:eastAsiaTheme="majorEastAsia" w:hAnsiTheme="majorHAnsi" w:cstheme="majorBidi"/>
      <w:b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673FCB"/>
    <w:rPr>
      <w:rFonts w:asciiTheme="majorHAnsi" w:eastAsiaTheme="majorEastAsia" w:hAnsiTheme="majorHAnsi" w:cstheme="majorBidi"/>
      <w:b/>
      <w:iCs/>
      <w:sz w:val="20"/>
    </w:rPr>
  </w:style>
  <w:style w:type="paragraph" w:styleId="Listenabsatz">
    <w:name w:val="List Paragraph"/>
    <w:basedOn w:val="Standard"/>
    <w:uiPriority w:val="34"/>
    <w:qFormat/>
    <w:rsid w:val="00C25E76"/>
    <w:pPr>
      <w:numPr>
        <w:numId w:val="1"/>
      </w:numPr>
      <w:ind w:left="357" w:hanging="357"/>
      <w:contextualSpacing/>
    </w:pPr>
  </w:style>
  <w:style w:type="paragraph" w:styleId="Titel">
    <w:name w:val="Title"/>
    <w:basedOn w:val="Standard"/>
    <w:next w:val="Standard"/>
    <w:link w:val="TitelZchn"/>
    <w:uiPriority w:val="10"/>
    <w:qFormat/>
    <w:rsid w:val="00373A7F"/>
    <w:pPr>
      <w:spacing w:line="240" w:lineRule="auto"/>
      <w:contextualSpacing/>
    </w:pPr>
    <w:rPr>
      <w:rFonts w:asciiTheme="majorHAnsi" w:eastAsiaTheme="majorEastAsia" w:hAnsiTheme="majorHAnsi" w:cstheme="majorBidi"/>
      <w:b/>
      <w:spacing w:val="-10"/>
      <w:kern w:val="28"/>
      <w:sz w:val="24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373A7F"/>
    <w:rPr>
      <w:rFonts w:asciiTheme="majorHAnsi" w:eastAsiaTheme="majorEastAsia" w:hAnsiTheme="majorHAnsi" w:cstheme="majorBidi"/>
      <w:b/>
      <w:spacing w:val="-10"/>
      <w:kern w:val="28"/>
      <w:sz w:val="24"/>
      <w:szCs w:val="56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9A191E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9A191E"/>
    <w:pPr>
      <w:spacing w:line="240" w:lineRule="auto"/>
    </w:pPr>
    <w:rPr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9A191E"/>
    <w:rPr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A191E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A191E"/>
    <w:rPr>
      <w:rFonts w:ascii="Segoe UI" w:hAnsi="Segoe UI" w:cs="Segoe UI"/>
      <w:sz w:val="18"/>
      <w:szCs w:val="18"/>
    </w:rPr>
  </w:style>
  <w:style w:type="paragraph" w:styleId="berarbeitung">
    <w:name w:val="Revision"/>
    <w:hidden/>
    <w:uiPriority w:val="99"/>
    <w:semiHidden/>
    <w:rsid w:val="00B3567F"/>
    <w:pPr>
      <w:spacing w:after="0" w:line="240" w:lineRule="auto"/>
    </w:pPr>
    <w:rPr>
      <w:sz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2C7907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2C7907"/>
    <w:rPr>
      <w:b/>
      <w:bCs/>
      <w:sz w:val="20"/>
      <w:szCs w:val="20"/>
    </w:rPr>
  </w:style>
  <w:style w:type="paragraph" w:styleId="Beschriftung">
    <w:name w:val="caption"/>
    <w:basedOn w:val="Standard"/>
    <w:next w:val="Standard"/>
    <w:uiPriority w:val="35"/>
    <w:unhideWhenUsed/>
    <w:qFormat/>
    <w:rsid w:val="00043265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Hervorhebung">
    <w:name w:val="Emphasis"/>
    <w:basedOn w:val="Absatz-Standardschriftart"/>
    <w:uiPriority w:val="20"/>
    <w:qFormat/>
    <w:rsid w:val="00874A74"/>
    <w:rPr>
      <w:i/>
      <w:iCs/>
    </w:rPr>
  </w:style>
  <w:style w:type="character" w:styleId="Hyperlink">
    <w:name w:val="Hyperlink"/>
    <w:basedOn w:val="Absatz-Standardschriftart"/>
    <w:uiPriority w:val="99"/>
    <w:unhideWhenUsed/>
    <w:rsid w:val="00874A74"/>
    <w:rPr>
      <w:color w:val="0000FF"/>
      <w:u w:val="single"/>
    </w:rPr>
  </w:style>
  <w:style w:type="paragraph" w:customStyle="1" w:styleId="mb0">
    <w:name w:val="mb0"/>
    <w:basedOn w:val="Standard"/>
    <w:rsid w:val="006D6ABC"/>
    <w:pP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  <w:lang w:eastAsia="de-CH"/>
    </w:rPr>
  </w:style>
  <w:style w:type="table" w:styleId="Tabellenraster">
    <w:name w:val="Table Grid"/>
    <w:basedOn w:val="NormaleTabelle"/>
    <w:uiPriority w:val="39"/>
    <w:rsid w:val="00FB04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tandardWeb">
    <w:name w:val="Normal (Web)"/>
    <w:basedOn w:val="Standard"/>
    <w:uiPriority w:val="99"/>
    <w:unhideWhenUsed/>
    <w:rsid w:val="00E123CB"/>
    <w:pP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  <w:lang w:eastAsia="de-CH"/>
    </w:rPr>
  </w:style>
  <w:style w:type="character" w:styleId="Fett">
    <w:name w:val="Strong"/>
    <w:basedOn w:val="Absatz-Standardschriftart"/>
    <w:uiPriority w:val="22"/>
    <w:qFormat/>
    <w:rsid w:val="00E123CB"/>
    <w:rPr>
      <w:b/>
      <w:bCs/>
    </w:rPr>
  </w:style>
  <w:style w:type="character" w:customStyle="1" w:styleId="html-italic">
    <w:name w:val="html-italic"/>
    <w:basedOn w:val="Absatz-Standardschriftart"/>
    <w:rsid w:val="007725CB"/>
  </w:style>
  <w:style w:type="paragraph" w:styleId="NurText">
    <w:name w:val="Plain Text"/>
    <w:basedOn w:val="Standard"/>
    <w:link w:val="NurTextZchn"/>
    <w:uiPriority w:val="99"/>
    <w:semiHidden/>
    <w:unhideWhenUsed/>
    <w:rsid w:val="00DB2DA6"/>
    <w:pPr>
      <w:spacing w:line="240" w:lineRule="auto"/>
    </w:pPr>
    <w:rPr>
      <w:rFonts w:ascii="Calibri" w:hAnsi="Calibri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DB2DA6"/>
    <w:rPr>
      <w:rFonts w:ascii="Calibri" w:hAnsi="Calibri"/>
      <w:szCs w:val="21"/>
    </w:rPr>
  </w:style>
  <w:style w:type="paragraph" w:customStyle="1" w:styleId="mb15">
    <w:name w:val="mb15"/>
    <w:basedOn w:val="Standard"/>
    <w:rsid w:val="002D6B43"/>
    <w:pP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  <w:lang w:eastAsia="de-CH"/>
    </w:rPr>
  </w:style>
  <w:style w:type="character" w:customStyle="1" w:styleId="anchor-text">
    <w:name w:val="anchor-text"/>
    <w:basedOn w:val="Absatz-Standardschriftart"/>
    <w:rsid w:val="00292200"/>
  </w:style>
  <w:style w:type="paragraph" w:customStyle="1" w:styleId="EndNoteBibliographyTitle">
    <w:name w:val="EndNote Bibliography Title"/>
    <w:basedOn w:val="Standard"/>
    <w:link w:val="EndNoteBibliographyTitleZchn"/>
    <w:rsid w:val="003B17E3"/>
    <w:pPr>
      <w:jc w:val="center"/>
    </w:pPr>
    <w:rPr>
      <w:rFonts w:ascii="Arial" w:hAnsi="Arial" w:cs="Arial"/>
      <w:noProof/>
      <w:sz w:val="20"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3B17E3"/>
    <w:rPr>
      <w:rFonts w:ascii="Arial" w:hAnsi="Arial" w:cs="Arial"/>
      <w:noProof/>
      <w:sz w:val="20"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3B17E3"/>
    <w:pPr>
      <w:spacing w:line="240" w:lineRule="auto"/>
    </w:pPr>
    <w:rPr>
      <w:rFonts w:ascii="Arial" w:hAnsi="Arial" w:cs="Arial"/>
      <w:noProof/>
      <w:sz w:val="20"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3B17E3"/>
    <w:rPr>
      <w:rFonts w:ascii="Arial" w:hAnsi="Arial" w:cs="Arial"/>
      <w:noProof/>
      <w:sz w:val="20"/>
      <w:lang w:val="en-US"/>
    </w:rPr>
  </w:style>
  <w:style w:type="character" w:styleId="BesuchterLink">
    <w:name w:val="FollowedHyperlink"/>
    <w:basedOn w:val="Absatz-Standardschriftart"/>
    <w:uiPriority w:val="99"/>
    <w:semiHidden/>
    <w:unhideWhenUsed/>
    <w:rsid w:val="0010789F"/>
    <w:rPr>
      <w:color w:val="954F72" w:themeColor="followedHyperlink"/>
      <w:u w:val="single"/>
    </w:rPr>
  </w:style>
  <w:style w:type="paragraph" w:styleId="Kopfzeile">
    <w:name w:val="header"/>
    <w:basedOn w:val="Standard"/>
    <w:link w:val="KopfzeileZchn"/>
    <w:uiPriority w:val="99"/>
    <w:unhideWhenUsed/>
    <w:rsid w:val="00373A7F"/>
    <w:pPr>
      <w:tabs>
        <w:tab w:val="center" w:pos="4680"/>
        <w:tab w:val="right" w:pos="9360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373A7F"/>
    <w:rPr>
      <w:sz w:val="20"/>
    </w:rPr>
  </w:style>
  <w:style w:type="paragraph" w:styleId="Fuzeile">
    <w:name w:val="footer"/>
    <w:basedOn w:val="Standard"/>
    <w:link w:val="FuzeileZchn"/>
    <w:uiPriority w:val="99"/>
    <w:unhideWhenUsed/>
    <w:rsid w:val="00373A7F"/>
    <w:pPr>
      <w:tabs>
        <w:tab w:val="center" w:pos="4680"/>
        <w:tab w:val="right" w:pos="9360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373A7F"/>
    <w:rPr>
      <w:sz w:val="20"/>
    </w:rPr>
  </w:style>
  <w:style w:type="character" w:styleId="Platzhaltertext">
    <w:name w:val="Placeholder Text"/>
    <w:basedOn w:val="Absatz-Standardschriftart"/>
    <w:uiPriority w:val="99"/>
    <w:semiHidden/>
    <w:rsid w:val="005A2229"/>
    <w:rPr>
      <w:color w:val="666666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BB0936"/>
    <w:rPr>
      <w:color w:val="605E5C"/>
      <w:shd w:val="clear" w:color="auto" w:fill="E1DFDD"/>
    </w:rPr>
  </w:style>
  <w:style w:type="character" w:customStyle="1" w:styleId="NichtaufgelsteErwhnung2">
    <w:name w:val="Nicht aufgelöste Erwähnung2"/>
    <w:basedOn w:val="Absatz-Standardschriftart"/>
    <w:uiPriority w:val="99"/>
    <w:semiHidden/>
    <w:unhideWhenUsed/>
    <w:rsid w:val="00226C4F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Absatz-Standardschriftart"/>
    <w:rsid w:val="00A4332F"/>
  </w:style>
  <w:style w:type="character" w:customStyle="1" w:styleId="NichtaufgelsteErwhnung3">
    <w:name w:val="Nicht aufgelöste Erwähnung3"/>
    <w:basedOn w:val="Absatz-Standardschriftart"/>
    <w:uiPriority w:val="99"/>
    <w:semiHidden/>
    <w:unhideWhenUsed/>
    <w:rsid w:val="00CD4A18"/>
    <w:rPr>
      <w:color w:val="605E5C"/>
      <w:shd w:val="clear" w:color="auto" w:fill="E1DFDD"/>
    </w:rPr>
  </w:style>
  <w:style w:type="paragraph" w:customStyle="1" w:styleId="Pa2">
    <w:name w:val="Pa2"/>
    <w:basedOn w:val="Standard"/>
    <w:next w:val="Standard"/>
    <w:uiPriority w:val="99"/>
    <w:rsid w:val="004076F0"/>
    <w:pPr>
      <w:autoSpaceDE w:val="0"/>
      <w:autoSpaceDN w:val="0"/>
      <w:adjustRightInd w:val="0"/>
      <w:spacing w:after="0" w:line="167" w:lineRule="atLeast"/>
    </w:pPr>
    <w:rPr>
      <w:rFonts w:ascii="Shaker 2 Lancet Regular" w:hAnsi="Shaker 2 Lancet Regular"/>
      <w:sz w:val="24"/>
      <w:szCs w:val="24"/>
    </w:rPr>
  </w:style>
  <w:style w:type="paragraph" w:customStyle="1" w:styleId="Pa23">
    <w:name w:val="Pa23"/>
    <w:basedOn w:val="Standard"/>
    <w:next w:val="Standard"/>
    <w:uiPriority w:val="99"/>
    <w:rsid w:val="00CC2F23"/>
    <w:pPr>
      <w:autoSpaceDE w:val="0"/>
      <w:autoSpaceDN w:val="0"/>
      <w:adjustRightInd w:val="0"/>
      <w:spacing w:after="0" w:line="167" w:lineRule="atLeast"/>
    </w:pPr>
    <w:rPr>
      <w:rFonts w:ascii="Shaker 2 Lancet Regular" w:hAnsi="Shaker 2 Lancet Regular"/>
      <w:sz w:val="24"/>
      <w:szCs w:val="24"/>
    </w:rPr>
  </w:style>
  <w:style w:type="paragraph" w:customStyle="1" w:styleId="Pa22">
    <w:name w:val="Pa22"/>
    <w:basedOn w:val="Standard"/>
    <w:next w:val="Standard"/>
    <w:uiPriority w:val="99"/>
    <w:rsid w:val="00CC2F23"/>
    <w:pPr>
      <w:autoSpaceDE w:val="0"/>
      <w:autoSpaceDN w:val="0"/>
      <w:adjustRightInd w:val="0"/>
      <w:spacing w:after="0" w:line="167" w:lineRule="atLeast"/>
    </w:pPr>
    <w:rPr>
      <w:rFonts w:ascii="Shaker 2 Lancet Regular" w:hAnsi="Shaker 2 Lancet Regular"/>
      <w:sz w:val="24"/>
      <w:szCs w:val="24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273CE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2146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72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09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23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48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044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937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020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404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689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755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674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372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969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124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622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761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252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761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141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624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864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681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0476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4465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684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778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244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383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555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057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835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645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6408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1352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068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467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29863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2104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037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472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789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924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631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632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635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600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970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262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984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040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616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087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196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992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000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596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642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546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239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405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755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916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775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464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513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053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332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888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67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985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181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068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297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925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249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820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136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F57AE3CC-CA70-4147-AD92-F7384D59DB0F}">
  <we:reference id="f78a3046-9e99-4300-aa2b-5814002b01a2" version="1.55.1.0" store="EXCatalog" storeType="EXCatalog"/>
  <we:alternateReferences>
    <we:reference id="WA104382081" version="1.55.1.0" store="de-CH" storeType="OMEX"/>
  </we:alternateReferences>
  <we:properties>
    <we:property name="MENDELEY_CITATIONS" value="[{&quot;citationID&quot;:&quot;MENDELEY_CITATION_11f7c44e-3a32-4ba7-a04f-7e3444e472d7&quot;,&quot;properties&quot;:{&quot;noteIndex&quot;:0},&quot;isEdited&quot;:false,&quot;manualOverride&quot;:{&quot;isManuallyOverridden&quot;:false,&quot;citeprocText&quot;:&quot;(1)&quot;,&quot;manualOverrideText&quot;:&quot;&quot;},&quot;citationTag&quot;:&quot;MENDELEY_CITATION_v3_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&quot;,&quot;citationItems&quot;:[{&quot;id&quot;:&quot;44aa39f4-74b2-341d-bf03-58635db38b81&quot;,&quot;itemData&quot;:{&quot;type&quot;:&quot;article-journal&quot;,&quot;id&quot;:&quot;44aa39f4-74b2-341d-bf03-58635db38b81&quot;,&quot;title&quot;:&quot;Effect of daily 2000 IU versus 800 IU vitamin D on blood pressure among adults age 60 years and older: a randomized clinical trial&quot;,&quot;author&quot;:[{&quot;family&quot;:&quot;Abderhalden&quot;,&quot;given&quot;:&quot;Lauren A&quot;,&quot;parse-names&quot;:false,&quot;dropping-particle&quot;:&quot;&quot;,&quot;non-dropping-particle&quot;:&quot;&quot;},{&quot;family&quot;:&quot;Meyer&quot;,&quot;given&quot;:&quot;Sandra&quot;,&quot;parse-names&quot;:false,&quot;dropping-particle&quot;:&quot;&quot;,&quot;non-dropping-particle&quot;:&quot;&quot;},{&quot;family&quot;:&quot;Dawson-Hughes&quot;,&quot;given&quot;:&quot;Bess&quot;,&quot;parse-names&quot;:false,&quot;dropping-particle&quot;:&quot;&quot;,&quot;non-dropping-particle&quot;:&quot;&quot;},{&quot;family&quot;:&quot;Orav&quot;,&quot;given&quot;:&quot;E John&quot;,&quot;parse-names&quot;:false,&quot;dropping-particle&quot;:&quot;&quot;,&quot;non-dropping-particle&quot;:&quot;&quot;},{&quot;family&quot;:&quot;Meyer&quot;,&quot;given&quot;:&quot;Ursina&quot;,&quot;parse-names&quot;:false,&quot;dropping-particle&quot;:&quot;&quot;,&quot;non-dropping-particle&quot;:&quot;&quot;},{&quot;family&quot;:&quot;Godoi Rezende Costa Molino&quot;,&quot;given&quot;:&quot;Caroline&quot;,&quot;parse-names&quot;:false,&quot;dropping-particle&quot;:&quot;&quot;,&quot;non-dropping-particle&quot;:&quot;de&quot;},{&quot;family&quot;:&quot;Theiler&quot;,&quot;given&quot;:&quot;Robert&quot;,&quot;parse-names&quot;:false,&quot;dropping-particle&quot;:&quot;&quot;,&quot;non-dropping-particle&quot;:&quot;&quot;},{&quot;family&quot;:&quot;Stähelin&quot;,&quot;given&quot;:&quot;Hannes B&quot;,&quot;parse-names&quot;:false,&quot;dropping-particle&quot;:&quot;&quot;,&quot;non-dropping-particle&quot;:&quot;&quot;},{&quot;family&quot;:&quot;Ruschitzka&quot;,&quot;given&quot;:&quot;Frank&quot;,&quot;parse-names&quot;:false,&quot;dropping-particle&quot;:&quot;&quot;,&quot;non-dropping-particle&quot;:&quot;&quot;},{&quot;family&quot;:&quot;Egli&quot;,&quot;given&quot;:&quot;Andreas&quot;,&quot;parse-names&quot;:false,&quot;dropping-particle&quot;:&quot;&quot;,&quot;non-dropping-particle&quot;:&quot;&quot;}],&quot;container-title&quot;:&quot;The American Journal of Clinical Nutrition&quot;,&quot;container-title-short&quot;:&quot;Am J Clin Nutr&quot;,&quot;ISSN&quot;:&quot;0002-9165&quot;,&quot;issued&quot;:{&quot;date-parts&quot;:[[2020]]},&quot;page&quot;:&quot;527-537&quot;,&quot;issue&quot;:&quot;3&quot;,&quot;volume&quot;:&quot;112&quot;},&quot;isTemporary&quot;:false}]}]"/>
    <we:property name="MENDELEY_CITATIONS_STYLE" value="{&quot;id&quot;:&quot;https://www.zotero.org/styles/vancouver&quot;,&quot;title&quot;:&quot;Vancouver&quot;,&quot;format&quot;:&quot;numeric&quot;,&quot;defaultLocale&quot;:null,&quot;isLocaleCodeValid&quot;:true}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DA44199-5055-4D5A-879B-E3406331112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2114</Words>
  <Characters>11523</Characters>
  <Application>Microsoft Office Word</Application>
  <DocSecurity>0</DocSecurity>
  <Lines>768</Lines>
  <Paragraphs>717</Paragraphs>
  <ScaleCrop>false</ScaleCrop>
  <HeadingPairs>
    <vt:vector size="6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Universitätsspital Zürich</Company>
  <LinksUpToDate>false</LinksUpToDate>
  <CharactersWithSpaces>129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ösler Wiebke</dc:creator>
  <cp:keywords/>
  <dc:description/>
  <cp:lastModifiedBy>Kistler-Fischbacher Melanie</cp:lastModifiedBy>
  <cp:revision>2</cp:revision>
  <dcterms:created xsi:type="dcterms:W3CDTF">2025-11-03T16:20:00Z</dcterms:created>
  <dcterms:modified xsi:type="dcterms:W3CDTF">2025-11-03T16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NewReviewCycle">
    <vt:lpwstr/>
  </property>
</Properties>
</file>